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2FB0" w14:textId="6737B07C" w:rsidR="000A5BC1" w:rsidRPr="000C5B6D" w:rsidRDefault="000A5BC1" w:rsidP="000A5BC1">
      <w:pPr>
        <w:pStyle w:val="Heading4"/>
      </w:pPr>
      <w:r>
        <w:t xml:space="preserve">Table S1. Local </w:t>
      </w:r>
      <w:r w:rsidR="009D394B">
        <w:t>g</w:t>
      </w:r>
      <w:r>
        <w:t xml:space="preserve">overnment </w:t>
      </w:r>
      <w:r w:rsidR="009D394B">
        <w:t>a</w:t>
      </w:r>
      <w:r>
        <w:t>rea characteristics and adolescent self-harm attendances, by state (2021–2023)</w:t>
      </w:r>
    </w:p>
    <w:p w14:paraId="32406E45" w14:textId="77777777" w:rsidR="000A5BC1" w:rsidRDefault="000A5BC1" w:rsidP="000A5BC1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034"/>
        <w:gridCol w:w="1591"/>
        <w:gridCol w:w="2127"/>
        <w:gridCol w:w="2192"/>
        <w:gridCol w:w="1128"/>
        <w:gridCol w:w="2410"/>
        <w:gridCol w:w="2547"/>
      </w:tblGrid>
      <w:tr w:rsidR="000A5BC1" w:rsidRPr="00D40A24" w14:paraId="4B33EC3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CD3264E" w14:textId="77777777" w:rsidR="000A5BC1" w:rsidRPr="00D40A24" w:rsidRDefault="000A5BC1" w:rsidP="006526BD">
            <w:r>
              <w:t>Local Government Area</w:t>
            </w:r>
          </w:p>
        </w:tc>
        <w:tc>
          <w:tcPr>
            <w:tcW w:w="1591" w:type="dxa"/>
          </w:tcPr>
          <w:p w14:paraId="7B7164FC" w14:textId="77777777" w:rsidR="000A5BC1" w:rsidRPr="00D40A24" w:rsidRDefault="000A5BC1" w:rsidP="006526BD">
            <w:r w:rsidRPr="00D40A24">
              <w:t>Adolescent Population (2021)</w:t>
            </w:r>
          </w:p>
        </w:tc>
        <w:tc>
          <w:tcPr>
            <w:tcW w:w="2127" w:type="dxa"/>
            <w:noWrap/>
            <w:hideMark/>
          </w:tcPr>
          <w:p w14:paraId="483C120E" w14:textId="77777777" w:rsidR="000A5BC1" w:rsidRPr="00D40A24" w:rsidRDefault="000A5BC1" w:rsidP="006526BD">
            <w:r w:rsidRPr="00D40A24">
              <w:t xml:space="preserve">Three Year </w:t>
            </w:r>
            <w:r>
              <w:t xml:space="preserve">Average </w:t>
            </w:r>
            <w:r w:rsidRPr="00D40A24">
              <w:t xml:space="preserve">Attendance </w:t>
            </w:r>
          </w:p>
        </w:tc>
        <w:tc>
          <w:tcPr>
            <w:tcW w:w="2192" w:type="dxa"/>
            <w:noWrap/>
            <w:hideMark/>
          </w:tcPr>
          <w:p w14:paraId="438D7C53" w14:textId="77777777" w:rsidR="000A5BC1" w:rsidRPr="00D40A24" w:rsidRDefault="000A5BC1" w:rsidP="006526BD">
            <w:r w:rsidRPr="00D40A24">
              <w:t>Three Year Average Attendance rate per 10,000</w:t>
            </w:r>
          </w:p>
        </w:tc>
        <w:tc>
          <w:tcPr>
            <w:tcW w:w="1128" w:type="dxa"/>
          </w:tcPr>
          <w:p w14:paraId="25E762CE" w14:textId="77777777" w:rsidR="000A5BC1" w:rsidRPr="00D40A24" w:rsidRDefault="000A5BC1" w:rsidP="006526BD">
            <w:r w:rsidRPr="00D40A24">
              <w:t>Area km2</w:t>
            </w:r>
          </w:p>
        </w:tc>
        <w:tc>
          <w:tcPr>
            <w:tcW w:w="2410" w:type="dxa"/>
            <w:noWrap/>
            <w:hideMark/>
          </w:tcPr>
          <w:p w14:paraId="38C64CD5" w14:textId="77777777" w:rsidR="000A5BC1" w:rsidRPr="00D40A24" w:rsidRDefault="000A5BC1" w:rsidP="006526BD">
            <w:r w:rsidRPr="00D40A24">
              <w:t>Remoteness</w:t>
            </w:r>
          </w:p>
        </w:tc>
        <w:tc>
          <w:tcPr>
            <w:tcW w:w="2547" w:type="dxa"/>
            <w:noWrap/>
            <w:hideMark/>
          </w:tcPr>
          <w:p w14:paraId="2A7E529C" w14:textId="45EDE3A0" w:rsidR="000A5BC1" w:rsidRPr="00D40A24" w:rsidRDefault="000A5BC1" w:rsidP="006526BD">
            <w:r w:rsidRPr="00D40A24">
              <w:t>Socioeconomic Status</w:t>
            </w:r>
            <w:r w:rsidR="009D394B">
              <w:t xml:space="preserve"> (SES)</w:t>
            </w:r>
          </w:p>
        </w:tc>
      </w:tr>
      <w:tr w:rsidR="000A5BC1" w:rsidRPr="00D40A24" w14:paraId="211B2877" w14:textId="77777777" w:rsidTr="006526BD">
        <w:trPr>
          <w:trHeight w:val="300"/>
        </w:trPr>
        <w:tc>
          <w:tcPr>
            <w:tcW w:w="2034" w:type="dxa"/>
            <w:noWrap/>
          </w:tcPr>
          <w:p w14:paraId="21FA912A" w14:textId="77777777" w:rsidR="000A5BC1" w:rsidRPr="00D40A24" w:rsidRDefault="000A5BC1" w:rsidP="006526BD">
            <w:pPr>
              <w:rPr>
                <w:highlight w:val="yellow"/>
              </w:rPr>
            </w:pPr>
          </w:p>
        </w:tc>
        <w:tc>
          <w:tcPr>
            <w:tcW w:w="11995" w:type="dxa"/>
            <w:gridSpan w:val="6"/>
          </w:tcPr>
          <w:p w14:paraId="249FCA28" w14:textId="77777777" w:rsidR="000A5BC1" w:rsidRPr="00D40A24" w:rsidRDefault="000A5BC1" w:rsidP="006526BD">
            <w:pPr>
              <w:jc w:val="center"/>
            </w:pPr>
            <w:r>
              <w:t>New South Wales</w:t>
            </w:r>
          </w:p>
        </w:tc>
      </w:tr>
      <w:tr w:rsidR="000A5BC1" w:rsidRPr="00D40A24" w14:paraId="46B7187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9EC1F18" w14:textId="77777777" w:rsidR="000A5BC1" w:rsidRPr="00D40A24" w:rsidRDefault="000A5BC1" w:rsidP="006526BD">
            <w:r w:rsidRPr="00D40A24">
              <w:t>Albury</w:t>
            </w:r>
          </w:p>
        </w:tc>
        <w:tc>
          <w:tcPr>
            <w:tcW w:w="1591" w:type="dxa"/>
          </w:tcPr>
          <w:p w14:paraId="6271A898" w14:textId="77777777" w:rsidR="000A5BC1" w:rsidRPr="00D40A24" w:rsidRDefault="000A5BC1" w:rsidP="006526BD">
            <w:r w:rsidRPr="00D40A24">
              <w:t>4095</w:t>
            </w:r>
          </w:p>
        </w:tc>
        <w:tc>
          <w:tcPr>
            <w:tcW w:w="2127" w:type="dxa"/>
            <w:noWrap/>
            <w:hideMark/>
          </w:tcPr>
          <w:p w14:paraId="3D5DB6FF" w14:textId="77777777" w:rsidR="000A5BC1" w:rsidRPr="00D40A24" w:rsidRDefault="000A5BC1" w:rsidP="006526BD">
            <w:r w:rsidRPr="00D40A24">
              <w:t>70.67</w:t>
            </w:r>
          </w:p>
        </w:tc>
        <w:tc>
          <w:tcPr>
            <w:tcW w:w="2192" w:type="dxa"/>
            <w:noWrap/>
            <w:hideMark/>
          </w:tcPr>
          <w:p w14:paraId="4F421E11" w14:textId="77777777" w:rsidR="000A5BC1" w:rsidRPr="00D40A24" w:rsidRDefault="000A5BC1" w:rsidP="006526BD">
            <w:r w:rsidRPr="00D40A24">
              <w:t>172.67</w:t>
            </w:r>
          </w:p>
        </w:tc>
        <w:tc>
          <w:tcPr>
            <w:tcW w:w="1128" w:type="dxa"/>
          </w:tcPr>
          <w:p w14:paraId="36884C51" w14:textId="77777777" w:rsidR="000A5BC1" w:rsidRPr="00D40A24" w:rsidRDefault="000A5BC1" w:rsidP="006526BD">
            <w:r w:rsidRPr="00AD506F">
              <w:t>306</w:t>
            </w:r>
          </w:p>
        </w:tc>
        <w:tc>
          <w:tcPr>
            <w:tcW w:w="2410" w:type="dxa"/>
            <w:noWrap/>
            <w:hideMark/>
          </w:tcPr>
          <w:p w14:paraId="25E4869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B0CD794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11CA71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9335770" w14:textId="77777777" w:rsidR="000A5BC1" w:rsidRPr="00D40A24" w:rsidRDefault="000A5BC1" w:rsidP="006526BD">
            <w:r w:rsidRPr="00D40A24">
              <w:t>Armidale Regional</w:t>
            </w:r>
          </w:p>
        </w:tc>
        <w:tc>
          <w:tcPr>
            <w:tcW w:w="1591" w:type="dxa"/>
          </w:tcPr>
          <w:p w14:paraId="41AE5055" w14:textId="77777777" w:rsidR="000A5BC1" w:rsidRPr="00D40A24" w:rsidRDefault="000A5BC1" w:rsidP="006526BD">
            <w:r w:rsidRPr="00D40A24">
              <w:t>2468</w:t>
            </w:r>
          </w:p>
        </w:tc>
        <w:tc>
          <w:tcPr>
            <w:tcW w:w="2127" w:type="dxa"/>
            <w:noWrap/>
            <w:hideMark/>
          </w:tcPr>
          <w:p w14:paraId="574CB567" w14:textId="77777777" w:rsidR="000A5BC1" w:rsidRPr="00D40A24" w:rsidRDefault="000A5BC1" w:rsidP="006526BD">
            <w:r w:rsidRPr="00D40A24">
              <w:t>42.00</w:t>
            </w:r>
          </w:p>
        </w:tc>
        <w:tc>
          <w:tcPr>
            <w:tcW w:w="2192" w:type="dxa"/>
            <w:noWrap/>
            <w:hideMark/>
          </w:tcPr>
          <w:p w14:paraId="34D8192B" w14:textId="77777777" w:rsidR="000A5BC1" w:rsidRPr="00D40A24" w:rsidRDefault="000A5BC1" w:rsidP="006526BD">
            <w:r w:rsidRPr="00D40A24">
              <w:t>170.33</w:t>
            </w:r>
          </w:p>
        </w:tc>
        <w:tc>
          <w:tcPr>
            <w:tcW w:w="1128" w:type="dxa"/>
          </w:tcPr>
          <w:p w14:paraId="614A5DE9" w14:textId="77777777" w:rsidR="000A5BC1" w:rsidRPr="00D40A24" w:rsidRDefault="000A5BC1" w:rsidP="006526BD">
            <w:r w:rsidRPr="00AD506F">
              <w:t>7809</w:t>
            </w:r>
          </w:p>
        </w:tc>
        <w:tc>
          <w:tcPr>
            <w:tcW w:w="2410" w:type="dxa"/>
            <w:noWrap/>
            <w:hideMark/>
          </w:tcPr>
          <w:p w14:paraId="7D01A4E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321573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5E782A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342CE5B" w14:textId="77777777" w:rsidR="000A5BC1" w:rsidRPr="00D40A24" w:rsidRDefault="000A5BC1" w:rsidP="006526BD">
            <w:r w:rsidRPr="00D40A24">
              <w:t>Ballina</w:t>
            </w:r>
          </w:p>
        </w:tc>
        <w:tc>
          <w:tcPr>
            <w:tcW w:w="1591" w:type="dxa"/>
          </w:tcPr>
          <w:p w14:paraId="64F37177" w14:textId="77777777" w:rsidR="000A5BC1" w:rsidRPr="00D40A24" w:rsidRDefault="000A5BC1" w:rsidP="006526BD">
            <w:r w:rsidRPr="00D40A24">
              <w:t>3224</w:t>
            </w:r>
          </w:p>
        </w:tc>
        <w:tc>
          <w:tcPr>
            <w:tcW w:w="2127" w:type="dxa"/>
            <w:noWrap/>
            <w:hideMark/>
          </w:tcPr>
          <w:p w14:paraId="6A54DE89" w14:textId="77777777" w:rsidR="000A5BC1" w:rsidRPr="00D40A24" w:rsidRDefault="000A5BC1" w:rsidP="006526BD">
            <w:r w:rsidRPr="00D40A24">
              <w:t>35.33</w:t>
            </w:r>
          </w:p>
        </w:tc>
        <w:tc>
          <w:tcPr>
            <w:tcW w:w="2192" w:type="dxa"/>
            <w:noWrap/>
            <w:hideMark/>
          </w:tcPr>
          <w:p w14:paraId="54EA14B8" w14:textId="77777777" w:rsidR="000A5BC1" w:rsidRPr="00D40A24" w:rsidRDefault="000A5BC1" w:rsidP="006526BD">
            <w:r w:rsidRPr="00D40A24">
              <w:t>109.67</w:t>
            </w:r>
          </w:p>
        </w:tc>
        <w:tc>
          <w:tcPr>
            <w:tcW w:w="1128" w:type="dxa"/>
          </w:tcPr>
          <w:p w14:paraId="3329C6B6" w14:textId="77777777" w:rsidR="000A5BC1" w:rsidRPr="00D40A24" w:rsidRDefault="000A5BC1" w:rsidP="006526BD">
            <w:r w:rsidRPr="00AD506F">
              <w:t>485</w:t>
            </w:r>
          </w:p>
        </w:tc>
        <w:tc>
          <w:tcPr>
            <w:tcW w:w="2410" w:type="dxa"/>
            <w:noWrap/>
            <w:hideMark/>
          </w:tcPr>
          <w:p w14:paraId="64B9153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B70152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9FCB6D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D8B4D0E" w14:textId="77777777" w:rsidR="000A5BC1" w:rsidRPr="00D40A24" w:rsidRDefault="000A5BC1" w:rsidP="006526BD">
            <w:r w:rsidRPr="00D40A24">
              <w:t>Balranald</w:t>
            </w:r>
          </w:p>
        </w:tc>
        <w:tc>
          <w:tcPr>
            <w:tcW w:w="1591" w:type="dxa"/>
          </w:tcPr>
          <w:p w14:paraId="0417E184" w14:textId="77777777" w:rsidR="000A5BC1" w:rsidRPr="00D40A24" w:rsidRDefault="000A5BC1" w:rsidP="006526BD">
            <w:r w:rsidRPr="00D40A24">
              <w:t>176</w:t>
            </w:r>
          </w:p>
        </w:tc>
        <w:tc>
          <w:tcPr>
            <w:tcW w:w="2127" w:type="dxa"/>
            <w:noWrap/>
            <w:hideMark/>
          </w:tcPr>
          <w:p w14:paraId="233326BF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7C624426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60DD730B" w14:textId="77777777" w:rsidR="000A5BC1" w:rsidRPr="00D40A24" w:rsidRDefault="000A5BC1" w:rsidP="006526BD">
            <w:r w:rsidRPr="00AD506F">
              <w:t>21691</w:t>
            </w:r>
          </w:p>
        </w:tc>
        <w:tc>
          <w:tcPr>
            <w:tcW w:w="2410" w:type="dxa"/>
            <w:noWrap/>
            <w:hideMark/>
          </w:tcPr>
          <w:p w14:paraId="2A9355F9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155F74A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032CCA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EFE16D0" w14:textId="77777777" w:rsidR="000A5BC1" w:rsidRPr="00D40A24" w:rsidRDefault="000A5BC1" w:rsidP="006526BD">
            <w:r w:rsidRPr="00D40A24">
              <w:t>Bathurst Regional</w:t>
            </w:r>
          </w:p>
        </w:tc>
        <w:tc>
          <w:tcPr>
            <w:tcW w:w="1591" w:type="dxa"/>
          </w:tcPr>
          <w:p w14:paraId="34BE0DD1" w14:textId="77777777" w:rsidR="000A5BC1" w:rsidRPr="00D40A24" w:rsidRDefault="000A5BC1" w:rsidP="006526BD">
            <w:r w:rsidRPr="00D40A24">
              <w:t>3690</w:t>
            </w:r>
          </w:p>
        </w:tc>
        <w:tc>
          <w:tcPr>
            <w:tcW w:w="2127" w:type="dxa"/>
            <w:noWrap/>
            <w:hideMark/>
          </w:tcPr>
          <w:p w14:paraId="7A24E61C" w14:textId="77777777" w:rsidR="000A5BC1" w:rsidRPr="00D40A24" w:rsidRDefault="000A5BC1" w:rsidP="006526BD">
            <w:r w:rsidRPr="00D40A24">
              <w:t>72.00</w:t>
            </w:r>
          </w:p>
        </w:tc>
        <w:tc>
          <w:tcPr>
            <w:tcW w:w="2192" w:type="dxa"/>
            <w:noWrap/>
            <w:hideMark/>
          </w:tcPr>
          <w:p w14:paraId="749CC28B" w14:textId="77777777" w:rsidR="000A5BC1" w:rsidRPr="00D40A24" w:rsidRDefault="000A5BC1" w:rsidP="006526BD">
            <w:r w:rsidRPr="00D40A24">
              <w:t>195.00</w:t>
            </w:r>
          </w:p>
        </w:tc>
        <w:tc>
          <w:tcPr>
            <w:tcW w:w="1128" w:type="dxa"/>
          </w:tcPr>
          <w:p w14:paraId="3CE050CC" w14:textId="77777777" w:rsidR="000A5BC1" w:rsidRPr="00D40A24" w:rsidRDefault="000A5BC1" w:rsidP="006526BD">
            <w:r w:rsidRPr="00AD506F">
              <w:t>3818</w:t>
            </w:r>
          </w:p>
        </w:tc>
        <w:tc>
          <w:tcPr>
            <w:tcW w:w="2410" w:type="dxa"/>
            <w:noWrap/>
            <w:hideMark/>
          </w:tcPr>
          <w:p w14:paraId="04887728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24FF33B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09FB94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7E2725F" w14:textId="77777777" w:rsidR="000A5BC1" w:rsidRPr="00D40A24" w:rsidRDefault="000A5BC1" w:rsidP="006526BD">
            <w:r w:rsidRPr="00D40A24">
              <w:t>Bayside (NSW)</w:t>
            </w:r>
          </w:p>
        </w:tc>
        <w:tc>
          <w:tcPr>
            <w:tcW w:w="1591" w:type="dxa"/>
          </w:tcPr>
          <w:p w14:paraId="554A8479" w14:textId="77777777" w:rsidR="000A5BC1" w:rsidRPr="00D40A24" w:rsidRDefault="000A5BC1" w:rsidP="006526BD">
            <w:r w:rsidRPr="00D40A24">
              <w:t>9269</w:t>
            </w:r>
          </w:p>
        </w:tc>
        <w:tc>
          <w:tcPr>
            <w:tcW w:w="2127" w:type="dxa"/>
            <w:noWrap/>
            <w:hideMark/>
          </w:tcPr>
          <w:p w14:paraId="26C8E742" w14:textId="77777777" w:rsidR="000A5BC1" w:rsidRPr="00D40A24" w:rsidRDefault="000A5BC1" w:rsidP="006526BD">
            <w:r w:rsidRPr="00D40A24">
              <w:t>51.67</w:t>
            </w:r>
          </w:p>
        </w:tc>
        <w:tc>
          <w:tcPr>
            <w:tcW w:w="2192" w:type="dxa"/>
            <w:noWrap/>
            <w:hideMark/>
          </w:tcPr>
          <w:p w14:paraId="045C8587" w14:textId="77777777" w:rsidR="000A5BC1" w:rsidRPr="00D40A24" w:rsidRDefault="000A5BC1" w:rsidP="006526BD">
            <w:r w:rsidRPr="00D40A24">
              <w:t>55.67</w:t>
            </w:r>
          </w:p>
        </w:tc>
        <w:tc>
          <w:tcPr>
            <w:tcW w:w="1128" w:type="dxa"/>
          </w:tcPr>
          <w:p w14:paraId="6C7B4882" w14:textId="77777777" w:rsidR="000A5BC1" w:rsidRPr="00D40A24" w:rsidRDefault="000A5BC1" w:rsidP="006526BD">
            <w:r w:rsidRPr="00AD506F">
              <w:t>51</w:t>
            </w:r>
          </w:p>
        </w:tc>
        <w:tc>
          <w:tcPr>
            <w:tcW w:w="2410" w:type="dxa"/>
            <w:noWrap/>
            <w:hideMark/>
          </w:tcPr>
          <w:p w14:paraId="50999378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EBB405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717479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A937557" w14:textId="77777777" w:rsidR="000A5BC1" w:rsidRPr="00D40A24" w:rsidRDefault="000A5BC1" w:rsidP="006526BD">
            <w:r w:rsidRPr="00D40A24">
              <w:t>Bega Valley</w:t>
            </w:r>
          </w:p>
        </w:tc>
        <w:tc>
          <w:tcPr>
            <w:tcW w:w="1591" w:type="dxa"/>
          </w:tcPr>
          <w:p w14:paraId="36096C50" w14:textId="77777777" w:rsidR="000A5BC1" w:rsidRPr="00D40A24" w:rsidRDefault="000A5BC1" w:rsidP="006526BD">
            <w:r w:rsidRPr="00D40A24">
              <w:t>2436</w:t>
            </w:r>
          </w:p>
        </w:tc>
        <w:tc>
          <w:tcPr>
            <w:tcW w:w="2127" w:type="dxa"/>
            <w:noWrap/>
            <w:hideMark/>
          </w:tcPr>
          <w:p w14:paraId="228D0D82" w14:textId="77777777" w:rsidR="000A5BC1" w:rsidRPr="00D40A24" w:rsidRDefault="000A5BC1" w:rsidP="006526BD">
            <w:r w:rsidRPr="00D40A24">
              <w:t>20.67</w:t>
            </w:r>
          </w:p>
        </w:tc>
        <w:tc>
          <w:tcPr>
            <w:tcW w:w="2192" w:type="dxa"/>
            <w:noWrap/>
            <w:hideMark/>
          </w:tcPr>
          <w:p w14:paraId="184C02E7" w14:textId="77777777" w:rsidR="000A5BC1" w:rsidRPr="00D40A24" w:rsidRDefault="000A5BC1" w:rsidP="006526BD">
            <w:r w:rsidRPr="00D40A24">
              <w:t>85.00</w:t>
            </w:r>
          </w:p>
        </w:tc>
        <w:tc>
          <w:tcPr>
            <w:tcW w:w="1128" w:type="dxa"/>
          </w:tcPr>
          <w:p w14:paraId="3718271E" w14:textId="77777777" w:rsidR="000A5BC1" w:rsidRPr="00D40A24" w:rsidRDefault="000A5BC1" w:rsidP="006526BD">
            <w:r w:rsidRPr="00AD506F">
              <w:t>6279</w:t>
            </w:r>
          </w:p>
        </w:tc>
        <w:tc>
          <w:tcPr>
            <w:tcW w:w="2410" w:type="dxa"/>
            <w:noWrap/>
            <w:hideMark/>
          </w:tcPr>
          <w:p w14:paraId="34A18384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33F1BB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08CAF5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32285AE" w14:textId="77777777" w:rsidR="000A5BC1" w:rsidRPr="00D40A24" w:rsidRDefault="000A5BC1" w:rsidP="006526BD">
            <w:r w:rsidRPr="00D40A24">
              <w:t>Bellingen</w:t>
            </w:r>
          </w:p>
        </w:tc>
        <w:tc>
          <w:tcPr>
            <w:tcW w:w="1591" w:type="dxa"/>
          </w:tcPr>
          <w:p w14:paraId="0E6F60E5" w14:textId="77777777" w:rsidR="000A5BC1" w:rsidRPr="00D40A24" w:rsidRDefault="000A5BC1" w:rsidP="006526BD">
            <w:r w:rsidRPr="00D40A24">
              <w:t>1050</w:t>
            </w:r>
          </w:p>
        </w:tc>
        <w:tc>
          <w:tcPr>
            <w:tcW w:w="2127" w:type="dxa"/>
            <w:noWrap/>
            <w:hideMark/>
          </w:tcPr>
          <w:p w14:paraId="61E4EE42" w14:textId="77777777" w:rsidR="000A5BC1" w:rsidRPr="00D40A24" w:rsidRDefault="000A5BC1" w:rsidP="006526BD">
            <w:r w:rsidRPr="00D40A24">
              <w:t>15.67</w:t>
            </w:r>
          </w:p>
        </w:tc>
        <w:tc>
          <w:tcPr>
            <w:tcW w:w="2192" w:type="dxa"/>
            <w:noWrap/>
            <w:hideMark/>
          </w:tcPr>
          <w:p w14:paraId="2695353E" w14:textId="77777777" w:rsidR="000A5BC1" w:rsidRPr="00D40A24" w:rsidRDefault="000A5BC1" w:rsidP="006526BD">
            <w:r w:rsidRPr="00D40A24">
              <w:t>149.00</w:t>
            </w:r>
          </w:p>
        </w:tc>
        <w:tc>
          <w:tcPr>
            <w:tcW w:w="1128" w:type="dxa"/>
          </w:tcPr>
          <w:p w14:paraId="45284824" w14:textId="77777777" w:rsidR="000A5BC1" w:rsidRPr="00D40A24" w:rsidRDefault="000A5BC1" w:rsidP="006526BD">
            <w:r w:rsidRPr="00AD506F">
              <w:t>1600</w:t>
            </w:r>
          </w:p>
        </w:tc>
        <w:tc>
          <w:tcPr>
            <w:tcW w:w="2410" w:type="dxa"/>
            <w:noWrap/>
            <w:hideMark/>
          </w:tcPr>
          <w:p w14:paraId="356464E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77F7A8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5112B7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02F60B7" w14:textId="77777777" w:rsidR="000A5BC1" w:rsidRPr="00D40A24" w:rsidRDefault="000A5BC1" w:rsidP="006526BD">
            <w:r w:rsidRPr="00D40A24">
              <w:t>Berrigan</w:t>
            </w:r>
          </w:p>
        </w:tc>
        <w:tc>
          <w:tcPr>
            <w:tcW w:w="1591" w:type="dxa"/>
          </w:tcPr>
          <w:p w14:paraId="449E2A97" w14:textId="77777777" w:rsidR="000A5BC1" w:rsidRPr="00D40A24" w:rsidRDefault="000A5BC1" w:rsidP="006526BD">
            <w:r w:rsidRPr="00D40A24">
              <w:t>631</w:t>
            </w:r>
          </w:p>
        </w:tc>
        <w:tc>
          <w:tcPr>
            <w:tcW w:w="2127" w:type="dxa"/>
            <w:noWrap/>
            <w:hideMark/>
          </w:tcPr>
          <w:p w14:paraId="02D4C21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726C106" w14:textId="77777777" w:rsidR="000A5BC1" w:rsidRPr="00D40A24" w:rsidRDefault="000A5BC1" w:rsidP="006526BD">
            <w:r w:rsidRPr="00D40A24">
              <w:t>&lt;79.24</w:t>
            </w:r>
          </w:p>
        </w:tc>
        <w:tc>
          <w:tcPr>
            <w:tcW w:w="1128" w:type="dxa"/>
          </w:tcPr>
          <w:p w14:paraId="64C7E6C3" w14:textId="77777777" w:rsidR="000A5BC1" w:rsidRPr="00D40A24" w:rsidRDefault="000A5BC1" w:rsidP="006526BD">
            <w:r w:rsidRPr="00AD506F">
              <w:t>2066</w:t>
            </w:r>
          </w:p>
        </w:tc>
        <w:tc>
          <w:tcPr>
            <w:tcW w:w="2410" w:type="dxa"/>
            <w:noWrap/>
            <w:hideMark/>
          </w:tcPr>
          <w:p w14:paraId="63ECA0A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7DD04E3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E865C3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EBE4F00" w14:textId="77777777" w:rsidR="000A5BC1" w:rsidRPr="00D40A24" w:rsidRDefault="000A5BC1" w:rsidP="006526BD">
            <w:r w:rsidRPr="00D40A24">
              <w:t>Blacktown</w:t>
            </w:r>
          </w:p>
        </w:tc>
        <w:tc>
          <w:tcPr>
            <w:tcW w:w="1591" w:type="dxa"/>
          </w:tcPr>
          <w:p w14:paraId="25E97EC1" w14:textId="77777777" w:rsidR="000A5BC1" w:rsidRPr="00D40A24" w:rsidRDefault="000A5BC1" w:rsidP="006526BD">
            <w:r w:rsidRPr="00D40A24">
              <w:t>31638</w:t>
            </w:r>
          </w:p>
        </w:tc>
        <w:tc>
          <w:tcPr>
            <w:tcW w:w="2127" w:type="dxa"/>
            <w:noWrap/>
            <w:hideMark/>
          </w:tcPr>
          <w:p w14:paraId="09B07E18" w14:textId="77777777" w:rsidR="000A5BC1" w:rsidRPr="00D40A24" w:rsidRDefault="000A5BC1" w:rsidP="006526BD">
            <w:r w:rsidRPr="00D40A24">
              <w:t>341.33</w:t>
            </w:r>
          </w:p>
        </w:tc>
        <w:tc>
          <w:tcPr>
            <w:tcW w:w="2192" w:type="dxa"/>
            <w:noWrap/>
            <w:hideMark/>
          </w:tcPr>
          <w:p w14:paraId="52E2193D" w14:textId="77777777" w:rsidR="000A5BC1" w:rsidRPr="00D40A24" w:rsidRDefault="000A5BC1" w:rsidP="006526BD">
            <w:r w:rsidRPr="00D40A24">
              <w:t>108.00</w:t>
            </w:r>
          </w:p>
        </w:tc>
        <w:tc>
          <w:tcPr>
            <w:tcW w:w="1128" w:type="dxa"/>
          </w:tcPr>
          <w:p w14:paraId="46EF0DAE" w14:textId="77777777" w:rsidR="000A5BC1" w:rsidRPr="00D40A24" w:rsidRDefault="000A5BC1" w:rsidP="006526BD">
            <w:r w:rsidRPr="00AD506F">
              <w:t>239</w:t>
            </w:r>
          </w:p>
        </w:tc>
        <w:tc>
          <w:tcPr>
            <w:tcW w:w="2410" w:type="dxa"/>
            <w:noWrap/>
            <w:hideMark/>
          </w:tcPr>
          <w:p w14:paraId="5BECA1D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00A19A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F0FF39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38C1680" w14:textId="77777777" w:rsidR="000A5BC1" w:rsidRPr="00D40A24" w:rsidRDefault="000A5BC1" w:rsidP="006526BD">
            <w:r w:rsidRPr="00D40A24">
              <w:t>Bland</w:t>
            </w:r>
          </w:p>
        </w:tc>
        <w:tc>
          <w:tcPr>
            <w:tcW w:w="1591" w:type="dxa"/>
          </w:tcPr>
          <w:p w14:paraId="7047FDA5" w14:textId="77777777" w:rsidR="000A5BC1" w:rsidRPr="00D40A24" w:rsidRDefault="000A5BC1" w:rsidP="006526BD">
            <w:r w:rsidRPr="00D40A24">
              <w:t>410</w:t>
            </w:r>
          </w:p>
        </w:tc>
        <w:tc>
          <w:tcPr>
            <w:tcW w:w="2127" w:type="dxa"/>
            <w:noWrap/>
            <w:hideMark/>
          </w:tcPr>
          <w:p w14:paraId="14DA9848" w14:textId="77777777" w:rsidR="000A5BC1" w:rsidRPr="00D40A24" w:rsidRDefault="000A5BC1" w:rsidP="006526BD">
            <w:r w:rsidRPr="00D40A24">
              <w:t>8.67</w:t>
            </w:r>
          </w:p>
        </w:tc>
        <w:tc>
          <w:tcPr>
            <w:tcW w:w="2192" w:type="dxa"/>
            <w:noWrap/>
            <w:hideMark/>
          </w:tcPr>
          <w:p w14:paraId="2110C704" w14:textId="77777777" w:rsidR="000A5BC1" w:rsidRPr="00D40A24" w:rsidRDefault="000A5BC1" w:rsidP="006526BD">
            <w:r w:rsidRPr="00D40A24">
              <w:t>184.00</w:t>
            </w:r>
          </w:p>
        </w:tc>
        <w:tc>
          <w:tcPr>
            <w:tcW w:w="1128" w:type="dxa"/>
          </w:tcPr>
          <w:p w14:paraId="1BAFBB86" w14:textId="77777777" w:rsidR="000A5BC1" w:rsidRPr="00D40A24" w:rsidRDefault="000A5BC1" w:rsidP="006526BD">
            <w:r w:rsidRPr="00AD506F">
              <w:t>8558</w:t>
            </w:r>
          </w:p>
        </w:tc>
        <w:tc>
          <w:tcPr>
            <w:tcW w:w="2410" w:type="dxa"/>
            <w:noWrap/>
            <w:hideMark/>
          </w:tcPr>
          <w:p w14:paraId="3FB9B9B4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31606C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37D3CE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FFB646" w14:textId="77777777" w:rsidR="000A5BC1" w:rsidRPr="00D40A24" w:rsidRDefault="000A5BC1" w:rsidP="006526BD">
            <w:r w:rsidRPr="00D40A24">
              <w:t>Blayney</w:t>
            </w:r>
          </w:p>
        </w:tc>
        <w:tc>
          <w:tcPr>
            <w:tcW w:w="1591" w:type="dxa"/>
          </w:tcPr>
          <w:p w14:paraId="7A0088E6" w14:textId="77777777" w:rsidR="000A5BC1" w:rsidRPr="00D40A24" w:rsidRDefault="000A5BC1" w:rsidP="006526BD">
            <w:r w:rsidRPr="00D40A24">
              <w:t>614</w:t>
            </w:r>
          </w:p>
        </w:tc>
        <w:tc>
          <w:tcPr>
            <w:tcW w:w="2127" w:type="dxa"/>
            <w:noWrap/>
            <w:hideMark/>
          </w:tcPr>
          <w:p w14:paraId="0190C7EF" w14:textId="77777777" w:rsidR="000A5BC1" w:rsidRPr="00D40A24" w:rsidRDefault="000A5BC1" w:rsidP="006526BD">
            <w:r w:rsidRPr="00D40A24">
              <w:t>6.67</w:t>
            </w:r>
          </w:p>
        </w:tc>
        <w:tc>
          <w:tcPr>
            <w:tcW w:w="2192" w:type="dxa"/>
            <w:noWrap/>
            <w:hideMark/>
          </w:tcPr>
          <w:p w14:paraId="2A52D05A" w14:textId="77777777" w:rsidR="000A5BC1" w:rsidRPr="00D40A24" w:rsidRDefault="000A5BC1" w:rsidP="006526BD">
            <w:r w:rsidRPr="00D40A24">
              <w:t>69.33</w:t>
            </w:r>
          </w:p>
        </w:tc>
        <w:tc>
          <w:tcPr>
            <w:tcW w:w="1128" w:type="dxa"/>
          </w:tcPr>
          <w:p w14:paraId="460FCCD6" w14:textId="77777777" w:rsidR="000A5BC1" w:rsidRPr="00D40A24" w:rsidRDefault="000A5BC1" w:rsidP="006526BD">
            <w:r w:rsidRPr="00AD506F">
              <w:t>1525</w:t>
            </w:r>
          </w:p>
        </w:tc>
        <w:tc>
          <w:tcPr>
            <w:tcW w:w="2410" w:type="dxa"/>
            <w:noWrap/>
            <w:hideMark/>
          </w:tcPr>
          <w:p w14:paraId="6731FF4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41C0F2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716DF6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695600D" w14:textId="77777777" w:rsidR="000A5BC1" w:rsidRPr="00D40A24" w:rsidRDefault="000A5BC1" w:rsidP="006526BD">
            <w:r w:rsidRPr="00D40A24">
              <w:t>Blue Mountains</w:t>
            </w:r>
          </w:p>
        </w:tc>
        <w:tc>
          <w:tcPr>
            <w:tcW w:w="1591" w:type="dxa"/>
          </w:tcPr>
          <w:p w14:paraId="1B92A42C" w14:textId="77777777" w:rsidR="000A5BC1" w:rsidRPr="00D40A24" w:rsidRDefault="000A5BC1" w:rsidP="006526BD">
            <w:r w:rsidRPr="00D40A24">
              <w:t>6058</w:t>
            </w:r>
          </w:p>
        </w:tc>
        <w:tc>
          <w:tcPr>
            <w:tcW w:w="2127" w:type="dxa"/>
            <w:noWrap/>
            <w:hideMark/>
          </w:tcPr>
          <w:p w14:paraId="63B0F078" w14:textId="77777777" w:rsidR="000A5BC1" w:rsidRPr="00D40A24" w:rsidRDefault="000A5BC1" w:rsidP="006526BD">
            <w:r w:rsidRPr="00D40A24">
              <w:t>73.00</w:t>
            </w:r>
          </w:p>
        </w:tc>
        <w:tc>
          <w:tcPr>
            <w:tcW w:w="2192" w:type="dxa"/>
            <w:noWrap/>
            <w:hideMark/>
          </w:tcPr>
          <w:p w14:paraId="1606062F" w14:textId="77777777" w:rsidR="000A5BC1" w:rsidRPr="00D40A24" w:rsidRDefault="000A5BC1" w:rsidP="006526BD">
            <w:r w:rsidRPr="00D40A24">
              <w:t>96.67</w:t>
            </w:r>
          </w:p>
        </w:tc>
        <w:tc>
          <w:tcPr>
            <w:tcW w:w="1128" w:type="dxa"/>
          </w:tcPr>
          <w:p w14:paraId="002803B5" w14:textId="77777777" w:rsidR="000A5BC1" w:rsidRPr="00D40A24" w:rsidRDefault="000A5BC1" w:rsidP="006526BD">
            <w:r w:rsidRPr="00AD506F">
              <w:t>1431</w:t>
            </w:r>
          </w:p>
        </w:tc>
        <w:tc>
          <w:tcPr>
            <w:tcW w:w="2410" w:type="dxa"/>
            <w:noWrap/>
            <w:hideMark/>
          </w:tcPr>
          <w:p w14:paraId="1A22E6E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80230C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D1F86A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3844D0D" w14:textId="77777777" w:rsidR="000A5BC1" w:rsidRPr="00D40A24" w:rsidRDefault="000A5BC1" w:rsidP="006526BD">
            <w:r w:rsidRPr="00D40A24">
              <w:t>Bogan</w:t>
            </w:r>
          </w:p>
        </w:tc>
        <w:tc>
          <w:tcPr>
            <w:tcW w:w="1591" w:type="dxa"/>
          </w:tcPr>
          <w:p w14:paraId="658CCA21" w14:textId="77777777" w:rsidR="000A5BC1" w:rsidRPr="00D40A24" w:rsidRDefault="000A5BC1" w:rsidP="006526BD">
            <w:r w:rsidRPr="00D40A24">
              <w:t>189</w:t>
            </w:r>
          </w:p>
        </w:tc>
        <w:tc>
          <w:tcPr>
            <w:tcW w:w="2127" w:type="dxa"/>
            <w:noWrap/>
            <w:hideMark/>
          </w:tcPr>
          <w:p w14:paraId="65334F1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C6E3643" w14:textId="77777777" w:rsidR="000A5BC1" w:rsidRPr="00D40A24" w:rsidRDefault="000A5BC1" w:rsidP="006526BD">
            <w:r w:rsidRPr="00D40A24">
              <w:t>&lt;264.55</w:t>
            </w:r>
          </w:p>
        </w:tc>
        <w:tc>
          <w:tcPr>
            <w:tcW w:w="1128" w:type="dxa"/>
          </w:tcPr>
          <w:p w14:paraId="2B24B3C8" w14:textId="77777777" w:rsidR="000A5BC1" w:rsidRPr="00D40A24" w:rsidRDefault="000A5BC1" w:rsidP="006526BD">
            <w:r w:rsidRPr="00AD506F">
              <w:t>14600</w:t>
            </w:r>
          </w:p>
        </w:tc>
        <w:tc>
          <w:tcPr>
            <w:tcW w:w="2410" w:type="dxa"/>
            <w:noWrap/>
            <w:hideMark/>
          </w:tcPr>
          <w:p w14:paraId="3A11DAD8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5A056C7B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D702EE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D7C56BB" w14:textId="77777777" w:rsidR="000A5BC1" w:rsidRPr="00D40A24" w:rsidRDefault="000A5BC1" w:rsidP="006526BD">
            <w:r w:rsidRPr="00D40A24">
              <w:t>Bourke</w:t>
            </w:r>
          </w:p>
        </w:tc>
        <w:tc>
          <w:tcPr>
            <w:tcW w:w="1591" w:type="dxa"/>
          </w:tcPr>
          <w:p w14:paraId="06181D07" w14:textId="77777777" w:rsidR="000A5BC1" w:rsidRPr="00D40A24" w:rsidRDefault="000A5BC1" w:rsidP="006526BD">
            <w:r w:rsidRPr="00D40A24">
              <w:t>163</w:t>
            </w:r>
          </w:p>
        </w:tc>
        <w:tc>
          <w:tcPr>
            <w:tcW w:w="2127" w:type="dxa"/>
            <w:noWrap/>
            <w:hideMark/>
          </w:tcPr>
          <w:p w14:paraId="661E47E5" w14:textId="77777777" w:rsidR="000A5BC1" w:rsidRPr="00D40A24" w:rsidRDefault="000A5BC1" w:rsidP="006526BD">
            <w:r w:rsidRPr="00D40A24">
              <w:t>5.00</w:t>
            </w:r>
          </w:p>
        </w:tc>
        <w:tc>
          <w:tcPr>
            <w:tcW w:w="2192" w:type="dxa"/>
            <w:noWrap/>
            <w:hideMark/>
          </w:tcPr>
          <w:p w14:paraId="32B8F86E" w14:textId="77777777" w:rsidR="000A5BC1" w:rsidRPr="00D40A24" w:rsidRDefault="000A5BC1" w:rsidP="006526BD">
            <w:r w:rsidRPr="00D40A24">
              <w:t>217.33</w:t>
            </w:r>
          </w:p>
        </w:tc>
        <w:tc>
          <w:tcPr>
            <w:tcW w:w="1128" w:type="dxa"/>
          </w:tcPr>
          <w:p w14:paraId="7D1F5E70" w14:textId="77777777" w:rsidR="000A5BC1" w:rsidRPr="00D40A24" w:rsidRDefault="000A5BC1" w:rsidP="006526BD">
            <w:r w:rsidRPr="00AD506F">
              <w:t>41598</w:t>
            </w:r>
          </w:p>
        </w:tc>
        <w:tc>
          <w:tcPr>
            <w:tcW w:w="2410" w:type="dxa"/>
            <w:noWrap/>
            <w:hideMark/>
          </w:tcPr>
          <w:p w14:paraId="3776DDA8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66225051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6E85EC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3C4614E" w14:textId="77777777" w:rsidR="000A5BC1" w:rsidRPr="00D40A24" w:rsidRDefault="000A5BC1" w:rsidP="006526BD">
            <w:r w:rsidRPr="00D40A24">
              <w:t>Brewarrina</w:t>
            </w:r>
          </w:p>
        </w:tc>
        <w:tc>
          <w:tcPr>
            <w:tcW w:w="1591" w:type="dxa"/>
          </w:tcPr>
          <w:p w14:paraId="7FD5E42B" w14:textId="77777777" w:rsidR="000A5BC1" w:rsidRPr="00D40A24" w:rsidRDefault="000A5BC1" w:rsidP="006526BD">
            <w:r w:rsidRPr="00D40A24">
              <w:t>109</w:t>
            </w:r>
          </w:p>
        </w:tc>
        <w:tc>
          <w:tcPr>
            <w:tcW w:w="2127" w:type="dxa"/>
            <w:noWrap/>
            <w:hideMark/>
          </w:tcPr>
          <w:p w14:paraId="4B9F48F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8BF3BF8" w14:textId="77777777" w:rsidR="000A5BC1" w:rsidRPr="00D40A24" w:rsidRDefault="000A5BC1" w:rsidP="006526BD">
            <w:r w:rsidRPr="00D40A24">
              <w:t>&lt;458.72</w:t>
            </w:r>
          </w:p>
        </w:tc>
        <w:tc>
          <w:tcPr>
            <w:tcW w:w="1128" w:type="dxa"/>
          </w:tcPr>
          <w:p w14:paraId="1B6C65D3" w14:textId="77777777" w:rsidR="000A5BC1" w:rsidRPr="00D40A24" w:rsidRDefault="000A5BC1" w:rsidP="006526BD">
            <w:r w:rsidRPr="00AD506F">
              <w:t>19162</w:t>
            </w:r>
          </w:p>
        </w:tc>
        <w:tc>
          <w:tcPr>
            <w:tcW w:w="2410" w:type="dxa"/>
            <w:noWrap/>
            <w:hideMark/>
          </w:tcPr>
          <w:p w14:paraId="288B0321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7803DAA8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5E5F37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B891351" w14:textId="77777777" w:rsidR="000A5BC1" w:rsidRPr="00D40A24" w:rsidRDefault="000A5BC1" w:rsidP="006526BD">
            <w:r w:rsidRPr="00D40A24">
              <w:t>Broken Hill</w:t>
            </w:r>
          </w:p>
        </w:tc>
        <w:tc>
          <w:tcPr>
            <w:tcW w:w="1591" w:type="dxa"/>
          </w:tcPr>
          <w:p w14:paraId="34B70383" w14:textId="77777777" w:rsidR="000A5BC1" w:rsidRPr="00D40A24" w:rsidRDefault="000A5BC1" w:rsidP="006526BD">
            <w:r w:rsidRPr="00D40A24">
              <w:t>1194</w:t>
            </w:r>
          </w:p>
        </w:tc>
        <w:tc>
          <w:tcPr>
            <w:tcW w:w="2127" w:type="dxa"/>
            <w:noWrap/>
            <w:hideMark/>
          </w:tcPr>
          <w:p w14:paraId="6C0E8072" w14:textId="77777777" w:rsidR="000A5BC1" w:rsidRPr="00D40A24" w:rsidRDefault="000A5BC1" w:rsidP="006526BD">
            <w:r w:rsidRPr="00D40A24">
              <w:t>42.67</w:t>
            </w:r>
          </w:p>
        </w:tc>
        <w:tc>
          <w:tcPr>
            <w:tcW w:w="2192" w:type="dxa"/>
            <w:noWrap/>
            <w:hideMark/>
          </w:tcPr>
          <w:p w14:paraId="036276AD" w14:textId="77777777" w:rsidR="000A5BC1" w:rsidRPr="00D40A24" w:rsidRDefault="000A5BC1" w:rsidP="006526BD">
            <w:r w:rsidRPr="00D40A24">
              <w:t>357.33</w:t>
            </w:r>
          </w:p>
        </w:tc>
        <w:tc>
          <w:tcPr>
            <w:tcW w:w="1128" w:type="dxa"/>
          </w:tcPr>
          <w:p w14:paraId="736F75A1" w14:textId="77777777" w:rsidR="000A5BC1" w:rsidRPr="00D40A24" w:rsidRDefault="000A5BC1" w:rsidP="006526BD">
            <w:r w:rsidRPr="00AD506F">
              <w:t>170</w:t>
            </w:r>
          </w:p>
        </w:tc>
        <w:tc>
          <w:tcPr>
            <w:tcW w:w="2410" w:type="dxa"/>
            <w:noWrap/>
            <w:hideMark/>
          </w:tcPr>
          <w:p w14:paraId="160096D4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FA707E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81ACE7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1B91270" w14:textId="77777777" w:rsidR="000A5BC1" w:rsidRPr="00D40A24" w:rsidRDefault="000A5BC1" w:rsidP="006526BD">
            <w:r w:rsidRPr="00D40A24">
              <w:t>Burwood</w:t>
            </w:r>
          </w:p>
        </w:tc>
        <w:tc>
          <w:tcPr>
            <w:tcW w:w="1591" w:type="dxa"/>
          </w:tcPr>
          <w:p w14:paraId="44052B1A" w14:textId="77777777" w:rsidR="000A5BC1" w:rsidRPr="00D40A24" w:rsidRDefault="000A5BC1" w:rsidP="006526BD">
            <w:r w:rsidRPr="00D40A24">
              <w:t>2033</w:t>
            </w:r>
          </w:p>
        </w:tc>
        <w:tc>
          <w:tcPr>
            <w:tcW w:w="2127" w:type="dxa"/>
            <w:noWrap/>
            <w:hideMark/>
          </w:tcPr>
          <w:p w14:paraId="15536B2D" w14:textId="77777777" w:rsidR="000A5BC1" w:rsidRPr="00D40A24" w:rsidRDefault="000A5BC1" w:rsidP="006526BD">
            <w:r w:rsidRPr="00D40A24">
              <w:t>23.33</w:t>
            </w:r>
          </w:p>
        </w:tc>
        <w:tc>
          <w:tcPr>
            <w:tcW w:w="2192" w:type="dxa"/>
            <w:noWrap/>
            <w:hideMark/>
          </w:tcPr>
          <w:p w14:paraId="3C4351F3" w14:textId="77777777" w:rsidR="000A5BC1" w:rsidRPr="00D40A24" w:rsidRDefault="000A5BC1" w:rsidP="006526BD">
            <w:r w:rsidRPr="00D40A24">
              <w:t>114.67</w:t>
            </w:r>
          </w:p>
        </w:tc>
        <w:tc>
          <w:tcPr>
            <w:tcW w:w="1128" w:type="dxa"/>
          </w:tcPr>
          <w:p w14:paraId="7DAB9E61" w14:textId="77777777" w:rsidR="000A5BC1" w:rsidRPr="00D40A24" w:rsidRDefault="000A5BC1" w:rsidP="006526BD">
            <w:r w:rsidRPr="00AD506F">
              <w:t>7</w:t>
            </w:r>
          </w:p>
        </w:tc>
        <w:tc>
          <w:tcPr>
            <w:tcW w:w="2410" w:type="dxa"/>
            <w:noWrap/>
            <w:hideMark/>
          </w:tcPr>
          <w:p w14:paraId="3BE7FDE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E045AC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6DADD5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770A7F1" w14:textId="77777777" w:rsidR="000A5BC1" w:rsidRPr="00D40A24" w:rsidRDefault="000A5BC1" w:rsidP="006526BD">
            <w:r w:rsidRPr="00D40A24">
              <w:t>Byron</w:t>
            </w:r>
          </w:p>
        </w:tc>
        <w:tc>
          <w:tcPr>
            <w:tcW w:w="1591" w:type="dxa"/>
          </w:tcPr>
          <w:p w14:paraId="17E79F2C" w14:textId="77777777" w:rsidR="000A5BC1" w:rsidRPr="00D40A24" w:rsidRDefault="000A5BC1" w:rsidP="006526BD">
            <w:r w:rsidRPr="00D40A24">
              <w:t>2438</w:t>
            </w:r>
          </w:p>
        </w:tc>
        <w:tc>
          <w:tcPr>
            <w:tcW w:w="2127" w:type="dxa"/>
            <w:noWrap/>
            <w:hideMark/>
          </w:tcPr>
          <w:p w14:paraId="2BD20D90" w14:textId="77777777" w:rsidR="000A5BC1" w:rsidRPr="00D40A24" w:rsidRDefault="000A5BC1" w:rsidP="006526BD">
            <w:r w:rsidRPr="00D40A24">
              <w:t>34.00</w:t>
            </w:r>
          </w:p>
        </w:tc>
        <w:tc>
          <w:tcPr>
            <w:tcW w:w="2192" w:type="dxa"/>
            <w:noWrap/>
            <w:hideMark/>
          </w:tcPr>
          <w:p w14:paraId="345F1818" w14:textId="77777777" w:rsidR="000A5BC1" w:rsidRPr="00D40A24" w:rsidRDefault="000A5BC1" w:rsidP="006526BD">
            <w:r w:rsidRPr="00D40A24">
              <w:t>139.33</w:t>
            </w:r>
          </w:p>
        </w:tc>
        <w:tc>
          <w:tcPr>
            <w:tcW w:w="1128" w:type="dxa"/>
          </w:tcPr>
          <w:p w14:paraId="3F2C0ED6" w14:textId="77777777" w:rsidR="000A5BC1" w:rsidRPr="00D40A24" w:rsidRDefault="000A5BC1" w:rsidP="006526BD">
            <w:r w:rsidRPr="00AD506F">
              <w:t>566</w:t>
            </w:r>
          </w:p>
        </w:tc>
        <w:tc>
          <w:tcPr>
            <w:tcW w:w="2410" w:type="dxa"/>
            <w:noWrap/>
            <w:hideMark/>
          </w:tcPr>
          <w:p w14:paraId="1841F17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4D97E9B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E8E9FA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56B4FEA" w14:textId="77777777" w:rsidR="000A5BC1" w:rsidRPr="00D40A24" w:rsidRDefault="000A5BC1" w:rsidP="006526BD">
            <w:proofErr w:type="spellStart"/>
            <w:r w:rsidRPr="00D40A24">
              <w:t>Cabonne</w:t>
            </w:r>
            <w:proofErr w:type="spellEnd"/>
          </w:p>
        </w:tc>
        <w:tc>
          <w:tcPr>
            <w:tcW w:w="1591" w:type="dxa"/>
          </w:tcPr>
          <w:p w14:paraId="60E5AC02" w14:textId="77777777" w:rsidR="000A5BC1" w:rsidRPr="00D40A24" w:rsidRDefault="000A5BC1" w:rsidP="006526BD">
            <w:r w:rsidRPr="00D40A24">
              <w:t>1235</w:t>
            </w:r>
          </w:p>
        </w:tc>
        <w:tc>
          <w:tcPr>
            <w:tcW w:w="2127" w:type="dxa"/>
            <w:noWrap/>
            <w:hideMark/>
          </w:tcPr>
          <w:p w14:paraId="6604A70F" w14:textId="77777777" w:rsidR="000A5BC1" w:rsidRPr="00D40A24" w:rsidRDefault="000A5BC1" w:rsidP="006526BD">
            <w:r w:rsidRPr="00D40A24">
              <w:t>7.33</w:t>
            </w:r>
          </w:p>
        </w:tc>
        <w:tc>
          <w:tcPr>
            <w:tcW w:w="2192" w:type="dxa"/>
            <w:noWrap/>
            <w:hideMark/>
          </w:tcPr>
          <w:p w14:paraId="5B89DE96" w14:textId="77777777" w:rsidR="000A5BC1" w:rsidRPr="00D40A24" w:rsidRDefault="000A5BC1" w:rsidP="006526BD">
            <w:r w:rsidRPr="00D40A24">
              <w:t>59.33</w:t>
            </w:r>
          </w:p>
        </w:tc>
        <w:tc>
          <w:tcPr>
            <w:tcW w:w="1128" w:type="dxa"/>
          </w:tcPr>
          <w:p w14:paraId="532D0F29" w14:textId="77777777" w:rsidR="000A5BC1" w:rsidRPr="00D40A24" w:rsidRDefault="000A5BC1" w:rsidP="006526BD">
            <w:r w:rsidRPr="00AD506F">
              <w:t>6022</w:t>
            </w:r>
          </w:p>
        </w:tc>
        <w:tc>
          <w:tcPr>
            <w:tcW w:w="2410" w:type="dxa"/>
            <w:noWrap/>
            <w:hideMark/>
          </w:tcPr>
          <w:p w14:paraId="02AB7C9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7D7D838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758412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08ED8AB" w14:textId="77777777" w:rsidR="000A5BC1" w:rsidRPr="00D40A24" w:rsidRDefault="000A5BC1" w:rsidP="006526BD">
            <w:r w:rsidRPr="00D40A24">
              <w:t>Camden</w:t>
            </w:r>
          </w:p>
        </w:tc>
        <w:tc>
          <w:tcPr>
            <w:tcW w:w="1591" w:type="dxa"/>
          </w:tcPr>
          <w:p w14:paraId="431AE61F" w14:textId="77777777" w:rsidR="000A5BC1" w:rsidRPr="00D40A24" w:rsidRDefault="000A5BC1" w:rsidP="006526BD">
            <w:r w:rsidRPr="00D40A24">
              <w:t>9827</w:t>
            </w:r>
          </w:p>
        </w:tc>
        <w:tc>
          <w:tcPr>
            <w:tcW w:w="2127" w:type="dxa"/>
            <w:noWrap/>
            <w:hideMark/>
          </w:tcPr>
          <w:p w14:paraId="79FB1078" w14:textId="77777777" w:rsidR="000A5BC1" w:rsidRPr="00D40A24" w:rsidRDefault="000A5BC1" w:rsidP="006526BD">
            <w:r w:rsidRPr="00D40A24">
              <w:t>92.67</w:t>
            </w:r>
          </w:p>
        </w:tc>
        <w:tc>
          <w:tcPr>
            <w:tcW w:w="2192" w:type="dxa"/>
            <w:noWrap/>
            <w:hideMark/>
          </w:tcPr>
          <w:p w14:paraId="2FB3CA4C" w14:textId="77777777" w:rsidR="000A5BC1" w:rsidRPr="00D40A24" w:rsidRDefault="000A5BC1" w:rsidP="006526BD">
            <w:r w:rsidRPr="00D40A24">
              <w:t>94.33</w:t>
            </w:r>
          </w:p>
        </w:tc>
        <w:tc>
          <w:tcPr>
            <w:tcW w:w="1128" w:type="dxa"/>
          </w:tcPr>
          <w:p w14:paraId="1F64A572" w14:textId="77777777" w:rsidR="000A5BC1" w:rsidRPr="00D40A24" w:rsidRDefault="000A5BC1" w:rsidP="006526BD">
            <w:r w:rsidRPr="00AD506F">
              <w:t>202</w:t>
            </w:r>
          </w:p>
        </w:tc>
        <w:tc>
          <w:tcPr>
            <w:tcW w:w="2410" w:type="dxa"/>
            <w:noWrap/>
            <w:hideMark/>
          </w:tcPr>
          <w:p w14:paraId="732BC61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15BBC6B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6250B7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FC7EE0D" w14:textId="77777777" w:rsidR="000A5BC1" w:rsidRPr="00D40A24" w:rsidRDefault="000A5BC1" w:rsidP="006526BD">
            <w:r w:rsidRPr="00D40A24">
              <w:lastRenderedPageBreak/>
              <w:t>Campbelltown (NSW)</w:t>
            </w:r>
          </w:p>
        </w:tc>
        <w:tc>
          <w:tcPr>
            <w:tcW w:w="1591" w:type="dxa"/>
          </w:tcPr>
          <w:p w14:paraId="740438BE" w14:textId="77777777" w:rsidR="000A5BC1" w:rsidRPr="00D40A24" w:rsidRDefault="000A5BC1" w:rsidP="006526BD">
            <w:r w:rsidRPr="00D40A24">
              <w:t>13991</w:t>
            </w:r>
          </w:p>
        </w:tc>
        <w:tc>
          <w:tcPr>
            <w:tcW w:w="2127" w:type="dxa"/>
            <w:noWrap/>
            <w:hideMark/>
          </w:tcPr>
          <w:p w14:paraId="6101D0ED" w14:textId="77777777" w:rsidR="000A5BC1" w:rsidRPr="00D40A24" w:rsidRDefault="000A5BC1" w:rsidP="006526BD">
            <w:r w:rsidRPr="00D40A24">
              <w:t>215.67</w:t>
            </w:r>
          </w:p>
        </w:tc>
        <w:tc>
          <w:tcPr>
            <w:tcW w:w="2192" w:type="dxa"/>
            <w:noWrap/>
            <w:hideMark/>
          </w:tcPr>
          <w:p w14:paraId="1DB8F056" w14:textId="77777777" w:rsidR="000A5BC1" w:rsidRPr="00D40A24" w:rsidRDefault="000A5BC1" w:rsidP="006526BD">
            <w:r w:rsidRPr="00D40A24">
              <w:t>154.33</w:t>
            </w:r>
          </w:p>
        </w:tc>
        <w:tc>
          <w:tcPr>
            <w:tcW w:w="1128" w:type="dxa"/>
          </w:tcPr>
          <w:p w14:paraId="5AE8DDB8" w14:textId="77777777" w:rsidR="000A5BC1" w:rsidRPr="00D40A24" w:rsidRDefault="000A5BC1" w:rsidP="006526BD">
            <w:r w:rsidRPr="00AD506F">
              <w:t>311</w:t>
            </w:r>
          </w:p>
        </w:tc>
        <w:tc>
          <w:tcPr>
            <w:tcW w:w="2410" w:type="dxa"/>
            <w:noWrap/>
            <w:hideMark/>
          </w:tcPr>
          <w:p w14:paraId="328ECAD0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B0767C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3A5CC2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634D932" w14:textId="77777777" w:rsidR="000A5BC1" w:rsidRPr="00D40A24" w:rsidRDefault="000A5BC1" w:rsidP="006526BD">
            <w:r w:rsidRPr="00D40A24">
              <w:t>Canada Bay</w:t>
            </w:r>
          </w:p>
        </w:tc>
        <w:tc>
          <w:tcPr>
            <w:tcW w:w="1591" w:type="dxa"/>
          </w:tcPr>
          <w:p w14:paraId="147D49A1" w14:textId="77777777" w:rsidR="000A5BC1" w:rsidRPr="00D40A24" w:rsidRDefault="000A5BC1" w:rsidP="006526BD">
            <w:r w:rsidRPr="00D40A24">
              <w:t>5247</w:t>
            </w:r>
          </w:p>
        </w:tc>
        <w:tc>
          <w:tcPr>
            <w:tcW w:w="2127" w:type="dxa"/>
            <w:noWrap/>
            <w:hideMark/>
          </w:tcPr>
          <w:p w14:paraId="257E5FA2" w14:textId="77777777" w:rsidR="000A5BC1" w:rsidRPr="00D40A24" w:rsidRDefault="000A5BC1" w:rsidP="006526BD">
            <w:r w:rsidRPr="00D40A24">
              <w:t>16.00</w:t>
            </w:r>
          </w:p>
        </w:tc>
        <w:tc>
          <w:tcPr>
            <w:tcW w:w="2192" w:type="dxa"/>
            <w:noWrap/>
            <w:hideMark/>
          </w:tcPr>
          <w:p w14:paraId="7C27A1E4" w14:textId="77777777" w:rsidR="000A5BC1" w:rsidRPr="00D40A24" w:rsidRDefault="000A5BC1" w:rsidP="006526BD">
            <w:r w:rsidRPr="00D40A24">
              <w:t>30.67</w:t>
            </w:r>
          </w:p>
        </w:tc>
        <w:tc>
          <w:tcPr>
            <w:tcW w:w="1128" w:type="dxa"/>
          </w:tcPr>
          <w:p w14:paraId="177A9214" w14:textId="77777777" w:rsidR="000A5BC1" w:rsidRPr="00D40A24" w:rsidRDefault="000A5BC1" w:rsidP="006526BD">
            <w:r w:rsidRPr="00AD506F">
              <w:t>20</w:t>
            </w:r>
          </w:p>
        </w:tc>
        <w:tc>
          <w:tcPr>
            <w:tcW w:w="2410" w:type="dxa"/>
            <w:noWrap/>
            <w:hideMark/>
          </w:tcPr>
          <w:p w14:paraId="5442D29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296F0E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01F4EA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A94D684" w14:textId="77777777" w:rsidR="000A5BC1" w:rsidRPr="00D40A24" w:rsidRDefault="000A5BC1" w:rsidP="006526BD">
            <w:r w:rsidRPr="00D40A24">
              <w:t>Canterbury-Bankstown</w:t>
            </w:r>
          </w:p>
        </w:tc>
        <w:tc>
          <w:tcPr>
            <w:tcW w:w="1591" w:type="dxa"/>
          </w:tcPr>
          <w:p w14:paraId="1AF67F90" w14:textId="77777777" w:rsidR="000A5BC1" w:rsidRPr="00D40A24" w:rsidRDefault="000A5BC1" w:rsidP="006526BD">
            <w:r w:rsidRPr="00D40A24">
              <w:t>27979</w:t>
            </w:r>
          </w:p>
        </w:tc>
        <w:tc>
          <w:tcPr>
            <w:tcW w:w="2127" w:type="dxa"/>
            <w:noWrap/>
            <w:hideMark/>
          </w:tcPr>
          <w:p w14:paraId="7D888995" w14:textId="77777777" w:rsidR="000A5BC1" w:rsidRPr="00D40A24" w:rsidRDefault="000A5BC1" w:rsidP="006526BD">
            <w:r w:rsidRPr="00D40A24">
              <w:t>117.67</w:t>
            </w:r>
          </w:p>
        </w:tc>
        <w:tc>
          <w:tcPr>
            <w:tcW w:w="2192" w:type="dxa"/>
            <w:noWrap/>
            <w:hideMark/>
          </w:tcPr>
          <w:p w14:paraId="7A1303E6" w14:textId="77777777" w:rsidR="000A5BC1" w:rsidRPr="00D40A24" w:rsidRDefault="000A5BC1" w:rsidP="006526BD">
            <w:r w:rsidRPr="00D40A24">
              <w:t>42.00</w:t>
            </w:r>
          </w:p>
        </w:tc>
        <w:tc>
          <w:tcPr>
            <w:tcW w:w="1128" w:type="dxa"/>
          </w:tcPr>
          <w:p w14:paraId="4689889D" w14:textId="77777777" w:rsidR="000A5BC1" w:rsidRPr="00D40A24" w:rsidRDefault="000A5BC1" w:rsidP="006526BD">
            <w:r w:rsidRPr="00AD506F">
              <w:t>110</w:t>
            </w:r>
          </w:p>
        </w:tc>
        <w:tc>
          <w:tcPr>
            <w:tcW w:w="2410" w:type="dxa"/>
            <w:noWrap/>
            <w:hideMark/>
          </w:tcPr>
          <w:p w14:paraId="254AC4D4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06DD20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6BD225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C193D06" w14:textId="77777777" w:rsidR="000A5BC1" w:rsidRPr="00D40A24" w:rsidRDefault="000A5BC1" w:rsidP="006526BD">
            <w:r w:rsidRPr="00D40A24">
              <w:t>Carrathool</w:t>
            </w:r>
          </w:p>
        </w:tc>
        <w:tc>
          <w:tcPr>
            <w:tcW w:w="1591" w:type="dxa"/>
          </w:tcPr>
          <w:p w14:paraId="4F46FFA5" w14:textId="77777777" w:rsidR="000A5BC1" w:rsidRPr="00D40A24" w:rsidRDefault="000A5BC1" w:rsidP="006526BD">
            <w:r w:rsidRPr="00D40A24">
              <w:t>186</w:t>
            </w:r>
          </w:p>
        </w:tc>
        <w:tc>
          <w:tcPr>
            <w:tcW w:w="2127" w:type="dxa"/>
            <w:noWrap/>
            <w:hideMark/>
          </w:tcPr>
          <w:p w14:paraId="71CA4F6E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9561DC7" w14:textId="77777777" w:rsidR="000A5BC1" w:rsidRPr="00D40A24" w:rsidRDefault="000A5BC1" w:rsidP="006526BD">
            <w:r w:rsidRPr="00D40A24">
              <w:t>&lt;268.82</w:t>
            </w:r>
          </w:p>
        </w:tc>
        <w:tc>
          <w:tcPr>
            <w:tcW w:w="1128" w:type="dxa"/>
          </w:tcPr>
          <w:p w14:paraId="77C14E01" w14:textId="77777777" w:rsidR="000A5BC1" w:rsidRPr="00D40A24" w:rsidRDefault="000A5BC1" w:rsidP="006526BD">
            <w:r w:rsidRPr="00AD506F">
              <w:t>18934</w:t>
            </w:r>
          </w:p>
        </w:tc>
        <w:tc>
          <w:tcPr>
            <w:tcW w:w="2410" w:type="dxa"/>
            <w:noWrap/>
            <w:hideMark/>
          </w:tcPr>
          <w:p w14:paraId="4DDA8029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5273923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EF18C8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0DB660F" w14:textId="77777777" w:rsidR="000A5BC1" w:rsidRPr="00D40A24" w:rsidRDefault="000A5BC1" w:rsidP="006526BD">
            <w:r w:rsidRPr="00D40A24">
              <w:t>Central Coast (NSW)</w:t>
            </w:r>
          </w:p>
        </w:tc>
        <w:tc>
          <w:tcPr>
            <w:tcW w:w="1591" w:type="dxa"/>
          </w:tcPr>
          <w:p w14:paraId="4BE709FE" w14:textId="77777777" w:rsidR="000A5BC1" w:rsidRPr="00D40A24" w:rsidRDefault="000A5BC1" w:rsidP="006526BD">
            <w:r w:rsidRPr="00D40A24">
              <w:t>25841</w:t>
            </w:r>
          </w:p>
        </w:tc>
        <w:tc>
          <w:tcPr>
            <w:tcW w:w="2127" w:type="dxa"/>
            <w:noWrap/>
            <w:hideMark/>
          </w:tcPr>
          <w:p w14:paraId="7977261E" w14:textId="77777777" w:rsidR="000A5BC1" w:rsidRPr="00D40A24" w:rsidRDefault="000A5BC1" w:rsidP="006526BD">
            <w:r w:rsidRPr="00D40A24">
              <w:t>321.67</w:t>
            </w:r>
          </w:p>
        </w:tc>
        <w:tc>
          <w:tcPr>
            <w:tcW w:w="2192" w:type="dxa"/>
            <w:noWrap/>
            <w:hideMark/>
          </w:tcPr>
          <w:p w14:paraId="6AFE4CB9" w14:textId="77777777" w:rsidR="000A5BC1" w:rsidRPr="00D40A24" w:rsidRDefault="000A5BC1" w:rsidP="006526BD">
            <w:r w:rsidRPr="00D40A24">
              <w:t>124.33</w:t>
            </w:r>
          </w:p>
        </w:tc>
        <w:tc>
          <w:tcPr>
            <w:tcW w:w="1128" w:type="dxa"/>
          </w:tcPr>
          <w:p w14:paraId="38D250EA" w14:textId="77777777" w:rsidR="000A5BC1" w:rsidRPr="00D40A24" w:rsidRDefault="000A5BC1" w:rsidP="006526BD">
            <w:r w:rsidRPr="00AD506F">
              <w:t>1681</w:t>
            </w:r>
          </w:p>
        </w:tc>
        <w:tc>
          <w:tcPr>
            <w:tcW w:w="2410" w:type="dxa"/>
            <w:noWrap/>
            <w:hideMark/>
          </w:tcPr>
          <w:p w14:paraId="7776F6A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9E12FBF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9E27C1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3A8DE39" w14:textId="77777777" w:rsidR="000A5BC1" w:rsidRPr="00D40A24" w:rsidRDefault="000A5BC1" w:rsidP="006526BD">
            <w:r w:rsidRPr="00D40A24">
              <w:t>Central Darling</w:t>
            </w:r>
          </w:p>
        </w:tc>
        <w:tc>
          <w:tcPr>
            <w:tcW w:w="1591" w:type="dxa"/>
          </w:tcPr>
          <w:p w14:paraId="10621FFB" w14:textId="77777777" w:rsidR="000A5BC1" w:rsidRPr="00D40A24" w:rsidRDefault="000A5BC1" w:rsidP="006526BD">
            <w:r w:rsidRPr="00D40A24">
              <w:t>102</w:t>
            </w:r>
          </w:p>
        </w:tc>
        <w:tc>
          <w:tcPr>
            <w:tcW w:w="2127" w:type="dxa"/>
            <w:noWrap/>
            <w:hideMark/>
          </w:tcPr>
          <w:p w14:paraId="1F71898C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61B67D86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30FA6A54" w14:textId="77777777" w:rsidR="000A5BC1" w:rsidRPr="00D40A24" w:rsidRDefault="000A5BC1" w:rsidP="006526BD">
            <w:r w:rsidRPr="00AD506F">
              <w:t>53492</w:t>
            </w:r>
          </w:p>
        </w:tc>
        <w:tc>
          <w:tcPr>
            <w:tcW w:w="2410" w:type="dxa"/>
            <w:noWrap/>
            <w:hideMark/>
          </w:tcPr>
          <w:p w14:paraId="11CDDA88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214547DC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B4A5B6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0BF6EE7" w14:textId="77777777" w:rsidR="000A5BC1" w:rsidRPr="00D40A24" w:rsidRDefault="000A5BC1" w:rsidP="006526BD">
            <w:r w:rsidRPr="00D40A24">
              <w:t>Cessnock</w:t>
            </w:r>
          </w:p>
        </w:tc>
        <w:tc>
          <w:tcPr>
            <w:tcW w:w="1591" w:type="dxa"/>
          </w:tcPr>
          <w:p w14:paraId="4B0E40CD" w14:textId="77777777" w:rsidR="000A5BC1" w:rsidRPr="00D40A24" w:rsidRDefault="000A5BC1" w:rsidP="006526BD">
            <w:r w:rsidRPr="00D40A24">
              <w:t>4851</w:t>
            </w:r>
          </w:p>
        </w:tc>
        <w:tc>
          <w:tcPr>
            <w:tcW w:w="2127" w:type="dxa"/>
            <w:noWrap/>
            <w:hideMark/>
          </w:tcPr>
          <w:p w14:paraId="7CD8CABE" w14:textId="77777777" w:rsidR="000A5BC1" w:rsidRPr="00D40A24" w:rsidRDefault="000A5BC1" w:rsidP="006526BD">
            <w:r w:rsidRPr="00D40A24">
              <w:t>65.67</w:t>
            </w:r>
          </w:p>
        </w:tc>
        <w:tc>
          <w:tcPr>
            <w:tcW w:w="2192" w:type="dxa"/>
            <w:noWrap/>
            <w:hideMark/>
          </w:tcPr>
          <w:p w14:paraId="23E6D143" w14:textId="77777777" w:rsidR="000A5BC1" w:rsidRPr="00D40A24" w:rsidRDefault="000A5BC1" w:rsidP="006526BD">
            <w:r w:rsidRPr="00D40A24">
              <w:t>135.33</w:t>
            </w:r>
          </w:p>
        </w:tc>
        <w:tc>
          <w:tcPr>
            <w:tcW w:w="1128" w:type="dxa"/>
          </w:tcPr>
          <w:p w14:paraId="68F6C317" w14:textId="77777777" w:rsidR="000A5BC1" w:rsidRPr="00D40A24" w:rsidRDefault="000A5BC1" w:rsidP="006526BD">
            <w:r w:rsidRPr="00AD506F">
              <w:t>1965</w:t>
            </w:r>
          </w:p>
        </w:tc>
        <w:tc>
          <w:tcPr>
            <w:tcW w:w="2410" w:type="dxa"/>
            <w:noWrap/>
            <w:hideMark/>
          </w:tcPr>
          <w:p w14:paraId="5DA73BB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3A9FC8B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980B8B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A06DE1" w14:textId="77777777" w:rsidR="000A5BC1" w:rsidRPr="00D40A24" w:rsidRDefault="000A5BC1" w:rsidP="006526BD">
            <w:r w:rsidRPr="00D40A24">
              <w:t>Clarence Valley</w:t>
            </w:r>
          </w:p>
        </w:tc>
        <w:tc>
          <w:tcPr>
            <w:tcW w:w="1591" w:type="dxa"/>
          </w:tcPr>
          <w:p w14:paraId="7BA4422D" w14:textId="77777777" w:rsidR="000A5BC1" w:rsidRPr="00D40A24" w:rsidRDefault="000A5BC1" w:rsidP="006526BD">
            <w:r w:rsidRPr="00D40A24">
              <w:t>3747</w:t>
            </w:r>
          </w:p>
        </w:tc>
        <w:tc>
          <w:tcPr>
            <w:tcW w:w="2127" w:type="dxa"/>
            <w:noWrap/>
            <w:hideMark/>
          </w:tcPr>
          <w:p w14:paraId="678BB8B3" w14:textId="77777777" w:rsidR="000A5BC1" w:rsidRPr="00D40A24" w:rsidRDefault="000A5BC1" w:rsidP="006526BD">
            <w:r w:rsidRPr="00D40A24">
              <w:t>59.67</w:t>
            </w:r>
          </w:p>
        </w:tc>
        <w:tc>
          <w:tcPr>
            <w:tcW w:w="2192" w:type="dxa"/>
            <w:noWrap/>
            <w:hideMark/>
          </w:tcPr>
          <w:p w14:paraId="76398AB5" w14:textId="77777777" w:rsidR="000A5BC1" w:rsidRPr="00D40A24" w:rsidRDefault="000A5BC1" w:rsidP="006526BD">
            <w:r w:rsidRPr="00D40A24">
              <w:t>159.33</w:t>
            </w:r>
          </w:p>
        </w:tc>
        <w:tc>
          <w:tcPr>
            <w:tcW w:w="1128" w:type="dxa"/>
          </w:tcPr>
          <w:p w14:paraId="188B403C" w14:textId="77777777" w:rsidR="000A5BC1" w:rsidRPr="00D40A24" w:rsidRDefault="000A5BC1" w:rsidP="006526BD">
            <w:r w:rsidRPr="00AD506F">
              <w:t>10429</w:t>
            </w:r>
          </w:p>
        </w:tc>
        <w:tc>
          <w:tcPr>
            <w:tcW w:w="2410" w:type="dxa"/>
            <w:noWrap/>
            <w:hideMark/>
          </w:tcPr>
          <w:p w14:paraId="312C08A7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154B3C2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40F785A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A3B613B" w14:textId="77777777" w:rsidR="000A5BC1" w:rsidRPr="00D40A24" w:rsidRDefault="000A5BC1" w:rsidP="006526BD">
            <w:r w:rsidRPr="00D40A24">
              <w:t>Cobar</w:t>
            </w:r>
          </w:p>
        </w:tc>
        <w:tc>
          <w:tcPr>
            <w:tcW w:w="1591" w:type="dxa"/>
          </w:tcPr>
          <w:p w14:paraId="630DF979" w14:textId="77777777" w:rsidR="000A5BC1" w:rsidRPr="00D40A24" w:rsidRDefault="000A5BC1" w:rsidP="006526BD">
            <w:r w:rsidRPr="00D40A24">
              <w:t>291</w:t>
            </w:r>
          </w:p>
        </w:tc>
        <w:tc>
          <w:tcPr>
            <w:tcW w:w="2127" w:type="dxa"/>
            <w:noWrap/>
            <w:hideMark/>
          </w:tcPr>
          <w:p w14:paraId="2A2881CE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6F08966C" w14:textId="77777777" w:rsidR="000A5BC1" w:rsidRPr="00D40A24" w:rsidRDefault="000A5BC1" w:rsidP="006526BD">
            <w:r w:rsidRPr="00D40A24">
              <w:t>&lt;171.82</w:t>
            </w:r>
          </w:p>
        </w:tc>
        <w:tc>
          <w:tcPr>
            <w:tcW w:w="1128" w:type="dxa"/>
          </w:tcPr>
          <w:p w14:paraId="377F9E3A" w14:textId="77777777" w:rsidR="000A5BC1" w:rsidRPr="00D40A24" w:rsidRDefault="000A5BC1" w:rsidP="006526BD">
            <w:r w:rsidRPr="00AD506F">
              <w:t>45575</w:t>
            </w:r>
          </w:p>
        </w:tc>
        <w:tc>
          <w:tcPr>
            <w:tcW w:w="2410" w:type="dxa"/>
            <w:noWrap/>
            <w:hideMark/>
          </w:tcPr>
          <w:p w14:paraId="35E5ED9D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50D9720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3B8E73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2CE2F3A" w14:textId="77777777" w:rsidR="000A5BC1" w:rsidRPr="00D40A24" w:rsidRDefault="000A5BC1" w:rsidP="006526BD">
            <w:r w:rsidRPr="00D40A24">
              <w:t>Coffs Harbour</w:t>
            </w:r>
          </w:p>
        </w:tc>
        <w:tc>
          <w:tcPr>
            <w:tcW w:w="1591" w:type="dxa"/>
          </w:tcPr>
          <w:p w14:paraId="6AF6B7AF" w14:textId="77777777" w:rsidR="000A5BC1" w:rsidRPr="00D40A24" w:rsidRDefault="000A5BC1" w:rsidP="006526BD">
            <w:r w:rsidRPr="00D40A24">
              <w:t>5895</w:t>
            </w:r>
          </w:p>
        </w:tc>
        <w:tc>
          <w:tcPr>
            <w:tcW w:w="2127" w:type="dxa"/>
            <w:noWrap/>
            <w:hideMark/>
          </w:tcPr>
          <w:p w14:paraId="15F198E8" w14:textId="77777777" w:rsidR="000A5BC1" w:rsidRPr="00D40A24" w:rsidRDefault="000A5BC1" w:rsidP="006526BD">
            <w:r w:rsidRPr="00D40A24">
              <w:t>153.67</w:t>
            </w:r>
          </w:p>
        </w:tc>
        <w:tc>
          <w:tcPr>
            <w:tcW w:w="2192" w:type="dxa"/>
            <w:noWrap/>
            <w:hideMark/>
          </w:tcPr>
          <w:p w14:paraId="7083B825" w14:textId="77777777" w:rsidR="000A5BC1" w:rsidRPr="00D40A24" w:rsidRDefault="000A5BC1" w:rsidP="006526BD">
            <w:r w:rsidRPr="00D40A24">
              <w:t>260.67</w:t>
            </w:r>
          </w:p>
        </w:tc>
        <w:tc>
          <w:tcPr>
            <w:tcW w:w="1128" w:type="dxa"/>
          </w:tcPr>
          <w:p w14:paraId="083C68AB" w14:textId="77777777" w:rsidR="000A5BC1" w:rsidRPr="00D40A24" w:rsidRDefault="000A5BC1" w:rsidP="006526BD">
            <w:r w:rsidRPr="00AD506F">
              <w:t>1174</w:t>
            </w:r>
          </w:p>
        </w:tc>
        <w:tc>
          <w:tcPr>
            <w:tcW w:w="2410" w:type="dxa"/>
            <w:noWrap/>
            <w:hideMark/>
          </w:tcPr>
          <w:p w14:paraId="10881A1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05E10D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5BF923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78A0989" w14:textId="77777777" w:rsidR="000A5BC1" w:rsidRPr="00D40A24" w:rsidRDefault="000A5BC1" w:rsidP="006526BD">
            <w:r w:rsidRPr="00D40A24">
              <w:t>Coolamon</w:t>
            </w:r>
          </w:p>
        </w:tc>
        <w:tc>
          <w:tcPr>
            <w:tcW w:w="1591" w:type="dxa"/>
          </w:tcPr>
          <w:p w14:paraId="759C923A" w14:textId="77777777" w:rsidR="000A5BC1" w:rsidRPr="00D40A24" w:rsidRDefault="000A5BC1" w:rsidP="006526BD">
            <w:r w:rsidRPr="00D40A24">
              <w:t>374</w:t>
            </w:r>
          </w:p>
        </w:tc>
        <w:tc>
          <w:tcPr>
            <w:tcW w:w="2127" w:type="dxa"/>
            <w:noWrap/>
            <w:hideMark/>
          </w:tcPr>
          <w:p w14:paraId="12A2A386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4680740" w14:textId="77777777" w:rsidR="000A5BC1" w:rsidRPr="00D40A24" w:rsidRDefault="000A5BC1" w:rsidP="006526BD">
            <w:r w:rsidRPr="00D40A24">
              <w:t>&lt;133.69</w:t>
            </w:r>
          </w:p>
        </w:tc>
        <w:tc>
          <w:tcPr>
            <w:tcW w:w="1128" w:type="dxa"/>
          </w:tcPr>
          <w:p w14:paraId="25EAE53D" w14:textId="77777777" w:rsidR="000A5BC1" w:rsidRPr="00D40A24" w:rsidRDefault="000A5BC1" w:rsidP="006526BD">
            <w:r w:rsidRPr="00AD506F">
              <w:t>2431</w:t>
            </w:r>
          </w:p>
        </w:tc>
        <w:tc>
          <w:tcPr>
            <w:tcW w:w="2410" w:type="dxa"/>
            <w:noWrap/>
            <w:hideMark/>
          </w:tcPr>
          <w:p w14:paraId="3F69177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DB64D4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BBCD07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58C6EE" w14:textId="77777777" w:rsidR="000A5BC1" w:rsidRPr="00D40A24" w:rsidRDefault="000A5BC1" w:rsidP="006526BD">
            <w:r w:rsidRPr="00D40A24">
              <w:t>Coonamble</w:t>
            </w:r>
          </w:p>
        </w:tc>
        <w:tc>
          <w:tcPr>
            <w:tcW w:w="1591" w:type="dxa"/>
          </w:tcPr>
          <w:p w14:paraId="75D483D5" w14:textId="77777777" w:rsidR="000A5BC1" w:rsidRPr="00D40A24" w:rsidRDefault="000A5BC1" w:rsidP="006526BD">
            <w:r w:rsidRPr="00D40A24">
              <w:t>278</w:t>
            </w:r>
          </w:p>
        </w:tc>
        <w:tc>
          <w:tcPr>
            <w:tcW w:w="2127" w:type="dxa"/>
            <w:noWrap/>
            <w:hideMark/>
          </w:tcPr>
          <w:p w14:paraId="74D26774" w14:textId="77777777" w:rsidR="000A5BC1" w:rsidRPr="00D40A24" w:rsidRDefault="000A5BC1" w:rsidP="006526BD">
            <w:r w:rsidRPr="00D40A24">
              <w:t>8.67</w:t>
            </w:r>
          </w:p>
        </w:tc>
        <w:tc>
          <w:tcPr>
            <w:tcW w:w="2192" w:type="dxa"/>
            <w:noWrap/>
            <w:hideMark/>
          </w:tcPr>
          <w:p w14:paraId="46D7CEB1" w14:textId="77777777" w:rsidR="000A5BC1" w:rsidRPr="00D40A24" w:rsidRDefault="000A5BC1" w:rsidP="006526BD">
            <w:r w:rsidRPr="00D40A24">
              <w:t>312.00</w:t>
            </w:r>
          </w:p>
        </w:tc>
        <w:tc>
          <w:tcPr>
            <w:tcW w:w="1128" w:type="dxa"/>
          </w:tcPr>
          <w:p w14:paraId="60213863" w14:textId="77777777" w:rsidR="000A5BC1" w:rsidRPr="00D40A24" w:rsidRDefault="000A5BC1" w:rsidP="006526BD">
            <w:r w:rsidRPr="00AD506F">
              <w:t>9916</w:t>
            </w:r>
          </w:p>
        </w:tc>
        <w:tc>
          <w:tcPr>
            <w:tcW w:w="2410" w:type="dxa"/>
            <w:noWrap/>
            <w:hideMark/>
          </w:tcPr>
          <w:p w14:paraId="757D10DE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59FD0BDC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7AC42D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5961B07" w14:textId="77777777" w:rsidR="000A5BC1" w:rsidRPr="00D40A24" w:rsidRDefault="000A5BC1" w:rsidP="006526BD">
            <w:r w:rsidRPr="00D40A24">
              <w:t>Cootamundra-Gundagai Regional</w:t>
            </w:r>
          </w:p>
        </w:tc>
        <w:tc>
          <w:tcPr>
            <w:tcW w:w="1591" w:type="dxa"/>
          </w:tcPr>
          <w:p w14:paraId="1A97C56B" w14:textId="77777777" w:rsidR="000A5BC1" w:rsidRPr="00D40A24" w:rsidRDefault="000A5BC1" w:rsidP="006526BD">
            <w:r w:rsidRPr="00D40A24">
              <w:t>867</w:t>
            </w:r>
          </w:p>
        </w:tc>
        <w:tc>
          <w:tcPr>
            <w:tcW w:w="2127" w:type="dxa"/>
            <w:noWrap/>
            <w:hideMark/>
          </w:tcPr>
          <w:p w14:paraId="4B7D66AC" w14:textId="77777777" w:rsidR="000A5BC1" w:rsidRPr="00D40A24" w:rsidRDefault="000A5BC1" w:rsidP="006526BD">
            <w:r w:rsidRPr="00D40A24">
              <w:t>29.67</w:t>
            </w:r>
          </w:p>
        </w:tc>
        <w:tc>
          <w:tcPr>
            <w:tcW w:w="2192" w:type="dxa"/>
            <w:noWrap/>
            <w:hideMark/>
          </w:tcPr>
          <w:p w14:paraId="24D8B54B" w14:textId="77777777" w:rsidR="000A5BC1" w:rsidRPr="00D40A24" w:rsidRDefault="000A5BC1" w:rsidP="006526BD">
            <w:r w:rsidRPr="00D40A24">
              <w:t>342.00</w:t>
            </w:r>
          </w:p>
        </w:tc>
        <w:tc>
          <w:tcPr>
            <w:tcW w:w="1128" w:type="dxa"/>
          </w:tcPr>
          <w:p w14:paraId="28AFCBCC" w14:textId="77777777" w:rsidR="000A5BC1" w:rsidRPr="00D40A24" w:rsidRDefault="000A5BC1" w:rsidP="006526BD">
            <w:r w:rsidRPr="00AD506F">
              <w:t>3981</w:t>
            </w:r>
          </w:p>
        </w:tc>
        <w:tc>
          <w:tcPr>
            <w:tcW w:w="2410" w:type="dxa"/>
            <w:noWrap/>
            <w:hideMark/>
          </w:tcPr>
          <w:p w14:paraId="7B2A2AD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BBB9E15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4B6A6B8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68D7A03" w14:textId="77777777" w:rsidR="000A5BC1" w:rsidRPr="00D40A24" w:rsidRDefault="000A5BC1" w:rsidP="006526BD">
            <w:r w:rsidRPr="00D40A24">
              <w:t>Cowra</w:t>
            </w:r>
          </w:p>
        </w:tc>
        <w:tc>
          <w:tcPr>
            <w:tcW w:w="1591" w:type="dxa"/>
          </w:tcPr>
          <w:p w14:paraId="2C8EB69C" w14:textId="77777777" w:rsidR="000A5BC1" w:rsidRPr="00D40A24" w:rsidRDefault="000A5BC1" w:rsidP="006526BD">
            <w:r w:rsidRPr="00D40A24">
              <w:t>926</w:t>
            </w:r>
          </w:p>
        </w:tc>
        <w:tc>
          <w:tcPr>
            <w:tcW w:w="2127" w:type="dxa"/>
            <w:noWrap/>
            <w:hideMark/>
          </w:tcPr>
          <w:p w14:paraId="7A003956" w14:textId="77777777" w:rsidR="000A5BC1" w:rsidRPr="00D40A24" w:rsidRDefault="000A5BC1" w:rsidP="006526BD">
            <w:r w:rsidRPr="00D40A24">
              <w:t>11.00</w:t>
            </w:r>
          </w:p>
        </w:tc>
        <w:tc>
          <w:tcPr>
            <w:tcW w:w="2192" w:type="dxa"/>
            <w:noWrap/>
            <w:hideMark/>
          </w:tcPr>
          <w:p w14:paraId="75A4A10F" w14:textId="77777777" w:rsidR="000A5BC1" w:rsidRPr="00D40A24" w:rsidRDefault="000A5BC1" w:rsidP="006526BD">
            <w:r w:rsidRPr="00D40A24">
              <w:t>119.00</w:t>
            </w:r>
          </w:p>
        </w:tc>
        <w:tc>
          <w:tcPr>
            <w:tcW w:w="1128" w:type="dxa"/>
          </w:tcPr>
          <w:p w14:paraId="47C3B05D" w14:textId="77777777" w:rsidR="000A5BC1" w:rsidRPr="00D40A24" w:rsidRDefault="000A5BC1" w:rsidP="006526BD">
            <w:r w:rsidRPr="00AD506F">
              <w:t>2809</w:t>
            </w:r>
          </w:p>
        </w:tc>
        <w:tc>
          <w:tcPr>
            <w:tcW w:w="2410" w:type="dxa"/>
            <w:noWrap/>
            <w:hideMark/>
          </w:tcPr>
          <w:p w14:paraId="3951B9A0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F4B00CD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95B4D7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CAADBBA" w14:textId="77777777" w:rsidR="000A5BC1" w:rsidRPr="00D40A24" w:rsidRDefault="000A5BC1" w:rsidP="006526BD">
            <w:r w:rsidRPr="00D40A24">
              <w:t>Cumberland</w:t>
            </w:r>
          </w:p>
        </w:tc>
        <w:tc>
          <w:tcPr>
            <w:tcW w:w="1591" w:type="dxa"/>
          </w:tcPr>
          <w:p w14:paraId="51BC3A52" w14:textId="77777777" w:rsidR="000A5BC1" w:rsidRPr="00D40A24" w:rsidRDefault="000A5BC1" w:rsidP="006526BD">
            <w:r w:rsidRPr="00D40A24">
              <w:t>15778</w:t>
            </w:r>
          </w:p>
        </w:tc>
        <w:tc>
          <w:tcPr>
            <w:tcW w:w="2127" w:type="dxa"/>
            <w:noWrap/>
            <w:hideMark/>
          </w:tcPr>
          <w:p w14:paraId="3D164E21" w14:textId="77777777" w:rsidR="000A5BC1" w:rsidRPr="00D40A24" w:rsidRDefault="000A5BC1" w:rsidP="006526BD">
            <w:r w:rsidRPr="00D40A24">
              <w:t>92.00</w:t>
            </w:r>
          </w:p>
        </w:tc>
        <w:tc>
          <w:tcPr>
            <w:tcW w:w="2192" w:type="dxa"/>
            <w:noWrap/>
            <w:hideMark/>
          </w:tcPr>
          <w:p w14:paraId="1BC028E0" w14:textId="77777777" w:rsidR="000A5BC1" w:rsidRPr="00D40A24" w:rsidRDefault="000A5BC1" w:rsidP="006526BD">
            <w:r w:rsidRPr="00D40A24">
              <w:t>58.67</w:t>
            </w:r>
          </w:p>
        </w:tc>
        <w:tc>
          <w:tcPr>
            <w:tcW w:w="1128" w:type="dxa"/>
          </w:tcPr>
          <w:p w14:paraId="35ECC788" w14:textId="77777777" w:rsidR="000A5BC1" w:rsidRPr="00D40A24" w:rsidRDefault="000A5BC1" w:rsidP="006526BD">
            <w:r w:rsidRPr="00AD506F">
              <w:t>73</w:t>
            </w:r>
          </w:p>
        </w:tc>
        <w:tc>
          <w:tcPr>
            <w:tcW w:w="2410" w:type="dxa"/>
            <w:noWrap/>
            <w:hideMark/>
          </w:tcPr>
          <w:p w14:paraId="57AF820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31CF7C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06E773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EB7877B" w14:textId="77777777" w:rsidR="000A5BC1" w:rsidRPr="00D40A24" w:rsidRDefault="000A5BC1" w:rsidP="006526BD">
            <w:r w:rsidRPr="00D40A24">
              <w:t>Dubbo Regional</w:t>
            </w:r>
          </w:p>
        </w:tc>
        <w:tc>
          <w:tcPr>
            <w:tcW w:w="1591" w:type="dxa"/>
          </w:tcPr>
          <w:p w14:paraId="31D53B76" w14:textId="77777777" w:rsidR="000A5BC1" w:rsidRPr="00D40A24" w:rsidRDefault="000A5BC1" w:rsidP="006526BD">
            <w:r w:rsidRPr="00D40A24">
              <w:t>4238</w:t>
            </w:r>
          </w:p>
        </w:tc>
        <w:tc>
          <w:tcPr>
            <w:tcW w:w="2127" w:type="dxa"/>
            <w:noWrap/>
            <w:hideMark/>
          </w:tcPr>
          <w:p w14:paraId="5C56FAE4" w14:textId="77777777" w:rsidR="000A5BC1" w:rsidRPr="00D40A24" w:rsidRDefault="000A5BC1" w:rsidP="006526BD">
            <w:r w:rsidRPr="00D40A24">
              <w:t>112.00</w:t>
            </w:r>
          </w:p>
        </w:tc>
        <w:tc>
          <w:tcPr>
            <w:tcW w:w="2192" w:type="dxa"/>
            <w:noWrap/>
            <w:hideMark/>
          </w:tcPr>
          <w:p w14:paraId="0FE3D6EF" w14:textId="77777777" w:rsidR="000A5BC1" w:rsidRPr="00D40A24" w:rsidRDefault="000A5BC1" w:rsidP="006526BD">
            <w:r w:rsidRPr="00D40A24">
              <w:t>264.33</w:t>
            </w:r>
          </w:p>
        </w:tc>
        <w:tc>
          <w:tcPr>
            <w:tcW w:w="1128" w:type="dxa"/>
          </w:tcPr>
          <w:p w14:paraId="32B93F61" w14:textId="77777777" w:rsidR="000A5BC1" w:rsidRPr="00D40A24" w:rsidRDefault="000A5BC1" w:rsidP="006526BD">
            <w:r w:rsidRPr="00AD506F">
              <w:t>7535</w:t>
            </w:r>
          </w:p>
        </w:tc>
        <w:tc>
          <w:tcPr>
            <w:tcW w:w="2410" w:type="dxa"/>
            <w:noWrap/>
            <w:hideMark/>
          </w:tcPr>
          <w:p w14:paraId="07C13AB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AF5529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F12DAD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8DF9B2C" w14:textId="77777777" w:rsidR="000A5BC1" w:rsidRPr="00D40A24" w:rsidRDefault="000A5BC1" w:rsidP="006526BD">
            <w:r w:rsidRPr="00D40A24">
              <w:t>Dungog</w:t>
            </w:r>
          </w:p>
        </w:tc>
        <w:tc>
          <w:tcPr>
            <w:tcW w:w="1591" w:type="dxa"/>
          </w:tcPr>
          <w:p w14:paraId="7550B0F0" w14:textId="77777777" w:rsidR="000A5BC1" w:rsidRPr="00D40A24" w:rsidRDefault="000A5BC1" w:rsidP="006526BD">
            <w:r w:rsidRPr="00D40A24">
              <w:t>722</w:t>
            </w:r>
          </w:p>
        </w:tc>
        <w:tc>
          <w:tcPr>
            <w:tcW w:w="2127" w:type="dxa"/>
            <w:noWrap/>
            <w:hideMark/>
          </w:tcPr>
          <w:p w14:paraId="33A0CBBE" w14:textId="77777777" w:rsidR="000A5BC1" w:rsidRPr="00D40A24" w:rsidRDefault="000A5BC1" w:rsidP="006526BD">
            <w:r w:rsidRPr="00D40A24">
              <w:t>10.00</w:t>
            </w:r>
          </w:p>
        </w:tc>
        <w:tc>
          <w:tcPr>
            <w:tcW w:w="2192" w:type="dxa"/>
            <w:noWrap/>
            <w:hideMark/>
          </w:tcPr>
          <w:p w14:paraId="3AB508DF" w14:textId="77777777" w:rsidR="000A5BC1" w:rsidRPr="00D40A24" w:rsidRDefault="000A5BC1" w:rsidP="006526BD">
            <w:r w:rsidRPr="00D40A24">
              <w:t>138.67</w:t>
            </w:r>
          </w:p>
        </w:tc>
        <w:tc>
          <w:tcPr>
            <w:tcW w:w="1128" w:type="dxa"/>
          </w:tcPr>
          <w:p w14:paraId="4E222C7A" w14:textId="77777777" w:rsidR="000A5BC1" w:rsidRPr="00D40A24" w:rsidRDefault="000A5BC1" w:rsidP="006526BD">
            <w:r w:rsidRPr="00AD506F">
              <w:t>2250</w:t>
            </w:r>
          </w:p>
        </w:tc>
        <w:tc>
          <w:tcPr>
            <w:tcW w:w="2410" w:type="dxa"/>
            <w:noWrap/>
            <w:hideMark/>
          </w:tcPr>
          <w:p w14:paraId="10111984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B0CA495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D654A8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1626DE9" w14:textId="77777777" w:rsidR="000A5BC1" w:rsidRPr="00D40A24" w:rsidRDefault="000A5BC1" w:rsidP="006526BD">
            <w:r w:rsidRPr="00D40A24">
              <w:t>Edward River</w:t>
            </w:r>
          </w:p>
        </w:tc>
        <w:tc>
          <w:tcPr>
            <w:tcW w:w="1591" w:type="dxa"/>
          </w:tcPr>
          <w:p w14:paraId="381F242A" w14:textId="77777777" w:rsidR="000A5BC1" w:rsidRPr="00D40A24" w:rsidRDefault="000A5BC1" w:rsidP="006526BD">
            <w:r w:rsidRPr="00D40A24">
              <w:t>635</w:t>
            </w:r>
          </w:p>
        </w:tc>
        <w:tc>
          <w:tcPr>
            <w:tcW w:w="2127" w:type="dxa"/>
            <w:noWrap/>
            <w:hideMark/>
          </w:tcPr>
          <w:p w14:paraId="1DBB32A8" w14:textId="77777777" w:rsidR="000A5BC1" w:rsidRPr="00D40A24" w:rsidRDefault="000A5BC1" w:rsidP="006526BD">
            <w:r w:rsidRPr="00D40A24">
              <w:t>8.67</w:t>
            </w:r>
          </w:p>
        </w:tc>
        <w:tc>
          <w:tcPr>
            <w:tcW w:w="2192" w:type="dxa"/>
            <w:noWrap/>
            <w:hideMark/>
          </w:tcPr>
          <w:p w14:paraId="31931C57" w14:textId="77777777" w:rsidR="000A5BC1" w:rsidRPr="00D40A24" w:rsidRDefault="000A5BC1" w:rsidP="006526BD">
            <w:r w:rsidRPr="00D40A24">
              <w:t>136.33</w:t>
            </w:r>
          </w:p>
        </w:tc>
        <w:tc>
          <w:tcPr>
            <w:tcW w:w="1128" w:type="dxa"/>
          </w:tcPr>
          <w:p w14:paraId="73B3101E" w14:textId="77777777" w:rsidR="000A5BC1" w:rsidRPr="00D40A24" w:rsidRDefault="000A5BC1" w:rsidP="006526BD">
            <w:r w:rsidRPr="00AD506F">
              <w:t>8883</w:t>
            </w:r>
          </w:p>
        </w:tc>
        <w:tc>
          <w:tcPr>
            <w:tcW w:w="2410" w:type="dxa"/>
            <w:noWrap/>
            <w:hideMark/>
          </w:tcPr>
          <w:p w14:paraId="377E38E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05A907A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8A5422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1E8C4FC" w14:textId="77777777" w:rsidR="000A5BC1" w:rsidRPr="00D40A24" w:rsidRDefault="000A5BC1" w:rsidP="006526BD">
            <w:r w:rsidRPr="00D40A24">
              <w:t>Eurobodalla</w:t>
            </w:r>
          </w:p>
        </w:tc>
        <w:tc>
          <w:tcPr>
            <w:tcW w:w="1591" w:type="dxa"/>
          </w:tcPr>
          <w:p w14:paraId="79D9B24A" w14:textId="77777777" w:rsidR="000A5BC1" w:rsidRPr="00D40A24" w:rsidRDefault="000A5BC1" w:rsidP="006526BD">
            <w:r w:rsidRPr="00D40A24">
              <w:t>2582</w:t>
            </w:r>
          </w:p>
        </w:tc>
        <w:tc>
          <w:tcPr>
            <w:tcW w:w="2127" w:type="dxa"/>
            <w:noWrap/>
            <w:hideMark/>
          </w:tcPr>
          <w:p w14:paraId="2F99AA4F" w14:textId="77777777" w:rsidR="000A5BC1" w:rsidRPr="00D40A24" w:rsidRDefault="000A5BC1" w:rsidP="006526BD">
            <w:r w:rsidRPr="00D40A24">
              <w:t>31.00</w:t>
            </w:r>
          </w:p>
        </w:tc>
        <w:tc>
          <w:tcPr>
            <w:tcW w:w="2192" w:type="dxa"/>
            <w:noWrap/>
            <w:hideMark/>
          </w:tcPr>
          <w:p w14:paraId="3527620E" w14:textId="77777777" w:rsidR="000A5BC1" w:rsidRPr="00D40A24" w:rsidRDefault="000A5BC1" w:rsidP="006526BD">
            <w:r w:rsidRPr="00D40A24">
              <w:t>120.00</w:t>
            </w:r>
          </w:p>
        </w:tc>
        <w:tc>
          <w:tcPr>
            <w:tcW w:w="1128" w:type="dxa"/>
          </w:tcPr>
          <w:p w14:paraId="42E98642" w14:textId="77777777" w:rsidR="000A5BC1" w:rsidRPr="00D40A24" w:rsidRDefault="000A5BC1" w:rsidP="006526BD">
            <w:r w:rsidRPr="00AD506F">
              <w:t>3428</w:t>
            </w:r>
          </w:p>
        </w:tc>
        <w:tc>
          <w:tcPr>
            <w:tcW w:w="2410" w:type="dxa"/>
            <w:noWrap/>
            <w:hideMark/>
          </w:tcPr>
          <w:p w14:paraId="13D05D48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B975BB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9A5735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6E8D759" w14:textId="77777777" w:rsidR="000A5BC1" w:rsidRPr="00D40A24" w:rsidRDefault="000A5BC1" w:rsidP="006526BD">
            <w:r w:rsidRPr="00D40A24">
              <w:t>Fairfield</w:t>
            </w:r>
          </w:p>
        </w:tc>
        <w:tc>
          <w:tcPr>
            <w:tcW w:w="1591" w:type="dxa"/>
          </w:tcPr>
          <w:p w14:paraId="1D9A35BE" w14:textId="77777777" w:rsidR="000A5BC1" w:rsidRPr="00D40A24" w:rsidRDefault="000A5BC1" w:rsidP="006526BD">
            <w:r w:rsidRPr="00D40A24">
              <w:t>17019</w:t>
            </w:r>
          </w:p>
        </w:tc>
        <w:tc>
          <w:tcPr>
            <w:tcW w:w="2127" w:type="dxa"/>
            <w:noWrap/>
            <w:hideMark/>
          </w:tcPr>
          <w:p w14:paraId="400C8DA5" w14:textId="77777777" w:rsidR="000A5BC1" w:rsidRPr="00D40A24" w:rsidRDefault="000A5BC1" w:rsidP="006526BD">
            <w:r w:rsidRPr="00D40A24">
              <w:t>92.00</w:t>
            </w:r>
          </w:p>
        </w:tc>
        <w:tc>
          <w:tcPr>
            <w:tcW w:w="2192" w:type="dxa"/>
            <w:noWrap/>
            <w:hideMark/>
          </w:tcPr>
          <w:p w14:paraId="3CA2C1B1" w14:textId="77777777" w:rsidR="000A5BC1" w:rsidRPr="00D40A24" w:rsidRDefault="000A5BC1" w:rsidP="006526BD">
            <w:r w:rsidRPr="00D40A24">
              <w:t>54.00</w:t>
            </w:r>
          </w:p>
        </w:tc>
        <w:tc>
          <w:tcPr>
            <w:tcW w:w="1128" w:type="dxa"/>
          </w:tcPr>
          <w:p w14:paraId="4AED7978" w14:textId="77777777" w:rsidR="000A5BC1" w:rsidRPr="00D40A24" w:rsidRDefault="000A5BC1" w:rsidP="006526BD">
            <w:r w:rsidRPr="00AD506F">
              <w:t>102</w:t>
            </w:r>
          </w:p>
        </w:tc>
        <w:tc>
          <w:tcPr>
            <w:tcW w:w="2410" w:type="dxa"/>
            <w:noWrap/>
            <w:hideMark/>
          </w:tcPr>
          <w:p w14:paraId="1359C61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6111D7E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295094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B47BC16" w14:textId="77777777" w:rsidR="000A5BC1" w:rsidRPr="00D40A24" w:rsidRDefault="000A5BC1" w:rsidP="006526BD">
            <w:r w:rsidRPr="00D40A24">
              <w:t>Federation</w:t>
            </w:r>
          </w:p>
        </w:tc>
        <w:tc>
          <w:tcPr>
            <w:tcW w:w="1591" w:type="dxa"/>
          </w:tcPr>
          <w:p w14:paraId="7A0750C9" w14:textId="77777777" w:rsidR="000A5BC1" w:rsidRPr="00D40A24" w:rsidRDefault="000A5BC1" w:rsidP="006526BD">
            <w:r w:rsidRPr="00D40A24">
              <w:t>854</w:t>
            </w:r>
          </w:p>
        </w:tc>
        <w:tc>
          <w:tcPr>
            <w:tcW w:w="2127" w:type="dxa"/>
            <w:noWrap/>
            <w:hideMark/>
          </w:tcPr>
          <w:p w14:paraId="05B32316" w14:textId="77777777" w:rsidR="000A5BC1" w:rsidRPr="00D40A24" w:rsidRDefault="000A5BC1" w:rsidP="006526BD">
            <w:r w:rsidRPr="00D40A24">
              <w:t>5.33</w:t>
            </w:r>
          </w:p>
        </w:tc>
        <w:tc>
          <w:tcPr>
            <w:tcW w:w="2192" w:type="dxa"/>
            <w:noWrap/>
            <w:hideMark/>
          </w:tcPr>
          <w:p w14:paraId="4455C468" w14:textId="77777777" w:rsidR="000A5BC1" w:rsidRPr="00D40A24" w:rsidRDefault="000A5BC1" w:rsidP="006526BD">
            <w:r w:rsidRPr="00D40A24">
              <w:t>62.33</w:t>
            </w:r>
          </w:p>
        </w:tc>
        <w:tc>
          <w:tcPr>
            <w:tcW w:w="1128" w:type="dxa"/>
          </w:tcPr>
          <w:p w14:paraId="295C9336" w14:textId="77777777" w:rsidR="000A5BC1" w:rsidRPr="00D40A24" w:rsidRDefault="000A5BC1" w:rsidP="006526BD">
            <w:r w:rsidRPr="00AD506F">
              <w:t>5685</w:t>
            </w:r>
          </w:p>
        </w:tc>
        <w:tc>
          <w:tcPr>
            <w:tcW w:w="2410" w:type="dxa"/>
            <w:noWrap/>
            <w:hideMark/>
          </w:tcPr>
          <w:p w14:paraId="5F8858C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CC1D1A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F6E422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A929EB3" w14:textId="77777777" w:rsidR="000A5BC1" w:rsidRPr="00D40A24" w:rsidRDefault="000A5BC1" w:rsidP="006526BD">
            <w:r w:rsidRPr="00D40A24">
              <w:t>Forbes</w:t>
            </w:r>
          </w:p>
        </w:tc>
        <w:tc>
          <w:tcPr>
            <w:tcW w:w="1591" w:type="dxa"/>
          </w:tcPr>
          <w:p w14:paraId="55DEF6B2" w14:textId="77777777" w:rsidR="000A5BC1" w:rsidRPr="00D40A24" w:rsidRDefault="000A5BC1" w:rsidP="006526BD">
            <w:r w:rsidRPr="00D40A24">
              <w:t>871</w:t>
            </w:r>
          </w:p>
        </w:tc>
        <w:tc>
          <w:tcPr>
            <w:tcW w:w="2127" w:type="dxa"/>
            <w:noWrap/>
            <w:hideMark/>
          </w:tcPr>
          <w:p w14:paraId="65AAE7F3" w14:textId="77777777" w:rsidR="000A5BC1" w:rsidRPr="00D40A24" w:rsidRDefault="000A5BC1" w:rsidP="006526BD">
            <w:r w:rsidRPr="00D40A24">
              <w:t>10.33</w:t>
            </w:r>
          </w:p>
        </w:tc>
        <w:tc>
          <w:tcPr>
            <w:tcW w:w="2192" w:type="dxa"/>
            <w:noWrap/>
            <w:hideMark/>
          </w:tcPr>
          <w:p w14:paraId="68913495" w14:textId="77777777" w:rsidR="000A5BC1" w:rsidRPr="00D40A24" w:rsidRDefault="000A5BC1" w:rsidP="006526BD">
            <w:r w:rsidRPr="00D40A24">
              <w:t>118.33</w:t>
            </w:r>
          </w:p>
        </w:tc>
        <w:tc>
          <w:tcPr>
            <w:tcW w:w="1128" w:type="dxa"/>
          </w:tcPr>
          <w:p w14:paraId="259B3A22" w14:textId="77777777" w:rsidR="000A5BC1" w:rsidRPr="00D40A24" w:rsidRDefault="000A5BC1" w:rsidP="006526BD">
            <w:r w:rsidRPr="00AD506F">
              <w:t>4710</w:t>
            </w:r>
          </w:p>
        </w:tc>
        <w:tc>
          <w:tcPr>
            <w:tcW w:w="2410" w:type="dxa"/>
            <w:noWrap/>
            <w:hideMark/>
          </w:tcPr>
          <w:p w14:paraId="4F11E372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C4F75F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E72963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3EBAFF4" w14:textId="77777777" w:rsidR="000A5BC1" w:rsidRPr="00D40A24" w:rsidRDefault="000A5BC1" w:rsidP="006526BD">
            <w:r w:rsidRPr="00D40A24">
              <w:t>Georges River</w:t>
            </w:r>
          </w:p>
        </w:tc>
        <w:tc>
          <w:tcPr>
            <w:tcW w:w="1591" w:type="dxa"/>
          </w:tcPr>
          <w:p w14:paraId="53C9CD73" w14:textId="77777777" w:rsidR="000A5BC1" w:rsidRPr="00D40A24" w:rsidRDefault="000A5BC1" w:rsidP="006526BD">
            <w:r w:rsidRPr="00D40A24">
              <w:t>9636</w:t>
            </w:r>
          </w:p>
        </w:tc>
        <w:tc>
          <w:tcPr>
            <w:tcW w:w="2127" w:type="dxa"/>
            <w:noWrap/>
            <w:hideMark/>
          </w:tcPr>
          <w:p w14:paraId="7FDB9C40" w14:textId="77777777" w:rsidR="000A5BC1" w:rsidRPr="00D40A24" w:rsidRDefault="000A5BC1" w:rsidP="006526BD">
            <w:r w:rsidRPr="00D40A24">
              <w:t>49.00</w:t>
            </w:r>
          </w:p>
        </w:tc>
        <w:tc>
          <w:tcPr>
            <w:tcW w:w="2192" w:type="dxa"/>
            <w:noWrap/>
            <w:hideMark/>
          </w:tcPr>
          <w:p w14:paraId="27063D89" w14:textId="77777777" w:rsidR="000A5BC1" w:rsidRPr="00D40A24" w:rsidRDefault="000A5BC1" w:rsidP="006526BD">
            <w:r w:rsidRPr="00D40A24">
              <w:t>50.67</w:t>
            </w:r>
          </w:p>
        </w:tc>
        <w:tc>
          <w:tcPr>
            <w:tcW w:w="1128" w:type="dxa"/>
          </w:tcPr>
          <w:p w14:paraId="35737508" w14:textId="77777777" w:rsidR="000A5BC1" w:rsidRPr="00D40A24" w:rsidRDefault="000A5BC1" w:rsidP="006526BD">
            <w:r w:rsidRPr="00AD506F">
              <w:t>38</w:t>
            </w:r>
          </w:p>
        </w:tc>
        <w:tc>
          <w:tcPr>
            <w:tcW w:w="2410" w:type="dxa"/>
            <w:noWrap/>
            <w:hideMark/>
          </w:tcPr>
          <w:p w14:paraId="295D799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20E6CDA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97177B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CFAF1CB" w14:textId="77777777" w:rsidR="000A5BC1" w:rsidRPr="00D40A24" w:rsidRDefault="000A5BC1" w:rsidP="006526BD">
            <w:r w:rsidRPr="00D40A24">
              <w:t>Gilgandra</w:t>
            </w:r>
          </w:p>
        </w:tc>
        <w:tc>
          <w:tcPr>
            <w:tcW w:w="1591" w:type="dxa"/>
          </w:tcPr>
          <w:p w14:paraId="121AA961" w14:textId="77777777" w:rsidR="000A5BC1" w:rsidRPr="00D40A24" w:rsidRDefault="000A5BC1" w:rsidP="006526BD">
            <w:r w:rsidRPr="00D40A24">
              <w:t>307</w:t>
            </w:r>
          </w:p>
        </w:tc>
        <w:tc>
          <w:tcPr>
            <w:tcW w:w="2127" w:type="dxa"/>
            <w:noWrap/>
            <w:hideMark/>
          </w:tcPr>
          <w:p w14:paraId="23E09D4C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AFF22C7" w14:textId="77777777" w:rsidR="000A5BC1" w:rsidRPr="00D40A24" w:rsidRDefault="000A5BC1" w:rsidP="006526BD">
            <w:r w:rsidRPr="00D40A24">
              <w:t>&lt;162.867</w:t>
            </w:r>
          </w:p>
        </w:tc>
        <w:tc>
          <w:tcPr>
            <w:tcW w:w="1128" w:type="dxa"/>
          </w:tcPr>
          <w:p w14:paraId="28E63903" w14:textId="77777777" w:rsidR="000A5BC1" w:rsidRPr="00D40A24" w:rsidRDefault="000A5BC1" w:rsidP="006526BD">
            <w:r w:rsidRPr="00AD506F">
              <w:t>4832</w:t>
            </w:r>
          </w:p>
        </w:tc>
        <w:tc>
          <w:tcPr>
            <w:tcW w:w="2410" w:type="dxa"/>
            <w:noWrap/>
            <w:hideMark/>
          </w:tcPr>
          <w:p w14:paraId="2325E05D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F1D1311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392E9A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10ADA7C" w14:textId="77777777" w:rsidR="000A5BC1" w:rsidRPr="00D40A24" w:rsidRDefault="000A5BC1" w:rsidP="006526BD">
            <w:r w:rsidRPr="00D40A24">
              <w:lastRenderedPageBreak/>
              <w:t>Glen Innes Severn</w:t>
            </w:r>
          </w:p>
        </w:tc>
        <w:tc>
          <w:tcPr>
            <w:tcW w:w="1591" w:type="dxa"/>
          </w:tcPr>
          <w:p w14:paraId="086C9E91" w14:textId="77777777" w:rsidR="000A5BC1" w:rsidRPr="00D40A24" w:rsidRDefault="000A5BC1" w:rsidP="006526BD">
            <w:r w:rsidRPr="00D40A24">
              <w:t>612</w:t>
            </w:r>
          </w:p>
        </w:tc>
        <w:tc>
          <w:tcPr>
            <w:tcW w:w="2127" w:type="dxa"/>
            <w:noWrap/>
            <w:hideMark/>
          </w:tcPr>
          <w:p w14:paraId="4A0BDA25" w14:textId="77777777" w:rsidR="000A5BC1" w:rsidRPr="00D40A24" w:rsidRDefault="000A5BC1" w:rsidP="006526BD">
            <w:r w:rsidRPr="00D40A24">
              <w:t>15.00</w:t>
            </w:r>
          </w:p>
        </w:tc>
        <w:tc>
          <w:tcPr>
            <w:tcW w:w="2192" w:type="dxa"/>
            <w:noWrap/>
            <w:hideMark/>
          </w:tcPr>
          <w:p w14:paraId="43BCA37E" w14:textId="77777777" w:rsidR="000A5BC1" w:rsidRPr="00D40A24" w:rsidRDefault="000A5BC1" w:rsidP="006526BD">
            <w:r w:rsidRPr="00D40A24">
              <w:t>245.00</w:t>
            </w:r>
          </w:p>
        </w:tc>
        <w:tc>
          <w:tcPr>
            <w:tcW w:w="1128" w:type="dxa"/>
          </w:tcPr>
          <w:p w14:paraId="36D901C0" w14:textId="77777777" w:rsidR="000A5BC1" w:rsidRPr="00D40A24" w:rsidRDefault="000A5BC1" w:rsidP="006526BD">
            <w:r w:rsidRPr="00AD506F">
              <w:t>5480</w:t>
            </w:r>
          </w:p>
        </w:tc>
        <w:tc>
          <w:tcPr>
            <w:tcW w:w="2410" w:type="dxa"/>
            <w:noWrap/>
            <w:hideMark/>
          </w:tcPr>
          <w:p w14:paraId="3E24E89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8FB810F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6BF2CF0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6197C69" w14:textId="77777777" w:rsidR="000A5BC1" w:rsidRPr="00D40A24" w:rsidRDefault="000A5BC1" w:rsidP="006526BD">
            <w:r w:rsidRPr="00D40A24">
              <w:t xml:space="preserve">Goulburn </w:t>
            </w:r>
            <w:proofErr w:type="spellStart"/>
            <w:r w:rsidRPr="00D40A24">
              <w:t>Mulwaree</w:t>
            </w:r>
            <w:proofErr w:type="spellEnd"/>
          </w:p>
        </w:tc>
        <w:tc>
          <w:tcPr>
            <w:tcW w:w="1591" w:type="dxa"/>
          </w:tcPr>
          <w:p w14:paraId="5AC6A774" w14:textId="77777777" w:rsidR="000A5BC1" w:rsidRPr="00D40A24" w:rsidRDefault="000A5BC1" w:rsidP="006526BD">
            <w:r w:rsidRPr="00D40A24">
              <w:t>2355</w:t>
            </w:r>
          </w:p>
        </w:tc>
        <w:tc>
          <w:tcPr>
            <w:tcW w:w="2127" w:type="dxa"/>
            <w:noWrap/>
            <w:hideMark/>
          </w:tcPr>
          <w:p w14:paraId="1212E8C8" w14:textId="77777777" w:rsidR="000A5BC1" w:rsidRPr="00D40A24" w:rsidRDefault="000A5BC1" w:rsidP="006526BD">
            <w:r w:rsidRPr="00D40A24">
              <w:t>37.67</w:t>
            </w:r>
          </w:p>
        </w:tc>
        <w:tc>
          <w:tcPr>
            <w:tcW w:w="2192" w:type="dxa"/>
            <w:noWrap/>
            <w:hideMark/>
          </w:tcPr>
          <w:p w14:paraId="7A78F9C0" w14:textId="77777777" w:rsidR="000A5BC1" w:rsidRPr="00D40A24" w:rsidRDefault="000A5BC1" w:rsidP="006526BD">
            <w:r w:rsidRPr="00D40A24">
              <w:t>159.67</w:t>
            </w:r>
          </w:p>
        </w:tc>
        <w:tc>
          <w:tcPr>
            <w:tcW w:w="1128" w:type="dxa"/>
          </w:tcPr>
          <w:p w14:paraId="0E122454" w14:textId="77777777" w:rsidR="000A5BC1" w:rsidRPr="00D40A24" w:rsidRDefault="000A5BC1" w:rsidP="006526BD">
            <w:r w:rsidRPr="00AD506F">
              <w:t>3220</w:t>
            </w:r>
          </w:p>
        </w:tc>
        <w:tc>
          <w:tcPr>
            <w:tcW w:w="2410" w:type="dxa"/>
            <w:noWrap/>
            <w:hideMark/>
          </w:tcPr>
          <w:p w14:paraId="69085B7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0A8EF5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2923A1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CFCDAAB" w14:textId="77777777" w:rsidR="000A5BC1" w:rsidRPr="00D40A24" w:rsidRDefault="000A5BC1" w:rsidP="006526BD">
            <w:r w:rsidRPr="00D40A24">
              <w:t>Greater Hume Shire</w:t>
            </w:r>
          </w:p>
        </w:tc>
        <w:tc>
          <w:tcPr>
            <w:tcW w:w="1591" w:type="dxa"/>
          </w:tcPr>
          <w:p w14:paraId="6B5DAE0E" w14:textId="77777777" w:rsidR="000A5BC1" w:rsidRPr="00D40A24" w:rsidRDefault="000A5BC1" w:rsidP="006526BD">
            <w:r w:rsidRPr="00D40A24">
              <w:t>1045</w:t>
            </w:r>
          </w:p>
        </w:tc>
        <w:tc>
          <w:tcPr>
            <w:tcW w:w="2127" w:type="dxa"/>
            <w:noWrap/>
            <w:hideMark/>
          </w:tcPr>
          <w:p w14:paraId="03EB4A6C" w14:textId="77777777" w:rsidR="000A5BC1" w:rsidRPr="00D40A24" w:rsidRDefault="000A5BC1" w:rsidP="006526BD">
            <w:r w:rsidRPr="00D40A24">
              <w:t>10.33</w:t>
            </w:r>
          </w:p>
        </w:tc>
        <w:tc>
          <w:tcPr>
            <w:tcW w:w="2192" w:type="dxa"/>
            <w:noWrap/>
            <w:hideMark/>
          </w:tcPr>
          <w:p w14:paraId="7492C41C" w14:textId="77777777" w:rsidR="000A5BC1" w:rsidRPr="00D40A24" w:rsidRDefault="000A5BC1" w:rsidP="006526BD">
            <w:r w:rsidRPr="00D40A24">
              <w:t>98.67</w:t>
            </w:r>
          </w:p>
        </w:tc>
        <w:tc>
          <w:tcPr>
            <w:tcW w:w="1128" w:type="dxa"/>
          </w:tcPr>
          <w:p w14:paraId="3D7A4CD3" w14:textId="77777777" w:rsidR="000A5BC1" w:rsidRPr="00D40A24" w:rsidRDefault="000A5BC1" w:rsidP="006526BD">
            <w:r w:rsidRPr="00AD506F">
              <w:t>5749</w:t>
            </w:r>
          </w:p>
        </w:tc>
        <w:tc>
          <w:tcPr>
            <w:tcW w:w="2410" w:type="dxa"/>
            <w:noWrap/>
            <w:hideMark/>
          </w:tcPr>
          <w:p w14:paraId="17E20EC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65E814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E0ADC1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ECC42A7" w14:textId="77777777" w:rsidR="000A5BC1" w:rsidRPr="00D40A24" w:rsidRDefault="000A5BC1" w:rsidP="006526BD">
            <w:r w:rsidRPr="00D40A24">
              <w:t>Griffith</w:t>
            </w:r>
          </w:p>
        </w:tc>
        <w:tc>
          <w:tcPr>
            <w:tcW w:w="1591" w:type="dxa"/>
          </w:tcPr>
          <w:p w14:paraId="3D25CB86" w14:textId="77777777" w:rsidR="000A5BC1" w:rsidRPr="00D40A24" w:rsidRDefault="000A5BC1" w:rsidP="006526BD">
            <w:r w:rsidRPr="00D40A24">
              <w:t>2103</w:t>
            </w:r>
          </w:p>
        </w:tc>
        <w:tc>
          <w:tcPr>
            <w:tcW w:w="2127" w:type="dxa"/>
            <w:noWrap/>
            <w:hideMark/>
          </w:tcPr>
          <w:p w14:paraId="6DFDAFC4" w14:textId="77777777" w:rsidR="000A5BC1" w:rsidRPr="00D40A24" w:rsidRDefault="000A5BC1" w:rsidP="006526BD">
            <w:r w:rsidRPr="00D40A24">
              <w:t>17.33</w:t>
            </w:r>
          </w:p>
        </w:tc>
        <w:tc>
          <w:tcPr>
            <w:tcW w:w="2192" w:type="dxa"/>
            <w:noWrap/>
            <w:hideMark/>
          </w:tcPr>
          <w:p w14:paraId="384CD51C" w14:textId="77777777" w:rsidR="000A5BC1" w:rsidRPr="00D40A24" w:rsidRDefault="000A5BC1" w:rsidP="006526BD">
            <w:r w:rsidRPr="00D40A24">
              <w:t>82.67</w:t>
            </w:r>
          </w:p>
        </w:tc>
        <w:tc>
          <w:tcPr>
            <w:tcW w:w="1128" w:type="dxa"/>
          </w:tcPr>
          <w:p w14:paraId="76986404" w14:textId="77777777" w:rsidR="000A5BC1" w:rsidRPr="00D40A24" w:rsidRDefault="000A5BC1" w:rsidP="006526BD">
            <w:r w:rsidRPr="00AD506F">
              <w:t>1639</w:t>
            </w:r>
          </w:p>
        </w:tc>
        <w:tc>
          <w:tcPr>
            <w:tcW w:w="2410" w:type="dxa"/>
            <w:noWrap/>
            <w:hideMark/>
          </w:tcPr>
          <w:p w14:paraId="4F41ED4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F38B88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F9D02E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A962A5" w14:textId="77777777" w:rsidR="000A5BC1" w:rsidRPr="00D40A24" w:rsidRDefault="000A5BC1" w:rsidP="006526BD">
            <w:r w:rsidRPr="00D40A24">
              <w:t>Gunnedah</w:t>
            </w:r>
          </w:p>
        </w:tc>
        <w:tc>
          <w:tcPr>
            <w:tcW w:w="1591" w:type="dxa"/>
          </w:tcPr>
          <w:p w14:paraId="0A3A586B" w14:textId="77777777" w:rsidR="000A5BC1" w:rsidRPr="00D40A24" w:rsidRDefault="000A5BC1" w:rsidP="006526BD">
            <w:r w:rsidRPr="00D40A24">
              <w:t>977</w:t>
            </w:r>
          </w:p>
        </w:tc>
        <w:tc>
          <w:tcPr>
            <w:tcW w:w="2127" w:type="dxa"/>
            <w:noWrap/>
            <w:hideMark/>
          </w:tcPr>
          <w:p w14:paraId="7B5EB9BD" w14:textId="77777777" w:rsidR="000A5BC1" w:rsidRPr="00D40A24" w:rsidRDefault="000A5BC1" w:rsidP="006526BD">
            <w:r w:rsidRPr="00D40A24">
              <w:t>16.67</w:t>
            </w:r>
          </w:p>
        </w:tc>
        <w:tc>
          <w:tcPr>
            <w:tcW w:w="2192" w:type="dxa"/>
            <w:noWrap/>
            <w:hideMark/>
          </w:tcPr>
          <w:p w14:paraId="7C0882B0" w14:textId="77777777" w:rsidR="000A5BC1" w:rsidRPr="00D40A24" w:rsidRDefault="000A5BC1" w:rsidP="006526BD">
            <w:r w:rsidRPr="00D40A24">
              <w:t>170.33</w:t>
            </w:r>
          </w:p>
        </w:tc>
        <w:tc>
          <w:tcPr>
            <w:tcW w:w="1128" w:type="dxa"/>
          </w:tcPr>
          <w:p w14:paraId="6D8AA407" w14:textId="77777777" w:rsidR="000A5BC1" w:rsidRPr="00D40A24" w:rsidRDefault="000A5BC1" w:rsidP="006526BD">
            <w:r w:rsidRPr="00AD506F">
              <w:t>4987</w:t>
            </w:r>
          </w:p>
        </w:tc>
        <w:tc>
          <w:tcPr>
            <w:tcW w:w="2410" w:type="dxa"/>
            <w:noWrap/>
            <w:hideMark/>
          </w:tcPr>
          <w:p w14:paraId="7AC397C0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CA1A0A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B91537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58548C2" w14:textId="77777777" w:rsidR="000A5BC1" w:rsidRPr="00D40A24" w:rsidRDefault="000A5BC1" w:rsidP="006526BD">
            <w:r w:rsidRPr="00D40A24">
              <w:t>Gwydir</w:t>
            </w:r>
          </w:p>
        </w:tc>
        <w:tc>
          <w:tcPr>
            <w:tcW w:w="1591" w:type="dxa"/>
          </w:tcPr>
          <w:p w14:paraId="45452972" w14:textId="77777777" w:rsidR="000A5BC1" w:rsidRPr="00D40A24" w:rsidRDefault="000A5BC1" w:rsidP="006526BD">
            <w:r w:rsidRPr="00D40A24">
              <w:t>324</w:t>
            </w:r>
          </w:p>
        </w:tc>
        <w:tc>
          <w:tcPr>
            <w:tcW w:w="2127" w:type="dxa"/>
            <w:noWrap/>
            <w:hideMark/>
          </w:tcPr>
          <w:p w14:paraId="0953D4A2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010F2A3" w14:textId="77777777" w:rsidR="000A5BC1" w:rsidRPr="00D40A24" w:rsidRDefault="000A5BC1" w:rsidP="006526BD">
            <w:r w:rsidRPr="00D40A24">
              <w:t>&lt;154.32</w:t>
            </w:r>
          </w:p>
        </w:tc>
        <w:tc>
          <w:tcPr>
            <w:tcW w:w="1128" w:type="dxa"/>
          </w:tcPr>
          <w:p w14:paraId="5539425D" w14:textId="77777777" w:rsidR="000A5BC1" w:rsidRPr="00D40A24" w:rsidRDefault="000A5BC1" w:rsidP="006526BD">
            <w:r w:rsidRPr="00AD506F">
              <w:t>9260</w:t>
            </w:r>
          </w:p>
        </w:tc>
        <w:tc>
          <w:tcPr>
            <w:tcW w:w="2410" w:type="dxa"/>
            <w:noWrap/>
            <w:hideMark/>
          </w:tcPr>
          <w:p w14:paraId="10B3BA09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9F4B35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662E6A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13CF3C6" w14:textId="77777777" w:rsidR="000A5BC1" w:rsidRPr="00D40A24" w:rsidRDefault="000A5BC1" w:rsidP="006526BD">
            <w:r w:rsidRPr="00D40A24">
              <w:t>Hawkesbury</w:t>
            </w:r>
          </w:p>
        </w:tc>
        <w:tc>
          <w:tcPr>
            <w:tcW w:w="1591" w:type="dxa"/>
          </w:tcPr>
          <w:p w14:paraId="0A60B518" w14:textId="77777777" w:rsidR="000A5BC1" w:rsidRPr="00D40A24" w:rsidRDefault="000A5BC1" w:rsidP="006526BD">
            <w:r w:rsidRPr="00D40A24">
              <w:t>5348</w:t>
            </w:r>
          </w:p>
        </w:tc>
        <w:tc>
          <w:tcPr>
            <w:tcW w:w="2127" w:type="dxa"/>
            <w:noWrap/>
            <w:hideMark/>
          </w:tcPr>
          <w:p w14:paraId="3B101C1B" w14:textId="77777777" w:rsidR="000A5BC1" w:rsidRPr="00D40A24" w:rsidRDefault="000A5BC1" w:rsidP="006526BD">
            <w:r w:rsidRPr="00D40A24">
              <w:t>48.33</w:t>
            </w:r>
          </w:p>
        </w:tc>
        <w:tc>
          <w:tcPr>
            <w:tcW w:w="2192" w:type="dxa"/>
            <w:noWrap/>
            <w:hideMark/>
          </w:tcPr>
          <w:p w14:paraId="74130F19" w14:textId="77777777" w:rsidR="000A5BC1" w:rsidRPr="00D40A24" w:rsidRDefault="000A5BC1" w:rsidP="006526BD">
            <w:r w:rsidRPr="00D40A24">
              <w:t>90.67</w:t>
            </w:r>
          </w:p>
        </w:tc>
        <w:tc>
          <w:tcPr>
            <w:tcW w:w="1128" w:type="dxa"/>
          </w:tcPr>
          <w:p w14:paraId="1A372360" w14:textId="77777777" w:rsidR="000A5BC1" w:rsidRPr="00D40A24" w:rsidRDefault="000A5BC1" w:rsidP="006526BD">
            <w:r w:rsidRPr="00AD506F">
              <w:t>2775</w:t>
            </w:r>
          </w:p>
        </w:tc>
        <w:tc>
          <w:tcPr>
            <w:tcW w:w="2410" w:type="dxa"/>
            <w:noWrap/>
            <w:hideMark/>
          </w:tcPr>
          <w:p w14:paraId="5054E5E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4059CF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B91FCC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B3850DD" w14:textId="77777777" w:rsidR="000A5BC1" w:rsidRPr="00D40A24" w:rsidRDefault="000A5BC1" w:rsidP="006526BD">
            <w:r w:rsidRPr="00D40A24">
              <w:t>Hay</w:t>
            </w:r>
          </w:p>
        </w:tc>
        <w:tc>
          <w:tcPr>
            <w:tcW w:w="1591" w:type="dxa"/>
          </w:tcPr>
          <w:p w14:paraId="1A831C35" w14:textId="77777777" w:rsidR="000A5BC1" w:rsidRPr="00D40A24" w:rsidRDefault="000A5BC1" w:rsidP="006526BD">
            <w:r w:rsidRPr="00D40A24">
              <w:t>180</w:t>
            </w:r>
          </w:p>
        </w:tc>
        <w:tc>
          <w:tcPr>
            <w:tcW w:w="2127" w:type="dxa"/>
            <w:noWrap/>
            <w:hideMark/>
          </w:tcPr>
          <w:p w14:paraId="32DDE2A3" w14:textId="77777777" w:rsidR="000A5BC1" w:rsidRPr="00D40A24" w:rsidRDefault="000A5BC1" w:rsidP="006526BD">
            <w:r w:rsidRPr="00D40A24">
              <w:t>5.33</w:t>
            </w:r>
          </w:p>
        </w:tc>
        <w:tc>
          <w:tcPr>
            <w:tcW w:w="2192" w:type="dxa"/>
            <w:noWrap/>
            <w:hideMark/>
          </w:tcPr>
          <w:p w14:paraId="054C68B3" w14:textId="77777777" w:rsidR="000A5BC1" w:rsidRPr="00D40A24" w:rsidRDefault="000A5BC1" w:rsidP="006526BD">
            <w:r w:rsidRPr="00D40A24">
              <w:t>296.67</w:t>
            </w:r>
          </w:p>
        </w:tc>
        <w:tc>
          <w:tcPr>
            <w:tcW w:w="1128" w:type="dxa"/>
          </w:tcPr>
          <w:p w14:paraId="5F595A91" w14:textId="77777777" w:rsidR="000A5BC1" w:rsidRPr="00D40A24" w:rsidRDefault="000A5BC1" w:rsidP="006526BD">
            <w:r w:rsidRPr="00AD506F">
              <w:t>11326</w:t>
            </w:r>
          </w:p>
        </w:tc>
        <w:tc>
          <w:tcPr>
            <w:tcW w:w="2410" w:type="dxa"/>
            <w:noWrap/>
            <w:hideMark/>
          </w:tcPr>
          <w:p w14:paraId="01F447B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370058F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A2B323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A9AD66D" w14:textId="77777777" w:rsidR="000A5BC1" w:rsidRPr="00D40A24" w:rsidRDefault="000A5BC1" w:rsidP="006526BD">
            <w:r w:rsidRPr="00D40A24">
              <w:t>Hilltops</w:t>
            </w:r>
          </w:p>
        </w:tc>
        <w:tc>
          <w:tcPr>
            <w:tcW w:w="1591" w:type="dxa"/>
          </w:tcPr>
          <w:p w14:paraId="6120EAAA" w14:textId="77777777" w:rsidR="000A5BC1" w:rsidRPr="00D40A24" w:rsidRDefault="000A5BC1" w:rsidP="006526BD">
            <w:r w:rsidRPr="00D40A24">
              <w:t>1458</w:t>
            </w:r>
          </w:p>
        </w:tc>
        <w:tc>
          <w:tcPr>
            <w:tcW w:w="2127" w:type="dxa"/>
            <w:noWrap/>
            <w:hideMark/>
          </w:tcPr>
          <w:p w14:paraId="46D75825" w14:textId="77777777" w:rsidR="000A5BC1" w:rsidRPr="00D40A24" w:rsidRDefault="000A5BC1" w:rsidP="006526BD">
            <w:r w:rsidRPr="00D40A24">
              <w:t>17.00</w:t>
            </w:r>
          </w:p>
        </w:tc>
        <w:tc>
          <w:tcPr>
            <w:tcW w:w="2192" w:type="dxa"/>
            <w:noWrap/>
            <w:hideMark/>
          </w:tcPr>
          <w:p w14:paraId="4E5D5BDB" w14:textId="77777777" w:rsidR="000A5BC1" w:rsidRPr="00D40A24" w:rsidRDefault="000A5BC1" w:rsidP="006526BD">
            <w:r w:rsidRPr="00D40A24">
              <w:t>116.33</w:t>
            </w:r>
          </w:p>
        </w:tc>
        <w:tc>
          <w:tcPr>
            <w:tcW w:w="1128" w:type="dxa"/>
          </w:tcPr>
          <w:p w14:paraId="6E99C748" w14:textId="77777777" w:rsidR="000A5BC1" w:rsidRPr="00D40A24" w:rsidRDefault="000A5BC1" w:rsidP="006526BD">
            <w:r w:rsidRPr="00AD506F">
              <w:t>7141</w:t>
            </w:r>
          </w:p>
        </w:tc>
        <w:tc>
          <w:tcPr>
            <w:tcW w:w="2410" w:type="dxa"/>
            <w:noWrap/>
            <w:hideMark/>
          </w:tcPr>
          <w:p w14:paraId="1C7F167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28E5A4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463319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6320D39" w14:textId="77777777" w:rsidR="000A5BC1" w:rsidRPr="00D40A24" w:rsidRDefault="000A5BC1" w:rsidP="006526BD">
            <w:r w:rsidRPr="00D40A24">
              <w:t>Hornsby</w:t>
            </w:r>
          </w:p>
        </w:tc>
        <w:tc>
          <w:tcPr>
            <w:tcW w:w="1591" w:type="dxa"/>
          </w:tcPr>
          <w:p w14:paraId="693201BF" w14:textId="77777777" w:rsidR="000A5BC1" w:rsidRPr="00D40A24" w:rsidRDefault="000A5BC1" w:rsidP="006526BD">
            <w:r w:rsidRPr="00D40A24">
              <w:t>12469</w:t>
            </w:r>
          </w:p>
        </w:tc>
        <w:tc>
          <w:tcPr>
            <w:tcW w:w="2127" w:type="dxa"/>
            <w:noWrap/>
            <w:hideMark/>
          </w:tcPr>
          <w:p w14:paraId="3E79E583" w14:textId="77777777" w:rsidR="000A5BC1" w:rsidRPr="00D40A24" w:rsidRDefault="000A5BC1" w:rsidP="006526BD">
            <w:r w:rsidRPr="00D40A24">
              <w:t>88.33</w:t>
            </w:r>
          </w:p>
        </w:tc>
        <w:tc>
          <w:tcPr>
            <w:tcW w:w="2192" w:type="dxa"/>
            <w:noWrap/>
            <w:hideMark/>
          </w:tcPr>
          <w:p w14:paraId="6566A65C" w14:textId="77777777" w:rsidR="000A5BC1" w:rsidRPr="00D40A24" w:rsidRDefault="000A5BC1" w:rsidP="006526BD">
            <w:r w:rsidRPr="00D40A24">
              <w:t>70.67</w:t>
            </w:r>
          </w:p>
        </w:tc>
        <w:tc>
          <w:tcPr>
            <w:tcW w:w="1128" w:type="dxa"/>
          </w:tcPr>
          <w:p w14:paraId="2E08F41C" w14:textId="77777777" w:rsidR="000A5BC1" w:rsidRPr="00D40A24" w:rsidRDefault="000A5BC1" w:rsidP="006526BD">
            <w:r w:rsidRPr="00AD506F">
              <w:t>455</w:t>
            </w:r>
          </w:p>
        </w:tc>
        <w:tc>
          <w:tcPr>
            <w:tcW w:w="2410" w:type="dxa"/>
            <w:noWrap/>
            <w:hideMark/>
          </w:tcPr>
          <w:p w14:paraId="2889A419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369295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3ABAD8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C73336B" w14:textId="77777777" w:rsidR="000A5BC1" w:rsidRPr="00D40A24" w:rsidRDefault="000A5BC1" w:rsidP="006526BD">
            <w:r w:rsidRPr="00D40A24">
              <w:t>Hunters Hill</w:t>
            </w:r>
          </w:p>
        </w:tc>
        <w:tc>
          <w:tcPr>
            <w:tcW w:w="1591" w:type="dxa"/>
          </w:tcPr>
          <w:p w14:paraId="4A88727A" w14:textId="77777777" w:rsidR="000A5BC1" w:rsidRPr="00D40A24" w:rsidRDefault="000A5BC1" w:rsidP="006526BD">
            <w:r w:rsidRPr="00D40A24">
              <w:t>1207</w:t>
            </w:r>
          </w:p>
        </w:tc>
        <w:tc>
          <w:tcPr>
            <w:tcW w:w="2127" w:type="dxa"/>
            <w:noWrap/>
            <w:hideMark/>
          </w:tcPr>
          <w:p w14:paraId="6F9C8DA8" w14:textId="77777777" w:rsidR="000A5BC1" w:rsidRPr="00D40A24" w:rsidRDefault="000A5BC1" w:rsidP="006526BD">
            <w:r w:rsidRPr="00D40A24">
              <w:t>6.67</w:t>
            </w:r>
          </w:p>
        </w:tc>
        <w:tc>
          <w:tcPr>
            <w:tcW w:w="2192" w:type="dxa"/>
            <w:noWrap/>
            <w:hideMark/>
          </w:tcPr>
          <w:p w14:paraId="63F34FFA" w14:textId="77777777" w:rsidR="000A5BC1" w:rsidRPr="00D40A24" w:rsidRDefault="000A5BC1" w:rsidP="006526BD">
            <w:r w:rsidRPr="00D40A24">
              <w:t>55.00</w:t>
            </w:r>
          </w:p>
        </w:tc>
        <w:tc>
          <w:tcPr>
            <w:tcW w:w="1128" w:type="dxa"/>
          </w:tcPr>
          <w:p w14:paraId="08502408" w14:textId="77777777" w:rsidR="000A5BC1" w:rsidRPr="00D40A24" w:rsidRDefault="000A5BC1" w:rsidP="006526BD">
            <w:r w:rsidRPr="00AD506F">
              <w:t>6</w:t>
            </w:r>
          </w:p>
        </w:tc>
        <w:tc>
          <w:tcPr>
            <w:tcW w:w="2410" w:type="dxa"/>
            <w:noWrap/>
            <w:hideMark/>
          </w:tcPr>
          <w:p w14:paraId="05830434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E44E256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B4A14A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C2BBA13" w14:textId="77777777" w:rsidR="000A5BC1" w:rsidRPr="00D40A24" w:rsidRDefault="000A5BC1" w:rsidP="006526BD">
            <w:r w:rsidRPr="00D40A24">
              <w:t>Inner West</w:t>
            </w:r>
          </w:p>
        </w:tc>
        <w:tc>
          <w:tcPr>
            <w:tcW w:w="1591" w:type="dxa"/>
          </w:tcPr>
          <w:p w14:paraId="648E5C0B" w14:textId="77777777" w:rsidR="000A5BC1" w:rsidRPr="00D40A24" w:rsidRDefault="000A5BC1" w:rsidP="006526BD">
            <w:r w:rsidRPr="00D40A24">
              <w:t>9530</w:t>
            </w:r>
          </w:p>
        </w:tc>
        <w:tc>
          <w:tcPr>
            <w:tcW w:w="2127" w:type="dxa"/>
            <w:noWrap/>
            <w:hideMark/>
          </w:tcPr>
          <w:p w14:paraId="446DF6A0" w14:textId="77777777" w:rsidR="000A5BC1" w:rsidRPr="00D40A24" w:rsidRDefault="000A5BC1" w:rsidP="006526BD">
            <w:r w:rsidRPr="00D40A24">
              <w:t>84.67</w:t>
            </w:r>
          </w:p>
        </w:tc>
        <w:tc>
          <w:tcPr>
            <w:tcW w:w="2192" w:type="dxa"/>
            <w:noWrap/>
            <w:hideMark/>
          </w:tcPr>
          <w:p w14:paraId="499B2FCA" w14:textId="77777777" w:rsidR="000A5BC1" w:rsidRPr="00D40A24" w:rsidRDefault="000A5BC1" w:rsidP="006526BD">
            <w:r w:rsidRPr="00D40A24">
              <w:t>89.00</w:t>
            </w:r>
          </w:p>
        </w:tc>
        <w:tc>
          <w:tcPr>
            <w:tcW w:w="1128" w:type="dxa"/>
          </w:tcPr>
          <w:p w14:paraId="61854627" w14:textId="77777777" w:rsidR="000A5BC1" w:rsidRPr="00D40A24" w:rsidRDefault="000A5BC1" w:rsidP="006526BD">
            <w:r w:rsidRPr="00AD506F">
              <w:t>35</w:t>
            </w:r>
          </w:p>
        </w:tc>
        <w:tc>
          <w:tcPr>
            <w:tcW w:w="2410" w:type="dxa"/>
            <w:noWrap/>
            <w:hideMark/>
          </w:tcPr>
          <w:p w14:paraId="50E123F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82E178B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72CBEF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4070662" w14:textId="77777777" w:rsidR="000A5BC1" w:rsidRPr="00D40A24" w:rsidRDefault="000A5BC1" w:rsidP="006526BD">
            <w:r w:rsidRPr="00D40A24">
              <w:t>Inverell</w:t>
            </w:r>
          </w:p>
        </w:tc>
        <w:tc>
          <w:tcPr>
            <w:tcW w:w="1591" w:type="dxa"/>
          </w:tcPr>
          <w:p w14:paraId="4C8CD4E3" w14:textId="77777777" w:rsidR="000A5BC1" w:rsidRPr="00D40A24" w:rsidRDefault="000A5BC1" w:rsidP="006526BD">
            <w:r w:rsidRPr="00D40A24">
              <w:t>1449</w:t>
            </w:r>
          </w:p>
        </w:tc>
        <w:tc>
          <w:tcPr>
            <w:tcW w:w="2127" w:type="dxa"/>
            <w:noWrap/>
            <w:hideMark/>
          </w:tcPr>
          <w:p w14:paraId="51CFE8E6" w14:textId="77777777" w:rsidR="000A5BC1" w:rsidRPr="00D40A24" w:rsidRDefault="000A5BC1" w:rsidP="006526BD">
            <w:r w:rsidRPr="00D40A24">
              <w:t>23.67</w:t>
            </w:r>
          </w:p>
        </w:tc>
        <w:tc>
          <w:tcPr>
            <w:tcW w:w="2192" w:type="dxa"/>
            <w:noWrap/>
            <w:hideMark/>
          </w:tcPr>
          <w:p w14:paraId="302690A1" w14:textId="77777777" w:rsidR="000A5BC1" w:rsidRPr="00D40A24" w:rsidRDefault="000A5BC1" w:rsidP="006526BD">
            <w:r w:rsidRPr="00D40A24">
              <w:t>163.00</w:t>
            </w:r>
          </w:p>
        </w:tc>
        <w:tc>
          <w:tcPr>
            <w:tcW w:w="1128" w:type="dxa"/>
          </w:tcPr>
          <w:p w14:paraId="5287387E" w14:textId="77777777" w:rsidR="000A5BC1" w:rsidRPr="00D40A24" w:rsidRDefault="000A5BC1" w:rsidP="006526BD">
            <w:r w:rsidRPr="00AD506F">
              <w:t>9405</w:t>
            </w:r>
          </w:p>
        </w:tc>
        <w:tc>
          <w:tcPr>
            <w:tcW w:w="2410" w:type="dxa"/>
            <w:noWrap/>
            <w:hideMark/>
          </w:tcPr>
          <w:p w14:paraId="288F28F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7237AD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35273F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AA78F75" w14:textId="77777777" w:rsidR="000A5BC1" w:rsidRPr="00D40A24" w:rsidRDefault="000A5BC1" w:rsidP="006526BD">
            <w:r w:rsidRPr="00D40A24">
              <w:t>Junee</w:t>
            </w:r>
          </w:p>
        </w:tc>
        <w:tc>
          <w:tcPr>
            <w:tcW w:w="1591" w:type="dxa"/>
          </w:tcPr>
          <w:p w14:paraId="2937410A" w14:textId="77777777" w:rsidR="000A5BC1" w:rsidRPr="00D40A24" w:rsidRDefault="000A5BC1" w:rsidP="006526BD">
            <w:r w:rsidRPr="00D40A24">
              <w:t>428</w:t>
            </w:r>
          </w:p>
        </w:tc>
        <w:tc>
          <w:tcPr>
            <w:tcW w:w="2127" w:type="dxa"/>
            <w:noWrap/>
            <w:hideMark/>
          </w:tcPr>
          <w:p w14:paraId="47C6E5B0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4666E99" w14:textId="77777777" w:rsidR="000A5BC1" w:rsidRPr="00D40A24" w:rsidRDefault="000A5BC1" w:rsidP="006526BD">
            <w:r w:rsidRPr="00D40A24">
              <w:t>&lt;116.82</w:t>
            </w:r>
          </w:p>
        </w:tc>
        <w:tc>
          <w:tcPr>
            <w:tcW w:w="1128" w:type="dxa"/>
          </w:tcPr>
          <w:p w14:paraId="58ADBF5E" w14:textId="77777777" w:rsidR="000A5BC1" w:rsidRPr="00D40A24" w:rsidRDefault="000A5BC1" w:rsidP="006526BD">
            <w:r w:rsidRPr="00AD506F">
              <w:t>2030</w:t>
            </w:r>
          </w:p>
        </w:tc>
        <w:tc>
          <w:tcPr>
            <w:tcW w:w="2410" w:type="dxa"/>
            <w:noWrap/>
            <w:hideMark/>
          </w:tcPr>
          <w:p w14:paraId="1C93668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DD1C3D4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C00DA9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D384777" w14:textId="77777777" w:rsidR="000A5BC1" w:rsidRPr="00D40A24" w:rsidRDefault="000A5BC1" w:rsidP="006526BD">
            <w:r w:rsidRPr="00D40A24">
              <w:t>Kempsey</w:t>
            </w:r>
          </w:p>
        </w:tc>
        <w:tc>
          <w:tcPr>
            <w:tcW w:w="1591" w:type="dxa"/>
          </w:tcPr>
          <w:p w14:paraId="131A6D8F" w14:textId="77777777" w:rsidR="000A5BC1" w:rsidRPr="00D40A24" w:rsidRDefault="000A5BC1" w:rsidP="006526BD">
            <w:r w:rsidRPr="00D40A24">
              <w:t>2190</w:t>
            </w:r>
          </w:p>
        </w:tc>
        <w:tc>
          <w:tcPr>
            <w:tcW w:w="2127" w:type="dxa"/>
            <w:noWrap/>
            <w:hideMark/>
          </w:tcPr>
          <w:p w14:paraId="77E9CBCE" w14:textId="77777777" w:rsidR="000A5BC1" w:rsidRPr="00D40A24" w:rsidRDefault="000A5BC1" w:rsidP="006526BD">
            <w:r w:rsidRPr="00D40A24">
              <w:t>46.00</w:t>
            </w:r>
          </w:p>
        </w:tc>
        <w:tc>
          <w:tcPr>
            <w:tcW w:w="2192" w:type="dxa"/>
            <w:noWrap/>
            <w:hideMark/>
          </w:tcPr>
          <w:p w14:paraId="5F3C9B44" w14:textId="77777777" w:rsidR="000A5BC1" w:rsidRPr="00D40A24" w:rsidRDefault="000A5BC1" w:rsidP="006526BD">
            <w:r w:rsidRPr="00D40A24">
              <w:t>210.00</w:t>
            </w:r>
          </w:p>
        </w:tc>
        <w:tc>
          <w:tcPr>
            <w:tcW w:w="1128" w:type="dxa"/>
          </w:tcPr>
          <w:p w14:paraId="331D5C3E" w14:textId="77777777" w:rsidR="000A5BC1" w:rsidRPr="00D40A24" w:rsidRDefault="000A5BC1" w:rsidP="006526BD">
            <w:r w:rsidRPr="00AD506F">
              <w:t>3376</w:t>
            </w:r>
          </w:p>
        </w:tc>
        <w:tc>
          <w:tcPr>
            <w:tcW w:w="2410" w:type="dxa"/>
            <w:noWrap/>
            <w:hideMark/>
          </w:tcPr>
          <w:p w14:paraId="08687684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A975E13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6E93D4D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7CF9F77" w14:textId="77777777" w:rsidR="000A5BC1" w:rsidRPr="00D40A24" w:rsidRDefault="000A5BC1" w:rsidP="006526BD">
            <w:r w:rsidRPr="00D40A24">
              <w:t>Kiama</w:t>
            </w:r>
          </w:p>
        </w:tc>
        <w:tc>
          <w:tcPr>
            <w:tcW w:w="1591" w:type="dxa"/>
          </w:tcPr>
          <w:p w14:paraId="13255753" w14:textId="77777777" w:rsidR="000A5BC1" w:rsidRPr="00D40A24" w:rsidRDefault="000A5BC1" w:rsidP="006526BD">
            <w:r w:rsidRPr="00D40A24">
              <w:t>1624</w:t>
            </w:r>
          </w:p>
        </w:tc>
        <w:tc>
          <w:tcPr>
            <w:tcW w:w="2127" w:type="dxa"/>
            <w:noWrap/>
            <w:hideMark/>
          </w:tcPr>
          <w:p w14:paraId="1A93BC62" w14:textId="77777777" w:rsidR="000A5BC1" w:rsidRPr="00D40A24" w:rsidRDefault="000A5BC1" w:rsidP="006526BD">
            <w:r w:rsidRPr="00D40A24">
              <w:t>9.67</w:t>
            </w:r>
          </w:p>
        </w:tc>
        <w:tc>
          <w:tcPr>
            <w:tcW w:w="2192" w:type="dxa"/>
            <w:noWrap/>
            <w:hideMark/>
          </w:tcPr>
          <w:p w14:paraId="30AEBC0B" w14:textId="77777777" w:rsidR="000A5BC1" w:rsidRPr="00D40A24" w:rsidRDefault="000A5BC1" w:rsidP="006526BD">
            <w:r w:rsidRPr="00D40A24">
              <w:t>59.33</w:t>
            </w:r>
          </w:p>
        </w:tc>
        <w:tc>
          <w:tcPr>
            <w:tcW w:w="1128" w:type="dxa"/>
          </w:tcPr>
          <w:p w14:paraId="3A70AD91" w14:textId="77777777" w:rsidR="000A5BC1" w:rsidRPr="00D40A24" w:rsidRDefault="000A5BC1" w:rsidP="006526BD">
            <w:r w:rsidRPr="00AD506F">
              <w:t>258</w:t>
            </w:r>
          </w:p>
        </w:tc>
        <w:tc>
          <w:tcPr>
            <w:tcW w:w="2410" w:type="dxa"/>
            <w:noWrap/>
            <w:hideMark/>
          </w:tcPr>
          <w:p w14:paraId="0FBF56A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A6C7A1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DA4E5F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859F156" w14:textId="77777777" w:rsidR="000A5BC1" w:rsidRPr="00D40A24" w:rsidRDefault="000A5BC1" w:rsidP="006526BD">
            <w:r w:rsidRPr="00D40A24">
              <w:t>Ku-ring-gai</w:t>
            </w:r>
          </w:p>
        </w:tc>
        <w:tc>
          <w:tcPr>
            <w:tcW w:w="1591" w:type="dxa"/>
          </w:tcPr>
          <w:p w14:paraId="6D8C3BFE" w14:textId="77777777" w:rsidR="000A5BC1" w:rsidRPr="00D40A24" w:rsidRDefault="000A5BC1" w:rsidP="006526BD">
            <w:r w:rsidRPr="00D40A24">
              <w:t>11657</w:t>
            </w:r>
          </w:p>
        </w:tc>
        <w:tc>
          <w:tcPr>
            <w:tcW w:w="2127" w:type="dxa"/>
            <w:noWrap/>
            <w:hideMark/>
          </w:tcPr>
          <w:p w14:paraId="37E6719D" w14:textId="77777777" w:rsidR="000A5BC1" w:rsidRPr="00D40A24" w:rsidRDefault="000A5BC1" w:rsidP="006526BD">
            <w:r w:rsidRPr="00D40A24">
              <w:t>85.67</w:t>
            </w:r>
          </w:p>
        </w:tc>
        <w:tc>
          <w:tcPr>
            <w:tcW w:w="2192" w:type="dxa"/>
            <w:noWrap/>
            <w:hideMark/>
          </w:tcPr>
          <w:p w14:paraId="1EA17512" w14:textId="77777777" w:rsidR="000A5BC1" w:rsidRPr="00D40A24" w:rsidRDefault="000A5BC1" w:rsidP="006526BD">
            <w:r w:rsidRPr="00D40A24">
              <w:t>73.33</w:t>
            </w:r>
          </w:p>
        </w:tc>
        <w:tc>
          <w:tcPr>
            <w:tcW w:w="1128" w:type="dxa"/>
          </w:tcPr>
          <w:p w14:paraId="3314EFA2" w14:textId="77777777" w:rsidR="000A5BC1" w:rsidRPr="00D40A24" w:rsidRDefault="000A5BC1" w:rsidP="006526BD">
            <w:r w:rsidRPr="00AD506F">
              <w:t>85</w:t>
            </w:r>
          </w:p>
        </w:tc>
        <w:tc>
          <w:tcPr>
            <w:tcW w:w="2410" w:type="dxa"/>
            <w:noWrap/>
            <w:hideMark/>
          </w:tcPr>
          <w:p w14:paraId="4539E741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9697471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8EBCD5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A184465" w14:textId="77777777" w:rsidR="000A5BC1" w:rsidRPr="00D40A24" w:rsidRDefault="000A5BC1" w:rsidP="006526BD">
            <w:r w:rsidRPr="00D40A24">
              <w:t>Kyogle</w:t>
            </w:r>
          </w:p>
        </w:tc>
        <w:tc>
          <w:tcPr>
            <w:tcW w:w="1591" w:type="dxa"/>
          </w:tcPr>
          <w:p w14:paraId="1004D1F4" w14:textId="77777777" w:rsidR="000A5BC1" w:rsidRPr="00D40A24" w:rsidRDefault="000A5BC1" w:rsidP="006526BD">
            <w:r w:rsidRPr="00D40A24">
              <w:t>670</w:t>
            </w:r>
          </w:p>
        </w:tc>
        <w:tc>
          <w:tcPr>
            <w:tcW w:w="2127" w:type="dxa"/>
            <w:noWrap/>
            <w:hideMark/>
          </w:tcPr>
          <w:p w14:paraId="23F7297A" w14:textId="77777777" w:rsidR="000A5BC1" w:rsidRPr="00D40A24" w:rsidRDefault="000A5BC1" w:rsidP="006526BD">
            <w:r w:rsidRPr="00D40A24">
              <w:t>10.00</w:t>
            </w:r>
          </w:p>
        </w:tc>
        <w:tc>
          <w:tcPr>
            <w:tcW w:w="2192" w:type="dxa"/>
            <w:noWrap/>
            <w:hideMark/>
          </w:tcPr>
          <w:p w14:paraId="5BFEEAC3" w14:textId="77777777" w:rsidR="000A5BC1" w:rsidRPr="00D40A24" w:rsidRDefault="000A5BC1" w:rsidP="006526BD">
            <w:r w:rsidRPr="00D40A24">
              <w:t>149.00</w:t>
            </w:r>
          </w:p>
        </w:tc>
        <w:tc>
          <w:tcPr>
            <w:tcW w:w="1128" w:type="dxa"/>
          </w:tcPr>
          <w:p w14:paraId="5D811294" w14:textId="77777777" w:rsidR="000A5BC1" w:rsidRPr="00D40A24" w:rsidRDefault="000A5BC1" w:rsidP="006526BD">
            <w:r w:rsidRPr="00AD506F">
              <w:t>3584</w:t>
            </w:r>
          </w:p>
        </w:tc>
        <w:tc>
          <w:tcPr>
            <w:tcW w:w="2410" w:type="dxa"/>
            <w:noWrap/>
            <w:hideMark/>
          </w:tcPr>
          <w:p w14:paraId="3BB2AC8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090AA8D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320F59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930A46B" w14:textId="77777777" w:rsidR="000A5BC1" w:rsidRPr="00D40A24" w:rsidRDefault="000A5BC1" w:rsidP="006526BD">
            <w:r w:rsidRPr="00D40A24">
              <w:t>Lachlan</w:t>
            </w:r>
          </w:p>
        </w:tc>
        <w:tc>
          <w:tcPr>
            <w:tcW w:w="1591" w:type="dxa"/>
          </w:tcPr>
          <w:p w14:paraId="0A2090B7" w14:textId="77777777" w:rsidR="000A5BC1" w:rsidRPr="00D40A24" w:rsidRDefault="000A5BC1" w:rsidP="006526BD">
            <w:r w:rsidRPr="00D40A24">
              <w:t>417</w:t>
            </w:r>
          </w:p>
        </w:tc>
        <w:tc>
          <w:tcPr>
            <w:tcW w:w="2127" w:type="dxa"/>
            <w:noWrap/>
            <w:hideMark/>
          </w:tcPr>
          <w:p w14:paraId="1E5C68EA" w14:textId="77777777" w:rsidR="000A5BC1" w:rsidRPr="00D40A24" w:rsidRDefault="000A5BC1" w:rsidP="006526BD">
            <w:r w:rsidRPr="00D40A24">
              <w:t>6.00</w:t>
            </w:r>
          </w:p>
        </w:tc>
        <w:tc>
          <w:tcPr>
            <w:tcW w:w="2192" w:type="dxa"/>
            <w:noWrap/>
            <w:hideMark/>
          </w:tcPr>
          <w:p w14:paraId="5A31A7D5" w14:textId="77777777" w:rsidR="000A5BC1" w:rsidRPr="00D40A24" w:rsidRDefault="000A5BC1" w:rsidP="006526BD">
            <w:r w:rsidRPr="00D40A24">
              <w:t>144.00</w:t>
            </w:r>
          </w:p>
        </w:tc>
        <w:tc>
          <w:tcPr>
            <w:tcW w:w="1128" w:type="dxa"/>
          </w:tcPr>
          <w:p w14:paraId="3E007384" w14:textId="77777777" w:rsidR="000A5BC1" w:rsidRPr="00D40A24" w:rsidRDefault="000A5BC1" w:rsidP="006526BD">
            <w:r w:rsidRPr="00AD506F">
              <w:t>14968</w:t>
            </w:r>
          </w:p>
        </w:tc>
        <w:tc>
          <w:tcPr>
            <w:tcW w:w="2410" w:type="dxa"/>
            <w:noWrap/>
            <w:hideMark/>
          </w:tcPr>
          <w:p w14:paraId="325C6054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CE8340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4AD333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27B78A6" w14:textId="77777777" w:rsidR="000A5BC1" w:rsidRPr="00D40A24" w:rsidRDefault="000A5BC1" w:rsidP="006526BD">
            <w:r w:rsidRPr="00D40A24">
              <w:t>Lake Macquarie</w:t>
            </w:r>
          </w:p>
        </w:tc>
        <w:tc>
          <w:tcPr>
            <w:tcW w:w="1591" w:type="dxa"/>
          </w:tcPr>
          <w:p w14:paraId="05D078BC" w14:textId="77777777" w:rsidR="000A5BC1" w:rsidRPr="00D40A24" w:rsidRDefault="000A5BC1" w:rsidP="006526BD">
            <w:r w:rsidRPr="00D40A24">
              <w:t>15657</w:t>
            </w:r>
          </w:p>
        </w:tc>
        <w:tc>
          <w:tcPr>
            <w:tcW w:w="2127" w:type="dxa"/>
            <w:noWrap/>
            <w:hideMark/>
          </w:tcPr>
          <w:p w14:paraId="29B484A9" w14:textId="77777777" w:rsidR="000A5BC1" w:rsidRPr="00D40A24" w:rsidRDefault="000A5BC1" w:rsidP="006526BD">
            <w:r w:rsidRPr="00D40A24">
              <w:t>300.33</w:t>
            </w:r>
          </w:p>
        </w:tc>
        <w:tc>
          <w:tcPr>
            <w:tcW w:w="2192" w:type="dxa"/>
            <w:noWrap/>
            <w:hideMark/>
          </w:tcPr>
          <w:p w14:paraId="0D52225C" w14:textId="77777777" w:rsidR="000A5BC1" w:rsidRPr="00D40A24" w:rsidRDefault="000A5BC1" w:rsidP="006526BD">
            <w:r w:rsidRPr="00D40A24">
              <w:t>191.67</w:t>
            </w:r>
          </w:p>
        </w:tc>
        <w:tc>
          <w:tcPr>
            <w:tcW w:w="1128" w:type="dxa"/>
          </w:tcPr>
          <w:p w14:paraId="22FCEA88" w14:textId="77777777" w:rsidR="000A5BC1" w:rsidRPr="00D40A24" w:rsidRDefault="000A5BC1" w:rsidP="006526BD">
            <w:r w:rsidRPr="00AD506F">
              <w:t>649</w:t>
            </w:r>
          </w:p>
        </w:tc>
        <w:tc>
          <w:tcPr>
            <w:tcW w:w="2410" w:type="dxa"/>
            <w:noWrap/>
            <w:hideMark/>
          </w:tcPr>
          <w:p w14:paraId="5BBE255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8AB74D1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5DA251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392B527" w14:textId="77777777" w:rsidR="000A5BC1" w:rsidRPr="00D40A24" w:rsidRDefault="000A5BC1" w:rsidP="006526BD">
            <w:r w:rsidRPr="00D40A24">
              <w:t>Lane Cove</w:t>
            </w:r>
          </w:p>
        </w:tc>
        <w:tc>
          <w:tcPr>
            <w:tcW w:w="1591" w:type="dxa"/>
          </w:tcPr>
          <w:p w14:paraId="7E3C496B" w14:textId="77777777" w:rsidR="000A5BC1" w:rsidRPr="00D40A24" w:rsidRDefault="000A5BC1" w:rsidP="006526BD">
            <w:r w:rsidRPr="00D40A24">
              <w:t>2573</w:t>
            </w:r>
          </w:p>
        </w:tc>
        <w:tc>
          <w:tcPr>
            <w:tcW w:w="2127" w:type="dxa"/>
            <w:noWrap/>
            <w:hideMark/>
          </w:tcPr>
          <w:p w14:paraId="69D98D2C" w14:textId="77777777" w:rsidR="000A5BC1" w:rsidRPr="00D40A24" w:rsidRDefault="000A5BC1" w:rsidP="006526BD">
            <w:r w:rsidRPr="00D40A24">
              <w:t>24.67</w:t>
            </w:r>
          </w:p>
        </w:tc>
        <w:tc>
          <w:tcPr>
            <w:tcW w:w="2192" w:type="dxa"/>
            <w:noWrap/>
            <w:hideMark/>
          </w:tcPr>
          <w:p w14:paraId="5A09C233" w14:textId="77777777" w:rsidR="000A5BC1" w:rsidRPr="00D40A24" w:rsidRDefault="000A5BC1" w:rsidP="006526BD">
            <w:r w:rsidRPr="00D40A24">
              <w:t>96.00</w:t>
            </w:r>
          </w:p>
        </w:tc>
        <w:tc>
          <w:tcPr>
            <w:tcW w:w="1128" w:type="dxa"/>
          </w:tcPr>
          <w:p w14:paraId="436C09FA" w14:textId="77777777" w:rsidR="000A5BC1" w:rsidRPr="00D40A24" w:rsidRDefault="000A5BC1" w:rsidP="006526BD">
            <w:r w:rsidRPr="00AD506F">
              <w:t>10</w:t>
            </w:r>
          </w:p>
        </w:tc>
        <w:tc>
          <w:tcPr>
            <w:tcW w:w="2410" w:type="dxa"/>
            <w:noWrap/>
            <w:hideMark/>
          </w:tcPr>
          <w:p w14:paraId="22C7816E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ABD28F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6BF387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CCD9928" w14:textId="77777777" w:rsidR="000A5BC1" w:rsidRPr="00D40A24" w:rsidRDefault="000A5BC1" w:rsidP="006526BD">
            <w:r w:rsidRPr="00D40A24">
              <w:t>Leeton</w:t>
            </w:r>
          </w:p>
        </w:tc>
        <w:tc>
          <w:tcPr>
            <w:tcW w:w="1591" w:type="dxa"/>
          </w:tcPr>
          <w:p w14:paraId="3679570B" w14:textId="77777777" w:rsidR="000A5BC1" w:rsidRPr="00D40A24" w:rsidRDefault="000A5BC1" w:rsidP="006526BD">
            <w:r w:rsidRPr="00D40A24">
              <w:t>1254</w:t>
            </w:r>
          </w:p>
        </w:tc>
        <w:tc>
          <w:tcPr>
            <w:tcW w:w="2127" w:type="dxa"/>
            <w:noWrap/>
            <w:hideMark/>
          </w:tcPr>
          <w:p w14:paraId="680D0DB8" w14:textId="77777777" w:rsidR="000A5BC1" w:rsidRPr="00D40A24" w:rsidRDefault="000A5BC1" w:rsidP="006526BD">
            <w:r w:rsidRPr="00D40A24">
              <w:t>14.00</w:t>
            </w:r>
          </w:p>
        </w:tc>
        <w:tc>
          <w:tcPr>
            <w:tcW w:w="2192" w:type="dxa"/>
            <w:noWrap/>
            <w:hideMark/>
          </w:tcPr>
          <w:p w14:paraId="57D44C0C" w14:textId="77777777" w:rsidR="000A5BC1" w:rsidRPr="00D40A24" w:rsidRDefault="000A5BC1" w:rsidP="006526BD">
            <w:r w:rsidRPr="00D40A24">
              <w:t>112.00</w:t>
            </w:r>
          </w:p>
        </w:tc>
        <w:tc>
          <w:tcPr>
            <w:tcW w:w="1128" w:type="dxa"/>
          </w:tcPr>
          <w:p w14:paraId="06763A09" w14:textId="77777777" w:rsidR="000A5BC1" w:rsidRPr="00D40A24" w:rsidRDefault="000A5BC1" w:rsidP="006526BD">
            <w:r w:rsidRPr="00AD506F">
              <w:t>1167</w:t>
            </w:r>
          </w:p>
        </w:tc>
        <w:tc>
          <w:tcPr>
            <w:tcW w:w="2410" w:type="dxa"/>
            <w:noWrap/>
            <w:hideMark/>
          </w:tcPr>
          <w:p w14:paraId="009D1E4D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6A017D6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4D3EDC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0E7379D" w14:textId="77777777" w:rsidR="000A5BC1" w:rsidRPr="00D40A24" w:rsidRDefault="000A5BC1" w:rsidP="006526BD">
            <w:r w:rsidRPr="00D40A24">
              <w:t>Lismore</w:t>
            </w:r>
          </w:p>
        </w:tc>
        <w:tc>
          <w:tcPr>
            <w:tcW w:w="1591" w:type="dxa"/>
          </w:tcPr>
          <w:p w14:paraId="514D7187" w14:textId="77777777" w:rsidR="000A5BC1" w:rsidRPr="00D40A24" w:rsidRDefault="000A5BC1" w:rsidP="006526BD">
            <w:r w:rsidRPr="00D40A24">
              <w:t>3443</w:t>
            </w:r>
          </w:p>
        </w:tc>
        <w:tc>
          <w:tcPr>
            <w:tcW w:w="2127" w:type="dxa"/>
            <w:noWrap/>
            <w:hideMark/>
          </w:tcPr>
          <w:p w14:paraId="23092CAC" w14:textId="77777777" w:rsidR="000A5BC1" w:rsidRPr="00D40A24" w:rsidRDefault="000A5BC1" w:rsidP="006526BD">
            <w:r w:rsidRPr="00D40A24">
              <w:t>87.33</w:t>
            </w:r>
          </w:p>
        </w:tc>
        <w:tc>
          <w:tcPr>
            <w:tcW w:w="2192" w:type="dxa"/>
            <w:noWrap/>
            <w:hideMark/>
          </w:tcPr>
          <w:p w14:paraId="32039A27" w14:textId="77777777" w:rsidR="000A5BC1" w:rsidRPr="00D40A24" w:rsidRDefault="000A5BC1" w:rsidP="006526BD">
            <w:r w:rsidRPr="00D40A24">
              <w:t>253.67</w:t>
            </w:r>
          </w:p>
        </w:tc>
        <w:tc>
          <w:tcPr>
            <w:tcW w:w="1128" w:type="dxa"/>
          </w:tcPr>
          <w:p w14:paraId="4F3D9193" w14:textId="77777777" w:rsidR="000A5BC1" w:rsidRPr="00D40A24" w:rsidRDefault="000A5BC1" w:rsidP="006526BD">
            <w:r w:rsidRPr="00AD506F">
              <w:t>1288</w:t>
            </w:r>
          </w:p>
        </w:tc>
        <w:tc>
          <w:tcPr>
            <w:tcW w:w="2410" w:type="dxa"/>
            <w:noWrap/>
            <w:hideMark/>
          </w:tcPr>
          <w:p w14:paraId="08069237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F240B5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BB5C94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550DB4" w14:textId="77777777" w:rsidR="000A5BC1" w:rsidRPr="00D40A24" w:rsidRDefault="000A5BC1" w:rsidP="006526BD">
            <w:r w:rsidRPr="00D40A24">
              <w:t>Lithgow</w:t>
            </w:r>
          </w:p>
        </w:tc>
        <w:tc>
          <w:tcPr>
            <w:tcW w:w="1591" w:type="dxa"/>
          </w:tcPr>
          <w:p w14:paraId="66FBB79C" w14:textId="77777777" w:rsidR="000A5BC1" w:rsidRPr="00D40A24" w:rsidRDefault="000A5BC1" w:rsidP="006526BD">
            <w:r w:rsidRPr="00D40A24">
              <w:t>1479</w:t>
            </w:r>
          </w:p>
        </w:tc>
        <w:tc>
          <w:tcPr>
            <w:tcW w:w="2127" w:type="dxa"/>
            <w:noWrap/>
            <w:hideMark/>
          </w:tcPr>
          <w:p w14:paraId="61BFDA60" w14:textId="77777777" w:rsidR="000A5BC1" w:rsidRPr="00D40A24" w:rsidRDefault="000A5BC1" w:rsidP="006526BD">
            <w:r w:rsidRPr="00D40A24">
              <w:t>24.00</w:t>
            </w:r>
          </w:p>
        </w:tc>
        <w:tc>
          <w:tcPr>
            <w:tcW w:w="2192" w:type="dxa"/>
            <w:noWrap/>
            <w:hideMark/>
          </w:tcPr>
          <w:p w14:paraId="182974A3" w14:textId="77777777" w:rsidR="000A5BC1" w:rsidRPr="00D40A24" w:rsidRDefault="000A5BC1" w:rsidP="006526BD">
            <w:r w:rsidRPr="00D40A24">
              <w:t>162.33</w:t>
            </w:r>
          </w:p>
        </w:tc>
        <w:tc>
          <w:tcPr>
            <w:tcW w:w="1128" w:type="dxa"/>
          </w:tcPr>
          <w:p w14:paraId="096C49F0" w14:textId="77777777" w:rsidR="000A5BC1" w:rsidRPr="00D40A24" w:rsidRDefault="000A5BC1" w:rsidP="006526BD">
            <w:r w:rsidRPr="00AD506F">
              <w:t>4512</w:t>
            </w:r>
          </w:p>
        </w:tc>
        <w:tc>
          <w:tcPr>
            <w:tcW w:w="2410" w:type="dxa"/>
            <w:noWrap/>
            <w:hideMark/>
          </w:tcPr>
          <w:p w14:paraId="1A5D42E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6DD1D32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4CF7A08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7F67E08" w14:textId="77777777" w:rsidR="000A5BC1" w:rsidRPr="00D40A24" w:rsidRDefault="000A5BC1" w:rsidP="006526BD">
            <w:r w:rsidRPr="00D40A24">
              <w:t>Liverpool</w:t>
            </w:r>
          </w:p>
        </w:tc>
        <w:tc>
          <w:tcPr>
            <w:tcW w:w="1591" w:type="dxa"/>
          </w:tcPr>
          <w:p w14:paraId="064DD466" w14:textId="77777777" w:rsidR="000A5BC1" w:rsidRPr="00D40A24" w:rsidRDefault="000A5BC1" w:rsidP="006526BD">
            <w:r w:rsidRPr="00D40A24">
              <w:t>19944</w:t>
            </w:r>
          </w:p>
        </w:tc>
        <w:tc>
          <w:tcPr>
            <w:tcW w:w="2127" w:type="dxa"/>
            <w:noWrap/>
            <w:hideMark/>
          </w:tcPr>
          <w:p w14:paraId="72D9F836" w14:textId="77777777" w:rsidR="000A5BC1" w:rsidRPr="00D40A24" w:rsidRDefault="000A5BC1" w:rsidP="006526BD">
            <w:r w:rsidRPr="00D40A24">
              <w:t>183.00</w:t>
            </w:r>
          </w:p>
        </w:tc>
        <w:tc>
          <w:tcPr>
            <w:tcW w:w="2192" w:type="dxa"/>
            <w:noWrap/>
            <w:hideMark/>
          </w:tcPr>
          <w:p w14:paraId="2F14216F" w14:textId="77777777" w:rsidR="000A5BC1" w:rsidRPr="00D40A24" w:rsidRDefault="000A5BC1" w:rsidP="006526BD">
            <w:r w:rsidRPr="00D40A24">
              <w:t>91.67</w:t>
            </w:r>
          </w:p>
        </w:tc>
        <w:tc>
          <w:tcPr>
            <w:tcW w:w="1128" w:type="dxa"/>
          </w:tcPr>
          <w:p w14:paraId="325375DE" w14:textId="77777777" w:rsidR="000A5BC1" w:rsidRPr="00D40A24" w:rsidRDefault="000A5BC1" w:rsidP="006526BD">
            <w:r w:rsidRPr="00AD506F">
              <w:t>306</w:t>
            </w:r>
          </w:p>
        </w:tc>
        <w:tc>
          <w:tcPr>
            <w:tcW w:w="2410" w:type="dxa"/>
            <w:noWrap/>
            <w:hideMark/>
          </w:tcPr>
          <w:p w14:paraId="46DD979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E0E7DA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515DA7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2D51BC0" w14:textId="77777777" w:rsidR="000A5BC1" w:rsidRPr="00D40A24" w:rsidRDefault="000A5BC1" w:rsidP="006526BD">
            <w:r w:rsidRPr="00D40A24">
              <w:t>Liverpool Plains</w:t>
            </w:r>
          </w:p>
        </w:tc>
        <w:tc>
          <w:tcPr>
            <w:tcW w:w="1591" w:type="dxa"/>
          </w:tcPr>
          <w:p w14:paraId="54967901" w14:textId="77777777" w:rsidR="000A5BC1" w:rsidRPr="00D40A24" w:rsidRDefault="000A5BC1" w:rsidP="006526BD">
            <w:r w:rsidRPr="00D40A24">
              <w:t>586</w:t>
            </w:r>
          </w:p>
        </w:tc>
        <w:tc>
          <w:tcPr>
            <w:tcW w:w="2127" w:type="dxa"/>
            <w:noWrap/>
            <w:hideMark/>
          </w:tcPr>
          <w:p w14:paraId="2BACF68D" w14:textId="77777777" w:rsidR="000A5BC1" w:rsidRPr="00D40A24" w:rsidRDefault="000A5BC1" w:rsidP="006526BD">
            <w:r w:rsidRPr="00D40A24">
              <w:t>7.00</w:t>
            </w:r>
          </w:p>
        </w:tc>
        <w:tc>
          <w:tcPr>
            <w:tcW w:w="2192" w:type="dxa"/>
            <w:noWrap/>
            <w:hideMark/>
          </w:tcPr>
          <w:p w14:paraId="257B5B3D" w14:textId="77777777" w:rsidR="000A5BC1" w:rsidRPr="00D40A24" w:rsidRDefault="000A5BC1" w:rsidP="006526BD">
            <w:r w:rsidRPr="00D40A24">
              <w:t>119.33</w:t>
            </w:r>
          </w:p>
        </w:tc>
        <w:tc>
          <w:tcPr>
            <w:tcW w:w="1128" w:type="dxa"/>
          </w:tcPr>
          <w:p w14:paraId="0867E8BD" w14:textId="77777777" w:rsidR="000A5BC1" w:rsidRPr="00D40A24" w:rsidRDefault="000A5BC1" w:rsidP="006526BD">
            <w:r w:rsidRPr="00AD506F">
              <w:t>5082</w:t>
            </w:r>
          </w:p>
        </w:tc>
        <w:tc>
          <w:tcPr>
            <w:tcW w:w="2410" w:type="dxa"/>
            <w:noWrap/>
            <w:hideMark/>
          </w:tcPr>
          <w:p w14:paraId="1558494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6FF8EC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6917C9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26ABD1A" w14:textId="77777777" w:rsidR="000A5BC1" w:rsidRPr="00D40A24" w:rsidRDefault="000A5BC1" w:rsidP="006526BD">
            <w:r w:rsidRPr="00D40A24">
              <w:t>Lockhart</w:t>
            </w:r>
          </w:p>
        </w:tc>
        <w:tc>
          <w:tcPr>
            <w:tcW w:w="1591" w:type="dxa"/>
          </w:tcPr>
          <w:p w14:paraId="03E57F4B" w14:textId="77777777" w:rsidR="000A5BC1" w:rsidRPr="00D40A24" w:rsidRDefault="000A5BC1" w:rsidP="006526BD">
            <w:r w:rsidRPr="00D40A24">
              <w:t>248</w:t>
            </w:r>
          </w:p>
        </w:tc>
        <w:tc>
          <w:tcPr>
            <w:tcW w:w="2127" w:type="dxa"/>
            <w:noWrap/>
            <w:hideMark/>
          </w:tcPr>
          <w:p w14:paraId="165102A4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CDF0F5E" w14:textId="77777777" w:rsidR="000A5BC1" w:rsidRPr="00D40A24" w:rsidRDefault="000A5BC1" w:rsidP="006526BD">
            <w:r w:rsidRPr="00D40A24">
              <w:t>&lt;201.63</w:t>
            </w:r>
          </w:p>
        </w:tc>
        <w:tc>
          <w:tcPr>
            <w:tcW w:w="1128" w:type="dxa"/>
          </w:tcPr>
          <w:p w14:paraId="545D4F0E" w14:textId="77777777" w:rsidR="000A5BC1" w:rsidRPr="00D40A24" w:rsidRDefault="000A5BC1" w:rsidP="006526BD">
            <w:r w:rsidRPr="00AD506F">
              <w:t>2896</w:t>
            </w:r>
          </w:p>
        </w:tc>
        <w:tc>
          <w:tcPr>
            <w:tcW w:w="2410" w:type="dxa"/>
            <w:noWrap/>
            <w:hideMark/>
          </w:tcPr>
          <w:p w14:paraId="1AAEB7FC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BD5079A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B352AE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6662218" w14:textId="77777777" w:rsidR="000A5BC1" w:rsidRPr="00D40A24" w:rsidRDefault="000A5BC1" w:rsidP="006526BD">
            <w:r w:rsidRPr="00D40A24">
              <w:lastRenderedPageBreak/>
              <w:t>Maitland</w:t>
            </w:r>
          </w:p>
        </w:tc>
        <w:tc>
          <w:tcPr>
            <w:tcW w:w="1591" w:type="dxa"/>
          </w:tcPr>
          <w:p w14:paraId="5736E030" w14:textId="77777777" w:rsidR="000A5BC1" w:rsidRPr="00D40A24" w:rsidRDefault="000A5BC1" w:rsidP="006526BD">
            <w:r w:rsidRPr="00D40A24">
              <w:t>7377</w:t>
            </w:r>
          </w:p>
        </w:tc>
        <w:tc>
          <w:tcPr>
            <w:tcW w:w="2127" w:type="dxa"/>
            <w:noWrap/>
            <w:hideMark/>
          </w:tcPr>
          <w:p w14:paraId="6F4379BC" w14:textId="77777777" w:rsidR="000A5BC1" w:rsidRPr="00D40A24" w:rsidRDefault="000A5BC1" w:rsidP="006526BD">
            <w:r w:rsidRPr="00D40A24">
              <w:t>169.67</w:t>
            </w:r>
          </w:p>
        </w:tc>
        <w:tc>
          <w:tcPr>
            <w:tcW w:w="2192" w:type="dxa"/>
            <w:noWrap/>
            <w:hideMark/>
          </w:tcPr>
          <w:p w14:paraId="0AA21B82" w14:textId="77777777" w:rsidR="000A5BC1" w:rsidRPr="00D40A24" w:rsidRDefault="000A5BC1" w:rsidP="006526BD">
            <w:r w:rsidRPr="00D40A24">
              <w:t>230.00</w:t>
            </w:r>
          </w:p>
        </w:tc>
        <w:tc>
          <w:tcPr>
            <w:tcW w:w="1128" w:type="dxa"/>
          </w:tcPr>
          <w:p w14:paraId="08060799" w14:textId="77777777" w:rsidR="000A5BC1" w:rsidRPr="00D40A24" w:rsidRDefault="000A5BC1" w:rsidP="006526BD">
            <w:r w:rsidRPr="00AD506F">
              <w:t>392</w:t>
            </w:r>
          </w:p>
        </w:tc>
        <w:tc>
          <w:tcPr>
            <w:tcW w:w="2410" w:type="dxa"/>
            <w:noWrap/>
            <w:hideMark/>
          </w:tcPr>
          <w:p w14:paraId="6A5E22F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8713CC5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F338B6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BAE75B" w14:textId="77777777" w:rsidR="000A5BC1" w:rsidRPr="00D40A24" w:rsidRDefault="000A5BC1" w:rsidP="006526BD">
            <w:r w:rsidRPr="00D40A24">
              <w:t>Mid-Coast</w:t>
            </w:r>
          </w:p>
        </w:tc>
        <w:tc>
          <w:tcPr>
            <w:tcW w:w="1591" w:type="dxa"/>
          </w:tcPr>
          <w:p w14:paraId="2A4A845F" w14:textId="77777777" w:rsidR="000A5BC1" w:rsidRPr="00D40A24" w:rsidRDefault="000A5BC1" w:rsidP="006526BD">
            <w:r w:rsidRPr="00D40A24">
              <w:t>6422</w:t>
            </w:r>
          </w:p>
        </w:tc>
        <w:tc>
          <w:tcPr>
            <w:tcW w:w="2127" w:type="dxa"/>
            <w:noWrap/>
            <w:hideMark/>
          </w:tcPr>
          <w:p w14:paraId="07C50329" w14:textId="77777777" w:rsidR="000A5BC1" w:rsidRPr="00D40A24" w:rsidRDefault="000A5BC1" w:rsidP="006526BD">
            <w:r w:rsidRPr="00D40A24">
              <w:t>93.67</w:t>
            </w:r>
          </w:p>
        </w:tc>
        <w:tc>
          <w:tcPr>
            <w:tcW w:w="2192" w:type="dxa"/>
            <w:noWrap/>
            <w:hideMark/>
          </w:tcPr>
          <w:p w14:paraId="2C16FCC9" w14:textId="77777777" w:rsidR="000A5BC1" w:rsidRPr="00D40A24" w:rsidRDefault="000A5BC1" w:rsidP="006526BD">
            <w:r w:rsidRPr="00D40A24">
              <w:t>146.00</w:t>
            </w:r>
          </w:p>
        </w:tc>
        <w:tc>
          <w:tcPr>
            <w:tcW w:w="1128" w:type="dxa"/>
          </w:tcPr>
          <w:p w14:paraId="08EC6A0A" w14:textId="77777777" w:rsidR="000A5BC1" w:rsidRPr="00D40A24" w:rsidRDefault="000A5BC1" w:rsidP="006526BD">
            <w:r w:rsidRPr="00AD506F">
              <w:t>10054</w:t>
            </w:r>
          </w:p>
        </w:tc>
        <w:tc>
          <w:tcPr>
            <w:tcW w:w="2410" w:type="dxa"/>
            <w:noWrap/>
            <w:hideMark/>
          </w:tcPr>
          <w:p w14:paraId="70ACABE4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B4B34C1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7DCACF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776FC13" w14:textId="77777777" w:rsidR="000A5BC1" w:rsidRPr="00D40A24" w:rsidRDefault="000A5BC1" w:rsidP="006526BD">
            <w:r w:rsidRPr="00D40A24">
              <w:t>Mid-Western Regional</w:t>
            </w:r>
          </w:p>
        </w:tc>
        <w:tc>
          <w:tcPr>
            <w:tcW w:w="1591" w:type="dxa"/>
          </w:tcPr>
          <w:p w14:paraId="2AB15E36" w14:textId="77777777" w:rsidR="000A5BC1" w:rsidRPr="00D40A24" w:rsidRDefault="000A5BC1" w:rsidP="006526BD">
            <w:r w:rsidRPr="00D40A24">
              <w:t>1986</w:t>
            </w:r>
          </w:p>
        </w:tc>
        <w:tc>
          <w:tcPr>
            <w:tcW w:w="2127" w:type="dxa"/>
            <w:noWrap/>
            <w:hideMark/>
          </w:tcPr>
          <w:p w14:paraId="71781A73" w14:textId="77777777" w:rsidR="000A5BC1" w:rsidRPr="00D40A24" w:rsidRDefault="000A5BC1" w:rsidP="006526BD">
            <w:r w:rsidRPr="00D40A24">
              <w:t>21.00</w:t>
            </w:r>
          </w:p>
        </w:tc>
        <w:tc>
          <w:tcPr>
            <w:tcW w:w="2192" w:type="dxa"/>
            <w:noWrap/>
            <w:hideMark/>
          </w:tcPr>
          <w:p w14:paraId="279BB001" w14:textId="77777777" w:rsidR="000A5BC1" w:rsidRPr="00D40A24" w:rsidRDefault="000A5BC1" w:rsidP="006526BD">
            <w:r w:rsidRPr="00D40A24">
              <w:t>105.67</w:t>
            </w:r>
          </w:p>
        </w:tc>
        <w:tc>
          <w:tcPr>
            <w:tcW w:w="1128" w:type="dxa"/>
          </w:tcPr>
          <w:p w14:paraId="1ABBE484" w14:textId="77777777" w:rsidR="000A5BC1" w:rsidRPr="00D40A24" w:rsidRDefault="000A5BC1" w:rsidP="006526BD">
            <w:r w:rsidRPr="00AD506F">
              <w:t>8752</w:t>
            </w:r>
          </w:p>
        </w:tc>
        <w:tc>
          <w:tcPr>
            <w:tcW w:w="2410" w:type="dxa"/>
            <w:noWrap/>
            <w:hideMark/>
          </w:tcPr>
          <w:p w14:paraId="353A60B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B9E02C3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C3970E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7E51797" w14:textId="77777777" w:rsidR="000A5BC1" w:rsidRPr="00D40A24" w:rsidRDefault="000A5BC1" w:rsidP="006526BD">
            <w:r w:rsidRPr="00D40A24">
              <w:t>Moree Plains</w:t>
            </w:r>
          </w:p>
        </w:tc>
        <w:tc>
          <w:tcPr>
            <w:tcW w:w="1591" w:type="dxa"/>
          </w:tcPr>
          <w:p w14:paraId="7AC6BFBD" w14:textId="77777777" w:rsidR="000A5BC1" w:rsidRPr="00D40A24" w:rsidRDefault="000A5BC1" w:rsidP="006526BD">
            <w:r w:rsidRPr="00D40A24">
              <w:t>864</w:t>
            </w:r>
          </w:p>
        </w:tc>
        <w:tc>
          <w:tcPr>
            <w:tcW w:w="2127" w:type="dxa"/>
            <w:noWrap/>
            <w:hideMark/>
          </w:tcPr>
          <w:p w14:paraId="35B6A53B" w14:textId="77777777" w:rsidR="000A5BC1" w:rsidRPr="00D40A24" w:rsidRDefault="000A5BC1" w:rsidP="006526BD">
            <w:r w:rsidRPr="00D40A24">
              <w:t>7.00</w:t>
            </w:r>
          </w:p>
        </w:tc>
        <w:tc>
          <w:tcPr>
            <w:tcW w:w="2192" w:type="dxa"/>
            <w:noWrap/>
            <w:hideMark/>
          </w:tcPr>
          <w:p w14:paraId="3AED8DBE" w14:textId="77777777" w:rsidR="000A5BC1" w:rsidRPr="00D40A24" w:rsidRDefault="000A5BC1" w:rsidP="006526BD">
            <w:r w:rsidRPr="00D40A24">
              <w:t>81.00</w:t>
            </w:r>
          </w:p>
        </w:tc>
        <w:tc>
          <w:tcPr>
            <w:tcW w:w="1128" w:type="dxa"/>
          </w:tcPr>
          <w:p w14:paraId="46638C89" w14:textId="77777777" w:rsidR="000A5BC1" w:rsidRPr="00D40A24" w:rsidRDefault="000A5BC1" w:rsidP="006526BD">
            <w:r w:rsidRPr="00AD506F">
              <w:t>17903</w:t>
            </w:r>
          </w:p>
        </w:tc>
        <w:tc>
          <w:tcPr>
            <w:tcW w:w="2410" w:type="dxa"/>
            <w:noWrap/>
            <w:hideMark/>
          </w:tcPr>
          <w:p w14:paraId="74134DCA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39C3F6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B91E60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2ACBB31" w14:textId="77777777" w:rsidR="000A5BC1" w:rsidRPr="00D40A24" w:rsidRDefault="000A5BC1" w:rsidP="006526BD">
            <w:r w:rsidRPr="00D40A24">
              <w:t>Mosman</w:t>
            </w:r>
          </w:p>
        </w:tc>
        <w:tc>
          <w:tcPr>
            <w:tcW w:w="1591" w:type="dxa"/>
          </w:tcPr>
          <w:p w14:paraId="3795EA8B" w14:textId="77777777" w:rsidR="000A5BC1" w:rsidRPr="00D40A24" w:rsidRDefault="000A5BC1" w:rsidP="006526BD">
            <w:r w:rsidRPr="00D40A24">
              <w:t>2117</w:t>
            </w:r>
          </w:p>
        </w:tc>
        <w:tc>
          <w:tcPr>
            <w:tcW w:w="2127" w:type="dxa"/>
            <w:noWrap/>
            <w:hideMark/>
          </w:tcPr>
          <w:p w14:paraId="0D53A2A1" w14:textId="77777777" w:rsidR="000A5BC1" w:rsidRPr="00D40A24" w:rsidRDefault="000A5BC1" w:rsidP="006526BD">
            <w:r w:rsidRPr="00D40A24">
              <w:t>9.67</w:t>
            </w:r>
          </w:p>
        </w:tc>
        <w:tc>
          <w:tcPr>
            <w:tcW w:w="2192" w:type="dxa"/>
            <w:noWrap/>
            <w:hideMark/>
          </w:tcPr>
          <w:p w14:paraId="5C92B395" w14:textId="77777777" w:rsidR="000A5BC1" w:rsidRPr="00D40A24" w:rsidRDefault="000A5BC1" w:rsidP="006526BD">
            <w:r w:rsidRPr="00D40A24">
              <w:t>45.67</w:t>
            </w:r>
          </w:p>
        </w:tc>
        <w:tc>
          <w:tcPr>
            <w:tcW w:w="1128" w:type="dxa"/>
          </w:tcPr>
          <w:p w14:paraId="030044B5" w14:textId="77777777" w:rsidR="000A5BC1" w:rsidRPr="00D40A24" w:rsidRDefault="000A5BC1" w:rsidP="006526BD">
            <w:r w:rsidRPr="00AD506F">
              <w:t>9</w:t>
            </w:r>
          </w:p>
        </w:tc>
        <w:tc>
          <w:tcPr>
            <w:tcW w:w="2410" w:type="dxa"/>
            <w:noWrap/>
            <w:hideMark/>
          </w:tcPr>
          <w:p w14:paraId="3C58849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AE418A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1206EA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73278F3" w14:textId="77777777" w:rsidR="000A5BC1" w:rsidRPr="00D40A24" w:rsidRDefault="000A5BC1" w:rsidP="006526BD">
            <w:r w:rsidRPr="00D40A24">
              <w:t>Murray River</w:t>
            </w:r>
          </w:p>
        </w:tc>
        <w:tc>
          <w:tcPr>
            <w:tcW w:w="1591" w:type="dxa"/>
          </w:tcPr>
          <w:p w14:paraId="6656FD62" w14:textId="77777777" w:rsidR="000A5BC1" w:rsidRPr="00D40A24" w:rsidRDefault="000A5BC1" w:rsidP="006526BD">
            <w:r w:rsidRPr="00D40A24">
              <w:t>875</w:t>
            </w:r>
          </w:p>
        </w:tc>
        <w:tc>
          <w:tcPr>
            <w:tcW w:w="2127" w:type="dxa"/>
            <w:noWrap/>
            <w:hideMark/>
          </w:tcPr>
          <w:p w14:paraId="3243833A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630E0DC0" w14:textId="77777777" w:rsidR="000A5BC1" w:rsidRPr="00D40A24" w:rsidRDefault="000A5BC1" w:rsidP="006526BD">
            <w:r w:rsidRPr="00D40A24">
              <w:t>&lt;57.14</w:t>
            </w:r>
          </w:p>
        </w:tc>
        <w:tc>
          <w:tcPr>
            <w:tcW w:w="1128" w:type="dxa"/>
          </w:tcPr>
          <w:p w14:paraId="2D327C1B" w14:textId="77777777" w:rsidR="000A5BC1" w:rsidRPr="00D40A24" w:rsidRDefault="000A5BC1" w:rsidP="006526BD">
            <w:r w:rsidRPr="00AD506F">
              <w:t>11863</w:t>
            </w:r>
          </w:p>
        </w:tc>
        <w:tc>
          <w:tcPr>
            <w:tcW w:w="2410" w:type="dxa"/>
            <w:noWrap/>
            <w:hideMark/>
          </w:tcPr>
          <w:p w14:paraId="04CFED3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7CCA69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408768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44227E2" w14:textId="77777777" w:rsidR="000A5BC1" w:rsidRPr="00D40A24" w:rsidRDefault="000A5BC1" w:rsidP="006526BD">
            <w:r w:rsidRPr="00D40A24">
              <w:t>Murrumbidgee</w:t>
            </w:r>
          </w:p>
        </w:tc>
        <w:tc>
          <w:tcPr>
            <w:tcW w:w="1591" w:type="dxa"/>
          </w:tcPr>
          <w:p w14:paraId="4900BE73" w14:textId="77777777" w:rsidR="000A5BC1" w:rsidRPr="00D40A24" w:rsidRDefault="000A5BC1" w:rsidP="006526BD">
            <w:r w:rsidRPr="00D40A24">
              <w:t>218</w:t>
            </w:r>
          </w:p>
        </w:tc>
        <w:tc>
          <w:tcPr>
            <w:tcW w:w="2127" w:type="dxa"/>
            <w:noWrap/>
            <w:hideMark/>
          </w:tcPr>
          <w:p w14:paraId="3C972834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DEE3859" w14:textId="77777777" w:rsidR="000A5BC1" w:rsidRPr="00D40A24" w:rsidRDefault="000A5BC1" w:rsidP="006526BD">
            <w:r w:rsidRPr="00D40A24">
              <w:t>&lt;229.36</w:t>
            </w:r>
          </w:p>
        </w:tc>
        <w:tc>
          <w:tcPr>
            <w:tcW w:w="1128" w:type="dxa"/>
          </w:tcPr>
          <w:p w14:paraId="06F45F90" w14:textId="77777777" w:rsidR="000A5BC1" w:rsidRPr="00D40A24" w:rsidRDefault="000A5BC1" w:rsidP="006526BD">
            <w:r w:rsidRPr="00AD506F">
              <w:t>6881</w:t>
            </w:r>
          </w:p>
        </w:tc>
        <w:tc>
          <w:tcPr>
            <w:tcW w:w="2410" w:type="dxa"/>
            <w:noWrap/>
            <w:hideMark/>
          </w:tcPr>
          <w:p w14:paraId="6802D7C0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01BC2A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7E95BB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3B9349F" w14:textId="77777777" w:rsidR="000A5BC1" w:rsidRPr="00D40A24" w:rsidRDefault="000A5BC1" w:rsidP="006526BD">
            <w:r w:rsidRPr="00D40A24">
              <w:t>Muswellbrook</w:t>
            </w:r>
          </w:p>
        </w:tc>
        <w:tc>
          <w:tcPr>
            <w:tcW w:w="1591" w:type="dxa"/>
          </w:tcPr>
          <w:p w14:paraId="5324AE73" w14:textId="77777777" w:rsidR="000A5BC1" w:rsidRPr="00D40A24" w:rsidRDefault="000A5BC1" w:rsidP="006526BD">
            <w:r w:rsidRPr="00D40A24">
              <w:t>1396</w:t>
            </w:r>
          </w:p>
        </w:tc>
        <w:tc>
          <w:tcPr>
            <w:tcW w:w="2127" w:type="dxa"/>
            <w:noWrap/>
            <w:hideMark/>
          </w:tcPr>
          <w:p w14:paraId="414540D4" w14:textId="77777777" w:rsidR="000A5BC1" w:rsidRPr="00D40A24" w:rsidRDefault="000A5BC1" w:rsidP="006526BD">
            <w:r w:rsidRPr="00D40A24">
              <w:t>39.00</w:t>
            </w:r>
          </w:p>
        </w:tc>
        <w:tc>
          <w:tcPr>
            <w:tcW w:w="2192" w:type="dxa"/>
            <w:noWrap/>
            <w:hideMark/>
          </w:tcPr>
          <w:p w14:paraId="18D4D0B2" w14:textId="77777777" w:rsidR="000A5BC1" w:rsidRPr="00D40A24" w:rsidRDefault="000A5BC1" w:rsidP="006526BD">
            <w:r w:rsidRPr="00D40A24">
              <w:t>279.33</w:t>
            </w:r>
          </w:p>
        </w:tc>
        <w:tc>
          <w:tcPr>
            <w:tcW w:w="1128" w:type="dxa"/>
          </w:tcPr>
          <w:p w14:paraId="375701AD" w14:textId="77777777" w:rsidR="000A5BC1" w:rsidRPr="00D40A24" w:rsidRDefault="000A5BC1" w:rsidP="006526BD">
            <w:r w:rsidRPr="00AD506F">
              <w:t>3405</w:t>
            </w:r>
          </w:p>
        </w:tc>
        <w:tc>
          <w:tcPr>
            <w:tcW w:w="2410" w:type="dxa"/>
            <w:noWrap/>
            <w:hideMark/>
          </w:tcPr>
          <w:p w14:paraId="1FE8087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39A778F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27F88F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71B46F" w14:textId="77777777" w:rsidR="000A5BC1" w:rsidRPr="00D40A24" w:rsidRDefault="000A5BC1" w:rsidP="006526BD">
            <w:r w:rsidRPr="00D40A24">
              <w:t>Nambucca Valley</w:t>
            </w:r>
          </w:p>
        </w:tc>
        <w:tc>
          <w:tcPr>
            <w:tcW w:w="1591" w:type="dxa"/>
          </w:tcPr>
          <w:p w14:paraId="7B23DE83" w14:textId="77777777" w:rsidR="000A5BC1" w:rsidRPr="00D40A24" w:rsidRDefault="000A5BC1" w:rsidP="006526BD">
            <w:r w:rsidRPr="00D40A24">
              <w:t>1473</w:t>
            </w:r>
          </w:p>
        </w:tc>
        <w:tc>
          <w:tcPr>
            <w:tcW w:w="2127" w:type="dxa"/>
            <w:noWrap/>
            <w:hideMark/>
          </w:tcPr>
          <w:p w14:paraId="2A1C3FC7" w14:textId="77777777" w:rsidR="000A5BC1" w:rsidRPr="00D40A24" w:rsidRDefault="000A5BC1" w:rsidP="006526BD">
            <w:r w:rsidRPr="00D40A24">
              <w:t>17.00</w:t>
            </w:r>
          </w:p>
        </w:tc>
        <w:tc>
          <w:tcPr>
            <w:tcW w:w="2192" w:type="dxa"/>
            <w:noWrap/>
            <w:hideMark/>
          </w:tcPr>
          <w:p w14:paraId="18C77642" w14:textId="77777777" w:rsidR="000A5BC1" w:rsidRPr="00D40A24" w:rsidRDefault="000A5BC1" w:rsidP="006526BD">
            <w:r w:rsidRPr="00D40A24">
              <w:t>115.33</w:t>
            </w:r>
          </w:p>
        </w:tc>
        <w:tc>
          <w:tcPr>
            <w:tcW w:w="1128" w:type="dxa"/>
          </w:tcPr>
          <w:p w14:paraId="371087F6" w14:textId="77777777" w:rsidR="000A5BC1" w:rsidRPr="00D40A24" w:rsidRDefault="000A5BC1" w:rsidP="006526BD">
            <w:r w:rsidRPr="00AD506F">
              <w:t>1491</w:t>
            </w:r>
          </w:p>
        </w:tc>
        <w:tc>
          <w:tcPr>
            <w:tcW w:w="2410" w:type="dxa"/>
            <w:noWrap/>
            <w:hideMark/>
          </w:tcPr>
          <w:p w14:paraId="103CB4DF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3F393F3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2AB5E7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1B5AA8B" w14:textId="77777777" w:rsidR="000A5BC1" w:rsidRPr="00D40A24" w:rsidRDefault="000A5BC1" w:rsidP="006526BD">
            <w:r w:rsidRPr="00D40A24">
              <w:t>Narrabri</w:t>
            </w:r>
          </w:p>
        </w:tc>
        <w:tc>
          <w:tcPr>
            <w:tcW w:w="1591" w:type="dxa"/>
          </w:tcPr>
          <w:p w14:paraId="115C6F4A" w14:textId="77777777" w:rsidR="000A5BC1" w:rsidRPr="00D40A24" w:rsidRDefault="000A5BC1" w:rsidP="006526BD">
            <w:r w:rsidRPr="00D40A24">
              <w:t>982</w:t>
            </w:r>
          </w:p>
        </w:tc>
        <w:tc>
          <w:tcPr>
            <w:tcW w:w="2127" w:type="dxa"/>
            <w:noWrap/>
            <w:hideMark/>
          </w:tcPr>
          <w:p w14:paraId="222626BA" w14:textId="77777777" w:rsidR="000A5BC1" w:rsidRPr="00D40A24" w:rsidRDefault="000A5BC1" w:rsidP="006526BD">
            <w:r w:rsidRPr="00D40A24">
              <w:t>10.33</w:t>
            </w:r>
          </w:p>
        </w:tc>
        <w:tc>
          <w:tcPr>
            <w:tcW w:w="2192" w:type="dxa"/>
            <w:noWrap/>
            <w:hideMark/>
          </w:tcPr>
          <w:p w14:paraId="2CA873EE" w14:textId="77777777" w:rsidR="000A5BC1" w:rsidRPr="00D40A24" w:rsidRDefault="000A5BC1" w:rsidP="006526BD">
            <w:r w:rsidRPr="00D40A24">
              <w:t>105.33</w:t>
            </w:r>
          </w:p>
        </w:tc>
        <w:tc>
          <w:tcPr>
            <w:tcW w:w="1128" w:type="dxa"/>
          </w:tcPr>
          <w:p w14:paraId="55743A71" w14:textId="77777777" w:rsidR="000A5BC1" w:rsidRPr="00D40A24" w:rsidRDefault="000A5BC1" w:rsidP="006526BD">
            <w:r w:rsidRPr="00AD506F">
              <w:t>13015</w:t>
            </w:r>
          </w:p>
        </w:tc>
        <w:tc>
          <w:tcPr>
            <w:tcW w:w="2410" w:type="dxa"/>
            <w:noWrap/>
            <w:hideMark/>
          </w:tcPr>
          <w:p w14:paraId="66F2D7B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D4B73EF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0F8E41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354798A" w14:textId="77777777" w:rsidR="000A5BC1" w:rsidRPr="00D40A24" w:rsidRDefault="000A5BC1" w:rsidP="006526BD">
            <w:r w:rsidRPr="00D40A24">
              <w:t>Narrandera</w:t>
            </w:r>
          </w:p>
        </w:tc>
        <w:tc>
          <w:tcPr>
            <w:tcW w:w="1591" w:type="dxa"/>
          </w:tcPr>
          <w:p w14:paraId="7AC76956" w14:textId="77777777" w:rsidR="000A5BC1" w:rsidRPr="00D40A24" w:rsidRDefault="000A5BC1" w:rsidP="006526BD">
            <w:r w:rsidRPr="00D40A24">
              <w:t>446</w:t>
            </w:r>
          </w:p>
        </w:tc>
        <w:tc>
          <w:tcPr>
            <w:tcW w:w="2127" w:type="dxa"/>
            <w:noWrap/>
            <w:hideMark/>
          </w:tcPr>
          <w:p w14:paraId="4F211003" w14:textId="77777777" w:rsidR="000A5BC1" w:rsidRPr="00D40A24" w:rsidRDefault="000A5BC1" w:rsidP="006526BD">
            <w:r w:rsidRPr="00D40A24">
              <w:t>7.67</w:t>
            </w:r>
          </w:p>
        </w:tc>
        <w:tc>
          <w:tcPr>
            <w:tcW w:w="2192" w:type="dxa"/>
            <w:noWrap/>
            <w:hideMark/>
          </w:tcPr>
          <w:p w14:paraId="42702206" w14:textId="77777777" w:rsidR="000A5BC1" w:rsidRPr="00D40A24" w:rsidRDefault="000A5BC1" w:rsidP="006526BD">
            <w:r w:rsidRPr="00D40A24">
              <w:t>172.00</w:t>
            </w:r>
          </w:p>
        </w:tc>
        <w:tc>
          <w:tcPr>
            <w:tcW w:w="1128" w:type="dxa"/>
          </w:tcPr>
          <w:p w14:paraId="62D61F56" w14:textId="77777777" w:rsidR="000A5BC1" w:rsidRPr="00D40A24" w:rsidRDefault="000A5BC1" w:rsidP="006526BD">
            <w:r w:rsidRPr="00AD506F">
              <w:t>4116</w:t>
            </w:r>
          </w:p>
        </w:tc>
        <w:tc>
          <w:tcPr>
            <w:tcW w:w="2410" w:type="dxa"/>
            <w:noWrap/>
            <w:hideMark/>
          </w:tcPr>
          <w:p w14:paraId="4B7D1A4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9670A0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4F442C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7534AFB" w14:textId="77777777" w:rsidR="000A5BC1" w:rsidRPr="00D40A24" w:rsidRDefault="000A5BC1" w:rsidP="006526BD">
            <w:r w:rsidRPr="00D40A24">
              <w:t>Narromine</w:t>
            </w:r>
          </w:p>
        </w:tc>
        <w:tc>
          <w:tcPr>
            <w:tcW w:w="1591" w:type="dxa"/>
          </w:tcPr>
          <w:p w14:paraId="217045FE" w14:textId="77777777" w:rsidR="000A5BC1" w:rsidRPr="00D40A24" w:rsidRDefault="000A5BC1" w:rsidP="006526BD">
            <w:r w:rsidRPr="00D40A24">
              <w:t>531</w:t>
            </w:r>
          </w:p>
        </w:tc>
        <w:tc>
          <w:tcPr>
            <w:tcW w:w="2127" w:type="dxa"/>
            <w:noWrap/>
            <w:hideMark/>
          </w:tcPr>
          <w:p w14:paraId="6B39EDB3" w14:textId="77777777" w:rsidR="000A5BC1" w:rsidRPr="00D40A24" w:rsidRDefault="000A5BC1" w:rsidP="006526BD">
            <w:r w:rsidRPr="00D40A24">
              <w:t>12.00</w:t>
            </w:r>
          </w:p>
        </w:tc>
        <w:tc>
          <w:tcPr>
            <w:tcW w:w="2192" w:type="dxa"/>
            <w:noWrap/>
            <w:hideMark/>
          </w:tcPr>
          <w:p w14:paraId="2860D05C" w14:textId="77777777" w:rsidR="000A5BC1" w:rsidRPr="00D40A24" w:rsidRDefault="000A5BC1" w:rsidP="006526BD">
            <w:r w:rsidRPr="00D40A24">
              <w:t>226.00</w:t>
            </w:r>
          </w:p>
        </w:tc>
        <w:tc>
          <w:tcPr>
            <w:tcW w:w="1128" w:type="dxa"/>
          </w:tcPr>
          <w:p w14:paraId="2526154B" w14:textId="77777777" w:rsidR="000A5BC1" w:rsidRPr="00D40A24" w:rsidRDefault="000A5BC1" w:rsidP="006526BD">
            <w:r w:rsidRPr="00AD506F">
              <w:t>5262</w:t>
            </w:r>
          </w:p>
        </w:tc>
        <w:tc>
          <w:tcPr>
            <w:tcW w:w="2410" w:type="dxa"/>
            <w:noWrap/>
            <w:hideMark/>
          </w:tcPr>
          <w:p w14:paraId="410B96B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4A2CF3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CFCF62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9B399CC" w14:textId="77777777" w:rsidR="000A5BC1" w:rsidRPr="00D40A24" w:rsidRDefault="000A5BC1" w:rsidP="006526BD">
            <w:r w:rsidRPr="00D40A24">
              <w:t>Newcastle</w:t>
            </w:r>
          </w:p>
        </w:tc>
        <w:tc>
          <w:tcPr>
            <w:tcW w:w="1591" w:type="dxa"/>
          </w:tcPr>
          <w:p w14:paraId="0A201376" w14:textId="77777777" w:rsidR="000A5BC1" w:rsidRPr="00D40A24" w:rsidRDefault="000A5BC1" w:rsidP="006526BD">
            <w:r w:rsidRPr="00D40A24">
              <w:t>10715</w:t>
            </w:r>
          </w:p>
        </w:tc>
        <w:tc>
          <w:tcPr>
            <w:tcW w:w="2127" w:type="dxa"/>
            <w:noWrap/>
            <w:hideMark/>
          </w:tcPr>
          <w:p w14:paraId="0B973C02" w14:textId="77777777" w:rsidR="000A5BC1" w:rsidRPr="00D40A24" w:rsidRDefault="000A5BC1" w:rsidP="006526BD">
            <w:r w:rsidRPr="00D40A24">
              <w:t>229.33</w:t>
            </w:r>
          </w:p>
        </w:tc>
        <w:tc>
          <w:tcPr>
            <w:tcW w:w="2192" w:type="dxa"/>
            <w:noWrap/>
            <w:hideMark/>
          </w:tcPr>
          <w:p w14:paraId="43E5DDA9" w14:textId="77777777" w:rsidR="000A5BC1" w:rsidRPr="00D40A24" w:rsidRDefault="000A5BC1" w:rsidP="006526BD">
            <w:r w:rsidRPr="00D40A24">
              <w:t>214.00</w:t>
            </w:r>
          </w:p>
        </w:tc>
        <w:tc>
          <w:tcPr>
            <w:tcW w:w="1128" w:type="dxa"/>
          </w:tcPr>
          <w:p w14:paraId="64757A6D" w14:textId="77777777" w:rsidR="000A5BC1" w:rsidRPr="00D40A24" w:rsidRDefault="000A5BC1" w:rsidP="006526BD">
            <w:r w:rsidRPr="00AD506F">
              <w:t>187</w:t>
            </w:r>
          </w:p>
        </w:tc>
        <w:tc>
          <w:tcPr>
            <w:tcW w:w="2410" w:type="dxa"/>
            <w:noWrap/>
            <w:hideMark/>
          </w:tcPr>
          <w:p w14:paraId="09E6A63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083D7D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150B1A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F7B1658" w14:textId="77777777" w:rsidR="000A5BC1" w:rsidRPr="00D40A24" w:rsidRDefault="000A5BC1" w:rsidP="006526BD">
            <w:r w:rsidRPr="00D40A24">
              <w:t>North Sydney</w:t>
            </w:r>
          </w:p>
        </w:tc>
        <w:tc>
          <w:tcPr>
            <w:tcW w:w="1591" w:type="dxa"/>
          </w:tcPr>
          <w:p w14:paraId="10151D51" w14:textId="77777777" w:rsidR="000A5BC1" w:rsidRPr="00D40A24" w:rsidRDefault="000A5BC1" w:rsidP="006526BD">
            <w:r w:rsidRPr="00D40A24">
              <w:t>2645</w:t>
            </w:r>
          </w:p>
        </w:tc>
        <w:tc>
          <w:tcPr>
            <w:tcW w:w="2127" w:type="dxa"/>
            <w:noWrap/>
            <w:hideMark/>
          </w:tcPr>
          <w:p w14:paraId="15125CC2" w14:textId="77777777" w:rsidR="000A5BC1" w:rsidRPr="00D40A24" w:rsidRDefault="000A5BC1" w:rsidP="006526BD">
            <w:r w:rsidRPr="00D40A24">
              <w:t>47.67</w:t>
            </w:r>
          </w:p>
        </w:tc>
        <w:tc>
          <w:tcPr>
            <w:tcW w:w="2192" w:type="dxa"/>
            <w:noWrap/>
            <w:hideMark/>
          </w:tcPr>
          <w:p w14:paraId="7C7D3805" w14:textId="77777777" w:rsidR="000A5BC1" w:rsidRPr="00D40A24" w:rsidRDefault="000A5BC1" w:rsidP="006526BD">
            <w:r w:rsidRPr="00D40A24">
              <w:t>180.33</w:t>
            </w:r>
          </w:p>
        </w:tc>
        <w:tc>
          <w:tcPr>
            <w:tcW w:w="1128" w:type="dxa"/>
          </w:tcPr>
          <w:p w14:paraId="6ADB04D6" w14:textId="77777777" w:rsidR="000A5BC1" w:rsidRPr="00D40A24" w:rsidRDefault="000A5BC1" w:rsidP="006526BD">
            <w:r w:rsidRPr="00AD506F">
              <w:t>10</w:t>
            </w:r>
          </w:p>
        </w:tc>
        <w:tc>
          <w:tcPr>
            <w:tcW w:w="2410" w:type="dxa"/>
            <w:noWrap/>
            <w:hideMark/>
          </w:tcPr>
          <w:p w14:paraId="6F556AA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AEA15B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9C2152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FBB2948" w14:textId="77777777" w:rsidR="000A5BC1" w:rsidRPr="00D40A24" w:rsidRDefault="000A5BC1" w:rsidP="006526BD">
            <w:r w:rsidRPr="00D40A24">
              <w:t>Northern Beaches</w:t>
            </w:r>
          </w:p>
        </w:tc>
        <w:tc>
          <w:tcPr>
            <w:tcW w:w="1591" w:type="dxa"/>
          </w:tcPr>
          <w:p w14:paraId="5A2B870C" w14:textId="77777777" w:rsidR="000A5BC1" w:rsidRPr="00D40A24" w:rsidRDefault="000A5BC1" w:rsidP="006526BD">
            <w:r w:rsidRPr="00D40A24">
              <w:t>21146</w:t>
            </w:r>
          </w:p>
        </w:tc>
        <w:tc>
          <w:tcPr>
            <w:tcW w:w="2127" w:type="dxa"/>
            <w:noWrap/>
            <w:hideMark/>
          </w:tcPr>
          <w:p w14:paraId="52E8B3AC" w14:textId="77777777" w:rsidR="000A5BC1" w:rsidRPr="00D40A24" w:rsidRDefault="000A5BC1" w:rsidP="006526BD">
            <w:r w:rsidRPr="00D40A24">
              <w:t>138.67</w:t>
            </w:r>
          </w:p>
        </w:tc>
        <w:tc>
          <w:tcPr>
            <w:tcW w:w="2192" w:type="dxa"/>
            <w:noWrap/>
            <w:hideMark/>
          </w:tcPr>
          <w:p w14:paraId="44419EEE" w14:textId="77777777" w:rsidR="000A5BC1" w:rsidRPr="00D40A24" w:rsidRDefault="000A5BC1" w:rsidP="006526BD">
            <w:r w:rsidRPr="00D40A24">
              <w:t>65.67</w:t>
            </w:r>
          </w:p>
        </w:tc>
        <w:tc>
          <w:tcPr>
            <w:tcW w:w="1128" w:type="dxa"/>
          </w:tcPr>
          <w:p w14:paraId="247AFB50" w14:textId="77777777" w:rsidR="000A5BC1" w:rsidRPr="00D40A24" w:rsidRDefault="000A5BC1" w:rsidP="006526BD">
            <w:r w:rsidRPr="00AD506F">
              <w:t>254</w:t>
            </w:r>
          </w:p>
        </w:tc>
        <w:tc>
          <w:tcPr>
            <w:tcW w:w="2410" w:type="dxa"/>
            <w:noWrap/>
            <w:hideMark/>
          </w:tcPr>
          <w:p w14:paraId="1D07E04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234418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2602525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5B18B52" w14:textId="77777777" w:rsidR="000A5BC1" w:rsidRPr="00D40A24" w:rsidRDefault="000A5BC1" w:rsidP="006526BD">
            <w:r w:rsidRPr="00D40A24">
              <w:t>Oberon</w:t>
            </w:r>
          </w:p>
        </w:tc>
        <w:tc>
          <w:tcPr>
            <w:tcW w:w="1591" w:type="dxa"/>
          </w:tcPr>
          <w:p w14:paraId="673ABE0D" w14:textId="77777777" w:rsidR="000A5BC1" w:rsidRPr="00D40A24" w:rsidRDefault="000A5BC1" w:rsidP="006526BD">
            <w:r w:rsidRPr="00D40A24">
              <w:t>396</w:t>
            </w:r>
          </w:p>
        </w:tc>
        <w:tc>
          <w:tcPr>
            <w:tcW w:w="2127" w:type="dxa"/>
            <w:noWrap/>
            <w:hideMark/>
          </w:tcPr>
          <w:p w14:paraId="5399DCD3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50B97E44" w14:textId="77777777" w:rsidR="000A5BC1" w:rsidRPr="00D40A24" w:rsidRDefault="000A5BC1" w:rsidP="006526BD">
            <w:r w:rsidRPr="00D40A24">
              <w:t>&lt;126.26</w:t>
            </w:r>
          </w:p>
        </w:tc>
        <w:tc>
          <w:tcPr>
            <w:tcW w:w="1128" w:type="dxa"/>
          </w:tcPr>
          <w:p w14:paraId="772DDAF4" w14:textId="77777777" w:rsidR="000A5BC1" w:rsidRPr="00D40A24" w:rsidRDefault="000A5BC1" w:rsidP="006526BD">
            <w:r w:rsidRPr="00AD506F">
              <w:t>3625</w:t>
            </w:r>
          </w:p>
        </w:tc>
        <w:tc>
          <w:tcPr>
            <w:tcW w:w="2410" w:type="dxa"/>
            <w:noWrap/>
            <w:hideMark/>
          </w:tcPr>
          <w:p w14:paraId="3535C43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AB467E3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55B4C0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21ED75C" w14:textId="77777777" w:rsidR="000A5BC1" w:rsidRPr="00D40A24" w:rsidRDefault="000A5BC1" w:rsidP="006526BD">
            <w:r w:rsidRPr="00D40A24">
              <w:t>Orange</w:t>
            </w:r>
          </w:p>
        </w:tc>
        <w:tc>
          <w:tcPr>
            <w:tcW w:w="1591" w:type="dxa"/>
          </w:tcPr>
          <w:p w14:paraId="3438BDE3" w14:textId="77777777" w:rsidR="000A5BC1" w:rsidRPr="00D40A24" w:rsidRDefault="000A5BC1" w:rsidP="006526BD">
            <w:r w:rsidRPr="00D40A24">
              <w:t>3830</w:t>
            </w:r>
          </w:p>
        </w:tc>
        <w:tc>
          <w:tcPr>
            <w:tcW w:w="2127" w:type="dxa"/>
            <w:noWrap/>
            <w:hideMark/>
          </w:tcPr>
          <w:p w14:paraId="7FD982A8" w14:textId="77777777" w:rsidR="000A5BC1" w:rsidRPr="00D40A24" w:rsidRDefault="000A5BC1" w:rsidP="006526BD">
            <w:r w:rsidRPr="00D40A24">
              <w:t>114.33</w:t>
            </w:r>
          </w:p>
        </w:tc>
        <w:tc>
          <w:tcPr>
            <w:tcW w:w="2192" w:type="dxa"/>
            <w:noWrap/>
            <w:hideMark/>
          </w:tcPr>
          <w:p w14:paraId="56765506" w14:textId="77777777" w:rsidR="000A5BC1" w:rsidRPr="00D40A24" w:rsidRDefault="000A5BC1" w:rsidP="006526BD">
            <w:r w:rsidRPr="00D40A24">
              <w:t>298.33</w:t>
            </w:r>
          </w:p>
        </w:tc>
        <w:tc>
          <w:tcPr>
            <w:tcW w:w="1128" w:type="dxa"/>
          </w:tcPr>
          <w:p w14:paraId="14A8B9E6" w14:textId="77777777" w:rsidR="000A5BC1" w:rsidRPr="00D40A24" w:rsidRDefault="000A5BC1" w:rsidP="006526BD">
            <w:r w:rsidRPr="00AD506F">
              <w:t>284</w:t>
            </w:r>
          </w:p>
        </w:tc>
        <w:tc>
          <w:tcPr>
            <w:tcW w:w="2410" w:type="dxa"/>
            <w:noWrap/>
            <w:hideMark/>
          </w:tcPr>
          <w:p w14:paraId="27F0638E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C27FE8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27CC4F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A80154A" w14:textId="77777777" w:rsidR="000A5BC1" w:rsidRPr="00D40A24" w:rsidRDefault="000A5BC1" w:rsidP="006526BD">
            <w:r w:rsidRPr="00D40A24">
              <w:t>Parkes</w:t>
            </w:r>
          </w:p>
        </w:tc>
        <w:tc>
          <w:tcPr>
            <w:tcW w:w="1591" w:type="dxa"/>
          </w:tcPr>
          <w:p w14:paraId="6EBD7792" w14:textId="77777777" w:rsidR="000A5BC1" w:rsidRPr="00D40A24" w:rsidRDefault="000A5BC1" w:rsidP="006526BD">
            <w:r w:rsidRPr="00D40A24">
              <w:t>1185</w:t>
            </w:r>
          </w:p>
        </w:tc>
        <w:tc>
          <w:tcPr>
            <w:tcW w:w="2127" w:type="dxa"/>
            <w:noWrap/>
            <w:hideMark/>
          </w:tcPr>
          <w:p w14:paraId="75A10503" w14:textId="77777777" w:rsidR="000A5BC1" w:rsidRPr="00D40A24" w:rsidRDefault="000A5BC1" w:rsidP="006526BD">
            <w:r w:rsidRPr="00D40A24">
              <w:t>17.33</w:t>
            </w:r>
          </w:p>
        </w:tc>
        <w:tc>
          <w:tcPr>
            <w:tcW w:w="2192" w:type="dxa"/>
            <w:noWrap/>
            <w:hideMark/>
          </w:tcPr>
          <w:p w14:paraId="3D4A305D" w14:textId="77777777" w:rsidR="000A5BC1" w:rsidRPr="00D40A24" w:rsidRDefault="000A5BC1" w:rsidP="006526BD">
            <w:r w:rsidRPr="00D40A24">
              <w:t>146.33</w:t>
            </w:r>
          </w:p>
        </w:tc>
        <w:tc>
          <w:tcPr>
            <w:tcW w:w="1128" w:type="dxa"/>
          </w:tcPr>
          <w:p w14:paraId="622E2564" w14:textId="77777777" w:rsidR="000A5BC1" w:rsidRPr="00D40A24" w:rsidRDefault="000A5BC1" w:rsidP="006526BD">
            <w:r w:rsidRPr="00AD506F">
              <w:t>5958</w:t>
            </w:r>
          </w:p>
        </w:tc>
        <w:tc>
          <w:tcPr>
            <w:tcW w:w="2410" w:type="dxa"/>
            <w:noWrap/>
            <w:hideMark/>
          </w:tcPr>
          <w:p w14:paraId="1F5D63B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CC73D05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F45CE1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79D94B1" w14:textId="77777777" w:rsidR="000A5BC1" w:rsidRPr="00D40A24" w:rsidRDefault="000A5BC1" w:rsidP="006526BD">
            <w:r w:rsidRPr="00D40A24">
              <w:t>Parramatta</w:t>
            </w:r>
          </w:p>
        </w:tc>
        <w:tc>
          <w:tcPr>
            <w:tcW w:w="1591" w:type="dxa"/>
          </w:tcPr>
          <w:p w14:paraId="235E3D65" w14:textId="77777777" w:rsidR="000A5BC1" w:rsidRPr="00D40A24" w:rsidRDefault="000A5BC1" w:rsidP="006526BD">
            <w:r w:rsidRPr="00D40A24">
              <w:t>14938</w:t>
            </w:r>
          </w:p>
        </w:tc>
        <w:tc>
          <w:tcPr>
            <w:tcW w:w="2127" w:type="dxa"/>
            <w:noWrap/>
            <w:hideMark/>
          </w:tcPr>
          <w:p w14:paraId="7165FF2A" w14:textId="77777777" w:rsidR="000A5BC1" w:rsidRPr="00D40A24" w:rsidRDefault="000A5BC1" w:rsidP="006526BD">
            <w:r w:rsidRPr="00D40A24">
              <w:t>128.33</w:t>
            </w:r>
          </w:p>
        </w:tc>
        <w:tc>
          <w:tcPr>
            <w:tcW w:w="2192" w:type="dxa"/>
            <w:noWrap/>
            <w:hideMark/>
          </w:tcPr>
          <w:p w14:paraId="70FAE64A" w14:textId="77777777" w:rsidR="000A5BC1" w:rsidRPr="00D40A24" w:rsidRDefault="000A5BC1" w:rsidP="006526BD">
            <w:r w:rsidRPr="00D40A24">
              <w:t>86.00</w:t>
            </w:r>
          </w:p>
        </w:tc>
        <w:tc>
          <w:tcPr>
            <w:tcW w:w="1128" w:type="dxa"/>
          </w:tcPr>
          <w:p w14:paraId="6461A4C9" w14:textId="77777777" w:rsidR="000A5BC1" w:rsidRPr="00D40A24" w:rsidRDefault="000A5BC1" w:rsidP="006526BD">
            <w:r w:rsidRPr="00AD506F">
              <w:t>84</w:t>
            </w:r>
          </w:p>
        </w:tc>
        <w:tc>
          <w:tcPr>
            <w:tcW w:w="2410" w:type="dxa"/>
            <w:noWrap/>
            <w:hideMark/>
          </w:tcPr>
          <w:p w14:paraId="10FB8F42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DB3A17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ADC557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400E264" w14:textId="77777777" w:rsidR="000A5BC1" w:rsidRPr="00D40A24" w:rsidRDefault="000A5BC1" w:rsidP="006526BD">
            <w:r w:rsidRPr="00D40A24">
              <w:t>Penrith</w:t>
            </w:r>
          </w:p>
        </w:tc>
        <w:tc>
          <w:tcPr>
            <w:tcW w:w="1591" w:type="dxa"/>
          </w:tcPr>
          <w:p w14:paraId="30F9BE1E" w14:textId="77777777" w:rsidR="000A5BC1" w:rsidRPr="00D40A24" w:rsidRDefault="000A5BC1" w:rsidP="006526BD">
            <w:r w:rsidRPr="00D40A24">
              <w:t>17013</w:t>
            </w:r>
          </w:p>
        </w:tc>
        <w:tc>
          <w:tcPr>
            <w:tcW w:w="2127" w:type="dxa"/>
            <w:noWrap/>
            <w:hideMark/>
          </w:tcPr>
          <w:p w14:paraId="77FF49AE" w14:textId="77777777" w:rsidR="000A5BC1" w:rsidRPr="00D40A24" w:rsidRDefault="000A5BC1" w:rsidP="006526BD">
            <w:r w:rsidRPr="00D40A24">
              <w:t>192.00</w:t>
            </w:r>
          </w:p>
        </w:tc>
        <w:tc>
          <w:tcPr>
            <w:tcW w:w="2192" w:type="dxa"/>
            <w:noWrap/>
            <w:hideMark/>
          </w:tcPr>
          <w:p w14:paraId="17BA8EAD" w14:textId="77777777" w:rsidR="000A5BC1" w:rsidRPr="00D40A24" w:rsidRDefault="000A5BC1" w:rsidP="006526BD">
            <w:r w:rsidRPr="00D40A24">
              <w:t>112.67</w:t>
            </w:r>
          </w:p>
        </w:tc>
        <w:tc>
          <w:tcPr>
            <w:tcW w:w="1128" w:type="dxa"/>
          </w:tcPr>
          <w:p w14:paraId="6B003D11" w14:textId="77777777" w:rsidR="000A5BC1" w:rsidRPr="00D40A24" w:rsidRDefault="000A5BC1" w:rsidP="006526BD">
            <w:r w:rsidRPr="00AD506F">
              <w:t>405</w:t>
            </w:r>
          </w:p>
        </w:tc>
        <w:tc>
          <w:tcPr>
            <w:tcW w:w="2410" w:type="dxa"/>
            <w:noWrap/>
            <w:hideMark/>
          </w:tcPr>
          <w:p w14:paraId="03339430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CC8B53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B3E5D2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1C7DBC0" w14:textId="77777777" w:rsidR="000A5BC1" w:rsidRPr="00D40A24" w:rsidRDefault="000A5BC1" w:rsidP="006526BD">
            <w:r w:rsidRPr="00D40A24">
              <w:t>Port Macquarie-Hastings</w:t>
            </w:r>
          </w:p>
        </w:tc>
        <w:tc>
          <w:tcPr>
            <w:tcW w:w="1591" w:type="dxa"/>
          </w:tcPr>
          <w:p w14:paraId="0B4611AC" w14:textId="77777777" w:rsidR="000A5BC1" w:rsidRPr="00D40A24" w:rsidRDefault="000A5BC1" w:rsidP="006526BD">
            <w:r w:rsidRPr="00D40A24">
              <w:t>6383</w:t>
            </w:r>
          </w:p>
        </w:tc>
        <w:tc>
          <w:tcPr>
            <w:tcW w:w="2127" w:type="dxa"/>
            <w:noWrap/>
            <w:hideMark/>
          </w:tcPr>
          <w:p w14:paraId="1A209A73" w14:textId="77777777" w:rsidR="000A5BC1" w:rsidRPr="00D40A24" w:rsidRDefault="000A5BC1" w:rsidP="006526BD">
            <w:r w:rsidRPr="00D40A24">
              <w:t>87.67</w:t>
            </w:r>
          </w:p>
        </w:tc>
        <w:tc>
          <w:tcPr>
            <w:tcW w:w="2192" w:type="dxa"/>
            <w:noWrap/>
            <w:hideMark/>
          </w:tcPr>
          <w:p w14:paraId="6FD1F2A2" w14:textId="77777777" w:rsidR="000A5BC1" w:rsidRPr="00D40A24" w:rsidRDefault="000A5BC1" w:rsidP="006526BD">
            <w:r w:rsidRPr="00D40A24">
              <w:t>137.33</w:t>
            </w:r>
          </w:p>
        </w:tc>
        <w:tc>
          <w:tcPr>
            <w:tcW w:w="1128" w:type="dxa"/>
          </w:tcPr>
          <w:p w14:paraId="64562E48" w14:textId="77777777" w:rsidR="000A5BC1" w:rsidRPr="00D40A24" w:rsidRDefault="000A5BC1" w:rsidP="006526BD">
            <w:r w:rsidRPr="00AD506F">
              <w:t>3682</w:t>
            </w:r>
          </w:p>
        </w:tc>
        <w:tc>
          <w:tcPr>
            <w:tcW w:w="2410" w:type="dxa"/>
            <w:noWrap/>
            <w:hideMark/>
          </w:tcPr>
          <w:p w14:paraId="593A5CB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F02D8A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7EC15D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2887CE1" w14:textId="77777777" w:rsidR="000A5BC1" w:rsidRPr="00D40A24" w:rsidRDefault="000A5BC1" w:rsidP="006526BD">
            <w:r w:rsidRPr="00D40A24">
              <w:t>Port Stephens</w:t>
            </w:r>
          </w:p>
        </w:tc>
        <w:tc>
          <w:tcPr>
            <w:tcW w:w="1591" w:type="dxa"/>
          </w:tcPr>
          <w:p w14:paraId="092BAA2B" w14:textId="77777777" w:rsidR="000A5BC1" w:rsidRPr="00D40A24" w:rsidRDefault="000A5BC1" w:rsidP="006526BD">
            <w:r w:rsidRPr="00D40A24">
              <w:t>5731</w:t>
            </w:r>
          </w:p>
        </w:tc>
        <w:tc>
          <w:tcPr>
            <w:tcW w:w="2127" w:type="dxa"/>
            <w:noWrap/>
            <w:hideMark/>
          </w:tcPr>
          <w:p w14:paraId="6B2BF2B5" w14:textId="77777777" w:rsidR="000A5BC1" w:rsidRPr="00D40A24" w:rsidRDefault="000A5BC1" w:rsidP="006526BD">
            <w:r w:rsidRPr="00D40A24">
              <w:t>100.00</w:t>
            </w:r>
          </w:p>
        </w:tc>
        <w:tc>
          <w:tcPr>
            <w:tcW w:w="2192" w:type="dxa"/>
            <w:noWrap/>
            <w:hideMark/>
          </w:tcPr>
          <w:p w14:paraId="100B07B6" w14:textId="77777777" w:rsidR="000A5BC1" w:rsidRPr="00D40A24" w:rsidRDefault="000A5BC1" w:rsidP="006526BD">
            <w:r w:rsidRPr="00D40A24">
              <w:t>174.67</w:t>
            </w:r>
          </w:p>
        </w:tc>
        <w:tc>
          <w:tcPr>
            <w:tcW w:w="1128" w:type="dxa"/>
          </w:tcPr>
          <w:p w14:paraId="123391A2" w14:textId="77777777" w:rsidR="000A5BC1" w:rsidRPr="00D40A24" w:rsidRDefault="000A5BC1" w:rsidP="006526BD">
            <w:r w:rsidRPr="00AD506F">
              <w:t>858</w:t>
            </w:r>
          </w:p>
        </w:tc>
        <w:tc>
          <w:tcPr>
            <w:tcW w:w="2410" w:type="dxa"/>
            <w:noWrap/>
            <w:hideMark/>
          </w:tcPr>
          <w:p w14:paraId="5F66B663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26FD93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633F8E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70F1900" w14:textId="77777777" w:rsidR="000A5BC1" w:rsidRPr="00D40A24" w:rsidRDefault="000A5BC1" w:rsidP="006526BD">
            <w:r w:rsidRPr="00D40A24">
              <w:t>Queanbeyan-</w:t>
            </w:r>
            <w:proofErr w:type="spellStart"/>
            <w:r w:rsidRPr="00D40A24">
              <w:t>Palerang</w:t>
            </w:r>
            <w:proofErr w:type="spellEnd"/>
            <w:r w:rsidRPr="00D40A24">
              <w:t xml:space="preserve"> Regional</w:t>
            </w:r>
          </w:p>
        </w:tc>
        <w:tc>
          <w:tcPr>
            <w:tcW w:w="1591" w:type="dxa"/>
          </w:tcPr>
          <w:p w14:paraId="793EE672" w14:textId="77777777" w:rsidR="000A5BC1" w:rsidRPr="00D40A24" w:rsidRDefault="000A5BC1" w:rsidP="006526BD">
            <w:r w:rsidRPr="00D40A24">
              <w:t>4545</w:t>
            </w:r>
          </w:p>
        </w:tc>
        <w:tc>
          <w:tcPr>
            <w:tcW w:w="2127" w:type="dxa"/>
            <w:noWrap/>
            <w:hideMark/>
          </w:tcPr>
          <w:p w14:paraId="7D1B8E42" w14:textId="77777777" w:rsidR="000A5BC1" w:rsidRPr="00D40A24" w:rsidRDefault="000A5BC1" w:rsidP="006526BD">
            <w:r w:rsidRPr="00D40A24">
              <w:t>72.33</w:t>
            </w:r>
          </w:p>
        </w:tc>
        <w:tc>
          <w:tcPr>
            <w:tcW w:w="2192" w:type="dxa"/>
            <w:noWrap/>
            <w:hideMark/>
          </w:tcPr>
          <w:p w14:paraId="252D7B14" w14:textId="77777777" w:rsidR="000A5BC1" w:rsidRPr="00D40A24" w:rsidRDefault="000A5BC1" w:rsidP="006526BD">
            <w:r w:rsidRPr="00D40A24">
              <w:t>159.33</w:t>
            </w:r>
          </w:p>
        </w:tc>
        <w:tc>
          <w:tcPr>
            <w:tcW w:w="1128" w:type="dxa"/>
          </w:tcPr>
          <w:p w14:paraId="5CD786E8" w14:textId="77777777" w:rsidR="000A5BC1" w:rsidRPr="00D40A24" w:rsidRDefault="000A5BC1" w:rsidP="006526BD">
            <w:r w:rsidRPr="00AD506F">
              <w:t>5319</w:t>
            </w:r>
          </w:p>
        </w:tc>
        <w:tc>
          <w:tcPr>
            <w:tcW w:w="2410" w:type="dxa"/>
            <w:noWrap/>
            <w:hideMark/>
          </w:tcPr>
          <w:p w14:paraId="535F478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948BAD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EC7928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2DFD3D6" w14:textId="77777777" w:rsidR="000A5BC1" w:rsidRPr="00D40A24" w:rsidRDefault="000A5BC1" w:rsidP="006526BD">
            <w:r w:rsidRPr="00D40A24">
              <w:t>Randwick</w:t>
            </w:r>
          </w:p>
        </w:tc>
        <w:tc>
          <w:tcPr>
            <w:tcW w:w="1591" w:type="dxa"/>
          </w:tcPr>
          <w:p w14:paraId="6FCE9B7F" w14:textId="77777777" w:rsidR="000A5BC1" w:rsidRPr="00D40A24" w:rsidRDefault="000A5BC1" w:rsidP="006526BD">
            <w:r w:rsidRPr="00D40A24">
              <w:t>7809</w:t>
            </w:r>
          </w:p>
        </w:tc>
        <w:tc>
          <w:tcPr>
            <w:tcW w:w="2127" w:type="dxa"/>
            <w:noWrap/>
            <w:hideMark/>
          </w:tcPr>
          <w:p w14:paraId="64304069" w14:textId="77777777" w:rsidR="000A5BC1" w:rsidRPr="00D40A24" w:rsidRDefault="000A5BC1" w:rsidP="006526BD">
            <w:r w:rsidRPr="00D40A24">
              <w:t>65.67</w:t>
            </w:r>
          </w:p>
        </w:tc>
        <w:tc>
          <w:tcPr>
            <w:tcW w:w="2192" w:type="dxa"/>
            <w:noWrap/>
            <w:hideMark/>
          </w:tcPr>
          <w:p w14:paraId="2A23DDED" w14:textId="77777777" w:rsidR="000A5BC1" w:rsidRPr="00D40A24" w:rsidRDefault="000A5BC1" w:rsidP="006526BD">
            <w:r w:rsidRPr="00D40A24">
              <w:t>84.00</w:t>
            </w:r>
          </w:p>
        </w:tc>
        <w:tc>
          <w:tcPr>
            <w:tcW w:w="1128" w:type="dxa"/>
          </w:tcPr>
          <w:p w14:paraId="3D05A883" w14:textId="77777777" w:rsidR="000A5BC1" w:rsidRPr="00D40A24" w:rsidRDefault="000A5BC1" w:rsidP="006526BD">
            <w:r w:rsidRPr="00AD506F">
              <w:t>36</w:t>
            </w:r>
          </w:p>
        </w:tc>
        <w:tc>
          <w:tcPr>
            <w:tcW w:w="2410" w:type="dxa"/>
            <w:noWrap/>
            <w:hideMark/>
          </w:tcPr>
          <w:p w14:paraId="1D1E7425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45A7F0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34DAFB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94DD363" w14:textId="77777777" w:rsidR="000A5BC1" w:rsidRPr="00D40A24" w:rsidRDefault="000A5BC1" w:rsidP="006526BD">
            <w:r w:rsidRPr="00D40A24">
              <w:t>Richmond Valley</w:t>
            </w:r>
          </w:p>
        </w:tc>
        <w:tc>
          <w:tcPr>
            <w:tcW w:w="1591" w:type="dxa"/>
          </w:tcPr>
          <w:p w14:paraId="59B33E3A" w14:textId="77777777" w:rsidR="000A5BC1" w:rsidRPr="00D40A24" w:rsidRDefault="000A5BC1" w:rsidP="006526BD">
            <w:r w:rsidRPr="00D40A24">
              <w:t>1836</w:t>
            </w:r>
          </w:p>
        </w:tc>
        <w:tc>
          <w:tcPr>
            <w:tcW w:w="2127" w:type="dxa"/>
            <w:noWrap/>
            <w:hideMark/>
          </w:tcPr>
          <w:p w14:paraId="4C6718ED" w14:textId="77777777" w:rsidR="000A5BC1" w:rsidRPr="00D40A24" w:rsidRDefault="000A5BC1" w:rsidP="006526BD">
            <w:r w:rsidRPr="00D40A24">
              <w:t>63.67</w:t>
            </w:r>
          </w:p>
        </w:tc>
        <w:tc>
          <w:tcPr>
            <w:tcW w:w="2192" w:type="dxa"/>
            <w:noWrap/>
            <w:hideMark/>
          </w:tcPr>
          <w:p w14:paraId="2A341E7B" w14:textId="77777777" w:rsidR="000A5BC1" w:rsidRPr="00D40A24" w:rsidRDefault="000A5BC1" w:rsidP="006526BD">
            <w:r w:rsidRPr="00D40A24">
              <w:t>346.67</w:t>
            </w:r>
          </w:p>
        </w:tc>
        <w:tc>
          <w:tcPr>
            <w:tcW w:w="1128" w:type="dxa"/>
          </w:tcPr>
          <w:p w14:paraId="2C821B1E" w14:textId="77777777" w:rsidR="000A5BC1" w:rsidRPr="00D40A24" w:rsidRDefault="000A5BC1" w:rsidP="006526BD">
            <w:r w:rsidRPr="00AD506F">
              <w:t>3047</w:t>
            </w:r>
          </w:p>
        </w:tc>
        <w:tc>
          <w:tcPr>
            <w:tcW w:w="2410" w:type="dxa"/>
            <w:noWrap/>
            <w:hideMark/>
          </w:tcPr>
          <w:p w14:paraId="16571DD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720E068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DD9198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65A4F87" w14:textId="77777777" w:rsidR="000A5BC1" w:rsidRPr="00D40A24" w:rsidRDefault="000A5BC1" w:rsidP="006526BD">
            <w:r w:rsidRPr="00D40A24">
              <w:t>Ryde</w:t>
            </w:r>
          </w:p>
        </w:tc>
        <w:tc>
          <w:tcPr>
            <w:tcW w:w="1591" w:type="dxa"/>
          </w:tcPr>
          <w:p w14:paraId="11A9BE4B" w14:textId="77777777" w:rsidR="000A5BC1" w:rsidRPr="00D40A24" w:rsidRDefault="000A5BC1" w:rsidP="006526BD">
            <w:r w:rsidRPr="00D40A24">
              <w:t>7045</w:t>
            </w:r>
          </w:p>
        </w:tc>
        <w:tc>
          <w:tcPr>
            <w:tcW w:w="2127" w:type="dxa"/>
            <w:noWrap/>
            <w:hideMark/>
          </w:tcPr>
          <w:p w14:paraId="37F60B54" w14:textId="77777777" w:rsidR="000A5BC1" w:rsidRPr="00D40A24" w:rsidRDefault="000A5BC1" w:rsidP="006526BD">
            <w:r w:rsidRPr="00D40A24">
              <w:t>59.33</w:t>
            </w:r>
          </w:p>
        </w:tc>
        <w:tc>
          <w:tcPr>
            <w:tcW w:w="2192" w:type="dxa"/>
            <w:noWrap/>
            <w:hideMark/>
          </w:tcPr>
          <w:p w14:paraId="751D6550" w14:textId="77777777" w:rsidR="000A5BC1" w:rsidRPr="00D40A24" w:rsidRDefault="000A5BC1" w:rsidP="006526BD">
            <w:r w:rsidRPr="00D40A24">
              <w:t>84.00</w:t>
            </w:r>
          </w:p>
        </w:tc>
        <w:tc>
          <w:tcPr>
            <w:tcW w:w="1128" w:type="dxa"/>
          </w:tcPr>
          <w:p w14:paraId="03C49910" w14:textId="77777777" w:rsidR="000A5BC1" w:rsidRPr="00D40A24" w:rsidRDefault="000A5BC1" w:rsidP="006526BD">
            <w:r w:rsidRPr="00AD506F">
              <w:t>40</w:t>
            </w:r>
          </w:p>
        </w:tc>
        <w:tc>
          <w:tcPr>
            <w:tcW w:w="2410" w:type="dxa"/>
            <w:noWrap/>
            <w:hideMark/>
          </w:tcPr>
          <w:p w14:paraId="2830BCF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0CE853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847FEE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CB5DADD" w14:textId="77777777" w:rsidR="000A5BC1" w:rsidRPr="00D40A24" w:rsidRDefault="000A5BC1" w:rsidP="006526BD">
            <w:r w:rsidRPr="00D40A24">
              <w:lastRenderedPageBreak/>
              <w:t>Shellharbour</w:t>
            </w:r>
          </w:p>
        </w:tc>
        <w:tc>
          <w:tcPr>
            <w:tcW w:w="1591" w:type="dxa"/>
          </w:tcPr>
          <w:p w14:paraId="779A234D" w14:textId="77777777" w:rsidR="000A5BC1" w:rsidRPr="00D40A24" w:rsidRDefault="000A5BC1" w:rsidP="006526BD">
            <w:r w:rsidRPr="00D40A24">
              <w:t>6050</w:t>
            </w:r>
          </w:p>
        </w:tc>
        <w:tc>
          <w:tcPr>
            <w:tcW w:w="2127" w:type="dxa"/>
            <w:noWrap/>
            <w:hideMark/>
          </w:tcPr>
          <w:p w14:paraId="6F494B10" w14:textId="77777777" w:rsidR="000A5BC1" w:rsidRPr="00D40A24" w:rsidRDefault="000A5BC1" w:rsidP="006526BD">
            <w:r w:rsidRPr="00D40A24">
              <w:t>66.00</w:t>
            </w:r>
          </w:p>
        </w:tc>
        <w:tc>
          <w:tcPr>
            <w:tcW w:w="2192" w:type="dxa"/>
            <w:noWrap/>
            <w:hideMark/>
          </w:tcPr>
          <w:p w14:paraId="69D19C05" w14:textId="77777777" w:rsidR="000A5BC1" w:rsidRPr="00D40A24" w:rsidRDefault="000A5BC1" w:rsidP="006526BD">
            <w:r w:rsidRPr="00D40A24">
              <w:t>109.00</w:t>
            </w:r>
          </w:p>
        </w:tc>
        <w:tc>
          <w:tcPr>
            <w:tcW w:w="1128" w:type="dxa"/>
          </w:tcPr>
          <w:p w14:paraId="295B6BB9" w14:textId="77777777" w:rsidR="000A5BC1" w:rsidRPr="00D40A24" w:rsidRDefault="000A5BC1" w:rsidP="006526BD">
            <w:r w:rsidRPr="00AD506F">
              <w:t>147</w:t>
            </w:r>
          </w:p>
        </w:tc>
        <w:tc>
          <w:tcPr>
            <w:tcW w:w="2410" w:type="dxa"/>
            <w:noWrap/>
            <w:hideMark/>
          </w:tcPr>
          <w:p w14:paraId="33404E02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4FD663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1F939C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D0A244F" w14:textId="77777777" w:rsidR="000A5BC1" w:rsidRPr="00D40A24" w:rsidRDefault="000A5BC1" w:rsidP="006526BD">
            <w:r w:rsidRPr="00D40A24">
              <w:t>Shoalhaven</w:t>
            </w:r>
          </w:p>
        </w:tc>
        <w:tc>
          <w:tcPr>
            <w:tcW w:w="1591" w:type="dxa"/>
          </w:tcPr>
          <w:p w14:paraId="591F9602" w14:textId="77777777" w:rsidR="000A5BC1" w:rsidRPr="00D40A24" w:rsidRDefault="000A5BC1" w:rsidP="006526BD">
            <w:r w:rsidRPr="00D40A24">
              <w:t>7253</w:t>
            </w:r>
          </w:p>
        </w:tc>
        <w:tc>
          <w:tcPr>
            <w:tcW w:w="2127" w:type="dxa"/>
            <w:noWrap/>
            <w:hideMark/>
          </w:tcPr>
          <w:p w14:paraId="2BCAA41E" w14:textId="77777777" w:rsidR="000A5BC1" w:rsidRPr="00D40A24" w:rsidRDefault="000A5BC1" w:rsidP="006526BD">
            <w:r w:rsidRPr="00D40A24">
              <w:t>99.00</w:t>
            </w:r>
          </w:p>
        </w:tc>
        <w:tc>
          <w:tcPr>
            <w:tcW w:w="2192" w:type="dxa"/>
            <w:noWrap/>
            <w:hideMark/>
          </w:tcPr>
          <w:p w14:paraId="1806E120" w14:textId="77777777" w:rsidR="000A5BC1" w:rsidRPr="00D40A24" w:rsidRDefault="000A5BC1" w:rsidP="006526BD">
            <w:r w:rsidRPr="00D40A24">
              <w:t>136.33</w:t>
            </w:r>
          </w:p>
        </w:tc>
        <w:tc>
          <w:tcPr>
            <w:tcW w:w="1128" w:type="dxa"/>
          </w:tcPr>
          <w:p w14:paraId="5AF75460" w14:textId="77777777" w:rsidR="000A5BC1" w:rsidRPr="00D40A24" w:rsidRDefault="000A5BC1" w:rsidP="006526BD">
            <w:r w:rsidRPr="00AD506F">
              <w:t>4567</w:t>
            </w:r>
          </w:p>
        </w:tc>
        <w:tc>
          <w:tcPr>
            <w:tcW w:w="2410" w:type="dxa"/>
            <w:noWrap/>
            <w:hideMark/>
          </w:tcPr>
          <w:p w14:paraId="5D6CD937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3D5F3D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96ABBE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12B697B" w14:textId="77777777" w:rsidR="000A5BC1" w:rsidRPr="00D40A24" w:rsidRDefault="000A5BC1" w:rsidP="006526BD">
            <w:r w:rsidRPr="00D40A24">
              <w:t>Singleton</w:t>
            </w:r>
          </w:p>
        </w:tc>
        <w:tc>
          <w:tcPr>
            <w:tcW w:w="1591" w:type="dxa"/>
          </w:tcPr>
          <w:p w14:paraId="397A5EC3" w14:textId="77777777" w:rsidR="000A5BC1" w:rsidRPr="00D40A24" w:rsidRDefault="000A5BC1" w:rsidP="006526BD">
            <w:r w:rsidRPr="00D40A24">
              <w:t>2049</w:t>
            </w:r>
          </w:p>
        </w:tc>
        <w:tc>
          <w:tcPr>
            <w:tcW w:w="2127" w:type="dxa"/>
            <w:noWrap/>
            <w:hideMark/>
          </w:tcPr>
          <w:p w14:paraId="269238D5" w14:textId="77777777" w:rsidR="000A5BC1" w:rsidRPr="00D40A24" w:rsidRDefault="000A5BC1" w:rsidP="006526BD">
            <w:r w:rsidRPr="00D40A24">
              <w:t>24.67</w:t>
            </w:r>
          </w:p>
        </w:tc>
        <w:tc>
          <w:tcPr>
            <w:tcW w:w="2192" w:type="dxa"/>
            <w:noWrap/>
            <w:hideMark/>
          </w:tcPr>
          <w:p w14:paraId="529AFCA0" w14:textId="77777777" w:rsidR="000A5BC1" w:rsidRPr="00D40A24" w:rsidRDefault="000A5BC1" w:rsidP="006526BD">
            <w:r w:rsidRPr="00D40A24">
              <w:t>120.33</w:t>
            </w:r>
          </w:p>
        </w:tc>
        <w:tc>
          <w:tcPr>
            <w:tcW w:w="1128" w:type="dxa"/>
          </w:tcPr>
          <w:p w14:paraId="1EDA5746" w14:textId="77777777" w:rsidR="000A5BC1" w:rsidRPr="00D40A24" w:rsidRDefault="000A5BC1" w:rsidP="006526BD">
            <w:r w:rsidRPr="00AD506F">
              <w:t>4893</w:t>
            </w:r>
          </w:p>
        </w:tc>
        <w:tc>
          <w:tcPr>
            <w:tcW w:w="2410" w:type="dxa"/>
            <w:noWrap/>
            <w:hideMark/>
          </w:tcPr>
          <w:p w14:paraId="3952E768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C84457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A23959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B7718C" w14:textId="77777777" w:rsidR="000A5BC1" w:rsidRPr="00D40A24" w:rsidRDefault="000A5BC1" w:rsidP="006526BD">
            <w:r w:rsidRPr="00D40A24">
              <w:t>Snowy Monaro Regional</w:t>
            </w:r>
          </w:p>
        </w:tc>
        <w:tc>
          <w:tcPr>
            <w:tcW w:w="1591" w:type="dxa"/>
          </w:tcPr>
          <w:p w14:paraId="6E8BDF86" w14:textId="77777777" w:rsidR="000A5BC1" w:rsidRPr="00D40A24" w:rsidRDefault="000A5BC1" w:rsidP="006526BD">
            <w:r w:rsidRPr="00D40A24">
              <w:t>2046</w:t>
            </w:r>
          </w:p>
        </w:tc>
        <w:tc>
          <w:tcPr>
            <w:tcW w:w="2127" w:type="dxa"/>
            <w:noWrap/>
            <w:hideMark/>
          </w:tcPr>
          <w:p w14:paraId="070B0574" w14:textId="77777777" w:rsidR="000A5BC1" w:rsidRPr="00D40A24" w:rsidRDefault="000A5BC1" w:rsidP="006526BD">
            <w:r w:rsidRPr="00D40A24">
              <w:t>16.00</w:t>
            </w:r>
          </w:p>
        </w:tc>
        <w:tc>
          <w:tcPr>
            <w:tcW w:w="2192" w:type="dxa"/>
            <w:noWrap/>
            <w:hideMark/>
          </w:tcPr>
          <w:p w14:paraId="4CDCEAA9" w14:textId="77777777" w:rsidR="000A5BC1" w:rsidRPr="00D40A24" w:rsidRDefault="000A5BC1" w:rsidP="006526BD">
            <w:r w:rsidRPr="00D40A24">
              <w:t>78.33</w:t>
            </w:r>
          </w:p>
        </w:tc>
        <w:tc>
          <w:tcPr>
            <w:tcW w:w="1128" w:type="dxa"/>
          </w:tcPr>
          <w:p w14:paraId="52234616" w14:textId="77777777" w:rsidR="000A5BC1" w:rsidRPr="00D40A24" w:rsidRDefault="000A5BC1" w:rsidP="006526BD">
            <w:r w:rsidRPr="00AD506F">
              <w:t>15165</w:t>
            </w:r>
          </w:p>
        </w:tc>
        <w:tc>
          <w:tcPr>
            <w:tcW w:w="2410" w:type="dxa"/>
            <w:noWrap/>
            <w:hideMark/>
          </w:tcPr>
          <w:p w14:paraId="2E449B07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8FC17A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2BD35CA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22F9A39" w14:textId="77777777" w:rsidR="000A5BC1" w:rsidRPr="00D40A24" w:rsidRDefault="000A5BC1" w:rsidP="006526BD">
            <w:r w:rsidRPr="00D40A24">
              <w:t>Snowy Valleys</w:t>
            </w:r>
          </w:p>
        </w:tc>
        <w:tc>
          <w:tcPr>
            <w:tcW w:w="1591" w:type="dxa"/>
          </w:tcPr>
          <w:p w14:paraId="573C7604" w14:textId="77777777" w:rsidR="000A5BC1" w:rsidRPr="00D40A24" w:rsidRDefault="000A5BC1" w:rsidP="006526BD">
            <w:r w:rsidRPr="00D40A24">
              <w:t>1117</w:t>
            </w:r>
          </w:p>
        </w:tc>
        <w:tc>
          <w:tcPr>
            <w:tcW w:w="2127" w:type="dxa"/>
            <w:noWrap/>
            <w:hideMark/>
          </w:tcPr>
          <w:p w14:paraId="45885437" w14:textId="77777777" w:rsidR="000A5BC1" w:rsidRPr="00D40A24" w:rsidRDefault="000A5BC1" w:rsidP="006526BD">
            <w:r w:rsidRPr="00D40A24">
              <w:t>13.00</w:t>
            </w:r>
          </w:p>
        </w:tc>
        <w:tc>
          <w:tcPr>
            <w:tcW w:w="2192" w:type="dxa"/>
            <w:noWrap/>
            <w:hideMark/>
          </w:tcPr>
          <w:p w14:paraId="1A1396E0" w14:textId="77777777" w:rsidR="000A5BC1" w:rsidRPr="00D40A24" w:rsidRDefault="000A5BC1" w:rsidP="006526BD">
            <w:r w:rsidRPr="00D40A24">
              <w:t>116.33</w:t>
            </w:r>
          </w:p>
        </w:tc>
        <w:tc>
          <w:tcPr>
            <w:tcW w:w="1128" w:type="dxa"/>
          </w:tcPr>
          <w:p w14:paraId="7C8FE17E" w14:textId="77777777" w:rsidR="000A5BC1" w:rsidRPr="00D40A24" w:rsidRDefault="000A5BC1" w:rsidP="006526BD">
            <w:r w:rsidRPr="00AD506F">
              <w:t>8959</w:t>
            </w:r>
          </w:p>
        </w:tc>
        <w:tc>
          <w:tcPr>
            <w:tcW w:w="2410" w:type="dxa"/>
            <w:noWrap/>
            <w:hideMark/>
          </w:tcPr>
          <w:p w14:paraId="36CAA1F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6B4A966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73DEBF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696987B" w14:textId="77777777" w:rsidR="000A5BC1" w:rsidRPr="00D40A24" w:rsidRDefault="000A5BC1" w:rsidP="006526BD">
            <w:r w:rsidRPr="00D40A24">
              <w:t>Strathfield</w:t>
            </w:r>
          </w:p>
        </w:tc>
        <w:tc>
          <w:tcPr>
            <w:tcW w:w="1591" w:type="dxa"/>
          </w:tcPr>
          <w:p w14:paraId="3A64A5C3" w14:textId="77777777" w:rsidR="000A5BC1" w:rsidRPr="00D40A24" w:rsidRDefault="000A5BC1" w:rsidP="006526BD">
            <w:r w:rsidRPr="00D40A24">
              <w:t>2452</w:t>
            </w:r>
          </w:p>
        </w:tc>
        <w:tc>
          <w:tcPr>
            <w:tcW w:w="2127" w:type="dxa"/>
            <w:noWrap/>
            <w:hideMark/>
          </w:tcPr>
          <w:p w14:paraId="42380614" w14:textId="77777777" w:rsidR="000A5BC1" w:rsidRPr="00D40A24" w:rsidRDefault="000A5BC1" w:rsidP="006526BD">
            <w:r w:rsidRPr="00D40A24">
              <w:t>13.00</w:t>
            </w:r>
          </w:p>
        </w:tc>
        <w:tc>
          <w:tcPr>
            <w:tcW w:w="2192" w:type="dxa"/>
            <w:noWrap/>
            <w:hideMark/>
          </w:tcPr>
          <w:p w14:paraId="7A4DF7BE" w14:textId="77777777" w:rsidR="000A5BC1" w:rsidRPr="00D40A24" w:rsidRDefault="000A5BC1" w:rsidP="006526BD">
            <w:r w:rsidRPr="00D40A24">
              <w:t>53.00</w:t>
            </w:r>
          </w:p>
        </w:tc>
        <w:tc>
          <w:tcPr>
            <w:tcW w:w="1128" w:type="dxa"/>
          </w:tcPr>
          <w:p w14:paraId="1C2622FF" w14:textId="77777777" w:rsidR="000A5BC1" w:rsidRPr="00D40A24" w:rsidRDefault="000A5BC1" w:rsidP="006526BD">
            <w:r w:rsidRPr="00AD506F">
              <w:t>14</w:t>
            </w:r>
          </w:p>
        </w:tc>
        <w:tc>
          <w:tcPr>
            <w:tcW w:w="2410" w:type="dxa"/>
            <w:noWrap/>
            <w:hideMark/>
          </w:tcPr>
          <w:p w14:paraId="7E19448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A681D6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E4037F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D931963" w14:textId="77777777" w:rsidR="000A5BC1" w:rsidRPr="00D40A24" w:rsidRDefault="000A5BC1" w:rsidP="006526BD">
            <w:r w:rsidRPr="00D40A24">
              <w:t>Sutherland Shire</w:t>
            </w:r>
          </w:p>
        </w:tc>
        <w:tc>
          <w:tcPr>
            <w:tcW w:w="1591" w:type="dxa"/>
          </w:tcPr>
          <w:p w14:paraId="2F41A1BD" w14:textId="77777777" w:rsidR="000A5BC1" w:rsidRPr="00D40A24" w:rsidRDefault="000A5BC1" w:rsidP="006526BD">
            <w:r w:rsidRPr="00D40A24">
              <w:t>17565</w:t>
            </w:r>
          </w:p>
        </w:tc>
        <w:tc>
          <w:tcPr>
            <w:tcW w:w="2127" w:type="dxa"/>
            <w:noWrap/>
            <w:hideMark/>
          </w:tcPr>
          <w:p w14:paraId="03E6A109" w14:textId="77777777" w:rsidR="000A5BC1" w:rsidRPr="00D40A24" w:rsidRDefault="000A5BC1" w:rsidP="006526BD">
            <w:r w:rsidRPr="00D40A24">
              <w:t>112.00</w:t>
            </w:r>
          </w:p>
        </w:tc>
        <w:tc>
          <w:tcPr>
            <w:tcW w:w="2192" w:type="dxa"/>
            <w:noWrap/>
            <w:hideMark/>
          </w:tcPr>
          <w:p w14:paraId="41BC93C9" w14:textId="77777777" w:rsidR="000A5BC1" w:rsidRPr="00D40A24" w:rsidRDefault="000A5BC1" w:rsidP="006526BD">
            <w:r w:rsidRPr="00D40A24">
              <w:t>63.67</w:t>
            </w:r>
          </w:p>
        </w:tc>
        <w:tc>
          <w:tcPr>
            <w:tcW w:w="1128" w:type="dxa"/>
          </w:tcPr>
          <w:p w14:paraId="7A7E64BA" w14:textId="77777777" w:rsidR="000A5BC1" w:rsidRPr="00D40A24" w:rsidRDefault="000A5BC1" w:rsidP="006526BD">
            <w:r w:rsidRPr="00AD506F">
              <w:t>334</w:t>
            </w:r>
          </w:p>
        </w:tc>
        <w:tc>
          <w:tcPr>
            <w:tcW w:w="2410" w:type="dxa"/>
            <w:noWrap/>
            <w:hideMark/>
          </w:tcPr>
          <w:p w14:paraId="5DEB2430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0D81F9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C94CB9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0AF2E2F" w14:textId="77777777" w:rsidR="000A5BC1" w:rsidRPr="00D40A24" w:rsidRDefault="000A5BC1" w:rsidP="006526BD">
            <w:r w:rsidRPr="00D40A24">
              <w:t>Sydney</w:t>
            </w:r>
          </w:p>
        </w:tc>
        <w:tc>
          <w:tcPr>
            <w:tcW w:w="1591" w:type="dxa"/>
          </w:tcPr>
          <w:p w14:paraId="7B8B90CB" w14:textId="77777777" w:rsidR="000A5BC1" w:rsidRPr="00D40A24" w:rsidRDefault="000A5BC1" w:rsidP="006526BD">
            <w:r w:rsidRPr="00D40A24">
              <w:t>4353</w:t>
            </w:r>
          </w:p>
        </w:tc>
        <w:tc>
          <w:tcPr>
            <w:tcW w:w="2127" w:type="dxa"/>
            <w:noWrap/>
            <w:hideMark/>
          </w:tcPr>
          <w:p w14:paraId="343EC624" w14:textId="77777777" w:rsidR="000A5BC1" w:rsidRPr="00D40A24" w:rsidRDefault="000A5BC1" w:rsidP="006526BD">
            <w:r w:rsidRPr="00D40A24">
              <w:t>93.00</w:t>
            </w:r>
          </w:p>
        </w:tc>
        <w:tc>
          <w:tcPr>
            <w:tcW w:w="2192" w:type="dxa"/>
            <w:noWrap/>
            <w:hideMark/>
          </w:tcPr>
          <w:p w14:paraId="6744196F" w14:textId="77777777" w:rsidR="000A5BC1" w:rsidRPr="00D40A24" w:rsidRDefault="000A5BC1" w:rsidP="006526BD">
            <w:r w:rsidRPr="00D40A24">
              <w:t>213.67</w:t>
            </w:r>
          </w:p>
        </w:tc>
        <w:tc>
          <w:tcPr>
            <w:tcW w:w="1128" w:type="dxa"/>
          </w:tcPr>
          <w:p w14:paraId="3A90A6AB" w14:textId="77777777" w:rsidR="000A5BC1" w:rsidRPr="00D40A24" w:rsidRDefault="000A5BC1" w:rsidP="006526BD">
            <w:r w:rsidRPr="00AD506F">
              <w:t>27</w:t>
            </w:r>
          </w:p>
        </w:tc>
        <w:tc>
          <w:tcPr>
            <w:tcW w:w="2410" w:type="dxa"/>
            <w:noWrap/>
            <w:hideMark/>
          </w:tcPr>
          <w:p w14:paraId="5A56C4D0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DC93F78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FAD367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3542AE4" w14:textId="77777777" w:rsidR="000A5BC1" w:rsidRPr="00D40A24" w:rsidRDefault="000A5BC1" w:rsidP="006526BD">
            <w:r w:rsidRPr="00D40A24">
              <w:t>Tamworth Regional</w:t>
            </w:r>
          </w:p>
        </w:tc>
        <w:tc>
          <w:tcPr>
            <w:tcW w:w="1591" w:type="dxa"/>
          </w:tcPr>
          <w:p w14:paraId="3EFE3309" w14:textId="77777777" w:rsidR="000A5BC1" w:rsidRPr="00D40A24" w:rsidRDefault="000A5BC1" w:rsidP="006526BD">
            <w:r w:rsidRPr="00D40A24">
              <w:t>5428</w:t>
            </w:r>
          </w:p>
        </w:tc>
        <w:tc>
          <w:tcPr>
            <w:tcW w:w="2127" w:type="dxa"/>
            <w:noWrap/>
            <w:hideMark/>
          </w:tcPr>
          <w:p w14:paraId="38F8C1AD" w14:textId="77777777" w:rsidR="000A5BC1" w:rsidRPr="00D40A24" w:rsidRDefault="000A5BC1" w:rsidP="006526BD">
            <w:r w:rsidRPr="00D40A24">
              <w:t>134.33</w:t>
            </w:r>
          </w:p>
        </w:tc>
        <w:tc>
          <w:tcPr>
            <w:tcW w:w="2192" w:type="dxa"/>
            <w:noWrap/>
            <w:hideMark/>
          </w:tcPr>
          <w:p w14:paraId="3A2AE8C8" w14:textId="77777777" w:rsidR="000A5BC1" w:rsidRPr="00D40A24" w:rsidRDefault="000A5BC1" w:rsidP="006526BD">
            <w:r w:rsidRPr="00D40A24">
              <w:t>247.33</w:t>
            </w:r>
          </w:p>
        </w:tc>
        <w:tc>
          <w:tcPr>
            <w:tcW w:w="1128" w:type="dxa"/>
          </w:tcPr>
          <w:p w14:paraId="1B311FD1" w14:textId="77777777" w:rsidR="000A5BC1" w:rsidRPr="00D40A24" w:rsidRDefault="000A5BC1" w:rsidP="006526BD">
            <w:r w:rsidRPr="00AD506F">
              <w:t>9884</w:t>
            </w:r>
          </w:p>
        </w:tc>
        <w:tc>
          <w:tcPr>
            <w:tcW w:w="2410" w:type="dxa"/>
            <w:noWrap/>
            <w:hideMark/>
          </w:tcPr>
          <w:p w14:paraId="469E62A0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53A7BD3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DC76D7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30FC494" w14:textId="77777777" w:rsidR="000A5BC1" w:rsidRPr="00D40A24" w:rsidRDefault="000A5BC1" w:rsidP="006526BD">
            <w:r w:rsidRPr="00D40A24">
              <w:t>Temora</w:t>
            </w:r>
          </w:p>
        </w:tc>
        <w:tc>
          <w:tcPr>
            <w:tcW w:w="1591" w:type="dxa"/>
          </w:tcPr>
          <w:p w14:paraId="6EF54F15" w14:textId="77777777" w:rsidR="000A5BC1" w:rsidRPr="00D40A24" w:rsidRDefault="000A5BC1" w:rsidP="006526BD">
            <w:r w:rsidRPr="00D40A24">
              <w:t>458</w:t>
            </w:r>
          </w:p>
        </w:tc>
        <w:tc>
          <w:tcPr>
            <w:tcW w:w="2127" w:type="dxa"/>
            <w:noWrap/>
            <w:hideMark/>
          </w:tcPr>
          <w:p w14:paraId="53E7D95B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08A544D" w14:textId="77777777" w:rsidR="000A5BC1" w:rsidRPr="00D40A24" w:rsidRDefault="000A5BC1" w:rsidP="006526BD">
            <w:r w:rsidRPr="00D40A24">
              <w:t>&lt;109.17</w:t>
            </w:r>
          </w:p>
        </w:tc>
        <w:tc>
          <w:tcPr>
            <w:tcW w:w="1128" w:type="dxa"/>
          </w:tcPr>
          <w:p w14:paraId="55D0B216" w14:textId="77777777" w:rsidR="000A5BC1" w:rsidRPr="00D40A24" w:rsidRDefault="000A5BC1" w:rsidP="006526BD">
            <w:r w:rsidRPr="00AD506F">
              <w:t>2802</w:t>
            </w:r>
          </w:p>
        </w:tc>
        <w:tc>
          <w:tcPr>
            <w:tcW w:w="2410" w:type="dxa"/>
            <w:noWrap/>
            <w:hideMark/>
          </w:tcPr>
          <w:p w14:paraId="424CE4F6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AF8970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E9D7E7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6C05535" w14:textId="77777777" w:rsidR="000A5BC1" w:rsidRPr="00D40A24" w:rsidRDefault="000A5BC1" w:rsidP="006526BD">
            <w:r w:rsidRPr="00D40A24">
              <w:t>Tenterfield</w:t>
            </w:r>
          </w:p>
        </w:tc>
        <w:tc>
          <w:tcPr>
            <w:tcW w:w="1591" w:type="dxa"/>
          </w:tcPr>
          <w:p w14:paraId="4B91DBAC" w14:textId="77777777" w:rsidR="000A5BC1" w:rsidRPr="00D40A24" w:rsidRDefault="000A5BC1" w:rsidP="006526BD">
            <w:r w:rsidRPr="00D40A24">
              <w:t>446</w:t>
            </w:r>
          </w:p>
        </w:tc>
        <w:tc>
          <w:tcPr>
            <w:tcW w:w="2127" w:type="dxa"/>
            <w:noWrap/>
            <w:hideMark/>
          </w:tcPr>
          <w:p w14:paraId="35A5346B" w14:textId="77777777" w:rsidR="000A5BC1" w:rsidRPr="00D40A24" w:rsidRDefault="000A5BC1" w:rsidP="006526BD">
            <w:r w:rsidRPr="00D40A24">
              <w:t>5.00</w:t>
            </w:r>
          </w:p>
        </w:tc>
        <w:tc>
          <w:tcPr>
            <w:tcW w:w="2192" w:type="dxa"/>
            <w:noWrap/>
            <w:hideMark/>
          </w:tcPr>
          <w:p w14:paraId="1DD8CC08" w14:textId="77777777" w:rsidR="000A5BC1" w:rsidRPr="00D40A24" w:rsidRDefault="000A5BC1" w:rsidP="006526BD">
            <w:r w:rsidRPr="00D40A24">
              <w:t>112.00</w:t>
            </w:r>
          </w:p>
        </w:tc>
        <w:tc>
          <w:tcPr>
            <w:tcW w:w="1128" w:type="dxa"/>
          </w:tcPr>
          <w:p w14:paraId="21181C9C" w14:textId="77777777" w:rsidR="000A5BC1" w:rsidRPr="00D40A24" w:rsidRDefault="000A5BC1" w:rsidP="006526BD">
            <w:r w:rsidRPr="00AD506F">
              <w:t>7324</w:t>
            </w:r>
          </w:p>
        </w:tc>
        <w:tc>
          <w:tcPr>
            <w:tcW w:w="2410" w:type="dxa"/>
            <w:noWrap/>
            <w:hideMark/>
          </w:tcPr>
          <w:p w14:paraId="350E4E03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0D38B8E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4A74B61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B0A21DC" w14:textId="77777777" w:rsidR="000A5BC1" w:rsidRPr="00D40A24" w:rsidRDefault="000A5BC1" w:rsidP="006526BD">
            <w:r w:rsidRPr="00D40A24">
              <w:t>The Hills Shire</w:t>
            </w:r>
          </w:p>
        </w:tc>
        <w:tc>
          <w:tcPr>
            <w:tcW w:w="1591" w:type="dxa"/>
          </w:tcPr>
          <w:p w14:paraId="1EC1A674" w14:textId="77777777" w:rsidR="000A5BC1" w:rsidRPr="00D40A24" w:rsidRDefault="000A5BC1" w:rsidP="006526BD">
            <w:r w:rsidRPr="00D40A24">
              <w:t>16816</w:t>
            </w:r>
          </w:p>
        </w:tc>
        <w:tc>
          <w:tcPr>
            <w:tcW w:w="2127" w:type="dxa"/>
            <w:noWrap/>
            <w:hideMark/>
          </w:tcPr>
          <w:p w14:paraId="061B6618" w14:textId="77777777" w:rsidR="000A5BC1" w:rsidRPr="00D40A24" w:rsidRDefault="000A5BC1" w:rsidP="006526BD">
            <w:r w:rsidRPr="00D40A24">
              <w:t>111.67</w:t>
            </w:r>
          </w:p>
        </w:tc>
        <w:tc>
          <w:tcPr>
            <w:tcW w:w="2192" w:type="dxa"/>
            <w:noWrap/>
            <w:hideMark/>
          </w:tcPr>
          <w:p w14:paraId="642851CD" w14:textId="77777777" w:rsidR="000A5BC1" w:rsidRPr="00D40A24" w:rsidRDefault="000A5BC1" w:rsidP="006526BD">
            <w:r w:rsidRPr="00D40A24">
              <w:t>66.33</w:t>
            </w:r>
          </w:p>
        </w:tc>
        <w:tc>
          <w:tcPr>
            <w:tcW w:w="1128" w:type="dxa"/>
          </w:tcPr>
          <w:p w14:paraId="79D71051" w14:textId="77777777" w:rsidR="000A5BC1" w:rsidRPr="00D40A24" w:rsidRDefault="000A5BC1" w:rsidP="006526BD">
            <w:r w:rsidRPr="00AD506F">
              <w:t>386</w:t>
            </w:r>
          </w:p>
        </w:tc>
        <w:tc>
          <w:tcPr>
            <w:tcW w:w="2410" w:type="dxa"/>
            <w:noWrap/>
            <w:hideMark/>
          </w:tcPr>
          <w:p w14:paraId="4A99F461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F40F7F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503A37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A7951A9" w14:textId="77777777" w:rsidR="000A5BC1" w:rsidRPr="00D40A24" w:rsidRDefault="000A5BC1" w:rsidP="006526BD">
            <w:r w:rsidRPr="00D40A24">
              <w:t>Tweed</w:t>
            </w:r>
          </w:p>
        </w:tc>
        <w:tc>
          <w:tcPr>
            <w:tcW w:w="1591" w:type="dxa"/>
          </w:tcPr>
          <w:p w14:paraId="1B3EB609" w14:textId="77777777" w:rsidR="000A5BC1" w:rsidRPr="00D40A24" w:rsidRDefault="000A5BC1" w:rsidP="006526BD">
            <w:r w:rsidRPr="00D40A24">
              <w:t>6836</w:t>
            </w:r>
          </w:p>
        </w:tc>
        <w:tc>
          <w:tcPr>
            <w:tcW w:w="2127" w:type="dxa"/>
            <w:noWrap/>
            <w:hideMark/>
          </w:tcPr>
          <w:p w14:paraId="4FDA31A3" w14:textId="77777777" w:rsidR="000A5BC1" w:rsidRPr="00D40A24" w:rsidRDefault="000A5BC1" w:rsidP="006526BD">
            <w:r w:rsidRPr="00D40A24">
              <w:t>71.00</w:t>
            </w:r>
          </w:p>
        </w:tc>
        <w:tc>
          <w:tcPr>
            <w:tcW w:w="2192" w:type="dxa"/>
            <w:noWrap/>
            <w:hideMark/>
          </w:tcPr>
          <w:p w14:paraId="00AF272A" w14:textId="77777777" w:rsidR="000A5BC1" w:rsidRPr="00D40A24" w:rsidRDefault="000A5BC1" w:rsidP="006526BD">
            <w:r w:rsidRPr="00D40A24">
              <w:t>103.67</w:t>
            </w:r>
          </w:p>
        </w:tc>
        <w:tc>
          <w:tcPr>
            <w:tcW w:w="1128" w:type="dxa"/>
          </w:tcPr>
          <w:p w14:paraId="5A7E2DC7" w14:textId="77777777" w:rsidR="000A5BC1" w:rsidRPr="00D40A24" w:rsidRDefault="000A5BC1" w:rsidP="006526BD">
            <w:r w:rsidRPr="00AD506F">
              <w:t>1308</w:t>
            </w:r>
          </w:p>
        </w:tc>
        <w:tc>
          <w:tcPr>
            <w:tcW w:w="2410" w:type="dxa"/>
            <w:noWrap/>
            <w:hideMark/>
          </w:tcPr>
          <w:p w14:paraId="35AF1BF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9D17F0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3523B9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7A1BC61" w14:textId="77777777" w:rsidR="000A5BC1" w:rsidRPr="00D40A24" w:rsidRDefault="000A5BC1" w:rsidP="006526BD">
            <w:r w:rsidRPr="00D40A24">
              <w:t>Upper Hunter Shire</w:t>
            </w:r>
          </w:p>
        </w:tc>
        <w:tc>
          <w:tcPr>
            <w:tcW w:w="1591" w:type="dxa"/>
          </w:tcPr>
          <w:p w14:paraId="22C4B406" w14:textId="77777777" w:rsidR="000A5BC1" w:rsidRPr="00D40A24" w:rsidRDefault="000A5BC1" w:rsidP="006526BD">
            <w:r w:rsidRPr="00D40A24">
              <w:t>1195</w:t>
            </w:r>
          </w:p>
        </w:tc>
        <w:tc>
          <w:tcPr>
            <w:tcW w:w="2127" w:type="dxa"/>
            <w:noWrap/>
            <w:hideMark/>
          </w:tcPr>
          <w:p w14:paraId="6F3B1B66" w14:textId="77777777" w:rsidR="000A5BC1" w:rsidRPr="00D40A24" w:rsidRDefault="000A5BC1" w:rsidP="006526BD">
            <w:r w:rsidRPr="00D40A24">
              <w:t>7.00</w:t>
            </w:r>
          </w:p>
        </w:tc>
        <w:tc>
          <w:tcPr>
            <w:tcW w:w="2192" w:type="dxa"/>
            <w:noWrap/>
            <w:hideMark/>
          </w:tcPr>
          <w:p w14:paraId="4997145C" w14:textId="77777777" w:rsidR="000A5BC1" w:rsidRPr="00D40A24" w:rsidRDefault="000A5BC1" w:rsidP="006526BD">
            <w:r w:rsidRPr="00D40A24">
              <w:t>58.67</w:t>
            </w:r>
          </w:p>
        </w:tc>
        <w:tc>
          <w:tcPr>
            <w:tcW w:w="1128" w:type="dxa"/>
          </w:tcPr>
          <w:p w14:paraId="43F4F473" w14:textId="77777777" w:rsidR="000A5BC1" w:rsidRPr="00D40A24" w:rsidRDefault="000A5BC1" w:rsidP="006526BD">
            <w:r w:rsidRPr="00AD506F">
              <w:t>8096</w:t>
            </w:r>
          </w:p>
        </w:tc>
        <w:tc>
          <w:tcPr>
            <w:tcW w:w="2410" w:type="dxa"/>
            <w:noWrap/>
            <w:hideMark/>
          </w:tcPr>
          <w:p w14:paraId="2752B04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A40643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1D611B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4C52258" w14:textId="77777777" w:rsidR="000A5BC1" w:rsidRPr="00D40A24" w:rsidRDefault="000A5BC1" w:rsidP="006526BD">
            <w:r w:rsidRPr="00D40A24">
              <w:t>Upper Lachlan Shire</w:t>
            </w:r>
          </w:p>
        </w:tc>
        <w:tc>
          <w:tcPr>
            <w:tcW w:w="1591" w:type="dxa"/>
          </w:tcPr>
          <w:p w14:paraId="19C34192" w14:textId="77777777" w:rsidR="000A5BC1" w:rsidRPr="00D40A24" w:rsidRDefault="000A5BC1" w:rsidP="006526BD">
            <w:r w:rsidRPr="00D40A24">
              <w:t>556</w:t>
            </w:r>
          </w:p>
        </w:tc>
        <w:tc>
          <w:tcPr>
            <w:tcW w:w="2127" w:type="dxa"/>
            <w:noWrap/>
            <w:hideMark/>
          </w:tcPr>
          <w:p w14:paraId="72B73FF7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B1DD1B0" w14:textId="77777777" w:rsidR="000A5BC1" w:rsidRPr="00D40A24" w:rsidRDefault="000A5BC1" w:rsidP="006526BD">
            <w:r w:rsidRPr="00D40A24">
              <w:t>&lt;89.93</w:t>
            </w:r>
          </w:p>
        </w:tc>
        <w:tc>
          <w:tcPr>
            <w:tcW w:w="1128" w:type="dxa"/>
          </w:tcPr>
          <w:p w14:paraId="42024533" w14:textId="77777777" w:rsidR="000A5BC1" w:rsidRPr="00D40A24" w:rsidRDefault="000A5BC1" w:rsidP="006526BD">
            <w:r w:rsidRPr="00AD506F">
              <w:t>7127</w:t>
            </w:r>
          </w:p>
        </w:tc>
        <w:tc>
          <w:tcPr>
            <w:tcW w:w="2410" w:type="dxa"/>
            <w:noWrap/>
            <w:hideMark/>
          </w:tcPr>
          <w:p w14:paraId="6C257D88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54DB99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259894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C71E841" w14:textId="77777777" w:rsidR="000A5BC1" w:rsidRPr="00D40A24" w:rsidRDefault="000A5BC1" w:rsidP="006526BD">
            <w:r w:rsidRPr="00D40A24">
              <w:t>Uralla</w:t>
            </w:r>
          </w:p>
        </w:tc>
        <w:tc>
          <w:tcPr>
            <w:tcW w:w="1591" w:type="dxa"/>
          </w:tcPr>
          <w:p w14:paraId="48E7D27D" w14:textId="77777777" w:rsidR="000A5BC1" w:rsidRPr="00D40A24" w:rsidRDefault="000A5BC1" w:rsidP="006526BD">
            <w:r w:rsidRPr="00D40A24">
              <w:t>516</w:t>
            </w:r>
          </w:p>
        </w:tc>
        <w:tc>
          <w:tcPr>
            <w:tcW w:w="2127" w:type="dxa"/>
            <w:noWrap/>
            <w:hideMark/>
          </w:tcPr>
          <w:p w14:paraId="0082ED31" w14:textId="77777777" w:rsidR="000A5BC1" w:rsidRPr="00D40A24" w:rsidRDefault="000A5BC1" w:rsidP="006526BD">
            <w:r w:rsidRPr="00D40A24">
              <w:t>6.33</w:t>
            </w:r>
          </w:p>
        </w:tc>
        <w:tc>
          <w:tcPr>
            <w:tcW w:w="2192" w:type="dxa"/>
            <w:noWrap/>
            <w:hideMark/>
          </w:tcPr>
          <w:p w14:paraId="39D213DE" w14:textId="77777777" w:rsidR="000A5BC1" w:rsidRPr="00D40A24" w:rsidRDefault="000A5BC1" w:rsidP="006526BD">
            <w:r w:rsidRPr="00D40A24">
              <w:t>122.67</w:t>
            </w:r>
          </w:p>
        </w:tc>
        <w:tc>
          <w:tcPr>
            <w:tcW w:w="1128" w:type="dxa"/>
          </w:tcPr>
          <w:p w14:paraId="4B5105CA" w14:textId="77777777" w:rsidR="000A5BC1" w:rsidRPr="00D40A24" w:rsidRDefault="000A5BC1" w:rsidP="006526BD">
            <w:r w:rsidRPr="00AD506F">
              <w:t>3227</w:t>
            </w:r>
          </w:p>
        </w:tc>
        <w:tc>
          <w:tcPr>
            <w:tcW w:w="2410" w:type="dxa"/>
            <w:noWrap/>
            <w:hideMark/>
          </w:tcPr>
          <w:p w14:paraId="7E57E906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D9398C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2E4653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FF420FD" w14:textId="77777777" w:rsidR="000A5BC1" w:rsidRPr="00D40A24" w:rsidRDefault="000A5BC1" w:rsidP="006526BD">
            <w:r w:rsidRPr="00D40A24">
              <w:t>Wagga Wagga</w:t>
            </w:r>
          </w:p>
        </w:tc>
        <w:tc>
          <w:tcPr>
            <w:tcW w:w="1591" w:type="dxa"/>
          </w:tcPr>
          <w:p w14:paraId="03A26CBF" w14:textId="77777777" w:rsidR="000A5BC1" w:rsidRPr="00D40A24" w:rsidRDefault="000A5BC1" w:rsidP="006526BD">
            <w:r w:rsidRPr="00D40A24">
              <w:t>5478</w:t>
            </w:r>
          </w:p>
        </w:tc>
        <w:tc>
          <w:tcPr>
            <w:tcW w:w="2127" w:type="dxa"/>
            <w:noWrap/>
            <w:hideMark/>
          </w:tcPr>
          <w:p w14:paraId="09327EFB" w14:textId="77777777" w:rsidR="000A5BC1" w:rsidRPr="00D40A24" w:rsidRDefault="000A5BC1" w:rsidP="006526BD">
            <w:r w:rsidRPr="00D40A24">
              <w:t>90.67</w:t>
            </w:r>
          </w:p>
        </w:tc>
        <w:tc>
          <w:tcPr>
            <w:tcW w:w="2192" w:type="dxa"/>
            <w:noWrap/>
            <w:hideMark/>
          </w:tcPr>
          <w:p w14:paraId="713E215F" w14:textId="77777777" w:rsidR="000A5BC1" w:rsidRPr="00D40A24" w:rsidRDefault="000A5BC1" w:rsidP="006526BD">
            <w:r w:rsidRPr="00D40A24">
              <w:t>165.67</w:t>
            </w:r>
          </w:p>
        </w:tc>
        <w:tc>
          <w:tcPr>
            <w:tcW w:w="1128" w:type="dxa"/>
          </w:tcPr>
          <w:p w14:paraId="77933092" w14:textId="77777777" w:rsidR="000A5BC1" w:rsidRPr="00D40A24" w:rsidRDefault="000A5BC1" w:rsidP="006526BD">
            <w:r w:rsidRPr="00AD506F">
              <w:t>4824</w:t>
            </w:r>
          </w:p>
        </w:tc>
        <w:tc>
          <w:tcPr>
            <w:tcW w:w="2410" w:type="dxa"/>
            <w:noWrap/>
            <w:hideMark/>
          </w:tcPr>
          <w:p w14:paraId="64BB430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F0661D7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D8A5AC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F0B252C" w14:textId="77777777" w:rsidR="000A5BC1" w:rsidRPr="00D40A24" w:rsidRDefault="000A5BC1" w:rsidP="006526BD">
            <w:r w:rsidRPr="00D40A24">
              <w:t>Walcha</w:t>
            </w:r>
          </w:p>
        </w:tc>
        <w:tc>
          <w:tcPr>
            <w:tcW w:w="1591" w:type="dxa"/>
          </w:tcPr>
          <w:p w14:paraId="699E0C68" w14:textId="77777777" w:rsidR="000A5BC1" w:rsidRPr="00D40A24" w:rsidRDefault="000A5BC1" w:rsidP="006526BD">
            <w:r w:rsidRPr="00D40A24">
              <w:t>198</w:t>
            </w:r>
          </w:p>
        </w:tc>
        <w:tc>
          <w:tcPr>
            <w:tcW w:w="2127" w:type="dxa"/>
            <w:noWrap/>
            <w:hideMark/>
          </w:tcPr>
          <w:p w14:paraId="6F4EE2B2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405BBC9A" w14:textId="77777777" w:rsidR="000A5BC1" w:rsidRPr="00D40A24" w:rsidRDefault="000A5BC1" w:rsidP="006526BD">
            <w:r w:rsidRPr="00D40A24">
              <w:t>&lt;252.53</w:t>
            </w:r>
          </w:p>
        </w:tc>
        <w:tc>
          <w:tcPr>
            <w:tcW w:w="1128" w:type="dxa"/>
          </w:tcPr>
          <w:p w14:paraId="1A5F3631" w14:textId="77777777" w:rsidR="000A5BC1" w:rsidRPr="00D40A24" w:rsidRDefault="000A5BC1" w:rsidP="006526BD">
            <w:r w:rsidRPr="00AD506F">
              <w:t>6261</w:t>
            </w:r>
          </w:p>
        </w:tc>
        <w:tc>
          <w:tcPr>
            <w:tcW w:w="2410" w:type="dxa"/>
            <w:noWrap/>
            <w:hideMark/>
          </w:tcPr>
          <w:p w14:paraId="51AEABE6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50575F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DC3208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FC9F916" w14:textId="77777777" w:rsidR="000A5BC1" w:rsidRPr="00D40A24" w:rsidRDefault="000A5BC1" w:rsidP="006526BD">
            <w:r w:rsidRPr="00D40A24">
              <w:t>Walgett</w:t>
            </w:r>
          </w:p>
        </w:tc>
        <w:tc>
          <w:tcPr>
            <w:tcW w:w="1591" w:type="dxa"/>
          </w:tcPr>
          <w:p w14:paraId="72658493" w14:textId="77777777" w:rsidR="000A5BC1" w:rsidRPr="00D40A24" w:rsidRDefault="000A5BC1" w:rsidP="006526BD">
            <w:r w:rsidRPr="00D40A24">
              <w:t>330</w:t>
            </w:r>
          </w:p>
        </w:tc>
        <w:tc>
          <w:tcPr>
            <w:tcW w:w="2127" w:type="dxa"/>
            <w:noWrap/>
            <w:hideMark/>
          </w:tcPr>
          <w:p w14:paraId="3B9BF576" w14:textId="77777777" w:rsidR="000A5BC1" w:rsidRPr="00D40A24" w:rsidRDefault="000A5BC1" w:rsidP="006526BD">
            <w:r w:rsidRPr="00D40A24">
              <w:t>10.67</w:t>
            </w:r>
          </w:p>
        </w:tc>
        <w:tc>
          <w:tcPr>
            <w:tcW w:w="2192" w:type="dxa"/>
            <w:noWrap/>
            <w:hideMark/>
          </w:tcPr>
          <w:p w14:paraId="692485A8" w14:textId="77777777" w:rsidR="000A5BC1" w:rsidRPr="00D40A24" w:rsidRDefault="000A5BC1" w:rsidP="006526BD">
            <w:r w:rsidRPr="00D40A24">
              <w:t>323.00</w:t>
            </w:r>
          </w:p>
        </w:tc>
        <w:tc>
          <w:tcPr>
            <w:tcW w:w="1128" w:type="dxa"/>
          </w:tcPr>
          <w:p w14:paraId="39287D69" w14:textId="77777777" w:rsidR="000A5BC1" w:rsidRPr="00D40A24" w:rsidRDefault="000A5BC1" w:rsidP="006526BD">
            <w:r w:rsidRPr="00AD506F">
              <w:t>22308</w:t>
            </w:r>
          </w:p>
        </w:tc>
        <w:tc>
          <w:tcPr>
            <w:tcW w:w="2410" w:type="dxa"/>
            <w:noWrap/>
            <w:hideMark/>
          </w:tcPr>
          <w:p w14:paraId="615FF6E4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398F693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944364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1C4409F" w14:textId="77777777" w:rsidR="000A5BC1" w:rsidRPr="00D40A24" w:rsidRDefault="000A5BC1" w:rsidP="006526BD">
            <w:r w:rsidRPr="00D40A24">
              <w:t>Warren</w:t>
            </w:r>
          </w:p>
        </w:tc>
        <w:tc>
          <w:tcPr>
            <w:tcW w:w="1591" w:type="dxa"/>
          </w:tcPr>
          <w:p w14:paraId="70F00294" w14:textId="77777777" w:rsidR="000A5BC1" w:rsidRPr="00D40A24" w:rsidRDefault="000A5BC1" w:rsidP="006526BD">
            <w:r w:rsidRPr="00D40A24">
              <w:t>163</w:t>
            </w:r>
          </w:p>
        </w:tc>
        <w:tc>
          <w:tcPr>
            <w:tcW w:w="2127" w:type="dxa"/>
            <w:noWrap/>
            <w:hideMark/>
          </w:tcPr>
          <w:p w14:paraId="429FDA6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98A9E54" w14:textId="77777777" w:rsidR="000A5BC1" w:rsidRPr="00D40A24" w:rsidRDefault="000A5BC1" w:rsidP="006526BD">
            <w:r w:rsidRPr="00D40A24">
              <w:t>&lt;306.75</w:t>
            </w:r>
          </w:p>
        </w:tc>
        <w:tc>
          <w:tcPr>
            <w:tcW w:w="1128" w:type="dxa"/>
          </w:tcPr>
          <w:p w14:paraId="25E8A820" w14:textId="77777777" w:rsidR="000A5BC1" w:rsidRPr="00D40A24" w:rsidRDefault="000A5BC1" w:rsidP="006526BD">
            <w:r w:rsidRPr="00AD506F">
              <w:t>10754</w:t>
            </w:r>
          </w:p>
        </w:tc>
        <w:tc>
          <w:tcPr>
            <w:tcW w:w="2410" w:type="dxa"/>
            <w:noWrap/>
            <w:hideMark/>
          </w:tcPr>
          <w:p w14:paraId="6986A286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D15D2C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60C0FD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8E2D965" w14:textId="77777777" w:rsidR="000A5BC1" w:rsidRPr="00D40A24" w:rsidRDefault="000A5BC1" w:rsidP="006526BD">
            <w:r w:rsidRPr="00D40A24">
              <w:t>Warrumbungle Shire</w:t>
            </w:r>
          </w:p>
        </w:tc>
        <w:tc>
          <w:tcPr>
            <w:tcW w:w="1591" w:type="dxa"/>
          </w:tcPr>
          <w:p w14:paraId="41BAD9EC" w14:textId="77777777" w:rsidR="000A5BC1" w:rsidRPr="00D40A24" w:rsidRDefault="000A5BC1" w:rsidP="006526BD">
            <w:r w:rsidRPr="00D40A24">
              <w:t>753</w:t>
            </w:r>
          </w:p>
        </w:tc>
        <w:tc>
          <w:tcPr>
            <w:tcW w:w="2127" w:type="dxa"/>
            <w:noWrap/>
            <w:hideMark/>
          </w:tcPr>
          <w:p w14:paraId="38471198" w14:textId="77777777" w:rsidR="000A5BC1" w:rsidRPr="00D40A24" w:rsidRDefault="000A5BC1" w:rsidP="006526BD">
            <w:r w:rsidRPr="00D40A24">
              <w:t>9.00</w:t>
            </w:r>
          </w:p>
        </w:tc>
        <w:tc>
          <w:tcPr>
            <w:tcW w:w="2192" w:type="dxa"/>
            <w:noWrap/>
            <w:hideMark/>
          </w:tcPr>
          <w:p w14:paraId="197ACC69" w14:textId="77777777" w:rsidR="000A5BC1" w:rsidRPr="00D40A24" w:rsidRDefault="000A5BC1" w:rsidP="006526BD">
            <w:r w:rsidRPr="00D40A24">
              <w:t>119.67</w:t>
            </w:r>
          </w:p>
        </w:tc>
        <w:tc>
          <w:tcPr>
            <w:tcW w:w="1128" w:type="dxa"/>
          </w:tcPr>
          <w:p w14:paraId="1700A9F8" w14:textId="77777777" w:rsidR="000A5BC1" w:rsidRPr="00D40A24" w:rsidRDefault="000A5BC1" w:rsidP="006526BD">
            <w:r w:rsidRPr="00AD506F">
              <w:t>12372</w:t>
            </w:r>
          </w:p>
        </w:tc>
        <w:tc>
          <w:tcPr>
            <w:tcW w:w="2410" w:type="dxa"/>
            <w:noWrap/>
            <w:hideMark/>
          </w:tcPr>
          <w:p w14:paraId="0F85500F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85D157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D46C3D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7C7FCF3" w14:textId="77777777" w:rsidR="000A5BC1" w:rsidRPr="00D40A24" w:rsidRDefault="000A5BC1" w:rsidP="006526BD">
            <w:r w:rsidRPr="00D40A24">
              <w:t>Waverley</w:t>
            </w:r>
          </w:p>
        </w:tc>
        <w:tc>
          <w:tcPr>
            <w:tcW w:w="1591" w:type="dxa"/>
          </w:tcPr>
          <w:p w14:paraId="5E3FD450" w14:textId="77777777" w:rsidR="000A5BC1" w:rsidRPr="00D40A24" w:rsidRDefault="000A5BC1" w:rsidP="006526BD">
            <w:r w:rsidRPr="00D40A24">
              <w:t>3920</w:t>
            </w:r>
          </w:p>
        </w:tc>
        <w:tc>
          <w:tcPr>
            <w:tcW w:w="2127" w:type="dxa"/>
            <w:noWrap/>
            <w:hideMark/>
          </w:tcPr>
          <w:p w14:paraId="51C0D954" w14:textId="77777777" w:rsidR="000A5BC1" w:rsidRPr="00D40A24" w:rsidRDefault="000A5BC1" w:rsidP="006526BD">
            <w:r w:rsidRPr="00D40A24">
              <w:t>39.00</w:t>
            </w:r>
          </w:p>
        </w:tc>
        <w:tc>
          <w:tcPr>
            <w:tcW w:w="2192" w:type="dxa"/>
            <w:noWrap/>
            <w:hideMark/>
          </w:tcPr>
          <w:p w14:paraId="6E5E444E" w14:textId="77777777" w:rsidR="000A5BC1" w:rsidRPr="00D40A24" w:rsidRDefault="000A5BC1" w:rsidP="006526BD">
            <w:r w:rsidRPr="00D40A24">
              <w:t>99.33</w:t>
            </w:r>
          </w:p>
        </w:tc>
        <w:tc>
          <w:tcPr>
            <w:tcW w:w="1128" w:type="dxa"/>
          </w:tcPr>
          <w:p w14:paraId="316F478B" w14:textId="77777777" w:rsidR="000A5BC1" w:rsidRPr="00D40A24" w:rsidRDefault="000A5BC1" w:rsidP="006526BD">
            <w:r w:rsidRPr="00AD506F">
              <w:t>9</w:t>
            </w:r>
          </w:p>
        </w:tc>
        <w:tc>
          <w:tcPr>
            <w:tcW w:w="2410" w:type="dxa"/>
            <w:noWrap/>
            <w:hideMark/>
          </w:tcPr>
          <w:p w14:paraId="151865D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4084B8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3C34B8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ED35590" w14:textId="77777777" w:rsidR="000A5BC1" w:rsidRPr="00D40A24" w:rsidRDefault="000A5BC1" w:rsidP="006526BD">
            <w:proofErr w:type="spellStart"/>
            <w:r w:rsidRPr="00D40A24">
              <w:t>Weddin</w:t>
            </w:r>
            <w:proofErr w:type="spellEnd"/>
          </w:p>
        </w:tc>
        <w:tc>
          <w:tcPr>
            <w:tcW w:w="1591" w:type="dxa"/>
          </w:tcPr>
          <w:p w14:paraId="5C863BF8" w14:textId="77777777" w:rsidR="000A5BC1" w:rsidRPr="00D40A24" w:rsidRDefault="000A5BC1" w:rsidP="006526BD">
            <w:r w:rsidRPr="00D40A24">
              <w:t>254</w:t>
            </w:r>
          </w:p>
        </w:tc>
        <w:tc>
          <w:tcPr>
            <w:tcW w:w="2127" w:type="dxa"/>
            <w:noWrap/>
            <w:hideMark/>
          </w:tcPr>
          <w:p w14:paraId="24B77DF3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2E67997D" w14:textId="77777777" w:rsidR="000A5BC1" w:rsidRPr="00D40A24" w:rsidRDefault="000A5BC1" w:rsidP="006526BD">
            <w:r w:rsidRPr="00D40A24">
              <w:t>&lt;196.85</w:t>
            </w:r>
          </w:p>
        </w:tc>
        <w:tc>
          <w:tcPr>
            <w:tcW w:w="1128" w:type="dxa"/>
          </w:tcPr>
          <w:p w14:paraId="57780B74" w14:textId="77777777" w:rsidR="000A5BC1" w:rsidRPr="00D40A24" w:rsidRDefault="000A5BC1" w:rsidP="006526BD">
            <w:r w:rsidRPr="00AD506F">
              <w:t>3415</w:t>
            </w:r>
          </w:p>
        </w:tc>
        <w:tc>
          <w:tcPr>
            <w:tcW w:w="2410" w:type="dxa"/>
            <w:noWrap/>
            <w:hideMark/>
          </w:tcPr>
          <w:p w14:paraId="335C4013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512F80F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7D0A20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634C85E" w14:textId="77777777" w:rsidR="000A5BC1" w:rsidRPr="00D40A24" w:rsidRDefault="000A5BC1" w:rsidP="006526BD">
            <w:r w:rsidRPr="00D40A24">
              <w:t>Wentworth</w:t>
            </w:r>
          </w:p>
        </w:tc>
        <w:tc>
          <w:tcPr>
            <w:tcW w:w="1591" w:type="dxa"/>
          </w:tcPr>
          <w:p w14:paraId="51F787A7" w14:textId="77777777" w:rsidR="000A5BC1" w:rsidRPr="00D40A24" w:rsidRDefault="000A5BC1" w:rsidP="006526BD">
            <w:r w:rsidRPr="00D40A24">
              <w:t>571</w:t>
            </w:r>
          </w:p>
        </w:tc>
        <w:tc>
          <w:tcPr>
            <w:tcW w:w="2127" w:type="dxa"/>
            <w:noWrap/>
            <w:hideMark/>
          </w:tcPr>
          <w:p w14:paraId="201BF2C7" w14:textId="77777777" w:rsidR="000A5BC1" w:rsidRPr="00D40A24" w:rsidRDefault="000A5BC1" w:rsidP="006526BD">
            <w:r w:rsidRPr="00D40A24">
              <w:t>7.00</w:t>
            </w:r>
          </w:p>
        </w:tc>
        <w:tc>
          <w:tcPr>
            <w:tcW w:w="2192" w:type="dxa"/>
            <w:noWrap/>
            <w:hideMark/>
          </w:tcPr>
          <w:p w14:paraId="6B3D7F5A" w14:textId="77777777" w:rsidR="000A5BC1" w:rsidRPr="00D40A24" w:rsidRDefault="000A5BC1" w:rsidP="006526BD">
            <w:r w:rsidRPr="00D40A24">
              <w:t>122.67</w:t>
            </w:r>
          </w:p>
        </w:tc>
        <w:tc>
          <w:tcPr>
            <w:tcW w:w="1128" w:type="dxa"/>
          </w:tcPr>
          <w:p w14:paraId="314B8F57" w14:textId="77777777" w:rsidR="000A5BC1" w:rsidRPr="00D40A24" w:rsidRDefault="000A5BC1" w:rsidP="006526BD">
            <w:r w:rsidRPr="00AD506F">
              <w:t>26256</w:t>
            </w:r>
          </w:p>
        </w:tc>
        <w:tc>
          <w:tcPr>
            <w:tcW w:w="2410" w:type="dxa"/>
            <w:noWrap/>
            <w:hideMark/>
          </w:tcPr>
          <w:p w14:paraId="3AC6C8F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7183C5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D794D9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9E61768" w14:textId="77777777" w:rsidR="000A5BC1" w:rsidRPr="00D40A24" w:rsidRDefault="000A5BC1" w:rsidP="006526BD">
            <w:r w:rsidRPr="00D40A24">
              <w:t>Willoughby</w:t>
            </w:r>
          </w:p>
        </w:tc>
        <w:tc>
          <w:tcPr>
            <w:tcW w:w="1591" w:type="dxa"/>
          </w:tcPr>
          <w:p w14:paraId="2B1CB14C" w14:textId="77777777" w:rsidR="000A5BC1" w:rsidRPr="00D40A24" w:rsidRDefault="000A5BC1" w:rsidP="006526BD">
            <w:r w:rsidRPr="00D40A24">
              <w:t>5728</w:t>
            </w:r>
          </w:p>
        </w:tc>
        <w:tc>
          <w:tcPr>
            <w:tcW w:w="2127" w:type="dxa"/>
            <w:noWrap/>
            <w:hideMark/>
          </w:tcPr>
          <w:p w14:paraId="06CA7326" w14:textId="77777777" w:rsidR="000A5BC1" w:rsidRPr="00D40A24" w:rsidRDefault="000A5BC1" w:rsidP="006526BD">
            <w:r w:rsidRPr="00D40A24">
              <w:t>47.33</w:t>
            </w:r>
          </w:p>
        </w:tc>
        <w:tc>
          <w:tcPr>
            <w:tcW w:w="2192" w:type="dxa"/>
            <w:noWrap/>
            <w:hideMark/>
          </w:tcPr>
          <w:p w14:paraId="1FB037AC" w14:textId="77777777" w:rsidR="000A5BC1" w:rsidRPr="00D40A24" w:rsidRDefault="000A5BC1" w:rsidP="006526BD">
            <w:r w:rsidRPr="00D40A24">
              <w:t>82.67</w:t>
            </w:r>
          </w:p>
        </w:tc>
        <w:tc>
          <w:tcPr>
            <w:tcW w:w="1128" w:type="dxa"/>
          </w:tcPr>
          <w:p w14:paraId="4654842C" w14:textId="77777777" w:rsidR="000A5BC1" w:rsidRPr="00D40A24" w:rsidRDefault="000A5BC1" w:rsidP="006526BD">
            <w:r w:rsidRPr="00AD506F">
              <w:t>22</w:t>
            </w:r>
          </w:p>
        </w:tc>
        <w:tc>
          <w:tcPr>
            <w:tcW w:w="2410" w:type="dxa"/>
            <w:noWrap/>
            <w:hideMark/>
          </w:tcPr>
          <w:p w14:paraId="335F58C9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BDDF7D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441AB8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A18D83" w14:textId="77777777" w:rsidR="000A5BC1" w:rsidRPr="00D40A24" w:rsidRDefault="000A5BC1" w:rsidP="006526BD">
            <w:proofErr w:type="spellStart"/>
            <w:r w:rsidRPr="00D40A24">
              <w:lastRenderedPageBreak/>
              <w:t>Wingecarribee</w:t>
            </w:r>
            <w:proofErr w:type="spellEnd"/>
          </w:p>
        </w:tc>
        <w:tc>
          <w:tcPr>
            <w:tcW w:w="1591" w:type="dxa"/>
          </w:tcPr>
          <w:p w14:paraId="5DBED2A0" w14:textId="77777777" w:rsidR="000A5BC1" w:rsidRPr="00D40A24" w:rsidRDefault="000A5BC1" w:rsidP="006526BD">
            <w:r w:rsidRPr="00D40A24">
              <w:t>3962</w:t>
            </w:r>
          </w:p>
        </w:tc>
        <w:tc>
          <w:tcPr>
            <w:tcW w:w="2127" w:type="dxa"/>
            <w:noWrap/>
            <w:hideMark/>
          </w:tcPr>
          <w:p w14:paraId="7CA31DA9" w14:textId="77777777" w:rsidR="000A5BC1" w:rsidRPr="00D40A24" w:rsidRDefault="000A5BC1" w:rsidP="006526BD">
            <w:r w:rsidRPr="00D40A24">
              <w:t>38.67</w:t>
            </w:r>
          </w:p>
        </w:tc>
        <w:tc>
          <w:tcPr>
            <w:tcW w:w="2192" w:type="dxa"/>
            <w:noWrap/>
            <w:hideMark/>
          </w:tcPr>
          <w:p w14:paraId="18B5DEEC" w14:textId="77777777" w:rsidR="000A5BC1" w:rsidRPr="00D40A24" w:rsidRDefault="000A5BC1" w:rsidP="006526BD">
            <w:r w:rsidRPr="00D40A24">
              <w:t>97.33</w:t>
            </w:r>
          </w:p>
        </w:tc>
        <w:tc>
          <w:tcPr>
            <w:tcW w:w="1128" w:type="dxa"/>
          </w:tcPr>
          <w:p w14:paraId="1435C766" w14:textId="77777777" w:rsidR="000A5BC1" w:rsidRPr="00D40A24" w:rsidRDefault="000A5BC1" w:rsidP="006526BD">
            <w:r w:rsidRPr="00AD506F">
              <w:t>2689</w:t>
            </w:r>
          </w:p>
        </w:tc>
        <w:tc>
          <w:tcPr>
            <w:tcW w:w="2410" w:type="dxa"/>
            <w:noWrap/>
            <w:hideMark/>
          </w:tcPr>
          <w:p w14:paraId="6E2F485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6F79CA8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73F72A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65E335B" w14:textId="77777777" w:rsidR="000A5BC1" w:rsidRPr="00D40A24" w:rsidRDefault="000A5BC1" w:rsidP="006526BD">
            <w:r w:rsidRPr="00D40A24">
              <w:t>Wollondilly</w:t>
            </w:r>
          </w:p>
        </w:tc>
        <w:tc>
          <w:tcPr>
            <w:tcW w:w="1591" w:type="dxa"/>
          </w:tcPr>
          <w:p w14:paraId="46E517AE" w14:textId="77777777" w:rsidR="000A5BC1" w:rsidRPr="00D40A24" w:rsidRDefault="000A5BC1" w:rsidP="006526BD">
            <w:r w:rsidRPr="00D40A24">
              <w:t>4693</w:t>
            </w:r>
          </w:p>
        </w:tc>
        <w:tc>
          <w:tcPr>
            <w:tcW w:w="2127" w:type="dxa"/>
            <w:noWrap/>
            <w:hideMark/>
          </w:tcPr>
          <w:p w14:paraId="5DCA3E15" w14:textId="77777777" w:rsidR="000A5BC1" w:rsidRPr="00D40A24" w:rsidRDefault="000A5BC1" w:rsidP="006526BD">
            <w:r w:rsidRPr="00D40A24">
              <w:t>32.33</w:t>
            </w:r>
          </w:p>
        </w:tc>
        <w:tc>
          <w:tcPr>
            <w:tcW w:w="2192" w:type="dxa"/>
            <w:noWrap/>
            <w:hideMark/>
          </w:tcPr>
          <w:p w14:paraId="32BC9D99" w14:textId="77777777" w:rsidR="000A5BC1" w:rsidRPr="00D40A24" w:rsidRDefault="000A5BC1" w:rsidP="006526BD">
            <w:r w:rsidRPr="00D40A24">
              <w:t>69.00</w:t>
            </w:r>
          </w:p>
        </w:tc>
        <w:tc>
          <w:tcPr>
            <w:tcW w:w="1128" w:type="dxa"/>
          </w:tcPr>
          <w:p w14:paraId="08F6B4A0" w14:textId="77777777" w:rsidR="000A5BC1" w:rsidRPr="00D40A24" w:rsidRDefault="000A5BC1" w:rsidP="006526BD">
            <w:r w:rsidRPr="00AD506F">
              <w:t>2555</w:t>
            </w:r>
          </w:p>
        </w:tc>
        <w:tc>
          <w:tcPr>
            <w:tcW w:w="2410" w:type="dxa"/>
            <w:noWrap/>
            <w:hideMark/>
          </w:tcPr>
          <w:p w14:paraId="7B7C20E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406783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E5069D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81D8CB8" w14:textId="77777777" w:rsidR="000A5BC1" w:rsidRPr="00D40A24" w:rsidRDefault="000A5BC1" w:rsidP="006526BD">
            <w:r w:rsidRPr="00D40A24">
              <w:t>Wollongong</w:t>
            </w:r>
          </w:p>
        </w:tc>
        <w:tc>
          <w:tcPr>
            <w:tcW w:w="1591" w:type="dxa"/>
          </w:tcPr>
          <w:p w14:paraId="70AC167A" w14:textId="77777777" w:rsidR="000A5BC1" w:rsidRPr="00D40A24" w:rsidRDefault="000A5BC1" w:rsidP="006526BD">
            <w:r w:rsidRPr="00D40A24">
              <w:t>15202</w:t>
            </w:r>
          </w:p>
        </w:tc>
        <w:tc>
          <w:tcPr>
            <w:tcW w:w="2127" w:type="dxa"/>
            <w:noWrap/>
            <w:hideMark/>
          </w:tcPr>
          <w:p w14:paraId="14E749E6" w14:textId="77777777" w:rsidR="000A5BC1" w:rsidRPr="00D40A24" w:rsidRDefault="000A5BC1" w:rsidP="006526BD">
            <w:r w:rsidRPr="00D40A24">
              <w:t>146.00</w:t>
            </w:r>
          </w:p>
        </w:tc>
        <w:tc>
          <w:tcPr>
            <w:tcW w:w="2192" w:type="dxa"/>
            <w:noWrap/>
            <w:hideMark/>
          </w:tcPr>
          <w:p w14:paraId="080AAE89" w14:textId="77777777" w:rsidR="000A5BC1" w:rsidRPr="00D40A24" w:rsidRDefault="000A5BC1" w:rsidP="006526BD">
            <w:r w:rsidRPr="00D40A24">
              <w:t>96.00</w:t>
            </w:r>
          </w:p>
        </w:tc>
        <w:tc>
          <w:tcPr>
            <w:tcW w:w="1128" w:type="dxa"/>
          </w:tcPr>
          <w:p w14:paraId="1CD6772B" w14:textId="77777777" w:rsidR="000A5BC1" w:rsidRPr="00D40A24" w:rsidRDefault="000A5BC1" w:rsidP="006526BD">
            <w:r w:rsidRPr="00AD506F">
              <w:t>684</w:t>
            </w:r>
          </w:p>
        </w:tc>
        <w:tc>
          <w:tcPr>
            <w:tcW w:w="2410" w:type="dxa"/>
            <w:noWrap/>
            <w:hideMark/>
          </w:tcPr>
          <w:p w14:paraId="6AA6655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C8AA7B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2DFAC68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DF99249" w14:textId="77777777" w:rsidR="000A5BC1" w:rsidRPr="00D40A24" w:rsidRDefault="000A5BC1" w:rsidP="006526BD">
            <w:r w:rsidRPr="00D40A24">
              <w:t>Woollahra</w:t>
            </w:r>
          </w:p>
        </w:tc>
        <w:tc>
          <w:tcPr>
            <w:tcW w:w="1591" w:type="dxa"/>
          </w:tcPr>
          <w:p w14:paraId="5A6DB5F0" w14:textId="77777777" w:rsidR="000A5BC1" w:rsidRPr="00D40A24" w:rsidRDefault="000A5BC1" w:rsidP="006526BD">
            <w:r w:rsidRPr="00D40A24">
              <w:t>3305</w:t>
            </w:r>
          </w:p>
        </w:tc>
        <w:tc>
          <w:tcPr>
            <w:tcW w:w="2127" w:type="dxa"/>
            <w:noWrap/>
            <w:hideMark/>
          </w:tcPr>
          <w:p w14:paraId="3DE9939A" w14:textId="77777777" w:rsidR="000A5BC1" w:rsidRPr="00D40A24" w:rsidRDefault="000A5BC1" w:rsidP="006526BD">
            <w:r w:rsidRPr="00D40A24">
              <w:t>29.33</w:t>
            </w:r>
          </w:p>
        </w:tc>
        <w:tc>
          <w:tcPr>
            <w:tcW w:w="2192" w:type="dxa"/>
            <w:noWrap/>
            <w:hideMark/>
          </w:tcPr>
          <w:p w14:paraId="44D04580" w14:textId="77777777" w:rsidR="000A5BC1" w:rsidRPr="00D40A24" w:rsidRDefault="000A5BC1" w:rsidP="006526BD">
            <w:r w:rsidRPr="00D40A24">
              <w:t>89.00</w:t>
            </w:r>
          </w:p>
        </w:tc>
        <w:tc>
          <w:tcPr>
            <w:tcW w:w="1128" w:type="dxa"/>
          </w:tcPr>
          <w:p w14:paraId="05070F14" w14:textId="77777777" w:rsidR="000A5BC1" w:rsidRPr="00D40A24" w:rsidRDefault="000A5BC1" w:rsidP="006526BD">
            <w:r w:rsidRPr="00AD506F">
              <w:t>12</w:t>
            </w:r>
          </w:p>
        </w:tc>
        <w:tc>
          <w:tcPr>
            <w:tcW w:w="2410" w:type="dxa"/>
            <w:noWrap/>
            <w:hideMark/>
          </w:tcPr>
          <w:p w14:paraId="7ADA21FE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D57022A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4B8BD7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89EBE2D" w14:textId="77777777" w:rsidR="000A5BC1" w:rsidRPr="00D40A24" w:rsidRDefault="000A5BC1" w:rsidP="006526BD">
            <w:r w:rsidRPr="00D40A24">
              <w:t>Yass Valley</w:t>
            </w:r>
          </w:p>
        </w:tc>
        <w:tc>
          <w:tcPr>
            <w:tcW w:w="1591" w:type="dxa"/>
          </w:tcPr>
          <w:p w14:paraId="4CF2805D" w14:textId="77777777" w:rsidR="000A5BC1" w:rsidRPr="00D40A24" w:rsidRDefault="000A5BC1" w:rsidP="006526BD">
            <w:r w:rsidRPr="00D40A24">
              <w:t>1498</w:t>
            </w:r>
          </w:p>
        </w:tc>
        <w:tc>
          <w:tcPr>
            <w:tcW w:w="2127" w:type="dxa"/>
            <w:noWrap/>
            <w:hideMark/>
          </w:tcPr>
          <w:p w14:paraId="0E335C96" w14:textId="77777777" w:rsidR="000A5BC1" w:rsidRPr="00D40A24" w:rsidRDefault="000A5BC1" w:rsidP="006526BD">
            <w:r w:rsidRPr="00D40A24">
              <w:t>7.67</w:t>
            </w:r>
          </w:p>
        </w:tc>
        <w:tc>
          <w:tcPr>
            <w:tcW w:w="2192" w:type="dxa"/>
            <w:noWrap/>
            <w:hideMark/>
          </w:tcPr>
          <w:p w14:paraId="63739013" w14:textId="77777777" w:rsidR="000A5BC1" w:rsidRPr="00D40A24" w:rsidRDefault="000A5BC1" w:rsidP="006526BD">
            <w:r w:rsidRPr="00D40A24">
              <w:t>51.00</w:t>
            </w:r>
          </w:p>
        </w:tc>
        <w:tc>
          <w:tcPr>
            <w:tcW w:w="1128" w:type="dxa"/>
          </w:tcPr>
          <w:p w14:paraId="636B21D6" w14:textId="77777777" w:rsidR="000A5BC1" w:rsidRPr="00D40A24" w:rsidRDefault="000A5BC1" w:rsidP="006526BD">
            <w:r w:rsidRPr="00AD506F">
              <w:t>3995</w:t>
            </w:r>
          </w:p>
        </w:tc>
        <w:tc>
          <w:tcPr>
            <w:tcW w:w="2410" w:type="dxa"/>
            <w:noWrap/>
            <w:hideMark/>
          </w:tcPr>
          <w:p w14:paraId="1FFDEF07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BC7A2AD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D2096CB" w14:textId="77777777" w:rsidTr="006526BD">
        <w:trPr>
          <w:trHeight w:val="300"/>
        </w:trPr>
        <w:tc>
          <w:tcPr>
            <w:tcW w:w="2034" w:type="dxa"/>
            <w:noWrap/>
          </w:tcPr>
          <w:p w14:paraId="1E492007" w14:textId="77777777" w:rsidR="000A5BC1" w:rsidRPr="00D40A24" w:rsidRDefault="000A5BC1" w:rsidP="006526BD">
            <w:pPr>
              <w:rPr>
                <w:highlight w:val="yellow"/>
              </w:rPr>
            </w:pPr>
          </w:p>
        </w:tc>
        <w:tc>
          <w:tcPr>
            <w:tcW w:w="11995" w:type="dxa"/>
            <w:gridSpan w:val="6"/>
          </w:tcPr>
          <w:p w14:paraId="765E5CF2" w14:textId="77777777" w:rsidR="000A5BC1" w:rsidRPr="00D40A24" w:rsidRDefault="000A5BC1" w:rsidP="006526BD">
            <w:pPr>
              <w:jc w:val="center"/>
            </w:pPr>
            <w:r>
              <w:t>Victoria</w:t>
            </w:r>
          </w:p>
        </w:tc>
      </w:tr>
      <w:tr w:rsidR="000A5BC1" w:rsidRPr="00D40A24" w14:paraId="51091C8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645AC5C" w14:textId="77777777" w:rsidR="000A5BC1" w:rsidRPr="00D40A24" w:rsidRDefault="000A5BC1" w:rsidP="006526BD">
            <w:r w:rsidRPr="00D40A24">
              <w:t>Alpine</w:t>
            </w:r>
          </w:p>
        </w:tc>
        <w:tc>
          <w:tcPr>
            <w:tcW w:w="1591" w:type="dxa"/>
          </w:tcPr>
          <w:p w14:paraId="39F20B41" w14:textId="77777777" w:rsidR="000A5BC1" w:rsidRPr="00D40A24" w:rsidRDefault="000A5BC1" w:rsidP="006526BD">
            <w:r w:rsidRPr="00D40A24">
              <w:t>1003</w:t>
            </w:r>
          </w:p>
        </w:tc>
        <w:tc>
          <w:tcPr>
            <w:tcW w:w="2127" w:type="dxa"/>
            <w:noWrap/>
            <w:hideMark/>
          </w:tcPr>
          <w:p w14:paraId="15A6A18B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4901EAC" w14:textId="77777777" w:rsidR="000A5BC1" w:rsidRPr="00D40A24" w:rsidRDefault="000A5BC1" w:rsidP="006526BD">
            <w:r w:rsidRPr="00D40A24">
              <w:t>&lt;49.85</w:t>
            </w:r>
          </w:p>
        </w:tc>
        <w:tc>
          <w:tcPr>
            <w:tcW w:w="1128" w:type="dxa"/>
          </w:tcPr>
          <w:p w14:paraId="17F589C6" w14:textId="77777777" w:rsidR="000A5BC1" w:rsidRPr="00D40A24" w:rsidRDefault="000A5BC1" w:rsidP="006526BD">
            <w:r w:rsidRPr="00D064FF">
              <w:t>4788</w:t>
            </w:r>
          </w:p>
        </w:tc>
        <w:tc>
          <w:tcPr>
            <w:tcW w:w="2410" w:type="dxa"/>
            <w:noWrap/>
            <w:hideMark/>
          </w:tcPr>
          <w:p w14:paraId="41B329E0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15A520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E1052F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599106E" w14:textId="77777777" w:rsidR="000A5BC1" w:rsidRPr="00D40A24" w:rsidRDefault="000A5BC1" w:rsidP="006526BD">
            <w:r w:rsidRPr="00D40A24">
              <w:t>Ararat</w:t>
            </w:r>
          </w:p>
        </w:tc>
        <w:tc>
          <w:tcPr>
            <w:tcW w:w="1591" w:type="dxa"/>
          </w:tcPr>
          <w:p w14:paraId="3C18498B" w14:textId="77777777" w:rsidR="000A5BC1" w:rsidRPr="00D40A24" w:rsidRDefault="000A5BC1" w:rsidP="006526BD">
            <w:r w:rsidRPr="00D40A24">
              <w:t>723</w:t>
            </w:r>
          </w:p>
        </w:tc>
        <w:tc>
          <w:tcPr>
            <w:tcW w:w="2127" w:type="dxa"/>
            <w:noWrap/>
            <w:hideMark/>
          </w:tcPr>
          <w:p w14:paraId="0ACA1D76" w14:textId="77777777" w:rsidR="000A5BC1" w:rsidRPr="00D40A24" w:rsidRDefault="000A5BC1" w:rsidP="006526BD">
            <w:r w:rsidRPr="00D40A24">
              <w:t>5.33</w:t>
            </w:r>
          </w:p>
        </w:tc>
        <w:tc>
          <w:tcPr>
            <w:tcW w:w="2192" w:type="dxa"/>
            <w:noWrap/>
            <w:hideMark/>
          </w:tcPr>
          <w:p w14:paraId="06D8E1AE" w14:textId="77777777" w:rsidR="000A5BC1" w:rsidRPr="00D40A24" w:rsidRDefault="000A5BC1" w:rsidP="006526BD">
            <w:r w:rsidRPr="00D40A24">
              <w:t>74.00</w:t>
            </w:r>
          </w:p>
        </w:tc>
        <w:tc>
          <w:tcPr>
            <w:tcW w:w="1128" w:type="dxa"/>
          </w:tcPr>
          <w:p w14:paraId="49569153" w14:textId="77777777" w:rsidR="000A5BC1" w:rsidRPr="00D40A24" w:rsidRDefault="000A5BC1" w:rsidP="006526BD">
            <w:r w:rsidRPr="00D064FF">
              <w:t>4211</w:t>
            </w:r>
          </w:p>
        </w:tc>
        <w:tc>
          <w:tcPr>
            <w:tcW w:w="2410" w:type="dxa"/>
            <w:noWrap/>
            <w:hideMark/>
          </w:tcPr>
          <w:p w14:paraId="1911F113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05A2A2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D83DBA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34ABE8B" w14:textId="77777777" w:rsidR="000A5BC1" w:rsidRPr="00D40A24" w:rsidRDefault="000A5BC1" w:rsidP="006526BD">
            <w:r w:rsidRPr="00D40A24">
              <w:t>Ballarat</w:t>
            </w:r>
          </w:p>
        </w:tc>
        <w:tc>
          <w:tcPr>
            <w:tcW w:w="1591" w:type="dxa"/>
          </w:tcPr>
          <w:p w14:paraId="757CAFFD" w14:textId="77777777" w:rsidR="000A5BC1" w:rsidRPr="00D40A24" w:rsidRDefault="000A5BC1" w:rsidP="006526BD">
            <w:r w:rsidRPr="00D40A24">
              <w:t>8898</w:t>
            </w:r>
          </w:p>
        </w:tc>
        <w:tc>
          <w:tcPr>
            <w:tcW w:w="2127" w:type="dxa"/>
            <w:noWrap/>
            <w:hideMark/>
          </w:tcPr>
          <w:p w14:paraId="4B78606A" w14:textId="77777777" w:rsidR="000A5BC1" w:rsidRPr="00D40A24" w:rsidRDefault="000A5BC1" w:rsidP="006526BD">
            <w:r w:rsidRPr="00D40A24">
              <w:t>141.67</w:t>
            </w:r>
          </w:p>
        </w:tc>
        <w:tc>
          <w:tcPr>
            <w:tcW w:w="2192" w:type="dxa"/>
            <w:noWrap/>
            <w:hideMark/>
          </w:tcPr>
          <w:p w14:paraId="6417A4BD" w14:textId="77777777" w:rsidR="000A5BC1" w:rsidRPr="00D40A24" w:rsidRDefault="000A5BC1" w:rsidP="006526BD">
            <w:r w:rsidRPr="00D40A24">
              <w:t>159.33</w:t>
            </w:r>
          </w:p>
        </w:tc>
        <w:tc>
          <w:tcPr>
            <w:tcW w:w="1128" w:type="dxa"/>
          </w:tcPr>
          <w:p w14:paraId="7A17C584" w14:textId="77777777" w:rsidR="000A5BC1" w:rsidRPr="00D40A24" w:rsidRDefault="000A5BC1" w:rsidP="006526BD">
            <w:r w:rsidRPr="00D064FF">
              <w:t>739</w:t>
            </w:r>
          </w:p>
        </w:tc>
        <w:tc>
          <w:tcPr>
            <w:tcW w:w="2410" w:type="dxa"/>
            <w:noWrap/>
            <w:hideMark/>
          </w:tcPr>
          <w:p w14:paraId="7D01578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786E82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F60E06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68D9EAE" w14:textId="77777777" w:rsidR="000A5BC1" w:rsidRPr="00D40A24" w:rsidRDefault="000A5BC1" w:rsidP="006526BD">
            <w:r w:rsidRPr="00D40A24">
              <w:t>Banyule</w:t>
            </w:r>
          </w:p>
        </w:tc>
        <w:tc>
          <w:tcPr>
            <w:tcW w:w="1591" w:type="dxa"/>
          </w:tcPr>
          <w:p w14:paraId="120D6855" w14:textId="77777777" w:rsidR="000A5BC1" w:rsidRPr="00D40A24" w:rsidRDefault="000A5BC1" w:rsidP="006526BD">
            <w:r w:rsidRPr="00D40A24">
              <w:t>8654</w:t>
            </w:r>
          </w:p>
        </w:tc>
        <w:tc>
          <w:tcPr>
            <w:tcW w:w="2127" w:type="dxa"/>
            <w:noWrap/>
            <w:hideMark/>
          </w:tcPr>
          <w:p w14:paraId="276846AB" w14:textId="77777777" w:rsidR="000A5BC1" w:rsidRPr="00D40A24" w:rsidRDefault="000A5BC1" w:rsidP="006526BD">
            <w:r w:rsidRPr="00D40A24">
              <w:t>69.33</w:t>
            </w:r>
          </w:p>
        </w:tc>
        <w:tc>
          <w:tcPr>
            <w:tcW w:w="2192" w:type="dxa"/>
            <w:noWrap/>
            <w:hideMark/>
          </w:tcPr>
          <w:p w14:paraId="666BD407" w14:textId="77777777" w:rsidR="000A5BC1" w:rsidRPr="00D40A24" w:rsidRDefault="000A5BC1" w:rsidP="006526BD">
            <w:r w:rsidRPr="00D40A24">
              <w:t>80.00</w:t>
            </w:r>
          </w:p>
        </w:tc>
        <w:tc>
          <w:tcPr>
            <w:tcW w:w="1128" w:type="dxa"/>
          </w:tcPr>
          <w:p w14:paraId="51B1FC70" w14:textId="77777777" w:rsidR="000A5BC1" w:rsidRPr="00D40A24" w:rsidRDefault="000A5BC1" w:rsidP="006526BD">
            <w:r w:rsidRPr="00D064FF">
              <w:t>63</w:t>
            </w:r>
          </w:p>
        </w:tc>
        <w:tc>
          <w:tcPr>
            <w:tcW w:w="2410" w:type="dxa"/>
            <w:noWrap/>
            <w:hideMark/>
          </w:tcPr>
          <w:p w14:paraId="342E441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DF79D77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7FB58E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28CD6B5" w14:textId="77777777" w:rsidR="000A5BC1" w:rsidRPr="00D40A24" w:rsidRDefault="000A5BC1" w:rsidP="006526BD">
            <w:r w:rsidRPr="00D40A24">
              <w:t>Bass Coast</w:t>
            </w:r>
          </w:p>
        </w:tc>
        <w:tc>
          <w:tcPr>
            <w:tcW w:w="1591" w:type="dxa"/>
          </w:tcPr>
          <w:p w14:paraId="0015C60F" w14:textId="77777777" w:rsidR="000A5BC1" w:rsidRPr="00D40A24" w:rsidRDefault="000A5BC1" w:rsidP="006526BD">
            <w:r w:rsidRPr="00D40A24">
              <w:t>2572</w:t>
            </w:r>
          </w:p>
        </w:tc>
        <w:tc>
          <w:tcPr>
            <w:tcW w:w="2127" w:type="dxa"/>
            <w:noWrap/>
            <w:hideMark/>
          </w:tcPr>
          <w:p w14:paraId="5E5BDAEE" w14:textId="77777777" w:rsidR="000A5BC1" w:rsidRPr="00D40A24" w:rsidRDefault="000A5BC1" w:rsidP="006526BD">
            <w:r w:rsidRPr="00D40A24">
              <w:t>46.33</w:t>
            </w:r>
          </w:p>
        </w:tc>
        <w:tc>
          <w:tcPr>
            <w:tcW w:w="2192" w:type="dxa"/>
            <w:noWrap/>
            <w:hideMark/>
          </w:tcPr>
          <w:p w14:paraId="04EAC01F" w14:textId="77777777" w:rsidR="000A5BC1" w:rsidRPr="00D40A24" w:rsidRDefault="000A5BC1" w:rsidP="006526BD">
            <w:r w:rsidRPr="00D40A24">
              <w:t>180.33</w:t>
            </w:r>
          </w:p>
        </w:tc>
        <w:tc>
          <w:tcPr>
            <w:tcW w:w="1128" w:type="dxa"/>
          </w:tcPr>
          <w:p w14:paraId="3CD91657" w14:textId="77777777" w:rsidR="000A5BC1" w:rsidRPr="00D40A24" w:rsidRDefault="000A5BC1" w:rsidP="006526BD">
            <w:r w:rsidRPr="00D064FF">
              <w:t>866</w:t>
            </w:r>
          </w:p>
        </w:tc>
        <w:tc>
          <w:tcPr>
            <w:tcW w:w="2410" w:type="dxa"/>
            <w:noWrap/>
            <w:hideMark/>
          </w:tcPr>
          <w:p w14:paraId="6F3AE078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0C245C4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A5B10C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08D8011" w14:textId="77777777" w:rsidR="000A5BC1" w:rsidRPr="00D40A24" w:rsidRDefault="000A5BC1" w:rsidP="006526BD">
            <w:r w:rsidRPr="00D40A24">
              <w:t xml:space="preserve">Baw </w:t>
            </w:r>
            <w:proofErr w:type="spellStart"/>
            <w:r w:rsidRPr="00D40A24">
              <w:t>Baw</w:t>
            </w:r>
            <w:proofErr w:type="spellEnd"/>
          </w:p>
        </w:tc>
        <w:tc>
          <w:tcPr>
            <w:tcW w:w="1591" w:type="dxa"/>
          </w:tcPr>
          <w:p w14:paraId="4F76B4DC" w14:textId="77777777" w:rsidR="000A5BC1" w:rsidRPr="00D40A24" w:rsidRDefault="000A5BC1" w:rsidP="006526BD">
            <w:r w:rsidRPr="00D40A24">
              <w:t>4410</w:t>
            </w:r>
          </w:p>
        </w:tc>
        <w:tc>
          <w:tcPr>
            <w:tcW w:w="2127" w:type="dxa"/>
            <w:noWrap/>
            <w:hideMark/>
          </w:tcPr>
          <w:p w14:paraId="18054DF7" w14:textId="77777777" w:rsidR="000A5BC1" w:rsidRPr="00D40A24" w:rsidRDefault="000A5BC1" w:rsidP="006526BD">
            <w:r w:rsidRPr="00D40A24">
              <w:t>32.67</w:t>
            </w:r>
          </w:p>
        </w:tc>
        <w:tc>
          <w:tcPr>
            <w:tcW w:w="2192" w:type="dxa"/>
            <w:noWrap/>
            <w:hideMark/>
          </w:tcPr>
          <w:p w14:paraId="1E8CCD35" w14:textId="77777777" w:rsidR="000A5BC1" w:rsidRPr="00D40A24" w:rsidRDefault="000A5BC1" w:rsidP="006526BD">
            <w:r w:rsidRPr="00D40A24">
              <w:t>74.00</w:t>
            </w:r>
          </w:p>
        </w:tc>
        <w:tc>
          <w:tcPr>
            <w:tcW w:w="1128" w:type="dxa"/>
          </w:tcPr>
          <w:p w14:paraId="1AA920E1" w14:textId="77777777" w:rsidR="000A5BC1" w:rsidRPr="00D40A24" w:rsidRDefault="000A5BC1" w:rsidP="006526BD">
            <w:r w:rsidRPr="00D064FF">
              <w:t>4028</w:t>
            </w:r>
          </w:p>
        </w:tc>
        <w:tc>
          <w:tcPr>
            <w:tcW w:w="2410" w:type="dxa"/>
            <w:noWrap/>
            <w:hideMark/>
          </w:tcPr>
          <w:p w14:paraId="655F1B2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CA2531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FA527B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29F26DE" w14:textId="77777777" w:rsidR="000A5BC1" w:rsidRPr="00D40A24" w:rsidRDefault="000A5BC1" w:rsidP="006526BD">
            <w:r w:rsidRPr="00D40A24">
              <w:t>Bayside (Vic.)</w:t>
            </w:r>
          </w:p>
        </w:tc>
        <w:tc>
          <w:tcPr>
            <w:tcW w:w="1591" w:type="dxa"/>
          </w:tcPr>
          <w:p w14:paraId="4EA2C932" w14:textId="77777777" w:rsidR="000A5BC1" w:rsidRPr="00D40A24" w:rsidRDefault="000A5BC1" w:rsidP="006526BD">
            <w:r w:rsidRPr="00D40A24">
              <w:t>8715</w:t>
            </w:r>
          </w:p>
        </w:tc>
        <w:tc>
          <w:tcPr>
            <w:tcW w:w="2127" w:type="dxa"/>
            <w:noWrap/>
            <w:hideMark/>
          </w:tcPr>
          <w:p w14:paraId="560D65FE" w14:textId="77777777" w:rsidR="000A5BC1" w:rsidRPr="00D40A24" w:rsidRDefault="000A5BC1" w:rsidP="006526BD">
            <w:r w:rsidRPr="00D40A24">
              <w:t>31.67</w:t>
            </w:r>
          </w:p>
        </w:tc>
        <w:tc>
          <w:tcPr>
            <w:tcW w:w="2192" w:type="dxa"/>
            <w:noWrap/>
            <w:hideMark/>
          </w:tcPr>
          <w:p w14:paraId="5B0EB184" w14:textId="77777777" w:rsidR="000A5BC1" w:rsidRPr="00D40A24" w:rsidRDefault="000A5BC1" w:rsidP="006526BD">
            <w:r w:rsidRPr="00D40A24">
              <w:t>36.33</w:t>
            </w:r>
          </w:p>
        </w:tc>
        <w:tc>
          <w:tcPr>
            <w:tcW w:w="1128" w:type="dxa"/>
          </w:tcPr>
          <w:p w14:paraId="5DBCF289" w14:textId="77777777" w:rsidR="000A5BC1" w:rsidRPr="00D40A24" w:rsidRDefault="000A5BC1" w:rsidP="006526BD">
            <w:r w:rsidRPr="00D064FF">
              <w:t>37</w:t>
            </w:r>
          </w:p>
        </w:tc>
        <w:tc>
          <w:tcPr>
            <w:tcW w:w="2410" w:type="dxa"/>
            <w:noWrap/>
            <w:hideMark/>
          </w:tcPr>
          <w:p w14:paraId="34B16CF4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5AD97C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102198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DF0FFE1" w14:textId="77777777" w:rsidR="000A5BC1" w:rsidRPr="00D40A24" w:rsidRDefault="000A5BC1" w:rsidP="006526BD">
            <w:r w:rsidRPr="00D40A24">
              <w:t>Benalla</w:t>
            </w:r>
          </w:p>
        </w:tc>
        <w:tc>
          <w:tcPr>
            <w:tcW w:w="1591" w:type="dxa"/>
          </w:tcPr>
          <w:p w14:paraId="61952C42" w14:textId="77777777" w:rsidR="000A5BC1" w:rsidRPr="00D40A24" w:rsidRDefault="000A5BC1" w:rsidP="006526BD">
            <w:r w:rsidRPr="00D40A24">
              <w:t>925</w:t>
            </w:r>
          </w:p>
        </w:tc>
        <w:tc>
          <w:tcPr>
            <w:tcW w:w="2127" w:type="dxa"/>
            <w:noWrap/>
            <w:hideMark/>
          </w:tcPr>
          <w:p w14:paraId="32CFD1CB" w14:textId="77777777" w:rsidR="000A5BC1" w:rsidRPr="00D40A24" w:rsidRDefault="000A5BC1" w:rsidP="006526BD">
            <w:r w:rsidRPr="00D40A24">
              <w:t>13.67</w:t>
            </w:r>
          </w:p>
        </w:tc>
        <w:tc>
          <w:tcPr>
            <w:tcW w:w="2192" w:type="dxa"/>
            <w:noWrap/>
            <w:hideMark/>
          </w:tcPr>
          <w:p w14:paraId="69B02F36" w14:textId="77777777" w:rsidR="000A5BC1" w:rsidRPr="00D40A24" w:rsidRDefault="000A5BC1" w:rsidP="006526BD">
            <w:r w:rsidRPr="00D40A24">
              <w:t>147.67</w:t>
            </w:r>
          </w:p>
        </w:tc>
        <w:tc>
          <w:tcPr>
            <w:tcW w:w="1128" w:type="dxa"/>
          </w:tcPr>
          <w:p w14:paraId="27101BFC" w14:textId="77777777" w:rsidR="000A5BC1" w:rsidRPr="00D40A24" w:rsidRDefault="000A5BC1" w:rsidP="006526BD">
            <w:r w:rsidRPr="00D064FF">
              <w:t>2353</w:t>
            </w:r>
          </w:p>
        </w:tc>
        <w:tc>
          <w:tcPr>
            <w:tcW w:w="2410" w:type="dxa"/>
            <w:noWrap/>
            <w:hideMark/>
          </w:tcPr>
          <w:p w14:paraId="300E659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35B4F6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3F714E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89B2F15" w14:textId="77777777" w:rsidR="000A5BC1" w:rsidRPr="00D40A24" w:rsidRDefault="000A5BC1" w:rsidP="006526BD">
            <w:r w:rsidRPr="00D40A24">
              <w:t>Boroondara</w:t>
            </w:r>
          </w:p>
        </w:tc>
        <w:tc>
          <w:tcPr>
            <w:tcW w:w="1591" w:type="dxa"/>
          </w:tcPr>
          <w:p w14:paraId="546A11F1" w14:textId="77777777" w:rsidR="000A5BC1" w:rsidRPr="00D40A24" w:rsidRDefault="000A5BC1" w:rsidP="006526BD">
            <w:r w:rsidRPr="00D40A24">
              <w:t>14160</w:t>
            </w:r>
          </w:p>
        </w:tc>
        <w:tc>
          <w:tcPr>
            <w:tcW w:w="2127" w:type="dxa"/>
            <w:noWrap/>
            <w:hideMark/>
          </w:tcPr>
          <w:p w14:paraId="043F382D" w14:textId="77777777" w:rsidR="000A5BC1" w:rsidRPr="00D40A24" w:rsidRDefault="000A5BC1" w:rsidP="006526BD">
            <w:r w:rsidRPr="00D40A24">
              <w:t>51.33</w:t>
            </w:r>
          </w:p>
        </w:tc>
        <w:tc>
          <w:tcPr>
            <w:tcW w:w="2192" w:type="dxa"/>
            <w:noWrap/>
            <w:hideMark/>
          </w:tcPr>
          <w:p w14:paraId="085ABFDD" w14:textId="77777777" w:rsidR="000A5BC1" w:rsidRPr="00D40A24" w:rsidRDefault="000A5BC1" w:rsidP="006526BD">
            <w:r w:rsidRPr="00D40A24">
              <w:t>36.33</w:t>
            </w:r>
          </w:p>
        </w:tc>
        <w:tc>
          <w:tcPr>
            <w:tcW w:w="1128" w:type="dxa"/>
          </w:tcPr>
          <w:p w14:paraId="1C7F2687" w14:textId="77777777" w:rsidR="000A5BC1" w:rsidRPr="00D40A24" w:rsidRDefault="000A5BC1" w:rsidP="006526BD">
            <w:r w:rsidRPr="00D064FF">
              <w:t>60</w:t>
            </w:r>
          </w:p>
        </w:tc>
        <w:tc>
          <w:tcPr>
            <w:tcW w:w="2410" w:type="dxa"/>
            <w:noWrap/>
            <w:hideMark/>
          </w:tcPr>
          <w:p w14:paraId="54F5C715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3E359C0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21D3FC4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8E8FEF0" w14:textId="77777777" w:rsidR="000A5BC1" w:rsidRPr="00D40A24" w:rsidRDefault="000A5BC1" w:rsidP="006526BD">
            <w:proofErr w:type="spellStart"/>
            <w:r w:rsidRPr="00D40A24">
              <w:t>Brimbank</w:t>
            </w:r>
            <w:proofErr w:type="spellEnd"/>
          </w:p>
        </w:tc>
        <w:tc>
          <w:tcPr>
            <w:tcW w:w="1591" w:type="dxa"/>
          </w:tcPr>
          <w:p w14:paraId="4D891920" w14:textId="77777777" w:rsidR="000A5BC1" w:rsidRPr="00D40A24" w:rsidRDefault="000A5BC1" w:rsidP="006526BD">
            <w:r w:rsidRPr="00D40A24">
              <w:t>13302</w:t>
            </w:r>
          </w:p>
        </w:tc>
        <w:tc>
          <w:tcPr>
            <w:tcW w:w="2127" w:type="dxa"/>
            <w:noWrap/>
            <w:hideMark/>
          </w:tcPr>
          <w:p w14:paraId="1F95B599" w14:textId="77777777" w:rsidR="000A5BC1" w:rsidRPr="00D40A24" w:rsidRDefault="000A5BC1" w:rsidP="006526BD">
            <w:r w:rsidRPr="00D40A24">
              <w:t>120.67</w:t>
            </w:r>
          </w:p>
        </w:tc>
        <w:tc>
          <w:tcPr>
            <w:tcW w:w="2192" w:type="dxa"/>
            <w:noWrap/>
            <w:hideMark/>
          </w:tcPr>
          <w:p w14:paraId="4D64614F" w14:textId="77777777" w:rsidR="000A5BC1" w:rsidRPr="00D40A24" w:rsidRDefault="000A5BC1" w:rsidP="006526BD">
            <w:r w:rsidRPr="00D40A24">
              <w:t>90.67</w:t>
            </w:r>
          </w:p>
        </w:tc>
        <w:tc>
          <w:tcPr>
            <w:tcW w:w="1128" w:type="dxa"/>
          </w:tcPr>
          <w:p w14:paraId="1EF5EC6B" w14:textId="77777777" w:rsidR="000A5BC1" w:rsidRPr="00D40A24" w:rsidRDefault="000A5BC1" w:rsidP="006526BD">
            <w:r w:rsidRPr="00D064FF">
              <w:t>123</w:t>
            </w:r>
          </w:p>
        </w:tc>
        <w:tc>
          <w:tcPr>
            <w:tcW w:w="2410" w:type="dxa"/>
            <w:noWrap/>
            <w:hideMark/>
          </w:tcPr>
          <w:p w14:paraId="5B7B7ABE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B20BBD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FC7428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C8123D3" w14:textId="77777777" w:rsidR="000A5BC1" w:rsidRPr="00D40A24" w:rsidRDefault="000A5BC1" w:rsidP="006526BD">
            <w:proofErr w:type="spellStart"/>
            <w:r w:rsidRPr="00D40A24">
              <w:t>Buloke</w:t>
            </w:r>
            <w:proofErr w:type="spellEnd"/>
          </w:p>
        </w:tc>
        <w:tc>
          <w:tcPr>
            <w:tcW w:w="1591" w:type="dxa"/>
          </w:tcPr>
          <w:p w14:paraId="61484A2A" w14:textId="77777777" w:rsidR="000A5BC1" w:rsidRPr="00D40A24" w:rsidRDefault="000A5BC1" w:rsidP="006526BD">
            <w:r w:rsidRPr="00D40A24">
              <w:t>450</w:t>
            </w:r>
          </w:p>
        </w:tc>
        <w:tc>
          <w:tcPr>
            <w:tcW w:w="2127" w:type="dxa"/>
            <w:noWrap/>
            <w:hideMark/>
          </w:tcPr>
          <w:p w14:paraId="2D52186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417F1DE1" w14:textId="77777777" w:rsidR="000A5BC1" w:rsidRPr="00D40A24" w:rsidRDefault="000A5BC1" w:rsidP="006526BD">
            <w:r w:rsidRPr="00D40A24">
              <w:t>&lt;111.11</w:t>
            </w:r>
          </w:p>
        </w:tc>
        <w:tc>
          <w:tcPr>
            <w:tcW w:w="1128" w:type="dxa"/>
          </w:tcPr>
          <w:p w14:paraId="44AA213F" w14:textId="77777777" w:rsidR="000A5BC1" w:rsidRPr="00D40A24" w:rsidRDefault="000A5BC1" w:rsidP="006526BD">
            <w:r w:rsidRPr="00D064FF">
              <w:t>7998</w:t>
            </w:r>
          </w:p>
        </w:tc>
        <w:tc>
          <w:tcPr>
            <w:tcW w:w="2410" w:type="dxa"/>
            <w:noWrap/>
            <w:hideMark/>
          </w:tcPr>
          <w:p w14:paraId="4DCA45ED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3E97F5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64FEBF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A506D5D" w14:textId="77777777" w:rsidR="000A5BC1" w:rsidRPr="00D40A24" w:rsidRDefault="000A5BC1" w:rsidP="006526BD">
            <w:r w:rsidRPr="00D40A24">
              <w:t>Campaspe</w:t>
            </w:r>
          </w:p>
        </w:tc>
        <w:tc>
          <w:tcPr>
            <w:tcW w:w="1591" w:type="dxa"/>
          </w:tcPr>
          <w:p w14:paraId="2A8082B2" w14:textId="77777777" w:rsidR="000A5BC1" w:rsidRPr="00D40A24" w:rsidRDefault="000A5BC1" w:rsidP="006526BD">
            <w:r w:rsidRPr="00D40A24">
              <w:t>2905</w:t>
            </w:r>
          </w:p>
        </w:tc>
        <w:tc>
          <w:tcPr>
            <w:tcW w:w="2127" w:type="dxa"/>
            <w:noWrap/>
            <w:hideMark/>
          </w:tcPr>
          <w:p w14:paraId="1F22AE73" w14:textId="77777777" w:rsidR="000A5BC1" w:rsidRPr="00D40A24" w:rsidRDefault="000A5BC1" w:rsidP="006526BD">
            <w:r w:rsidRPr="00D40A24">
              <w:t>29.67</w:t>
            </w:r>
          </w:p>
        </w:tc>
        <w:tc>
          <w:tcPr>
            <w:tcW w:w="2192" w:type="dxa"/>
            <w:noWrap/>
            <w:hideMark/>
          </w:tcPr>
          <w:p w14:paraId="108B25B5" w14:textId="77777777" w:rsidR="000A5BC1" w:rsidRPr="00D40A24" w:rsidRDefault="000A5BC1" w:rsidP="006526BD">
            <w:r w:rsidRPr="00D40A24">
              <w:t>102.00</w:t>
            </w:r>
          </w:p>
        </w:tc>
        <w:tc>
          <w:tcPr>
            <w:tcW w:w="1128" w:type="dxa"/>
          </w:tcPr>
          <w:p w14:paraId="45323F82" w14:textId="77777777" w:rsidR="000A5BC1" w:rsidRPr="00D40A24" w:rsidRDefault="000A5BC1" w:rsidP="006526BD">
            <w:r w:rsidRPr="00D064FF">
              <w:t>4519</w:t>
            </w:r>
          </w:p>
        </w:tc>
        <w:tc>
          <w:tcPr>
            <w:tcW w:w="2410" w:type="dxa"/>
            <w:noWrap/>
            <w:hideMark/>
          </w:tcPr>
          <w:p w14:paraId="33BB454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25C9F1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256EE1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31CBF9E" w14:textId="77777777" w:rsidR="000A5BC1" w:rsidRPr="00D40A24" w:rsidRDefault="000A5BC1" w:rsidP="006526BD">
            <w:r w:rsidRPr="00D40A24">
              <w:t>Cardinia</w:t>
            </w:r>
          </w:p>
        </w:tc>
        <w:tc>
          <w:tcPr>
            <w:tcW w:w="1591" w:type="dxa"/>
          </w:tcPr>
          <w:p w14:paraId="60EFFC85" w14:textId="77777777" w:rsidR="000A5BC1" w:rsidRPr="00D40A24" w:rsidRDefault="000A5BC1" w:rsidP="006526BD">
            <w:r w:rsidRPr="00D40A24">
              <w:t>9361</w:t>
            </w:r>
          </w:p>
        </w:tc>
        <w:tc>
          <w:tcPr>
            <w:tcW w:w="2127" w:type="dxa"/>
            <w:noWrap/>
            <w:hideMark/>
          </w:tcPr>
          <w:p w14:paraId="71B75846" w14:textId="77777777" w:rsidR="000A5BC1" w:rsidRPr="00D40A24" w:rsidRDefault="000A5BC1" w:rsidP="006526BD">
            <w:r w:rsidRPr="00D40A24">
              <w:t>84.67</w:t>
            </w:r>
          </w:p>
        </w:tc>
        <w:tc>
          <w:tcPr>
            <w:tcW w:w="2192" w:type="dxa"/>
            <w:noWrap/>
            <w:hideMark/>
          </w:tcPr>
          <w:p w14:paraId="21C26D18" w14:textId="77777777" w:rsidR="000A5BC1" w:rsidRPr="00D40A24" w:rsidRDefault="000A5BC1" w:rsidP="006526BD">
            <w:r w:rsidRPr="00D40A24">
              <w:t>90.33</w:t>
            </w:r>
          </w:p>
        </w:tc>
        <w:tc>
          <w:tcPr>
            <w:tcW w:w="1128" w:type="dxa"/>
          </w:tcPr>
          <w:p w14:paraId="3ADFE858" w14:textId="77777777" w:rsidR="000A5BC1" w:rsidRPr="00D40A24" w:rsidRDefault="000A5BC1" w:rsidP="006526BD">
            <w:r w:rsidRPr="00D064FF">
              <w:t>1283</w:t>
            </w:r>
          </w:p>
        </w:tc>
        <w:tc>
          <w:tcPr>
            <w:tcW w:w="2410" w:type="dxa"/>
            <w:noWrap/>
            <w:hideMark/>
          </w:tcPr>
          <w:p w14:paraId="3AE13B68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DB0CA8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CC3BAC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BF8E02A" w14:textId="77777777" w:rsidR="000A5BC1" w:rsidRPr="00D40A24" w:rsidRDefault="000A5BC1" w:rsidP="006526BD">
            <w:r w:rsidRPr="00D40A24">
              <w:t>Casey</w:t>
            </w:r>
          </w:p>
        </w:tc>
        <w:tc>
          <w:tcPr>
            <w:tcW w:w="1591" w:type="dxa"/>
          </w:tcPr>
          <w:p w14:paraId="25BC961C" w14:textId="77777777" w:rsidR="000A5BC1" w:rsidRPr="00D40A24" w:rsidRDefault="000A5BC1" w:rsidP="006526BD">
            <w:r w:rsidRPr="00D40A24">
              <w:t>29690</w:t>
            </w:r>
          </w:p>
        </w:tc>
        <w:tc>
          <w:tcPr>
            <w:tcW w:w="2127" w:type="dxa"/>
            <w:noWrap/>
            <w:hideMark/>
          </w:tcPr>
          <w:p w14:paraId="4ED76465" w14:textId="77777777" w:rsidR="000A5BC1" w:rsidRPr="00D40A24" w:rsidRDefault="000A5BC1" w:rsidP="006526BD">
            <w:r w:rsidRPr="00D40A24">
              <w:t>161.00</w:t>
            </w:r>
          </w:p>
        </w:tc>
        <w:tc>
          <w:tcPr>
            <w:tcW w:w="2192" w:type="dxa"/>
            <w:noWrap/>
            <w:hideMark/>
          </w:tcPr>
          <w:p w14:paraId="383367AF" w14:textId="77777777" w:rsidR="000A5BC1" w:rsidRPr="00D40A24" w:rsidRDefault="000A5BC1" w:rsidP="006526BD">
            <w:r w:rsidRPr="00D40A24">
              <w:t>54.00</w:t>
            </w:r>
          </w:p>
        </w:tc>
        <w:tc>
          <w:tcPr>
            <w:tcW w:w="1128" w:type="dxa"/>
          </w:tcPr>
          <w:p w14:paraId="271D7B1E" w14:textId="77777777" w:rsidR="000A5BC1" w:rsidRPr="00D40A24" w:rsidRDefault="000A5BC1" w:rsidP="006526BD">
            <w:r w:rsidRPr="00D064FF">
              <w:t>409</w:t>
            </w:r>
          </w:p>
        </w:tc>
        <w:tc>
          <w:tcPr>
            <w:tcW w:w="2410" w:type="dxa"/>
            <w:noWrap/>
            <w:hideMark/>
          </w:tcPr>
          <w:p w14:paraId="3108FFD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14CDCE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91EDDA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BE02500" w14:textId="77777777" w:rsidR="000A5BC1" w:rsidRPr="00D40A24" w:rsidRDefault="000A5BC1" w:rsidP="006526BD">
            <w:r w:rsidRPr="00D40A24">
              <w:t>Central Goldfields</w:t>
            </w:r>
          </w:p>
        </w:tc>
        <w:tc>
          <w:tcPr>
            <w:tcW w:w="1591" w:type="dxa"/>
          </w:tcPr>
          <w:p w14:paraId="20F85542" w14:textId="77777777" w:rsidR="000A5BC1" w:rsidRPr="00D40A24" w:rsidRDefault="000A5BC1" w:rsidP="006526BD">
            <w:r w:rsidRPr="00D40A24">
              <w:t>890</w:t>
            </w:r>
          </w:p>
        </w:tc>
        <w:tc>
          <w:tcPr>
            <w:tcW w:w="2127" w:type="dxa"/>
            <w:noWrap/>
            <w:hideMark/>
          </w:tcPr>
          <w:p w14:paraId="71EB79CC" w14:textId="77777777" w:rsidR="000A5BC1" w:rsidRPr="00D40A24" w:rsidRDefault="000A5BC1" w:rsidP="006526BD">
            <w:r w:rsidRPr="00D40A24">
              <w:t>9.67</w:t>
            </w:r>
          </w:p>
        </w:tc>
        <w:tc>
          <w:tcPr>
            <w:tcW w:w="2192" w:type="dxa"/>
            <w:noWrap/>
            <w:hideMark/>
          </w:tcPr>
          <w:p w14:paraId="71AC897B" w14:textId="77777777" w:rsidR="000A5BC1" w:rsidRPr="00D40A24" w:rsidRDefault="000A5BC1" w:rsidP="006526BD">
            <w:r w:rsidRPr="00D40A24">
              <w:t>108.67</w:t>
            </w:r>
          </w:p>
        </w:tc>
        <w:tc>
          <w:tcPr>
            <w:tcW w:w="1128" w:type="dxa"/>
          </w:tcPr>
          <w:p w14:paraId="032335FD" w14:textId="77777777" w:rsidR="000A5BC1" w:rsidRPr="00D40A24" w:rsidRDefault="000A5BC1" w:rsidP="006526BD">
            <w:r w:rsidRPr="00D064FF">
              <w:t>1533</w:t>
            </w:r>
          </w:p>
        </w:tc>
        <w:tc>
          <w:tcPr>
            <w:tcW w:w="2410" w:type="dxa"/>
            <w:noWrap/>
            <w:hideMark/>
          </w:tcPr>
          <w:p w14:paraId="78DAD996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EDA55E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B8CCA9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02B36CC" w14:textId="77777777" w:rsidR="000A5BC1" w:rsidRPr="00D40A24" w:rsidRDefault="000A5BC1" w:rsidP="006526BD">
            <w:r w:rsidRPr="00D40A24">
              <w:t>Colac Otway</w:t>
            </w:r>
          </w:p>
        </w:tc>
        <w:tc>
          <w:tcPr>
            <w:tcW w:w="1591" w:type="dxa"/>
          </w:tcPr>
          <w:p w14:paraId="24E2211A" w14:textId="77777777" w:rsidR="000A5BC1" w:rsidRPr="00D40A24" w:rsidRDefault="000A5BC1" w:rsidP="006526BD">
            <w:r w:rsidRPr="00D40A24">
              <w:t>1569</w:t>
            </w:r>
          </w:p>
        </w:tc>
        <w:tc>
          <w:tcPr>
            <w:tcW w:w="2127" w:type="dxa"/>
            <w:noWrap/>
            <w:hideMark/>
          </w:tcPr>
          <w:p w14:paraId="121CB8FE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2F193E1" w14:textId="77777777" w:rsidR="000A5BC1" w:rsidRPr="00D40A24" w:rsidRDefault="000A5BC1" w:rsidP="006526BD">
            <w:r w:rsidRPr="00D40A24">
              <w:t>&lt;31.87</w:t>
            </w:r>
          </w:p>
        </w:tc>
        <w:tc>
          <w:tcPr>
            <w:tcW w:w="1128" w:type="dxa"/>
          </w:tcPr>
          <w:p w14:paraId="38C31400" w14:textId="77777777" w:rsidR="000A5BC1" w:rsidRPr="00D40A24" w:rsidRDefault="000A5BC1" w:rsidP="006526BD">
            <w:r w:rsidRPr="00D064FF">
              <w:t>3437</w:t>
            </w:r>
          </w:p>
        </w:tc>
        <w:tc>
          <w:tcPr>
            <w:tcW w:w="2410" w:type="dxa"/>
            <w:noWrap/>
            <w:hideMark/>
          </w:tcPr>
          <w:p w14:paraId="2EE3282E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B8940E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90651F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34504C8" w14:textId="77777777" w:rsidR="000A5BC1" w:rsidRPr="00D40A24" w:rsidRDefault="000A5BC1" w:rsidP="006526BD">
            <w:r w:rsidRPr="00D40A24">
              <w:t>Corangamite</w:t>
            </w:r>
          </w:p>
        </w:tc>
        <w:tc>
          <w:tcPr>
            <w:tcW w:w="1591" w:type="dxa"/>
          </w:tcPr>
          <w:p w14:paraId="29D54526" w14:textId="77777777" w:rsidR="000A5BC1" w:rsidRPr="00D40A24" w:rsidRDefault="000A5BC1" w:rsidP="006526BD">
            <w:r w:rsidRPr="00D40A24">
              <w:t>1241</w:t>
            </w:r>
          </w:p>
        </w:tc>
        <w:tc>
          <w:tcPr>
            <w:tcW w:w="2127" w:type="dxa"/>
            <w:noWrap/>
            <w:hideMark/>
          </w:tcPr>
          <w:p w14:paraId="75CA8A22" w14:textId="77777777" w:rsidR="000A5BC1" w:rsidRPr="00D40A24" w:rsidRDefault="000A5BC1" w:rsidP="006526BD">
            <w:r w:rsidRPr="00D40A24">
              <w:t>5.33</w:t>
            </w:r>
          </w:p>
        </w:tc>
        <w:tc>
          <w:tcPr>
            <w:tcW w:w="2192" w:type="dxa"/>
            <w:noWrap/>
            <w:hideMark/>
          </w:tcPr>
          <w:p w14:paraId="7622378E" w14:textId="77777777" w:rsidR="000A5BC1" w:rsidRPr="00D40A24" w:rsidRDefault="000A5BC1" w:rsidP="006526BD">
            <w:r w:rsidRPr="00D40A24">
              <w:t>42.67</w:t>
            </w:r>
          </w:p>
        </w:tc>
        <w:tc>
          <w:tcPr>
            <w:tcW w:w="1128" w:type="dxa"/>
          </w:tcPr>
          <w:p w14:paraId="19BA3082" w14:textId="77777777" w:rsidR="000A5BC1" w:rsidRPr="00D40A24" w:rsidRDefault="000A5BC1" w:rsidP="006526BD">
            <w:r w:rsidRPr="00D064FF">
              <w:t>4407</w:t>
            </w:r>
          </w:p>
        </w:tc>
        <w:tc>
          <w:tcPr>
            <w:tcW w:w="2410" w:type="dxa"/>
            <w:noWrap/>
            <w:hideMark/>
          </w:tcPr>
          <w:p w14:paraId="16E3B0B0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7FE120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F0DF30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28325C7" w14:textId="77777777" w:rsidR="000A5BC1" w:rsidRPr="00D40A24" w:rsidRDefault="000A5BC1" w:rsidP="006526BD">
            <w:r w:rsidRPr="00D40A24">
              <w:t>Darebin</w:t>
            </w:r>
          </w:p>
        </w:tc>
        <w:tc>
          <w:tcPr>
            <w:tcW w:w="1591" w:type="dxa"/>
          </w:tcPr>
          <w:p w14:paraId="2C4D3436" w14:textId="77777777" w:rsidR="000A5BC1" w:rsidRPr="00D40A24" w:rsidRDefault="000A5BC1" w:rsidP="006526BD">
            <w:r w:rsidRPr="00D40A24">
              <w:t>8208</w:t>
            </w:r>
          </w:p>
        </w:tc>
        <w:tc>
          <w:tcPr>
            <w:tcW w:w="2127" w:type="dxa"/>
            <w:noWrap/>
            <w:hideMark/>
          </w:tcPr>
          <w:p w14:paraId="28D8CB45" w14:textId="77777777" w:rsidR="000A5BC1" w:rsidRPr="00D40A24" w:rsidRDefault="000A5BC1" w:rsidP="006526BD">
            <w:r w:rsidRPr="00D40A24">
              <w:t>67.00</w:t>
            </w:r>
          </w:p>
        </w:tc>
        <w:tc>
          <w:tcPr>
            <w:tcW w:w="2192" w:type="dxa"/>
            <w:noWrap/>
            <w:hideMark/>
          </w:tcPr>
          <w:p w14:paraId="1FFACCC4" w14:textId="77777777" w:rsidR="000A5BC1" w:rsidRPr="00D40A24" w:rsidRDefault="000A5BC1" w:rsidP="006526BD">
            <w:r w:rsidRPr="00D40A24">
              <w:t>81.67</w:t>
            </w:r>
          </w:p>
        </w:tc>
        <w:tc>
          <w:tcPr>
            <w:tcW w:w="1128" w:type="dxa"/>
          </w:tcPr>
          <w:p w14:paraId="738E459B" w14:textId="77777777" w:rsidR="000A5BC1" w:rsidRPr="00D40A24" w:rsidRDefault="000A5BC1" w:rsidP="006526BD">
            <w:r w:rsidRPr="00D064FF">
              <w:t>53</w:t>
            </w:r>
          </w:p>
        </w:tc>
        <w:tc>
          <w:tcPr>
            <w:tcW w:w="2410" w:type="dxa"/>
            <w:noWrap/>
            <w:hideMark/>
          </w:tcPr>
          <w:p w14:paraId="3411334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2EA3C0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5DB2BE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531DBAB" w14:textId="77777777" w:rsidR="000A5BC1" w:rsidRPr="00D40A24" w:rsidRDefault="000A5BC1" w:rsidP="006526BD">
            <w:r w:rsidRPr="00D40A24">
              <w:t>East Gippsland</w:t>
            </w:r>
          </w:p>
        </w:tc>
        <w:tc>
          <w:tcPr>
            <w:tcW w:w="1591" w:type="dxa"/>
          </w:tcPr>
          <w:p w14:paraId="34C4ED76" w14:textId="77777777" w:rsidR="000A5BC1" w:rsidRPr="00D40A24" w:rsidRDefault="000A5BC1" w:rsidP="006526BD">
            <w:r w:rsidRPr="00D40A24">
              <w:t>3090</w:t>
            </w:r>
          </w:p>
        </w:tc>
        <w:tc>
          <w:tcPr>
            <w:tcW w:w="2127" w:type="dxa"/>
            <w:noWrap/>
            <w:hideMark/>
          </w:tcPr>
          <w:p w14:paraId="01D6A681" w14:textId="77777777" w:rsidR="000A5BC1" w:rsidRPr="00D40A24" w:rsidRDefault="000A5BC1" w:rsidP="006526BD">
            <w:r w:rsidRPr="00D40A24">
              <w:t>34.00</w:t>
            </w:r>
          </w:p>
        </w:tc>
        <w:tc>
          <w:tcPr>
            <w:tcW w:w="2192" w:type="dxa"/>
            <w:noWrap/>
            <w:hideMark/>
          </w:tcPr>
          <w:p w14:paraId="22BE6627" w14:textId="77777777" w:rsidR="000A5BC1" w:rsidRPr="00D40A24" w:rsidRDefault="000A5BC1" w:rsidP="006526BD">
            <w:r w:rsidRPr="00D40A24">
              <w:t>110.00</w:t>
            </w:r>
          </w:p>
        </w:tc>
        <w:tc>
          <w:tcPr>
            <w:tcW w:w="1128" w:type="dxa"/>
          </w:tcPr>
          <w:p w14:paraId="7D619DFD" w14:textId="77777777" w:rsidR="000A5BC1" w:rsidRPr="00D40A24" w:rsidRDefault="000A5BC1" w:rsidP="006526BD">
            <w:r w:rsidRPr="00D064FF">
              <w:t>20940</w:t>
            </w:r>
          </w:p>
        </w:tc>
        <w:tc>
          <w:tcPr>
            <w:tcW w:w="2410" w:type="dxa"/>
            <w:noWrap/>
            <w:hideMark/>
          </w:tcPr>
          <w:p w14:paraId="24F6F01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0667675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6BF6CF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42F84F3" w14:textId="77777777" w:rsidR="000A5BC1" w:rsidRPr="00D40A24" w:rsidRDefault="000A5BC1" w:rsidP="006526BD">
            <w:r w:rsidRPr="00D40A24">
              <w:t>Frankston</w:t>
            </w:r>
          </w:p>
        </w:tc>
        <w:tc>
          <w:tcPr>
            <w:tcW w:w="1591" w:type="dxa"/>
          </w:tcPr>
          <w:p w14:paraId="4E0C1DD1" w14:textId="77777777" w:rsidR="000A5BC1" w:rsidRPr="00D40A24" w:rsidRDefault="000A5BC1" w:rsidP="006526BD">
            <w:r w:rsidRPr="00D40A24">
              <w:t>9907</w:t>
            </w:r>
          </w:p>
        </w:tc>
        <w:tc>
          <w:tcPr>
            <w:tcW w:w="2127" w:type="dxa"/>
            <w:noWrap/>
            <w:hideMark/>
          </w:tcPr>
          <w:p w14:paraId="41E0B5F7" w14:textId="77777777" w:rsidR="000A5BC1" w:rsidRPr="00D40A24" w:rsidRDefault="000A5BC1" w:rsidP="006526BD">
            <w:r w:rsidRPr="00D40A24">
              <w:t>130.33</w:t>
            </w:r>
          </w:p>
        </w:tc>
        <w:tc>
          <w:tcPr>
            <w:tcW w:w="2192" w:type="dxa"/>
            <w:noWrap/>
            <w:hideMark/>
          </w:tcPr>
          <w:p w14:paraId="64B192CE" w14:textId="77777777" w:rsidR="000A5BC1" w:rsidRPr="00D40A24" w:rsidRDefault="000A5BC1" w:rsidP="006526BD">
            <w:r w:rsidRPr="00D40A24">
              <w:t>131.33</w:t>
            </w:r>
          </w:p>
        </w:tc>
        <w:tc>
          <w:tcPr>
            <w:tcW w:w="1128" w:type="dxa"/>
          </w:tcPr>
          <w:p w14:paraId="0B59CD05" w14:textId="77777777" w:rsidR="000A5BC1" w:rsidRPr="00D40A24" w:rsidRDefault="000A5BC1" w:rsidP="006526BD">
            <w:r w:rsidRPr="00D064FF">
              <w:t>130</w:t>
            </w:r>
          </w:p>
        </w:tc>
        <w:tc>
          <w:tcPr>
            <w:tcW w:w="2410" w:type="dxa"/>
            <w:noWrap/>
            <w:hideMark/>
          </w:tcPr>
          <w:p w14:paraId="0F1AE6A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610349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8BCBD0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8C3F1DB" w14:textId="77777777" w:rsidR="000A5BC1" w:rsidRPr="00D40A24" w:rsidRDefault="000A5BC1" w:rsidP="006526BD">
            <w:r w:rsidRPr="00D40A24">
              <w:t>Gannawarra</w:t>
            </w:r>
          </w:p>
        </w:tc>
        <w:tc>
          <w:tcPr>
            <w:tcW w:w="1591" w:type="dxa"/>
          </w:tcPr>
          <w:p w14:paraId="10224C42" w14:textId="77777777" w:rsidR="000A5BC1" w:rsidRPr="00D40A24" w:rsidRDefault="000A5BC1" w:rsidP="006526BD">
            <w:r w:rsidRPr="00D40A24">
              <w:t>700</w:t>
            </w:r>
          </w:p>
        </w:tc>
        <w:tc>
          <w:tcPr>
            <w:tcW w:w="2127" w:type="dxa"/>
            <w:noWrap/>
            <w:hideMark/>
          </w:tcPr>
          <w:p w14:paraId="0ED43075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D53BFFB" w14:textId="77777777" w:rsidR="000A5BC1" w:rsidRPr="00D40A24" w:rsidRDefault="000A5BC1" w:rsidP="006526BD">
            <w:r w:rsidRPr="00D40A24">
              <w:t>&lt;71.43</w:t>
            </w:r>
          </w:p>
        </w:tc>
        <w:tc>
          <w:tcPr>
            <w:tcW w:w="1128" w:type="dxa"/>
          </w:tcPr>
          <w:p w14:paraId="10F90B54" w14:textId="77777777" w:rsidR="000A5BC1" w:rsidRPr="00D40A24" w:rsidRDefault="000A5BC1" w:rsidP="006526BD">
            <w:r w:rsidRPr="00D064FF">
              <w:t>3738</w:t>
            </w:r>
          </w:p>
        </w:tc>
        <w:tc>
          <w:tcPr>
            <w:tcW w:w="2410" w:type="dxa"/>
            <w:noWrap/>
            <w:hideMark/>
          </w:tcPr>
          <w:p w14:paraId="3D3454D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BA73584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16F073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BAC9898" w14:textId="77777777" w:rsidR="000A5BC1" w:rsidRPr="00D40A24" w:rsidRDefault="000A5BC1" w:rsidP="006526BD">
            <w:r w:rsidRPr="00D40A24">
              <w:t>Glen Eira</w:t>
            </w:r>
          </w:p>
        </w:tc>
        <w:tc>
          <w:tcPr>
            <w:tcW w:w="1591" w:type="dxa"/>
          </w:tcPr>
          <w:p w14:paraId="27670485" w14:textId="77777777" w:rsidR="000A5BC1" w:rsidRPr="00D40A24" w:rsidRDefault="000A5BC1" w:rsidP="006526BD">
            <w:r w:rsidRPr="00D40A24">
              <w:t>10867</w:t>
            </w:r>
          </w:p>
        </w:tc>
        <w:tc>
          <w:tcPr>
            <w:tcW w:w="2127" w:type="dxa"/>
            <w:noWrap/>
            <w:hideMark/>
          </w:tcPr>
          <w:p w14:paraId="36251B30" w14:textId="77777777" w:rsidR="000A5BC1" w:rsidRPr="00D40A24" w:rsidRDefault="000A5BC1" w:rsidP="006526BD">
            <w:r w:rsidRPr="00D40A24">
              <w:t>70.67</w:t>
            </w:r>
          </w:p>
        </w:tc>
        <w:tc>
          <w:tcPr>
            <w:tcW w:w="2192" w:type="dxa"/>
            <w:noWrap/>
            <w:hideMark/>
          </w:tcPr>
          <w:p w14:paraId="4890D51B" w14:textId="77777777" w:rsidR="000A5BC1" w:rsidRPr="00D40A24" w:rsidRDefault="000A5BC1" w:rsidP="006526BD">
            <w:r w:rsidRPr="00D40A24">
              <w:t>65.00</w:t>
            </w:r>
          </w:p>
        </w:tc>
        <w:tc>
          <w:tcPr>
            <w:tcW w:w="1128" w:type="dxa"/>
          </w:tcPr>
          <w:p w14:paraId="774C5063" w14:textId="77777777" w:rsidR="000A5BC1" w:rsidRPr="00D40A24" w:rsidRDefault="000A5BC1" w:rsidP="006526BD">
            <w:r w:rsidRPr="00D064FF">
              <w:t>39</w:t>
            </w:r>
          </w:p>
        </w:tc>
        <w:tc>
          <w:tcPr>
            <w:tcW w:w="2410" w:type="dxa"/>
            <w:noWrap/>
            <w:hideMark/>
          </w:tcPr>
          <w:p w14:paraId="45B4CF2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47C58F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95986B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B742431" w14:textId="77777777" w:rsidR="000A5BC1" w:rsidRPr="00D40A24" w:rsidRDefault="000A5BC1" w:rsidP="006526BD">
            <w:r w:rsidRPr="00D40A24">
              <w:t>Glenelg</w:t>
            </w:r>
          </w:p>
        </w:tc>
        <w:tc>
          <w:tcPr>
            <w:tcW w:w="1591" w:type="dxa"/>
          </w:tcPr>
          <w:p w14:paraId="419D3E99" w14:textId="77777777" w:rsidR="000A5BC1" w:rsidRPr="00D40A24" w:rsidRDefault="000A5BC1" w:rsidP="006526BD">
            <w:r w:rsidRPr="00D40A24">
              <w:t>1352</w:t>
            </w:r>
          </w:p>
        </w:tc>
        <w:tc>
          <w:tcPr>
            <w:tcW w:w="2127" w:type="dxa"/>
            <w:noWrap/>
            <w:hideMark/>
          </w:tcPr>
          <w:p w14:paraId="48774268" w14:textId="77777777" w:rsidR="000A5BC1" w:rsidRPr="00D40A24" w:rsidRDefault="000A5BC1" w:rsidP="006526BD">
            <w:r w:rsidRPr="00D40A24">
              <w:t>10.67</w:t>
            </w:r>
          </w:p>
        </w:tc>
        <w:tc>
          <w:tcPr>
            <w:tcW w:w="2192" w:type="dxa"/>
            <w:noWrap/>
            <w:hideMark/>
          </w:tcPr>
          <w:p w14:paraId="223B6CEB" w14:textId="77777777" w:rsidR="000A5BC1" w:rsidRPr="00D40A24" w:rsidRDefault="000A5BC1" w:rsidP="006526BD">
            <w:r w:rsidRPr="00D40A24">
              <w:t>78.67</w:t>
            </w:r>
          </w:p>
        </w:tc>
        <w:tc>
          <w:tcPr>
            <w:tcW w:w="1128" w:type="dxa"/>
          </w:tcPr>
          <w:p w14:paraId="5CCE44BE" w14:textId="77777777" w:rsidR="000A5BC1" w:rsidRPr="00D40A24" w:rsidRDefault="000A5BC1" w:rsidP="006526BD">
            <w:r w:rsidRPr="00D064FF">
              <w:t>6219</w:t>
            </w:r>
          </w:p>
        </w:tc>
        <w:tc>
          <w:tcPr>
            <w:tcW w:w="2410" w:type="dxa"/>
            <w:noWrap/>
            <w:hideMark/>
          </w:tcPr>
          <w:p w14:paraId="703010E6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F054CA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502263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A930129" w14:textId="77777777" w:rsidR="000A5BC1" w:rsidRPr="00D40A24" w:rsidRDefault="000A5BC1" w:rsidP="006526BD">
            <w:r w:rsidRPr="00D40A24">
              <w:lastRenderedPageBreak/>
              <w:t>Golden Plains</w:t>
            </w:r>
          </w:p>
        </w:tc>
        <w:tc>
          <w:tcPr>
            <w:tcW w:w="1591" w:type="dxa"/>
          </w:tcPr>
          <w:p w14:paraId="04A06F72" w14:textId="77777777" w:rsidR="000A5BC1" w:rsidRPr="00D40A24" w:rsidRDefault="000A5BC1" w:rsidP="006526BD">
            <w:r w:rsidRPr="00D40A24">
              <w:t>2298</w:t>
            </w:r>
          </w:p>
        </w:tc>
        <w:tc>
          <w:tcPr>
            <w:tcW w:w="2127" w:type="dxa"/>
            <w:noWrap/>
            <w:hideMark/>
          </w:tcPr>
          <w:p w14:paraId="19E00AF5" w14:textId="77777777" w:rsidR="000A5BC1" w:rsidRPr="00D40A24" w:rsidRDefault="000A5BC1" w:rsidP="006526BD">
            <w:r w:rsidRPr="00D40A24">
              <w:t>7.00</w:t>
            </w:r>
          </w:p>
        </w:tc>
        <w:tc>
          <w:tcPr>
            <w:tcW w:w="2192" w:type="dxa"/>
            <w:noWrap/>
            <w:hideMark/>
          </w:tcPr>
          <w:p w14:paraId="431128BA" w14:textId="77777777" w:rsidR="000A5BC1" w:rsidRPr="00D40A24" w:rsidRDefault="000A5BC1" w:rsidP="006526BD">
            <w:r w:rsidRPr="00D40A24">
              <w:t>30.33</w:t>
            </w:r>
          </w:p>
        </w:tc>
        <w:tc>
          <w:tcPr>
            <w:tcW w:w="1128" w:type="dxa"/>
          </w:tcPr>
          <w:p w14:paraId="04544B9B" w14:textId="77777777" w:rsidR="000A5BC1" w:rsidRPr="00D40A24" w:rsidRDefault="000A5BC1" w:rsidP="006526BD">
            <w:r w:rsidRPr="00D064FF">
              <w:t>2703</w:t>
            </w:r>
          </w:p>
        </w:tc>
        <w:tc>
          <w:tcPr>
            <w:tcW w:w="2410" w:type="dxa"/>
            <w:noWrap/>
            <w:hideMark/>
          </w:tcPr>
          <w:p w14:paraId="30E5193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005AE7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323B5A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815E9A" w14:textId="77777777" w:rsidR="000A5BC1" w:rsidRPr="00D40A24" w:rsidRDefault="000A5BC1" w:rsidP="006526BD">
            <w:r w:rsidRPr="00D40A24">
              <w:t>Greater Bendigo</w:t>
            </w:r>
          </w:p>
        </w:tc>
        <w:tc>
          <w:tcPr>
            <w:tcW w:w="1591" w:type="dxa"/>
          </w:tcPr>
          <w:p w14:paraId="54172A7D" w14:textId="77777777" w:rsidR="000A5BC1" w:rsidRPr="00D40A24" w:rsidRDefault="000A5BC1" w:rsidP="006526BD">
            <w:r w:rsidRPr="00D40A24">
              <w:t>9026</w:t>
            </w:r>
          </w:p>
        </w:tc>
        <w:tc>
          <w:tcPr>
            <w:tcW w:w="2127" w:type="dxa"/>
            <w:noWrap/>
            <w:hideMark/>
          </w:tcPr>
          <w:p w14:paraId="17C5D082" w14:textId="77777777" w:rsidR="000A5BC1" w:rsidRPr="00D40A24" w:rsidRDefault="000A5BC1" w:rsidP="006526BD">
            <w:r w:rsidRPr="00D40A24">
              <w:t>111.00</w:t>
            </w:r>
          </w:p>
        </w:tc>
        <w:tc>
          <w:tcPr>
            <w:tcW w:w="2192" w:type="dxa"/>
            <w:noWrap/>
            <w:hideMark/>
          </w:tcPr>
          <w:p w14:paraId="1ADCCF90" w14:textId="77777777" w:rsidR="000A5BC1" w:rsidRPr="00D40A24" w:rsidRDefault="000A5BC1" w:rsidP="006526BD">
            <w:r w:rsidRPr="00D40A24">
              <w:t>123.00</w:t>
            </w:r>
          </w:p>
        </w:tc>
        <w:tc>
          <w:tcPr>
            <w:tcW w:w="1128" w:type="dxa"/>
          </w:tcPr>
          <w:p w14:paraId="241393F7" w14:textId="77777777" w:rsidR="000A5BC1" w:rsidRPr="00D40A24" w:rsidRDefault="000A5BC1" w:rsidP="006526BD">
            <w:r w:rsidRPr="00D064FF">
              <w:t>3000</w:t>
            </w:r>
          </w:p>
        </w:tc>
        <w:tc>
          <w:tcPr>
            <w:tcW w:w="2410" w:type="dxa"/>
            <w:noWrap/>
            <w:hideMark/>
          </w:tcPr>
          <w:p w14:paraId="1E203D9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5E812B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FFEAB2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BFD7F98" w14:textId="77777777" w:rsidR="000A5BC1" w:rsidRPr="00D40A24" w:rsidRDefault="000A5BC1" w:rsidP="006526BD">
            <w:r w:rsidRPr="00D40A24">
              <w:t>Greater Dandenong</w:t>
            </w:r>
          </w:p>
        </w:tc>
        <w:tc>
          <w:tcPr>
            <w:tcW w:w="1591" w:type="dxa"/>
          </w:tcPr>
          <w:p w14:paraId="5714CA93" w14:textId="77777777" w:rsidR="000A5BC1" w:rsidRPr="00D40A24" w:rsidRDefault="000A5BC1" w:rsidP="006526BD">
            <w:r w:rsidRPr="00D40A24">
              <w:t>10228</w:t>
            </w:r>
          </w:p>
        </w:tc>
        <w:tc>
          <w:tcPr>
            <w:tcW w:w="2127" w:type="dxa"/>
            <w:noWrap/>
            <w:hideMark/>
          </w:tcPr>
          <w:p w14:paraId="53AC59DE" w14:textId="77777777" w:rsidR="000A5BC1" w:rsidRPr="00D40A24" w:rsidRDefault="000A5BC1" w:rsidP="006526BD">
            <w:r w:rsidRPr="00D40A24">
              <w:t>121.33</w:t>
            </w:r>
          </w:p>
        </w:tc>
        <w:tc>
          <w:tcPr>
            <w:tcW w:w="2192" w:type="dxa"/>
            <w:noWrap/>
            <w:hideMark/>
          </w:tcPr>
          <w:p w14:paraId="16008C24" w14:textId="77777777" w:rsidR="000A5BC1" w:rsidRPr="00D40A24" w:rsidRDefault="000A5BC1" w:rsidP="006526BD">
            <w:r w:rsidRPr="00D40A24">
              <w:t>119.00</w:t>
            </w:r>
          </w:p>
        </w:tc>
        <w:tc>
          <w:tcPr>
            <w:tcW w:w="1128" w:type="dxa"/>
          </w:tcPr>
          <w:p w14:paraId="2E0D0989" w14:textId="77777777" w:rsidR="000A5BC1" w:rsidRPr="00D40A24" w:rsidRDefault="000A5BC1" w:rsidP="006526BD">
            <w:r w:rsidRPr="00D064FF">
              <w:t>130</w:t>
            </w:r>
          </w:p>
        </w:tc>
        <w:tc>
          <w:tcPr>
            <w:tcW w:w="2410" w:type="dxa"/>
            <w:noWrap/>
            <w:hideMark/>
          </w:tcPr>
          <w:p w14:paraId="4533990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78337C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5EB9E1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7F8A7F2" w14:textId="77777777" w:rsidR="000A5BC1" w:rsidRPr="00D40A24" w:rsidRDefault="000A5BC1" w:rsidP="006526BD">
            <w:r w:rsidRPr="00D40A24">
              <w:t>Greater Geelong</w:t>
            </w:r>
          </w:p>
        </w:tc>
        <w:tc>
          <w:tcPr>
            <w:tcW w:w="1591" w:type="dxa"/>
          </w:tcPr>
          <w:p w14:paraId="794FD244" w14:textId="77777777" w:rsidR="000A5BC1" w:rsidRPr="00D40A24" w:rsidRDefault="000A5BC1" w:rsidP="006526BD">
            <w:r w:rsidRPr="00D40A24">
              <w:t>18650</w:t>
            </w:r>
          </w:p>
        </w:tc>
        <w:tc>
          <w:tcPr>
            <w:tcW w:w="2127" w:type="dxa"/>
            <w:noWrap/>
            <w:hideMark/>
          </w:tcPr>
          <w:p w14:paraId="0642755D" w14:textId="77777777" w:rsidR="000A5BC1" w:rsidRPr="00D40A24" w:rsidRDefault="000A5BC1" w:rsidP="006526BD">
            <w:r w:rsidRPr="00D40A24">
              <w:t>154.33</w:t>
            </w:r>
          </w:p>
        </w:tc>
        <w:tc>
          <w:tcPr>
            <w:tcW w:w="2192" w:type="dxa"/>
            <w:noWrap/>
            <w:hideMark/>
          </w:tcPr>
          <w:p w14:paraId="3E9D3199" w14:textId="77777777" w:rsidR="000A5BC1" w:rsidRPr="00D40A24" w:rsidRDefault="000A5BC1" w:rsidP="006526BD">
            <w:r w:rsidRPr="00D40A24">
              <w:t>82.67</w:t>
            </w:r>
          </w:p>
        </w:tc>
        <w:tc>
          <w:tcPr>
            <w:tcW w:w="1128" w:type="dxa"/>
          </w:tcPr>
          <w:p w14:paraId="2F8498FE" w14:textId="77777777" w:rsidR="000A5BC1" w:rsidRPr="00D40A24" w:rsidRDefault="000A5BC1" w:rsidP="006526BD">
            <w:r w:rsidRPr="00D064FF">
              <w:t>1248</w:t>
            </w:r>
          </w:p>
        </w:tc>
        <w:tc>
          <w:tcPr>
            <w:tcW w:w="2410" w:type="dxa"/>
            <w:noWrap/>
            <w:hideMark/>
          </w:tcPr>
          <w:p w14:paraId="0CEE1D05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5DC0D01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7452B5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B1C4061" w14:textId="77777777" w:rsidR="000A5BC1" w:rsidRPr="00D40A24" w:rsidRDefault="000A5BC1" w:rsidP="006526BD">
            <w:r w:rsidRPr="00D40A24">
              <w:t>Greater Shepparton</w:t>
            </w:r>
          </w:p>
        </w:tc>
        <w:tc>
          <w:tcPr>
            <w:tcW w:w="1591" w:type="dxa"/>
          </w:tcPr>
          <w:p w14:paraId="45DE9E48" w14:textId="77777777" w:rsidR="000A5BC1" w:rsidRPr="00D40A24" w:rsidRDefault="000A5BC1" w:rsidP="006526BD">
            <w:r w:rsidRPr="00D40A24">
              <w:t>5346</w:t>
            </w:r>
          </w:p>
        </w:tc>
        <w:tc>
          <w:tcPr>
            <w:tcW w:w="2127" w:type="dxa"/>
            <w:noWrap/>
            <w:hideMark/>
          </w:tcPr>
          <w:p w14:paraId="086B1038" w14:textId="77777777" w:rsidR="000A5BC1" w:rsidRPr="00D40A24" w:rsidRDefault="000A5BC1" w:rsidP="006526BD">
            <w:r w:rsidRPr="00D40A24">
              <w:t>62.67</w:t>
            </w:r>
          </w:p>
        </w:tc>
        <w:tc>
          <w:tcPr>
            <w:tcW w:w="2192" w:type="dxa"/>
            <w:noWrap/>
            <w:hideMark/>
          </w:tcPr>
          <w:p w14:paraId="0E59E294" w14:textId="77777777" w:rsidR="000A5BC1" w:rsidRPr="00D40A24" w:rsidRDefault="000A5BC1" w:rsidP="006526BD">
            <w:r w:rsidRPr="00D40A24">
              <w:t>117.33</w:t>
            </w:r>
          </w:p>
        </w:tc>
        <w:tc>
          <w:tcPr>
            <w:tcW w:w="1128" w:type="dxa"/>
          </w:tcPr>
          <w:p w14:paraId="2955FE04" w14:textId="77777777" w:rsidR="000A5BC1" w:rsidRPr="00D40A24" w:rsidRDefault="000A5BC1" w:rsidP="006526BD">
            <w:r w:rsidRPr="00D064FF">
              <w:t>2422</w:t>
            </w:r>
          </w:p>
        </w:tc>
        <w:tc>
          <w:tcPr>
            <w:tcW w:w="2410" w:type="dxa"/>
            <w:noWrap/>
            <w:hideMark/>
          </w:tcPr>
          <w:p w14:paraId="62FEA66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E42E48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BFBDE0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39B7EF8" w14:textId="77777777" w:rsidR="000A5BC1" w:rsidRPr="00D40A24" w:rsidRDefault="000A5BC1" w:rsidP="006526BD">
            <w:r w:rsidRPr="00D40A24">
              <w:t>Hepburn</w:t>
            </w:r>
          </w:p>
        </w:tc>
        <w:tc>
          <w:tcPr>
            <w:tcW w:w="1591" w:type="dxa"/>
          </w:tcPr>
          <w:p w14:paraId="3F62C0F1" w14:textId="77777777" w:rsidR="000A5BC1" w:rsidRPr="00D40A24" w:rsidRDefault="000A5BC1" w:rsidP="006526BD">
            <w:r w:rsidRPr="00D40A24">
              <w:t>1050</w:t>
            </w:r>
          </w:p>
        </w:tc>
        <w:tc>
          <w:tcPr>
            <w:tcW w:w="2127" w:type="dxa"/>
            <w:noWrap/>
            <w:hideMark/>
          </w:tcPr>
          <w:p w14:paraId="4A90B704" w14:textId="77777777" w:rsidR="000A5BC1" w:rsidRPr="00D40A24" w:rsidRDefault="000A5BC1" w:rsidP="006526BD">
            <w:r w:rsidRPr="00D40A24">
              <w:t>12.33</w:t>
            </w:r>
          </w:p>
        </w:tc>
        <w:tc>
          <w:tcPr>
            <w:tcW w:w="2192" w:type="dxa"/>
            <w:noWrap/>
            <w:hideMark/>
          </w:tcPr>
          <w:p w14:paraId="2CC9E9A6" w14:textId="77777777" w:rsidR="000A5BC1" w:rsidRPr="00D40A24" w:rsidRDefault="000A5BC1" w:rsidP="006526BD">
            <w:r w:rsidRPr="00D40A24">
              <w:t>117.33</w:t>
            </w:r>
          </w:p>
        </w:tc>
        <w:tc>
          <w:tcPr>
            <w:tcW w:w="1128" w:type="dxa"/>
          </w:tcPr>
          <w:p w14:paraId="59154CEF" w14:textId="77777777" w:rsidR="000A5BC1" w:rsidRPr="00D40A24" w:rsidRDefault="000A5BC1" w:rsidP="006526BD">
            <w:r w:rsidRPr="00D064FF">
              <w:t>1473</w:t>
            </w:r>
          </w:p>
        </w:tc>
        <w:tc>
          <w:tcPr>
            <w:tcW w:w="2410" w:type="dxa"/>
            <w:noWrap/>
            <w:hideMark/>
          </w:tcPr>
          <w:p w14:paraId="21355F8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179F0E7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0D59E8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882703E" w14:textId="77777777" w:rsidR="000A5BC1" w:rsidRPr="00D40A24" w:rsidRDefault="000A5BC1" w:rsidP="006526BD">
            <w:r w:rsidRPr="00D40A24">
              <w:t>Hindmarsh</w:t>
            </w:r>
          </w:p>
        </w:tc>
        <w:tc>
          <w:tcPr>
            <w:tcW w:w="1591" w:type="dxa"/>
          </w:tcPr>
          <w:p w14:paraId="5F18B3FE" w14:textId="77777777" w:rsidR="000A5BC1" w:rsidRPr="00D40A24" w:rsidRDefault="000A5BC1" w:rsidP="006526BD">
            <w:r w:rsidRPr="00D40A24">
              <w:t>364</w:t>
            </w:r>
          </w:p>
        </w:tc>
        <w:tc>
          <w:tcPr>
            <w:tcW w:w="2127" w:type="dxa"/>
            <w:noWrap/>
            <w:hideMark/>
          </w:tcPr>
          <w:p w14:paraId="51BDFD53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0AC4222" w14:textId="77777777" w:rsidR="000A5BC1" w:rsidRPr="00D40A24" w:rsidRDefault="000A5BC1" w:rsidP="006526BD">
            <w:r w:rsidRPr="00D40A24">
              <w:t>&lt;137.36</w:t>
            </w:r>
          </w:p>
        </w:tc>
        <w:tc>
          <w:tcPr>
            <w:tcW w:w="1128" w:type="dxa"/>
          </w:tcPr>
          <w:p w14:paraId="6B71B1D2" w14:textId="77777777" w:rsidR="000A5BC1" w:rsidRPr="00D40A24" w:rsidRDefault="000A5BC1" w:rsidP="006526BD">
            <w:r w:rsidRPr="00D064FF">
              <w:t>7524</w:t>
            </w:r>
          </w:p>
        </w:tc>
        <w:tc>
          <w:tcPr>
            <w:tcW w:w="2410" w:type="dxa"/>
            <w:noWrap/>
            <w:hideMark/>
          </w:tcPr>
          <w:p w14:paraId="03BFAA39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AF1FF22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40F0AE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E309A4E" w14:textId="77777777" w:rsidR="000A5BC1" w:rsidRPr="00D40A24" w:rsidRDefault="000A5BC1" w:rsidP="006526BD">
            <w:r w:rsidRPr="00D40A24">
              <w:t>Hobsons Bay</w:t>
            </w:r>
          </w:p>
        </w:tc>
        <w:tc>
          <w:tcPr>
            <w:tcW w:w="1591" w:type="dxa"/>
          </w:tcPr>
          <w:p w14:paraId="299C91AE" w14:textId="77777777" w:rsidR="000A5BC1" w:rsidRPr="00D40A24" w:rsidRDefault="000A5BC1" w:rsidP="006526BD">
            <w:r w:rsidRPr="00D40A24">
              <w:t>5804</w:t>
            </w:r>
          </w:p>
        </w:tc>
        <w:tc>
          <w:tcPr>
            <w:tcW w:w="2127" w:type="dxa"/>
            <w:noWrap/>
            <w:hideMark/>
          </w:tcPr>
          <w:p w14:paraId="768D970D" w14:textId="77777777" w:rsidR="000A5BC1" w:rsidRPr="00D40A24" w:rsidRDefault="000A5BC1" w:rsidP="006526BD">
            <w:r w:rsidRPr="00D40A24">
              <w:t>76.67</w:t>
            </w:r>
          </w:p>
        </w:tc>
        <w:tc>
          <w:tcPr>
            <w:tcW w:w="2192" w:type="dxa"/>
            <w:noWrap/>
            <w:hideMark/>
          </w:tcPr>
          <w:p w14:paraId="30E8BB92" w14:textId="77777777" w:rsidR="000A5BC1" w:rsidRPr="00D40A24" w:rsidRDefault="000A5BC1" w:rsidP="006526BD">
            <w:r w:rsidRPr="00D40A24">
              <w:t>132.00</w:t>
            </w:r>
          </w:p>
        </w:tc>
        <w:tc>
          <w:tcPr>
            <w:tcW w:w="1128" w:type="dxa"/>
          </w:tcPr>
          <w:p w14:paraId="6B708E9A" w14:textId="77777777" w:rsidR="000A5BC1" w:rsidRPr="00D40A24" w:rsidRDefault="000A5BC1" w:rsidP="006526BD">
            <w:r w:rsidRPr="00D064FF">
              <w:t>64</w:t>
            </w:r>
          </w:p>
        </w:tc>
        <w:tc>
          <w:tcPr>
            <w:tcW w:w="2410" w:type="dxa"/>
            <w:noWrap/>
            <w:hideMark/>
          </w:tcPr>
          <w:p w14:paraId="581B9D7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6757B7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9DFFD6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0231FDB" w14:textId="77777777" w:rsidR="000A5BC1" w:rsidRPr="00D40A24" w:rsidRDefault="000A5BC1" w:rsidP="006526BD">
            <w:r w:rsidRPr="00D40A24">
              <w:t>Horsham</w:t>
            </w:r>
          </w:p>
        </w:tc>
        <w:tc>
          <w:tcPr>
            <w:tcW w:w="1591" w:type="dxa"/>
          </w:tcPr>
          <w:p w14:paraId="3E89F4C4" w14:textId="77777777" w:rsidR="000A5BC1" w:rsidRPr="00D40A24" w:rsidRDefault="000A5BC1" w:rsidP="006526BD">
            <w:r w:rsidRPr="00D40A24">
              <w:t>1522</w:t>
            </w:r>
          </w:p>
        </w:tc>
        <w:tc>
          <w:tcPr>
            <w:tcW w:w="2127" w:type="dxa"/>
            <w:noWrap/>
            <w:hideMark/>
          </w:tcPr>
          <w:p w14:paraId="4D7FE5BC" w14:textId="77777777" w:rsidR="000A5BC1" w:rsidRPr="00D40A24" w:rsidRDefault="000A5BC1" w:rsidP="006526BD">
            <w:r w:rsidRPr="00D40A24">
              <w:t>23.00</w:t>
            </w:r>
          </w:p>
        </w:tc>
        <w:tc>
          <w:tcPr>
            <w:tcW w:w="2192" w:type="dxa"/>
            <w:noWrap/>
            <w:hideMark/>
          </w:tcPr>
          <w:p w14:paraId="3E9D31AB" w14:textId="77777777" w:rsidR="000A5BC1" w:rsidRPr="00D40A24" w:rsidRDefault="000A5BC1" w:rsidP="006526BD">
            <w:r w:rsidRPr="00D40A24">
              <w:t>151.33</w:t>
            </w:r>
          </w:p>
        </w:tc>
        <w:tc>
          <w:tcPr>
            <w:tcW w:w="1128" w:type="dxa"/>
          </w:tcPr>
          <w:p w14:paraId="2F8734D4" w14:textId="77777777" w:rsidR="000A5BC1" w:rsidRPr="00D40A24" w:rsidRDefault="000A5BC1" w:rsidP="006526BD">
            <w:r w:rsidRPr="00D064FF">
              <w:t>4267</w:t>
            </w:r>
          </w:p>
        </w:tc>
        <w:tc>
          <w:tcPr>
            <w:tcW w:w="2410" w:type="dxa"/>
            <w:noWrap/>
            <w:hideMark/>
          </w:tcPr>
          <w:p w14:paraId="71027C5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768C87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2399F4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109801D" w14:textId="77777777" w:rsidR="000A5BC1" w:rsidRPr="00D40A24" w:rsidRDefault="000A5BC1" w:rsidP="006526BD">
            <w:r w:rsidRPr="00D40A24">
              <w:t>Hume</w:t>
            </w:r>
          </w:p>
        </w:tc>
        <w:tc>
          <w:tcPr>
            <w:tcW w:w="1591" w:type="dxa"/>
          </w:tcPr>
          <w:p w14:paraId="64847947" w14:textId="77777777" w:rsidR="000A5BC1" w:rsidRPr="00D40A24" w:rsidRDefault="000A5BC1" w:rsidP="006526BD">
            <w:r w:rsidRPr="00D40A24">
              <w:t>19232</w:t>
            </w:r>
          </w:p>
        </w:tc>
        <w:tc>
          <w:tcPr>
            <w:tcW w:w="2127" w:type="dxa"/>
            <w:noWrap/>
            <w:hideMark/>
          </w:tcPr>
          <w:p w14:paraId="492D8118" w14:textId="77777777" w:rsidR="000A5BC1" w:rsidRPr="00D40A24" w:rsidRDefault="000A5BC1" w:rsidP="006526BD">
            <w:r w:rsidRPr="00D40A24">
              <w:t>172.33</w:t>
            </w:r>
          </w:p>
        </w:tc>
        <w:tc>
          <w:tcPr>
            <w:tcW w:w="2192" w:type="dxa"/>
            <w:noWrap/>
            <w:hideMark/>
          </w:tcPr>
          <w:p w14:paraId="71BE5506" w14:textId="77777777" w:rsidR="000A5BC1" w:rsidRPr="00D40A24" w:rsidRDefault="000A5BC1" w:rsidP="006526BD">
            <w:r w:rsidRPr="00D40A24">
              <w:t>89.67</w:t>
            </w:r>
          </w:p>
        </w:tc>
        <w:tc>
          <w:tcPr>
            <w:tcW w:w="1128" w:type="dxa"/>
          </w:tcPr>
          <w:p w14:paraId="2DD0C92F" w14:textId="77777777" w:rsidR="000A5BC1" w:rsidRPr="00D40A24" w:rsidRDefault="000A5BC1" w:rsidP="006526BD">
            <w:r w:rsidRPr="00D064FF">
              <w:t>504</w:t>
            </w:r>
          </w:p>
        </w:tc>
        <w:tc>
          <w:tcPr>
            <w:tcW w:w="2410" w:type="dxa"/>
            <w:noWrap/>
            <w:hideMark/>
          </w:tcPr>
          <w:p w14:paraId="3DC2C93F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4AF401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F79592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7A004D6" w14:textId="77777777" w:rsidR="000A5BC1" w:rsidRPr="00D40A24" w:rsidRDefault="000A5BC1" w:rsidP="006526BD">
            <w:r w:rsidRPr="00D40A24">
              <w:t>Indigo</w:t>
            </w:r>
          </w:p>
        </w:tc>
        <w:tc>
          <w:tcPr>
            <w:tcW w:w="1591" w:type="dxa"/>
          </w:tcPr>
          <w:p w14:paraId="50E67FBA" w14:textId="77777777" w:rsidR="000A5BC1" w:rsidRPr="00D40A24" w:rsidRDefault="000A5BC1" w:rsidP="006526BD">
            <w:r w:rsidRPr="00D40A24">
              <w:t>1370</w:t>
            </w:r>
          </w:p>
        </w:tc>
        <w:tc>
          <w:tcPr>
            <w:tcW w:w="2127" w:type="dxa"/>
            <w:noWrap/>
            <w:hideMark/>
          </w:tcPr>
          <w:p w14:paraId="35BEE866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7E6651F" w14:textId="77777777" w:rsidR="000A5BC1" w:rsidRPr="00D40A24" w:rsidRDefault="000A5BC1" w:rsidP="006526BD">
            <w:r w:rsidRPr="00D40A24">
              <w:t>&lt;36.50</w:t>
            </w:r>
          </w:p>
        </w:tc>
        <w:tc>
          <w:tcPr>
            <w:tcW w:w="1128" w:type="dxa"/>
          </w:tcPr>
          <w:p w14:paraId="5CC24ED2" w14:textId="77777777" w:rsidR="000A5BC1" w:rsidRPr="00D40A24" w:rsidRDefault="000A5BC1" w:rsidP="006526BD">
            <w:r w:rsidRPr="00D064FF">
              <w:t>2040</w:t>
            </w:r>
          </w:p>
        </w:tc>
        <w:tc>
          <w:tcPr>
            <w:tcW w:w="2410" w:type="dxa"/>
            <w:noWrap/>
            <w:hideMark/>
          </w:tcPr>
          <w:p w14:paraId="2556B22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9FDFA56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467AA8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D5D476B" w14:textId="77777777" w:rsidR="000A5BC1" w:rsidRPr="00D40A24" w:rsidRDefault="000A5BC1" w:rsidP="006526BD">
            <w:r w:rsidRPr="00D40A24">
              <w:t>Kingston (Vic.)</w:t>
            </w:r>
          </w:p>
        </w:tc>
        <w:tc>
          <w:tcPr>
            <w:tcW w:w="1591" w:type="dxa"/>
          </w:tcPr>
          <w:p w14:paraId="1E89943D" w14:textId="77777777" w:rsidR="000A5BC1" w:rsidRPr="00D40A24" w:rsidRDefault="000A5BC1" w:rsidP="006526BD">
            <w:r w:rsidRPr="00D40A24">
              <w:t>10885</w:t>
            </w:r>
          </w:p>
        </w:tc>
        <w:tc>
          <w:tcPr>
            <w:tcW w:w="2127" w:type="dxa"/>
            <w:noWrap/>
            <w:hideMark/>
          </w:tcPr>
          <w:p w14:paraId="1F089CC3" w14:textId="77777777" w:rsidR="000A5BC1" w:rsidRPr="00D40A24" w:rsidRDefault="000A5BC1" w:rsidP="006526BD">
            <w:r w:rsidRPr="00D40A24">
              <w:t>81.00</w:t>
            </w:r>
          </w:p>
        </w:tc>
        <w:tc>
          <w:tcPr>
            <w:tcW w:w="2192" w:type="dxa"/>
            <w:noWrap/>
            <w:hideMark/>
          </w:tcPr>
          <w:p w14:paraId="2872ABF3" w14:textId="77777777" w:rsidR="000A5BC1" w:rsidRPr="00D40A24" w:rsidRDefault="000A5BC1" w:rsidP="006526BD">
            <w:r w:rsidRPr="00D40A24">
              <w:t>74.33</w:t>
            </w:r>
          </w:p>
        </w:tc>
        <w:tc>
          <w:tcPr>
            <w:tcW w:w="1128" w:type="dxa"/>
          </w:tcPr>
          <w:p w14:paraId="523B4B37" w14:textId="77777777" w:rsidR="000A5BC1" w:rsidRPr="00D40A24" w:rsidRDefault="000A5BC1" w:rsidP="006526BD">
            <w:r w:rsidRPr="00D064FF">
              <w:t>91</w:t>
            </w:r>
          </w:p>
        </w:tc>
        <w:tc>
          <w:tcPr>
            <w:tcW w:w="2410" w:type="dxa"/>
            <w:noWrap/>
            <w:hideMark/>
          </w:tcPr>
          <w:p w14:paraId="47C150D3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E46924E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E49BCA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804ED7B" w14:textId="77777777" w:rsidR="000A5BC1" w:rsidRPr="00D40A24" w:rsidRDefault="000A5BC1" w:rsidP="006526BD">
            <w:r w:rsidRPr="00D40A24">
              <w:t>Knox</w:t>
            </w:r>
          </w:p>
        </w:tc>
        <w:tc>
          <w:tcPr>
            <w:tcW w:w="1591" w:type="dxa"/>
          </w:tcPr>
          <w:p w14:paraId="6017609F" w14:textId="77777777" w:rsidR="000A5BC1" w:rsidRPr="00D40A24" w:rsidRDefault="000A5BC1" w:rsidP="006526BD">
            <w:r w:rsidRPr="00D40A24">
              <w:t>11180</w:t>
            </w:r>
          </w:p>
        </w:tc>
        <w:tc>
          <w:tcPr>
            <w:tcW w:w="2127" w:type="dxa"/>
            <w:noWrap/>
            <w:hideMark/>
          </w:tcPr>
          <w:p w14:paraId="7BE2A4E6" w14:textId="77777777" w:rsidR="000A5BC1" w:rsidRPr="00D40A24" w:rsidRDefault="000A5BC1" w:rsidP="006526BD">
            <w:r w:rsidRPr="00D40A24">
              <w:t>65.33</w:t>
            </w:r>
          </w:p>
        </w:tc>
        <w:tc>
          <w:tcPr>
            <w:tcW w:w="2192" w:type="dxa"/>
            <w:noWrap/>
            <w:hideMark/>
          </w:tcPr>
          <w:p w14:paraId="40DD1666" w14:textId="77777777" w:rsidR="000A5BC1" w:rsidRPr="00D40A24" w:rsidRDefault="000A5BC1" w:rsidP="006526BD">
            <w:r w:rsidRPr="00D40A24">
              <w:t>58.67</w:t>
            </w:r>
          </w:p>
        </w:tc>
        <w:tc>
          <w:tcPr>
            <w:tcW w:w="1128" w:type="dxa"/>
          </w:tcPr>
          <w:p w14:paraId="7CB110DB" w14:textId="77777777" w:rsidR="000A5BC1" w:rsidRPr="00D40A24" w:rsidRDefault="000A5BC1" w:rsidP="006526BD">
            <w:r w:rsidRPr="00D064FF">
              <w:t>114</w:t>
            </w:r>
          </w:p>
        </w:tc>
        <w:tc>
          <w:tcPr>
            <w:tcW w:w="2410" w:type="dxa"/>
            <w:noWrap/>
            <w:hideMark/>
          </w:tcPr>
          <w:p w14:paraId="2FE09E8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72EED1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B1269F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DD843B1" w14:textId="77777777" w:rsidR="000A5BC1" w:rsidRPr="00D40A24" w:rsidRDefault="000A5BC1" w:rsidP="006526BD">
            <w:r w:rsidRPr="00D40A24">
              <w:t>Latrobe (Vic.)</w:t>
            </w:r>
          </w:p>
        </w:tc>
        <w:tc>
          <w:tcPr>
            <w:tcW w:w="1591" w:type="dxa"/>
          </w:tcPr>
          <w:p w14:paraId="5CA9A707" w14:textId="77777777" w:rsidR="000A5BC1" w:rsidRPr="00D40A24" w:rsidRDefault="000A5BC1" w:rsidP="006526BD">
            <w:r w:rsidRPr="00D40A24">
              <w:t>5504</w:t>
            </w:r>
          </w:p>
        </w:tc>
        <w:tc>
          <w:tcPr>
            <w:tcW w:w="2127" w:type="dxa"/>
            <w:noWrap/>
            <w:hideMark/>
          </w:tcPr>
          <w:p w14:paraId="7379AD8D" w14:textId="77777777" w:rsidR="000A5BC1" w:rsidRPr="00D40A24" w:rsidRDefault="000A5BC1" w:rsidP="006526BD">
            <w:r w:rsidRPr="00D40A24">
              <w:t>77.67</w:t>
            </w:r>
          </w:p>
        </w:tc>
        <w:tc>
          <w:tcPr>
            <w:tcW w:w="2192" w:type="dxa"/>
            <w:noWrap/>
            <w:hideMark/>
          </w:tcPr>
          <w:p w14:paraId="1E03FDA6" w14:textId="77777777" w:rsidR="000A5BC1" w:rsidRPr="00D40A24" w:rsidRDefault="000A5BC1" w:rsidP="006526BD">
            <w:r w:rsidRPr="00D40A24">
              <w:t>141.00</w:t>
            </w:r>
          </w:p>
        </w:tc>
        <w:tc>
          <w:tcPr>
            <w:tcW w:w="1128" w:type="dxa"/>
          </w:tcPr>
          <w:p w14:paraId="1A2693DC" w14:textId="77777777" w:rsidR="000A5BC1" w:rsidRPr="00D40A24" w:rsidRDefault="000A5BC1" w:rsidP="006526BD">
            <w:r w:rsidRPr="00D064FF">
              <w:t>1426</w:t>
            </w:r>
          </w:p>
        </w:tc>
        <w:tc>
          <w:tcPr>
            <w:tcW w:w="2410" w:type="dxa"/>
            <w:noWrap/>
            <w:hideMark/>
          </w:tcPr>
          <w:p w14:paraId="55032E7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61B943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68240A0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C77C3A2" w14:textId="77777777" w:rsidR="000A5BC1" w:rsidRPr="00D40A24" w:rsidRDefault="000A5BC1" w:rsidP="006526BD">
            <w:r w:rsidRPr="00D40A24">
              <w:t>Loddon</w:t>
            </w:r>
          </w:p>
        </w:tc>
        <w:tc>
          <w:tcPr>
            <w:tcW w:w="1591" w:type="dxa"/>
          </w:tcPr>
          <w:p w14:paraId="0998D959" w14:textId="77777777" w:rsidR="000A5BC1" w:rsidRPr="00D40A24" w:rsidRDefault="000A5BC1" w:rsidP="006526BD">
            <w:r w:rsidRPr="00D40A24">
              <w:t>532</w:t>
            </w:r>
          </w:p>
        </w:tc>
        <w:tc>
          <w:tcPr>
            <w:tcW w:w="2127" w:type="dxa"/>
            <w:noWrap/>
            <w:hideMark/>
          </w:tcPr>
          <w:p w14:paraId="47D6E759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1A762E21" w14:textId="77777777" w:rsidR="000A5BC1" w:rsidRPr="00D40A24" w:rsidRDefault="000A5BC1" w:rsidP="006526BD">
            <w:r w:rsidRPr="00D40A24">
              <w:t>&lt;93.98</w:t>
            </w:r>
          </w:p>
        </w:tc>
        <w:tc>
          <w:tcPr>
            <w:tcW w:w="1128" w:type="dxa"/>
          </w:tcPr>
          <w:p w14:paraId="42D477F0" w14:textId="77777777" w:rsidR="000A5BC1" w:rsidRPr="00D40A24" w:rsidRDefault="000A5BC1" w:rsidP="006526BD">
            <w:r w:rsidRPr="00D064FF">
              <w:t>6696</w:t>
            </w:r>
          </w:p>
        </w:tc>
        <w:tc>
          <w:tcPr>
            <w:tcW w:w="2410" w:type="dxa"/>
            <w:noWrap/>
            <w:hideMark/>
          </w:tcPr>
          <w:p w14:paraId="6C0A04C2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76566C2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67EB9A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9A26BF0" w14:textId="77777777" w:rsidR="000A5BC1" w:rsidRPr="00D40A24" w:rsidRDefault="000A5BC1" w:rsidP="006526BD">
            <w:r w:rsidRPr="00D40A24">
              <w:t>Macedon Ranges</w:t>
            </w:r>
          </w:p>
        </w:tc>
        <w:tc>
          <w:tcPr>
            <w:tcW w:w="1591" w:type="dxa"/>
          </w:tcPr>
          <w:p w14:paraId="7713C082" w14:textId="77777777" w:rsidR="000A5BC1" w:rsidRPr="00D40A24" w:rsidRDefault="000A5BC1" w:rsidP="006526BD">
            <w:r w:rsidRPr="00D40A24">
              <w:t>4359</w:t>
            </w:r>
          </w:p>
        </w:tc>
        <w:tc>
          <w:tcPr>
            <w:tcW w:w="2127" w:type="dxa"/>
            <w:noWrap/>
            <w:hideMark/>
          </w:tcPr>
          <w:p w14:paraId="4BCD31C3" w14:textId="77777777" w:rsidR="000A5BC1" w:rsidRPr="00D40A24" w:rsidRDefault="000A5BC1" w:rsidP="006526BD">
            <w:r w:rsidRPr="00D40A24">
              <w:t>32.33</w:t>
            </w:r>
          </w:p>
        </w:tc>
        <w:tc>
          <w:tcPr>
            <w:tcW w:w="2192" w:type="dxa"/>
            <w:noWrap/>
            <w:hideMark/>
          </w:tcPr>
          <w:p w14:paraId="19FAED78" w14:textId="77777777" w:rsidR="000A5BC1" w:rsidRPr="00D40A24" w:rsidRDefault="000A5BC1" w:rsidP="006526BD">
            <w:r w:rsidRPr="00D40A24">
              <w:t>74.33</w:t>
            </w:r>
          </w:p>
        </w:tc>
        <w:tc>
          <w:tcPr>
            <w:tcW w:w="1128" w:type="dxa"/>
          </w:tcPr>
          <w:p w14:paraId="4A74D016" w14:textId="77777777" w:rsidR="000A5BC1" w:rsidRPr="00D40A24" w:rsidRDefault="000A5BC1" w:rsidP="006526BD">
            <w:r w:rsidRPr="00D064FF">
              <w:t>1748</w:t>
            </w:r>
          </w:p>
        </w:tc>
        <w:tc>
          <w:tcPr>
            <w:tcW w:w="2410" w:type="dxa"/>
            <w:noWrap/>
            <w:hideMark/>
          </w:tcPr>
          <w:p w14:paraId="7E5FBE5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A172F4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39D3B0E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6A4E7E0" w14:textId="77777777" w:rsidR="000A5BC1" w:rsidRPr="00D40A24" w:rsidRDefault="000A5BC1" w:rsidP="006526BD">
            <w:r w:rsidRPr="00D40A24">
              <w:t>Manningham</w:t>
            </w:r>
          </w:p>
        </w:tc>
        <w:tc>
          <w:tcPr>
            <w:tcW w:w="1591" w:type="dxa"/>
          </w:tcPr>
          <w:p w14:paraId="5F605CA8" w14:textId="77777777" w:rsidR="000A5BC1" w:rsidRPr="00D40A24" w:rsidRDefault="000A5BC1" w:rsidP="006526BD">
            <w:r w:rsidRPr="00D40A24">
              <w:t>8873</w:t>
            </w:r>
          </w:p>
        </w:tc>
        <w:tc>
          <w:tcPr>
            <w:tcW w:w="2127" w:type="dxa"/>
            <w:noWrap/>
            <w:hideMark/>
          </w:tcPr>
          <w:p w14:paraId="0ECF8289" w14:textId="77777777" w:rsidR="000A5BC1" w:rsidRPr="00D40A24" w:rsidRDefault="000A5BC1" w:rsidP="006526BD">
            <w:r w:rsidRPr="00D40A24">
              <w:t>30.00</w:t>
            </w:r>
          </w:p>
        </w:tc>
        <w:tc>
          <w:tcPr>
            <w:tcW w:w="2192" w:type="dxa"/>
            <w:noWrap/>
            <w:hideMark/>
          </w:tcPr>
          <w:p w14:paraId="49CF6BA7" w14:textId="77777777" w:rsidR="000A5BC1" w:rsidRPr="00D40A24" w:rsidRDefault="000A5BC1" w:rsidP="006526BD">
            <w:r w:rsidRPr="00D40A24">
              <w:t>33.67</w:t>
            </w:r>
          </w:p>
        </w:tc>
        <w:tc>
          <w:tcPr>
            <w:tcW w:w="1128" w:type="dxa"/>
          </w:tcPr>
          <w:p w14:paraId="3561D41D" w14:textId="77777777" w:rsidR="000A5BC1" w:rsidRPr="00D40A24" w:rsidRDefault="000A5BC1" w:rsidP="006526BD">
            <w:r w:rsidRPr="00D064FF">
              <w:t>113</w:t>
            </w:r>
          </w:p>
        </w:tc>
        <w:tc>
          <w:tcPr>
            <w:tcW w:w="2410" w:type="dxa"/>
            <w:noWrap/>
            <w:hideMark/>
          </w:tcPr>
          <w:p w14:paraId="05132C5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B98A3E0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244014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936504F" w14:textId="77777777" w:rsidR="000A5BC1" w:rsidRPr="00D40A24" w:rsidRDefault="000A5BC1" w:rsidP="006526BD">
            <w:r w:rsidRPr="00D40A24">
              <w:t>Mansfield</w:t>
            </w:r>
          </w:p>
        </w:tc>
        <w:tc>
          <w:tcPr>
            <w:tcW w:w="1591" w:type="dxa"/>
          </w:tcPr>
          <w:p w14:paraId="03B397A2" w14:textId="77777777" w:rsidR="000A5BC1" w:rsidRPr="00D40A24" w:rsidRDefault="000A5BC1" w:rsidP="006526BD">
            <w:r w:rsidRPr="00D40A24">
              <w:t>969</w:t>
            </w:r>
          </w:p>
        </w:tc>
        <w:tc>
          <w:tcPr>
            <w:tcW w:w="2127" w:type="dxa"/>
            <w:noWrap/>
            <w:hideMark/>
          </w:tcPr>
          <w:p w14:paraId="1BCCC66B" w14:textId="77777777" w:rsidR="000A5BC1" w:rsidRPr="00D40A24" w:rsidRDefault="000A5BC1" w:rsidP="006526BD">
            <w:r w:rsidRPr="00D40A24">
              <w:t>6.00</w:t>
            </w:r>
          </w:p>
        </w:tc>
        <w:tc>
          <w:tcPr>
            <w:tcW w:w="2192" w:type="dxa"/>
            <w:noWrap/>
            <w:hideMark/>
          </w:tcPr>
          <w:p w14:paraId="19E4C2ED" w14:textId="77777777" w:rsidR="000A5BC1" w:rsidRPr="00D40A24" w:rsidRDefault="000A5BC1" w:rsidP="006526BD">
            <w:r w:rsidRPr="00D40A24">
              <w:t>62.00</w:t>
            </w:r>
          </w:p>
        </w:tc>
        <w:tc>
          <w:tcPr>
            <w:tcW w:w="1128" w:type="dxa"/>
          </w:tcPr>
          <w:p w14:paraId="7816BF95" w14:textId="77777777" w:rsidR="000A5BC1" w:rsidRPr="00D40A24" w:rsidRDefault="000A5BC1" w:rsidP="006526BD">
            <w:r w:rsidRPr="00D064FF">
              <w:t>3844</w:t>
            </w:r>
          </w:p>
        </w:tc>
        <w:tc>
          <w:tcPr>
            <w:tcW w:w="2410" w:type="dxa"/>
            <w:noWrap/>
            <w:hideMark/>
          </w:tcPr>
          <w:p w14:paraId="1BC0ADE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49DBD9EC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22C2296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5F1289A" w14:textId="77777777" w:rsidR="000A5BC1" w:rsidRPr="00D40A24" w:rsidRDefault="000A5BC1" w:rsidP="006526BD">
            <w:r w:rsidRPr="00D40A24">
              <w:t>Maribyrnong</w:t>
            </w:r>
          </w:p>
        </w:tc>
        <w:tc>
          <w:tcPr>
            <w:tcW w:w="1591" w:type="dxa"/>
          </w:tcPr>
          <w:p w14:paraId="1FAF7DCE" w14:textId="77777777" w:rsidR="000A5BC1" w:rsidRPr="00D40A24" w:rsidRDefault="000A5BC1" w:rsidP="006526BD">
            <w:r w:rsidRPr="00D40A24">
              <w:t>4290</w:t>
            </w:r>
          </w:p>
        </w:tc>
        <w:tc>
          <w:tcPr>
            <w:tcW w:w="2127" w:type="dxa"/>
            <w:noWrap/>
            <w:hideMark/>
          </w:tcPr>
          <w:p w14:paraId="2A7A03DB" w14:textId="77777777" w:rsidR="000A5BC1" w:rsidRPr="00D40A24" w:rsidRDefault="000A5BC1" w:rsidP="006526BD">
            <w:r w:rsidRPr="00D40A24">
              <w:t>55.67</w:t>
            </w:r>
          </w:p>
        </w:tc>
        <w:tc>
          <w:tcPr>
            <w:tcW w:w="2192" w:type="dxa"/>
            <w:noWrap/>
            <w:hideMark/>
          </w:tcPr>
          <w:p w14:paraId="25F2AEFE" w14:textId="77777777" w:rsidR="000A5BC1" w:rsidRPr="00D40A24" w:rsidRDefault="000A5BC1" w:rsidP="006526BD">
            <w:r w:rsidRPr="00D40A24">
              <w:t>129.67</w:t>
            </w:r>
          </w:p>
        </w:tc>
        <w:tc>
          <w:tcPr>
            <w:tcW w:w="1128" w:type="dxa"/>
          </w:tcPr>
          <w:p w14:paraId="6A301638" w14:textId="77777777" w:rsidR="000A5BC1" w:rsidRPr="00D40A24" w:rsidRDefault="000A5BC1" w:rsidP="006526BD">
            <w:r w:rsidRPr="00D064FF">
              <w:t>31</w:t>
            </w:r>
          </w:p>
        </w:tc>
        <w:tc>
          <w:tcPr>
            <w:tcW w:w="2410" w:type="dxa"/>
            <w:noWrap/>
            <w:hideMark/>
          </w:tcPr>
          <w:p w14:paraId="51D15B47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7A7931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8C0A06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DBB24AB" w14:textId="77777777" w:rsidR="000A5BC1" w:rsidRPr="00D40A24" w:rsidRDefault="000A5BC1" w:rsidP="006526BD">
            <w:r w:rsidRPr="00D40A24">
              <w:t>Maroondah</w:t>
            </w:r>
          </w:p>
        </w:tc>
        <w:tc>
          <w:tcPr>
            <w:tcW w:w="1591" w:type="dxa"/>
          </w:tcPr>
          <w:p w14:paraId="5F7A7C33" w14:textId="77777777" w:rsidR="000A5BC1" w:rsidRPr="00D40A24" w:rsidRDefault="000A5BC1" w:rsidP="006526BD">
            <w:r w:rsidRPr="00D40A24">
              <w:t>8054</w:t>
            </w:r>
          </w:p>
        </w:tc>
        <w:tc>
          <w:tcPr>
            <w:tcW w:w="2127" w:type="dxa"/>
            <w:noWrap/>
            <w:hideMark/>
          </w:tcPr>
          <w:p w14:paraId="78FBA6B0" w14:textId="77777777" w:rsidR="000A5BC1" w:rsidRPr="00D40A24" w:rsidRDefault="000A5BC1" w:rsidP="006526BD">
            <w:r w:rsidRPr="00D40A24">
              <w:t>112.67</w:t>
            </w:r>
          </w:p>
        </w:tc>
        <w:tc>
          <w:tcPr>
            <w:tcW w:w="2192" w:type="dxa"/>
            <w:noWrap/>
            <w:hideMark/>
          </w:tcPr>
          <w:p w14:paraId="693698EF" w14:textId="77777777" w:rsidR="000A5BC1" w:rsidRPr="00D40A24" w:rsidRDefault="000A5BC1" w:rsidP="006526BD">
            <w:r w:rsidRPr="00D40A24">
              <w:t>139.67</w:t>
            </w:r>
          </w:p>
        </w:tc>
        <w:tc>
          <w:tcPr>
            <w:tcW w:w="1128" w:type="dxa"/>
          </w:tcPr>
          <w:p w14:paraId="6E95F159" w14:textId="77777777" w:rsidR="000A5BC1" w:rsidRPr="00D40A24" w:rsidRDefault="000A5BC1" w:rsidP="006526BD">
            <w:r w:rsidRPr="00D064FF">
              <w:t>61</w:t>
            </w:r>
          </w:p>
        </w:tc>
        <w:tc>
          <w:tcPr>
            <w:tcW w:w="2410" w:type="dxa"/>
            <w:noWrap/>
            <w:hideMark/>
          </w:tcPr>
          <w:p w14:paraId="0958CC1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E9A191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AFF264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0D67997" w14:textId="77777777" w:rsidR="000A5BC1" w:rsidRPr="00D40A24" w:rsidRDefault="000A5BC1" w:rsidP="006526BD">
            <w:r w:rsidRPr="00D40A24">
              <w:t>Melbourne</w:t>
            </w:r>
          </w:p>
        </w:tc>
        <w:tc>
          <w:tcPr>
            <w:tcW w:w="1591" w:type="dxa"/>
          </w:tcPr>
          <w:p w14:paraId="7F037E74" w14:textId="77777777" w:rsidR="000A5BC1" w:rsidRPr="00D40A24" w:rsidRDefault="000A5BC1" w:rsidP="006526BD">
            <w:r w:rsidRPr="00D40A24">
              <w:t>3292</w:t>
            </w:r>
          </w:p>
        </w:tc>
        <w:tc>
          <w:tcPr>
            <w:tcW w:w="2127" w:type="dxa"/>
            <w:noWrap/>
            <w:hideMark/>
          </w:tcPr>
          <w:p w14:paraId="441717DC" w14:textId="77777777" w:rsidR="000A5BC1" w:rsidRPr="00D40A24" w:rsidRDefault="000A5BC1" w:rsidP="006526BD">
            <w:r w:rsidRPr="00D40A24">
              <w:t>108.00</w:t>
            </w:r>
          </w:p>
        </w:tc>
        <w:tc>
          <w:tcPr>
            <w:tcW w:w="2192" w:type="dxa"/>
            <w:noWrap/>
            <w:hideMark/>
          </w:tcPr>
          <w:p w14:paraId="44FB262B" w14:textId="77777777" w:rsidR="000A5BC1" w:rsidRPr="00D40A24" w:rsidRDefault="000A5BC1" w:rsidP="006526BD">
            <w:r w:rsidRPr="00D40A24">
              <w:t>328.00</w:t>
            </w:r>
          </w:p>
        </w:tc>
        <w:tc>
          <w:tcPr>
            <w:tcW w:w="1128" w:type="dxa"/>
          </w:tcPr>
          <w:p w14:paraId="71F411E4" w14:textId="77777777" w:rsidR="000A5BC1" w:rsidRPr="00D40A24" w:rsidRDefault="000A5BC1" w:rsidP="006526BD">
            <w:r w:rsidRPr="00D064FF">
              <w:t>38</w:t>
            </w:r>
          </w:p>
        </w:tc>
        <w:tc>
          <w:tcPr>
            <w:tcW w:w="2410" w:type="dxa"/>
            <w:noWrap/>
            <w:hideMark/>
          </w:tcPr>
          <w:p w14:paraId="3B5F429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508AE1A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7A11AF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96D03A8" w14:textId="77777777" w:rsidR="000A5BC1" w:rsidRPr="00D40A24" w:rsidRDefault="000A5BC1" w:rsidP="006526BD">
            <w:r w:rsidRPr="00D40A24">
              <w:t>Melton</w:t>
            </w:r>
          </w:p>
        </w:tc>
        <w:tc>
          <w:tcPr>
            <w:tcW w:w="1591" w:type="dxa"/>
          </w:tcPr>
          <w:p w14:paraId="563219F9" w14:textId="77777777" w:rsidR="000A5BC1" w:rsidRPr="00D40A24" w:rsidRDefault="000A5BC1" w:rsidP="006526BD">
            <w:r w:rsidRPr="00D40A24">
              <w:t>15285</w:t>
            </w:r>
          </w:p>
        </w:tc>
        <w:tc>
          <w:tcPr>
            <w:tcW w:w="2127" w:type="dxa"/>
            <w:noWrap/>
            <w:hideMark/>
          </w:tcPr>
          <w:p w14:paraId="5B1B4C68" w14:textId="77777777" w:rsidR="000A5BC1" w:rsidRPr="00D40A24" w:rsidRDefault="000A5BC1" w:rsidP="006526BD">
            <w:r w:rsidRPr="00D40A24">
              <w:t>140.67</w:t>
            </w:r>
          </w:p>
        </w:tc>
        <w:tc>
          <w:tcPr>
            <w:tcW w:w="2192" w:type="dxa"/>
            <w:noWrap/>
            <w:hideMark/>
          </w:tcPr>
          <w:p w14:paraId="414F21A6" w14:textId="77777777" w:rsidR="000A5BC1" w:rsidRPr="00D40A24" w:rsidRDefault="000A5BC1" w:rsidP="006526BD">
            <w:r w:rsidRPr="00D40A24">
              <w:t>92.00</w:t>
            </w:r>
          </w:p>
        </w:tc>
        <w:tc>
          <w:tcPr>
            <w:tcW w:w="1128" w:type="dxa"/>
          </w:tcPr>
          <w:p w14:paraId="13CABE6A" w14:textId="77777777" w:rsidR="000A5BC1" w:rsidRPr="00D40A24" w:rsidRDefault="000A5BC1" w:rsidP="006526BD">
            <w:r w:rsidRPr="00D064FF">
              <w:t>528</w:t>
            </w:r>
          </w:p>
        </w:tc>
        <w:tc>
          <w:tcPr>
            <w:tcW w:w="2410" w:type="dxa"/>
            <w:noWrap/>
            <w:hideMark/>
          </w:tcPr>
          <w:p w14:paraId="63F7AB91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F7DC95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19ACA7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A9551B2" w14:textId="77777777" w:rsidR="000A5BC1" w:rsidRPr="00D40A24" w:rsidRDefault="000A5BC1" w:rsidP="006526BD">
            <w:r w:rsidRPr="00D40A24">
              <w:t>Mildura</w:t>
            </w:r>
          </w:p>
        </w:tc>
        <w:tc>
          <w:tcPr>
            <w:tcW w:w="1591" w:type="dxa"/>
          </w:tcPr>
          <w:p w14:paraId="5D6C082F" w14:textId="77777777" w:rsidR="000A5BC1" w:rsidRPr="00D40A24" w:rsidRDefault="000A5BC1" w:rsidP="006526BD">
            <w:r w:rsidRPr="00D40A24">
              <w:t>4311</w:t>
            </w:r>
          </w:p>
        </w:tc>
        <w:tc>
          <w:tcPr>
            <w:tcW w:w="2127" w:type="dxa"/>
            <w:noWrap/>
            <w:hideMark/>
          </w:tcPr>
          <w:p w14:paraId="1482C9D8" w14:textId="77777777" w:rsidR="000A5BC1" w:rsidRPr="00D40A24" w:rsidRDefault="000A5BC1" w:rsidP="006526BD">
            <w:r w:rsidRPr="00D40A24">
              <w:t>74.33</w:t>
            </w:r>
          </w:p>
        </w:tc>
        <w:tc>
          <w:tcPr>
            <w:tcW w:w="2192" w:type="dxa"/>
            <w:noWrap/>
            <w:hideMark/>
          </w:tcPr>
          <w:p w14:paraId="788623FB" w14:textId="77777777" w:rsidR="000A5BC1" w:rsidRPr="00D40A24" w:rsidRDefault="000A5BC1" w:rsidP="006526BD">
            <w:r w:rsidRPr="00D40A24">
              <w:t>172.67</w:t>
            </w:r>
          </w:p>
        </w:tc>
        <w:tc>
          <w:tcPr>
            <w:tcW w:w="1128" w:type="dxa"/>
          </w:tcPr>
          <w:p w14:paraId="4D1F3D15" w14:textId="77777777" w:rsidR="000A5BC1" w:rsidRPr="00D40A24" w:rsidRDefault="000A5BC1" w:rsidP="006526BD">
            <w:r w:rsidRPr="00D064FF">
              <w:t>22082</w:t>
            </w:r>
          </w:p>
        </w:tc>
        <w:tc>
          <w:tcPr>
            <w:tcW w:w="2410" w:type="dxa"/>
            <w:noWrap/>
            <w:hideMark/>
          </w:tcPr>
          <w:p w14:paraId="427733DB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20D419B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85ADBB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A5664D7" w14:textId="77777777" w:rsidR="000A5BC1" w:rsidRPr="00D40A24" w:rsidRDefault="000A5BC1" w:rsidP="006526BD">
            <w:r w:rsidRPr="00D40A24">
              <w:t>Mitchell</w:t>
            </w:r>
          </w:p>
        </w:tc>
        <w:tc>
          <w:tcPr>
            <w:tcW w:w="1591" w:type="dxa"/>
          </w:tcPr>
          <w:p w14:paraId="4F6760A0" w14:textId="77777777" w:rsidR="000A5BC1" w:rsidRPr="00D40A24" w:rsidRDefault="000A5BC1" w:rsidP="006526BD">
            <w:r w:rsidRPr="00D40A24">
              <w:t>3731</w:t>
            </w:r>
          </w:p>
        </w:tc>
        <w:tc>
          <w:tcPr>
            <w:tcW w:w="2127" w:type="dxa"/>
            <w:noWrap/>
            <w:hideMark/>
          </w:tcPr>
          <w:p w14:paraId="4BF2BB45" w14:textId="77777777" w:rsidR="000A5BC1" w:rsidRPr="00D40A24" w:rsidRDefault="000A5BC1" w:rsidP="006526BD">
            <w:r w:rsidRPr="00D40A24">
              <w:t>71.00</w:t>
            </w:r>
          </w:p>
        </w:tc>
        <w:tc>
          <w:tcPr>
            <w:tcW w:w="2192" w:type="dxa"/>
            <w:noWrap/>
            <w:hideMark/>
          </w:tcPr>
          <w:p w14:paraId="3A071FD5" w14:textId="77777777" w:rsidR="000A5BC1" w:rsidRPr="00D40A24" w:rsidRDefault="000A5BC1" w:rsidP="006526BD">
            <w:r w:rsidRPr="00D40A24">
              <w:t>190.33</w:t>
            </w:r>
          </w:p>
        </w:tc>
        <w:tc>
          <w:tcPr>
            <w:tcW w:w="1128" w:type="dxa"/>
          </w:tcPr>
          <w:p w14:paraId="3E5CF915" w14:textId="77777777" w:rsidR="000A5BC1" w:rsidRPr="00D40A24" w:rsidRDefault="000A5BC1" w:rsidP="006526BD">
            <w:r w:rsidRPr="00D064FF">
              <w:t>2862</w:t>
            </w:r>
          </w:p>
        </w:tc>
        <w:tc>
          <w:tcPr>
            <w:tcW w:w="2410" w:type="dxa"/>
            <w:noWrap/>
            <w:hideMark/>
          </w:tcPr>
          <w:p w14:paraId="0FCC7825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229CAEE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A21015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0AC9BE2" w14:textId="77777777" w:rsidR="000A5BC1" w:rsidRPr="00D40A24" w:rsidRDefault="000A5BC1" w:rsidP="006526BD">
            <w:r w:rsidRPr="00D40A24">
              <w:t>Moira</w:t>
            </w:r>
          </w:p>
        </w:tc>
        <w:tc>
          <w:tcPr>
            <w:tcW w:w="1591" w:type="dxa"/>
          </w:tcPr>
          <w:p w14:paraId="18E4E5C0" w14:textId="77777777" w:rsidR="000A5BC1" w:rsidRPr="00D40A24" w:rsidRDefault="000A5BC1" w:rsidP="006526BD">
            <w:r w:rsidRPr="00D40A24">
              <w:t>2178</w:t>
            </w:r>
          </w:p>
        </w:tc>
        <w:tc>
          <w:tcPr>
            <w:tcW w:w="2127" w:type="dxa"/>
            <w:noWrap/>
            <w:hideMark/>
          </w:tcPr>
          <w:p w14:paraId="204EB684" w14:textId="77777777" w:rsidR="000A5BC1" w:rsidRPr="00D40A24" w:rsidRDefault="000A5BC1" w:rsidP="006526BD">
            <w:r w:rsidRPr="00D40A24">
              <w:t>35.33</w:t>
            </w:r>
          </w:p>
        </w:tc>
        <w:tc>
          <w:tcPr>
            <w:tcW w:w="2192" w:type="dxa"/>
            <w:noWrap/>
            <w:hideMark/>
          </w:tcPr>
          <w:p w14:paraId="06BCAF89" w14:textId="77777777" w:rsidR="000A5BC1" w:rsidRPr="00D40A24" w:rsidRDefault="000A5BC1" w:rsidP="006526BD">
            <w:r w:rsidRPr="00D40A24">
              <w:t>162.33</w:t>
            </w:r>
          </w:p>
        </w:tc>
        <w:tc>
          <w:tcPr>
            <w:tcW w:w="1128" w:type="dxa"/>
          </w:tcPr>
          <w:p w14:paraId="0FA6DC7C" w14:textId="77777777" w:rsidR="000A5BC1" w:rsidRPr="00D40A24" w:rsidRDefault="000A5BC1" w:rsidP="006526BD">
            <w:r w:rsidRPr="00D064FF">
              <w:t>4046</w:t>
            </w:r>
          </w:p>
        </w:tc>
        <w:tc>
          <w:tcPr>
            <w:tcW w:w="2410" w:type="dxa"/>
            <w:noWrap/>
            <w:hideMark/>
          </w:tcPr>
          <w:p w14:paraId="0F653FF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A549691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BDF99E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F3DE13E" w14:textId="77777777" w:rsidR="000A5BC1" w:rsidRPr="00D40A24" w:rsidRDefault="000A5BC1" w:rsidP="006526BD">
            <w:r w:rsidRPr="00D40A24">
              <w:t>Monash</w:t>
            </w:r>
          </w:p>
        </w:tc>
        <w:tc>
          <w:tcPr>
            <w:tcW w:w="1591" w:type="dxa"/>
          </w:tcPr>
          <w:p w14:paraId="43F6D18D" w14:textId="77777777" w:rsidR="000A5BC1" w:rsidRPr="00D40A24" w:rsidRDefault="000A5BC1" w:rsidP="006526BD">
            <w:r w:rsidRPr="00D40A24">
              <w:t>12704</w:t>
            </w:r>
          </w:p>
        </w:tc>
        <w:tc>
          <w:tcPr>
            <w:tcW w:w="2127" w:type="dxa"/>
            <w:noWrap/>
            <w:hideMark/>
          </w:tcPr>
          <w:p w14:paraId="6ED1F9BE" w14:textId="77777777" w:rsidR="000A5BC1" w:rsidRPr="00D40A24" w:rsidRDefault="000A5BC1" w:rsidP="006526BD">
            <w:r w:rsidRPr="00D40A24">
              <w:t>97.33</w:t>
            </w:r>
          </w:p>
        </w:tc>
        <w:tc>
          <w:tcPr>
            <w:tcW w:w="2192" w:type="dxa"/>
            <w:noWrap/>
            <w:hideMark/>
          </w:tcPr>
          <w:p w14:paraId="0866E0F8" w14:textId="77777777" w:rsidR="000A5BC1" w:rsidRPr="00D40A24" w:rsidRDefault="000A5BC1" w:rsidP="006526BD">
            <w:r w:rsidRPr="00D40A24">
              <w:t>76.67</w:t>
            </w:r>
          </w:p>
        </w:tc>
        <w:tc>
          <w:tcPr>
            <w:tcW w:w="1128" w:type="dxa"/>
          </w:tcPr>
          <w:p w14:paraId="6DD12FC8" w14:textId="77777777" w:rsidR="000A5BC1" w:rsidRPr="00D40A24" w:rsidRDefault="000A5BC1" w:rsidP="006526BD">
            <w:r w:rsidRPr="00D064FF">
              <w:t>81</w:t>
            </w:r>
          </w:p>
        </w:tc>
        <w:tc>
          <w:tcPr>
            <w:tcW w:w="2410" w:type="dxa"/>
            <w:noWrap/>
            <w:hideMark/>
          </w:tcPr>
          <w:p w14:paraId="0D22F383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10E492C7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66C960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C1F58C8" w14:textId="77777777" w:rsidR="000A5BC1" w:rsidRPr="00D40A24" w:rsidRDefault="000A5BC1" w:rsidP="006526BD">
            <w:r w:rsidRPr="00D40A24">
              <w:t>Moonee Valley</w:t>
            </w:r>
          </w:p>
        </w:tc>
        <w:tc>
          <w:tcPr>
            <w:tcW w:w="1591" w:type="dxa"/>
          </w:tcPr>
          <w:p w14:paraId="199DB6CB" w14:textId="77777777" w:rsidR="000A5BC1" w:rsidRPr="00D40A24" w:rsidRDefault="000A5BC1" w:rsidP="006526BD">
            <w:r w:rsidRPr="00D40A24">
              <w:t>7904</w:t>
            </w:r>
          </w:p>
        </w:tc>
        <w:tc>
          <w:tcPr>
            <w:tcW w:w="2127" w:type="dxa"/>
            <w:noWrap/>
            <w:hideMark/>
          </w:tcPr>
          <w:p w14:paraId="527A3DD2" w14:textId="77777777" w:rsidR="000A5BC1" w:rsidRPr="00D40A24" w:rsidRDefault="000A5BC1" w:rsidP="006526BD">
            <w:r w:rsidRPr="00D40A24">
              <w:t>54.33</w:t>
            </w:r>
          </w:p>
        </w:tc>
        <w:tc>
          <w:tcPr>
            <w:tcW w:w="2192" w:type="dxa"/>
            <w:noWrap/>
            <w:hideMark/>
          </w:tcPr>
          <w:p w14:paraId="36A28458" w14:textId="77777777" w:rsidR="000A5BC1" w:rsidRPr="00D40A24" w:rsidRDefault="000A5BC1" w:rsidP="006526BD">
            <w:r w:rsidRPr="00D40A24">
              <w:t>68.67</w:t>
            </w:r>
          </w:p>
        </w:tc>
        <w:tc>
          <w:tcPr>
            <w:tcW w:w="1128" w:type="dxa"/>
          </w:tcPr>
          <w:p w14:paraId="13BC02C2" w14:textId="77777777" w:rsidR="000A5BC1" w:rsidRPr="00D40A24" w:rsidRDefault="000A5BC1" w:rsidP="006526BD">
            <w:r w:rsidRPr="00D064FF">
              <w:t>43</w:t>
            </w:r>
          </w:p>
        </w:tc>
        <w:tc>
          <w:tcPr>
            <w:tcW w:w="2410" w:type="dxa"/>
            <w:noWrap/>
            <w:hideMark/>
          </w:tcPr>
          <w:p w14:paraId="2EC2775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568F42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0F6D976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EC45433" w14:textId="77777777" w:rsidR="000A5BC1" w:rsidRPr="00D40A24" w:rsidRDefault="000A5BC1" w:rsidP="006526BD">
            <w:r w:rsidRPr="00D40A24">
              <w:lastRenderedPageBreak/>
              <w:t>Moorabool</w:t>
            </w:r>
          </w:p>
        </w:tc>
        <w:tc>
          <w:tcPr>
            <w:tcW w:w="1591" w:type="dxa"/>
          </w:tcPr>
          <w:p w14:paraId="6CDEF135" w14:textId="77777777" w:rsidR="000A5BC1" w:rsidRPr="00D40A24" w:rsidRDefault="000A5BC1" w:rsidP="006526BD">
            <w:r w:rsidRPr="00D40A24">
              <w:t>2990</w:t>
            </w:r>
          </w:p>
        </w:tc>
        <w:tc>
          <w:tcPr>
            <w:tcW w:w="2127" w:type="dxa"/>
            <w:noWrap/>
            <w:hideMark/>
          </w:tcPr>
          <w:p w14:paraId="3FD85F70" w14:textId="77777777" w:rsidR="000A5BC1" w:rsidRPr="00D40A24" w:rsidRDefault="000A5BC1" w:rsidP="006526BD">
            <w:r w:rsidRPr="00D40A24">
              <w:t>30.00</w:t>
            </w:r>
          </w:p>
        </w:tc>
        <w:tc>
          <w:tcPr>
            <w:tcW w:w="2192" w:type="dxa"/>
            <w:noWrap/>
            <w:hideMark/>
          </w:tcPr>
          <w:p w14:paraId="6AD215CA" w14:textId="77777777" w:rsidR="000A5BC1" w:rsidRPr="00D40A24" w:rsidRDefault="000A5BC1" w:rsidP="006526BD">
            <w:r w:rsidRPr="00D40A24">
              <w:t>100.33</w:t>
            </w:r>
          </w:p>
        </w:tc>
        <w:tc>
          <w:tcPr>
            <w:tcW w:w="1128" w:type="dxa"/>
          </w:tcPr>
          <w:p w14:paraId="189AD8E0" w14:textId="77777777" w:rsidR="000A5BC1" w:rsidRPr="00D40A24" w:rsidRDefault="000A5BC1" w:rsidP="006526BD">
            <w:r w:rsidRPr="00D064FF">
              <w:t>2111</w:t>
            </w:r>
          </w:p>
        </w:tc>
        <w:tc>
          <w:tcPr>
            <w:tcW w:w="2410" w:type="dxa"/>
            <w:noWrap/>
            <w:hideMark/>
          </w:tcPr>
          <w:p w14:paraId="077ED1D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744A4A8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385021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A56F4A1" w14:textId="77777777" w:rsidR="000A5BC1" w:rsidRPr="00D40A24" w:rsidRDefault="000A5BC1" w:rsidP="006526BD">
            <w:r w:rsidRPr="00D40A24">
              <w:t>Moreland</w:t>
            </w:r>
          </w:p>
        </w:tc>
        <w:tc>
          <w:tcPr>
            <w:tcW w:w="1591" w:type="dxa"/>
          </w:tcPr>
          <w:p w14:paraId="74F3C1FE" w14:textId="77777777" w:rsidR="000A5BC1" w:rsidRPr="00D40A24" w:rsidRDefault="000A5BC1" w:rsidP="006526BD">
            <w:r w:rsidRPr="00D40A24">
              <w:t>8806</w:t>
            </w:r>
          </w:p>
        </w:tc>
        <w:tc>
          <w:tcPr>
            <w:tcW w:w="2127" w:type="dxa"/>
            <w:noWrap/>
            <w:hideMark/>
          </w:tcPr>
          <w:p w14:paraId="466610B4" w14:textId="77777777" w:rsidR="000A5BC1" w:rsidRPr="00D40A24" w:rsidRDefault="000A5BC1" w:rsidP="006526BD">
            <w:r w:rsidRPr="00D40A24">
              <w:t>102.33</w:t>
            </w:r>
          </w:p>
        </w:tc>
        <w:tc>
          <w:tcPr>
            <w:tcW w:w="2192" w:type="dxa"/>
            <w:noWrap/>
            <w:hideMark/>
          </w:tcPr>
          <w:p w14:paraId="549BA4BA" w14:textId="77777777" w:rsidR="000A5BC1" w:rsidRPr="00D40A24" w:rsidRDefault="000A5BC1" w:rsidP="006526BD">
            <w:r w:rsidRPr="00D40A24">
              <w:t>116.33</w:t>
            </w:r>
          </w:p>
        </w:tc>
        <w:tc>
          <w:tcPr>
            <w:tcW w:w="1128" w:type="dxa"/>
          </w:tcPr>
          <w:p w14:paraId="720B5D84" w14:textId="77777777" w:rsidR="000A5BC1" w:rsidRPr="00D40A24" w:rsidRDefault="000A5BC1" w:rsidP="006526BD">
            <w:r w:rsidRPr="00D064FF">
              <w:t>51</w:t>
            </w:r>
          </w:p>
        </w:tc>
        <w:tc>
          <w:tcPr>
            <w:tcW w:w="2410" w:type="dxa"/>
            <w:noWrap/>
            <w:hideMark/>
          </w:tcPr>
          <w:p w14:paraId="390F8B03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454C7E2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E18CDA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0AF0AA6" w14:textId="77777777" w:rsidR="000A5BC1" w:rsidRPr="00D40A24" w:rsidRDefault="000A5BC1" w:rsidP="006526BD">
            <w:r w:rsidRPr="00D40A24">
              <w:t>Mornington Peninsula</w:t>
            </w:r>
          </w:p>
        </w:tc>
        <w:tc>
          <w:tcPr>
            <w:tcW w:w="1591" w:type="dxa"/>
          </w:tcPr>
          <w:p w14:paraId="56383C4C" w14:textId="77777777" w:rsidR="000A5BC1" w:rsidRPr="00D40A24" w:rsidRDefault="000A5BC1" w:rsidP="006526BD">
            <w:r w:rsidRPr="00D40A24">
              <w:t>12314</w:t>
            </w:r>
          </w:p>
        </w:tc>
        <w:tc>
          <w:tcPr>
            <w:tcW w:w="2127" w:type="dxa"/>
            <w:noWrap/>
            <w:hideMark/>
          </w:tcPr>
          <w:p w14:paraId="466E2014" w14:textId="77777777" w:rsidR="000A5BC1" w:rsidRPr="00D40A24" w:rsidRDefault="000A5BC1" w:rsidP="006526BD">
            <w:r w:rsidRPr="00D40A24">
              <w:t>78.33</w:t>
            </w:r>
          </w:p>
        </w:tc>
        <w:tc>
          <w:tcPr>
            <w:tcW w:w="2192" w:type="dxa"/>
            <w:noWrap/>
            <w:hideMark/>
          </w:tcPr>
          <w:p w14:paraId="09D176DC" w14:textId="77777777" w:rsidR="000A5BC1" w:rsidRPr="00D40A24" w:rsidRDefault="000A5BC1" w:rsidP="006526BD">
            <w:r w:rsidRPr="00D40A24">
              <w:t>63.67</w:t>
            </w:r>
          </w:p>
        </w:tc>
        <w:tc>
          <w:tcPr>
            <w:tcW w:w="1128" w:type="dxa"/>
          </w:tcPr>
          <w:p w14:paraId="43C9965C" w14:textId="77777777" w:rsidR="000A5BC1" w:rsidRPr="00D40A24" w:rsidRDefault="000A5BC1" w:rsidP="006526BD">
            <w:r w:rsidRPr="00D064FF">
              <w:t>724</w:t>
            </w:r>
          </w:p>
        </w:tc>
        <w:tc>
          <w:tcPr>
            <w:tcW w:w="2410" w:type="dxa"/>
            <w:noWrap/>
            <w:hideMark/>
          </w:tcPr>
          <w:p w14:paraId="279A295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60314B0B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F4557E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8970FCE" w14:textId="77777777" w:rsidR="000A5BC1" w:rsidRPr="00D40A24" w:rsidRDefault="000A5BC1" w:rsidP="006526BD">
            <w:r w:rsidRPr="00D40A24">
              <w:t>Mount Alexander</w:t>
            </w:r>
          </w:p>
        </w:tc>
        <w:tc>
          <w:tcPr>
            <w:tcW w:w="1591" w:type="dxa"/>
          </w:tcPr>
          <w:p w14:paraId="5646473F" w14:textId="77777777" w:rsidR="000A5BC1" w:rsidRPr="00D40A24" w:rsidRDefault="000A5BC1" w:rsidP="006526BD">
            <w:r w:rsidRPr="00D40A24">
              <w:t>1299</w:t>
            </w:r>
          </w:p>
        </w:tc>
        <w:tc>
          <w:tcPr>
            <w:tcW w:w="2127" w:type="dxa"/>
            <w:noWrap/>
            <w:hideMark/>
          </w:tcPr>
          <w:p w14:paraId="61282E00" w14:textId="77777777" w:rsidR="000A5BC1" w:rsidRPr="00D40A24" w:rsidRDefault="000A5BC1" w:rsidP="006526BD">
            <w:r w:rsidRPr="00D40A24">
              <w:t>10.33</w:t>
            </w:r>
          </w:p>
        </w:tc>
        <w:tc>
          <w:tcPr>
            <w:tcW w:w="2192" w:type="dxa"/>
            <w:noWrap/>
            <w:hideMark/>
          </w:tcPr>
          <w:p w14:paraId="5D79A857" w14:textId="77777777" w:rsidR="000A5BC1" w:rsidRPr="00D40A24" w:rsidRDefault="000A5BC1" w:rsidP="006526BD">
            <w:r w:rsidRPr="00D40A24">
              <w:t>79.33</w:t>
            </w:r>
          </w:p>
        </w:tc>
        <w:tc>
          <w:tcPr>
            <w:tcW w:w="1128" w:type="dxa"/>
          </w:tcPr>
          <w:p w14:paraId="1F3BF27D" w14:textId="77777777" w:rsidR="000A5BC1" w:rsidRPr="00D40A24" w:rsidRDefault="000A5BC1" w:rsidP="006526BD">
            <w:r w:rsidRPr="00D064FF">
              <w:t>1530</w:t>
            </w:r>
          </w:p>
        </w:tc>
        <w:tc>
          <w:tcPr>
            <w:tcW w:w="2410" w:type="dxa"/>
            <w:noWrap/>
            <w:hideMark/>
          </w:tcPr>
          <w:p w14:paraId="59D279EE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7A9C751A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714008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249799C" w14:textId="77777777" w:rsidR="000A5BC1" w:rsidRPr="00D40A24" w:rsidRDefault="000A5BC1" w:rsidP="006526BD">
            <w:r w:rsidRPr="00D40A24">
              <w:t>Moyne</w:t>
            </w:r>
          </w:p>
        </w:tc>
        <w:tc>
          <w:tcPr>
            <w:tcW w:w="1591" w:type="dxa"/>
          </w:tcPr>
          <w:p w14:paraId="57CAF67D" w14:textId="77777777" w:rsidR="000A5BC1" w:rsidRPr="00D40A24" w:rsidRDefault="000A5BC1" w:rsidP="006526BD">
            <w:r w:rsidRPr="00D40A24">
              <w:t>1438</w:t>
            </w:r>
          </w:p>
        </w:tc>
        <w:tc>
          <w:tcPr>
            <w:tcW w:w="2127" w:type="dxa"/>
            <w:noWrap/>
            <w:hideMark/>
          </w:tcPr>
          <w:p w14:paraId="205F08AF" w14:textId="77777777" w:rsidR="000A5BC1" w:rsidRPr="00D40A24" w:rsidRDefault="000A5BC1" w:rsidP="006526BD">
            <w:r w:rsidRPr="00D40A24">
              <w:t>6.33</w:t>
            </w:r>
          </w:p>
        </w:tc>
        <w:tc>
          <w:tcPr>
            <w:tcW w:w="2192" w:type="dxa"/>
            <w:noWrap/>
            <w:hideMark/>
          </w:tcPr>
          <w:p w14:paraId="78DCE1EF" w14:textId="77777777" w:rsidR="000A5BC1" w:rsidRPr="00D40A24" w:rsidRDefault="000A5BC1" w:rsidP="006526BD">
            <w:r w:rsidRPr="00D40A24">
              <w:t>44.33</w:t>
            </w:r>
          </w:p>
        </w:tc>
        <w:tc>
          <w:tcPr>
            <w:tcW w:w="1128" w:type="dxa"/>
          </w:tcPr>
          <w:p w14:paraId="4CD48F26" w14:textId="77777777" w:rsidR="000A5BC1" w:rsidRPr="00D40A24" w:rsidRDefault="000A5BC1" w:rsidP="006526BD">
            <w:r w:rsidRPr="00D064FF">
              <w:t>5482</w:t>
            </w:r>
          </w:p>
        </w:tc>
        <w:tc>
          <w:tcPr>
            <w:tcW w:w="2410" w:type="dxa"/>
            <w:noWrap/>
            <w:hideMark/>
          </w:tcPr>
          <w:p w14:paraId="1184926E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5F22F79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21DA52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566525B" w14:textId="77777777" w:rsidR="000A5BC1" w:rsidRPr="00D40A24" w:rsidRDefault="000A5BC1" w:rsidP="006526BD">
            <w:r w:rsidRPr="00D40A24">
              <w:t>Murrindindi</w:t>
            </w:r>
          </w:p>
        </w:tc>
        <w:tc>
          <w:tcPr>
            <w:tcW w:w="1591" w:type="dxa"/>
          </w:tcPr>
          <w:p w14:paraId="31722FD2" w14:textId="77777777" w:rsidR="000A5BC1" w:rsidRPr="00D40A24" w:rsidRDefault="000A5BC1" w:rsidP="006526BD">
            <w:r w:rsidRPr="00D40A24">
              <w:t>1049</w:t>
            </w:r>
          </w:p>
        </w:tc>
        <w:tc>
          <w:tcPr>
            <w:tcW w:w="2127" w:type="dxa"/>
            <w:noWrap/>
            <w:hideMark/>
          </w:tcPr>
          <w:p w14:paraId="04A15F10" w14:textId="77777777" w:rsidR="000A5BC1" w:rsidRPr="00D40A24" w:rsidRDefault="000A5BC1" w:rsidP="006526BD">
            <w:r w:rsidRPr="00D40A24">
              <w:t>10.67</w:t>
            </w:r>
          </w:p>
        </w:tc>
        <w:tc>
          <w:tcPr>
            <w:tcW w:w="2192" w:type="dxa"/>
            <w:noWrap/>
            <w:hideMark/>
          </w:tcPr>
          <w:p w14:paraId="3DC89F23" w14:textId="77777777" w:rsidR="000A5BC1" w:rsidRPr="00D40A24" w:rsidRDefault="000A5BC1" w:rsidP="006526BD">
            <w:r w:rsidRPr="00D40A24">
              <w:t>101.67</w:t>
            </w:r>
          </w:p>
        </w:tc>
        <w:tc>
          <w:tcPr>
            <w:tcW w:w="1128" w:type="dxa"/>
          </w:tcPr>
          <w:p w14:paraId="548DCFA4" w14:textId="77777777" w:rsidR="000A5BC1" w:rsidRPr="00D40A24" w:rsidRDefault="000A5BC1" w:rsidP="006526BD">
            <w:r w:rsidRPr="00D064FF">
              <w:t>3880</w:t>
            </w:r>
          </w:p>
        </w:tc>
        <w:tc>
          <w:tcPr>
            <w:tcW w:w="2410" w:type="dxa"/>
            <w:noWrap/>
            <w:hideMark/>
          </w:tcPr>
          <w:p w14:paraId="5F639CD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B8400C1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623FB18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654EBF6" w14:textId="77777777" w:rsidR="000A5BC1" w:rsidRPr="00D40A24" w:rsidRDefault="000A5BC1" w:rsidP="006526BD">
            <w:r w:rsidRPr="00D40A24">
              <w:t>Nillumbik</w:t>
            </w:r>
          </w:p>
        </w:tc>
        <w:tc>
          <w:tcPr>
            <w:tcW w:w="1591" w:type="dxa"/>
          </w:tcPr>
          <w:p w14:paraId="22ECF158" w14:textId="77777777" w:rsidR="000A5BC1" w:rsidRPr="00D40A24" w:rsidRDefault="000A5BC1" w:rsidP="006526BD">
            <w:r w:rsidRPr="00D40A24">
              <w:t>5567</w:t>
            </w:r>
          </w:p>
        </w:tc>
        <w:tc>
          <w:tcPr>
            <w:tcW w:w="2127" w:type="dxa"/>
            <w:noWrap/>
            <w:hideMark/>
          </w:tcPr>
          <w:p w14:paraId="76F3808D" w14:textId="77777777" w:rsidR="000A5BC1" w:rsidRPr="00D40A24" w:rsidRDefault="000A5BC1" w:rsidP="006526BD">
            <w:r w:rsidRPr="00D40A24">
              <w:t>59.00</w:t>
            </w:r>
          </w:p>
        </w:tc>
        <w:tc>
          <w:tcPr>
            <w:tcW w:w="2192" w:type="dxa"/>
            <w:noWrap/>
            <w:hideMark/>
          </w:tcPr>
          <w:p w14:paraId="76979B47" w14:textId="77777777" w:rsidR="000A5BC1" w:rsidRPr="00D40A24" w:rsidRDefault="000A5BC1" w:rsidP="006526BD">
            <w:r w:rsidRPr="00D40A24">
              <w:t>105.67</w:t>
            </w:r>
          </w:p>
        </w:tc>
        <w:tc>
          <w:tcPr>
            <w:tcW w:w="1128" w:type="dxa"/>
          </w:tcPr>
          <w:p w14:paraId="312CEEF3" w14:textId="77777777" w:rsidR="000A5BC1" w:rsidRPr="00D40A24" w:rsidRDefault="000A5BC1" w:rsidP="006526BD">
            <w:r w:rsidRPr="00D064FF">
              <w:t>432</w:t>
            </w:r>
          </w:p>
        </w:tc>
        <w:tc>
          <w:tcPr>
            <w:tcW w:w="2410" w:type="dxa"/>
            <w:noWrap/>
            <w:hideMark/>
          </w:tcPr>
          <w:p w14:paraId="23D7B95E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25EF23DE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197A11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08A2C29" w14:textId="77777777" w:rsidR="000A5BC1" w:rsidRPr="00D40A24" w:rsidRDefault="000A5BC1" w:rsidP="006526BD">
            <w:r w:rsidRPr="00D40A24">
              <w:t>Northern Grampians</w:t>
            </w:r>
          </w:p>
        </w:tc>
        <w:tc>
          <w:tcPr>
            <w:tcW w:w="1591" w:type="dxa"/>
          </w:tcPr>
          <w:p w14:paraId="0FCCE981" w14:textId="77777777" w:rsidR="000A5BC1" w:rsidRPr="00D40A24" w:rsidRDefault="000A5BC1" w:rsidP="006526BD">
            <w:r w:rsidRPr="00D40A24">
              <w:t>719</w:t>
            </w:r>
          </w:p>
        </w:tc>
        <w:tc>
          <w:tcPr>
            <w:tcW w:w="2127" w:type="dxa"/>
            <w:noWrap/>
            <w:hideMark/>
          </w:tcPr>
          <w:p w14:paraId="4326ADB7" w14:textId="77777777" w:rsidR="000A5BC1" w:rsidRPr="00D40A24" w:rsidRDefault="000A5BC1" w:rsidP="006526BD">
            <w:r w:rsidRPr="00D40A24">
              <w:t>6.33</w:t>
            </w:r>
          </w:p>
        </w:tc>
        <w:tc>
          <w:tcPr>
            <w:tcW w:w="2192" w:type="dxa"/>
            <w:noWrap/>
            <w:hideMark/>
          </w:tcPr>
          <w:p w14:paraId="3DE313A2" w14:textId="77777777" w:rsidR="000A5BC1" w:rsidRPr="00D40A24" w:rsidRDefault="000A5BC1" w:rsidP="006526BD">
            <w:r w:rsidRPr="00D40A24">
              <w:t>87.67</w:t>
            </w:r>
          </w:p>
        </w:tc>
        <w:tc>
          <w:tcPr>
            <w:tcW w:w="1128" w:type="dxa"/>
          </w:tcPr>
          <w:p w14:paraId="4B74F2A3" w14:textId="77777777" w:rsidR="000A5BC1" w:rsidRPr="00D40A24" w:rsidRDefault="000A5BC1" w:rsidP="006526BD">
            <w:r w:rsidRPr="00D064FF">
              <w:t>5730</w:t>
            </w:r>
          </w:p>
        </w:tc>
        <w:tc>
          <w:tcPr>
            <w:tcW w:w="2410" w:type="dxa"/>
            <w:noWrap/>
            <w:hideMark/>
          </w:tcPr>
          <w:p w14:paraId="608D2750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22A0893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6D090D7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10B6683" w14:textId="77777777" w:rsidR="000A5BC1" w:rsidRPr="00D40A24" w:rsidRDefault="000A5BC1" w:rsidP="006526BD">
            <w:r w:rsidRPr="00D40A24">
              <w:t>Port Phillip</w:t>
            </w:r>
          </w:p>
        </w:tc>
        <w:tc>
          <w:tcPr>
            <w:tcW w:w="1591" w:type="dxa"/>
          </w:tcPr>
          <w:p w14:paraId="5D689F28" w14:textId="77777777" w:rsidR="000A5BC1" w:rsidRPr="00D40A24" w:rsidRDefault="000A5BC1" w:rsidP="006526BD">
            <w:r w:rsidRPr="00D40A24">
              <w:t>4027</w:t>
            </w:r>
          </w:p>
        </w:tc>
        <w:tc>
          <w:tcPr>
            <w:tcW w:w="2127" w:type="dxa"/>
            <w:noWrap/>
            <w:hideMark/>
          </w:tcPr>
          <w:p w14:paraId="11AEAD35" w14:textId="77777777" w:rsidR="000A5BC1" w:rsidRPr="00D40A24" w:rsidRDefault="000A5BC1" w:rsidP="006526BD">
            <w:r w:rsidRPr="00D40A24">
              <w:t>44.00</w:t>
            </w:r>
          </w:p>
        </w:tc>
        <w:tc>
          <w:tcPr>
            <w:tcW w:w="2192" w:type="dxa"/>
            <w:noWrap/>
            <w:hideMark/>
          </w:tcPr>
          <w:p w14:paraId="75377E67" w14:textId="77777777" w:rsidR="000A5BC1" w:rsidRPr="00D40A24" w:rsidRDefault="000A5BC1" w:rsidP="006526BD">
            <w:r w:rsidRPr="00D40A24">
              <w:t>109.33</w:t>
            </w:r>
          </w:p>
        </w:tc>
        <w:tc>
          <w:tcPr>
            <w:tcW w:w="1128" w:type="dxa"/>
          </w:tcPr>
          <w:p w14:paraId="6CF91F70" w14:textId="77777777" w:rsidR="000A5BC1" w:rsidRPr="00D40A24" w:rsidRDefault="000A5BC1" w:rsidP="006526BD">
            <w:r w:rsidRPr="00D064FF">
              <w:t>21</w:t>
            </w:r>
          </w:p>
        </w:tc>
        <w:tc>
          <w:tcPr>
            <w:tcW w:w="2410" w:type="dxa"/>
            <w:noWrap/>
            <w:hideMark/>
          </w:tcPr>
          <w:p w14:paraId="2C380CCA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D4F7A0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49C1A9E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F55C388" w14:textId="77777777" w:rsidR="000A5BC1" w:rsidRPr="00D40A24" w:rsidRDefault="000A5BC1" w:rsidP="006526BD">
            <w:r w:rsidRPr="00D40A24">
              <w:t>Pyrenees</w:t>
            </w:r>
          </w:p>
        </w:tc>
        <w:tc>
          <w:tcPr>
            <w:tcW w:w="1591" w:type="dxa"/>
          </w:tcPr>
          <w:p w14:paraId="683AE849" w14:textId="77777777" w:rsidR="000A5BC1" w:rsidRPr="00D40A24" w:rsidRDefault="000A5BC1" w:rsidP="006526BD">
            <w:r w:rsidRPr="00D40A24">
              <w:t>505</w:t>
            </w:r>
          </w:p>
        </w:tc>
        <w:tc>
          <w:tcPr>
            <w:tcW w:w="2127" w:type="dxa"/>
            <w:noWrap/>
            <w:hideMark/>
          </w:tcPr>
          <w:p w14:paraId="36EE14FB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66A7C091" w14:textId="77777777" w:rsidR="000A5BC1" w:rsidRPr="00D40A24" w:rsidRDefault="000A5BC1" w:rsidP="006526BD">
            <w:r w:rsidRPr="00D40A24">
              <w:t>&lt;99.01</w:t>
            </w:r>
          </w:p>
        </w:tc>
        <w:tc>
          <w:tcPr>
            <w:tcW w:w="1128" w:type="dxa"/>
          </w:tcPr>
          <w:p w14:paraId="4C935D48" w14:textId="77777777" w:rsidR="000A5BC1" w:rsidRPr="00D40A24" w:rsidRDefault="000A5BC1" w:rsidP="006526BD">
            <w:r w:rsidRPr="00D064FF">
              <w:t>3435</w:t>
            </w:r>
          </w:p>
        </w:tc>
        <w:tc>
          <w:tcPr>
            <w:tcW w:w="2410" w:type="dxa"/>
            <w:noWrap/>
            <w:hideMark/>
          </w:tcPr>
          <w:p w14:paraId="4C6E6E7E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391C1B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10B277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59FD8A3" w14:textId="77777777" w:rsidR="000A5BC1" w:rsidRPr="00D40A24" w:rsidRDefault="000A5BC1" w:rsidP="006526BD">
            <w:proofErr w:type="spellStart"/>
            <w:r w:rsidRPr="00D40A24">
              <w:t>Queenscliffe</w:t>
            </w:r>
            <w:proofErr w:type="spellEnd"/>
          </w:p>
        </w:tc>
        <w:tc>
          <w:tcPr>
            <w:tcW w:w="1591" w:type="dxa"/>
          </w:tcPr>
          <w:p w14:paraId="0046B744" w14:textId="77777777" w:rsidR="000A5BC1" w:rsidRPr="00D40A24" w:rsidRDefault="000A5BC1" w:rsidP="006526BD">
            <w:r w:rsidRPr="00D40A24">
              <w:t>155</w:t>
            </w:r>
          </w:p>
        </w:tc>
        <w:tc>
          <w:tcPr>
            <w:tcW w:w="2127" w:type="dxa"/>
            <w:noWrap/>
            <w:hideMark/>
          </w:tcPr>
          <w:p w14:paraId="33F15B35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4D44E03D" w14:textId="77777777" w:rsidR="000A5BC1" w:rsidRPr="00D40A24" w:rsidRDefault="000A5BC1" w:rsidP="006526BD">
            <w:r w:rsidRPr="00D40A24">
              <w:t>&lt;322.58</w:t>
            </w:r>
          </w:p>
        </w:tc>
        <w:tc>
          <w:tcPr>
            <w:tcW w:w="1128" w:type="dxa"/>
          </w:tcPr>
          <w:p w14:paraId="665B602C" w14:textId="77777777" w:rsidR="000A5BC1" w:rsidRPr="00D40A24" w:rsidRDefault="000A5BC1" w:rsidP="006526BD">
            <w:r w:rsidRPr="00D064FF">
              <w:t>9</w:t>
            </w:r>
          </w:p>
        </w:tc>
        <w:tc>
          <w:tcPr>
            <w:tcW w:w="2410" w:type="dxa"/>
            <w:noWrap/>
            <w:hideMark/>
          </w:tcPr>
          <w:p w14:paraId="5A8553E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7F159B4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48F8C5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3F67265" w14:textId="77777777" w:rsidR="000A5BC1" w:rsidRPr="00D40A24" w:rsidRDefault="000A5BC1" w:rsidP="006526BD">
            <w:r w:rsidRPr="00D40A24">
              <w:t>South Gippsland</w:t>
            </w:r>
          </w:p>
        </w:tc>
        <w:tc>
          <w:tcPr>
            <w:tcW w:w="1591" w:type="dxa"/>
          </w:tcPr>
          <w:p w14:paraId="508F8F4A" w14:textId="77777777" w:rsidR="000A5BC1" w:rsidRPr="00D40A24" w:rsidRDefault="000A5BC1" w:rsidP="006526BD">
            <w:r w:rsidRPr="00D40A24">
              <w:t>2241</w:t>
            </w:r>
          </w:p>
        </w:tc>
        <w:tc>
          <w:tcPr>
            <w:tcW w:w="2127" w:type="dxa"/>
            <w:noWrap/>
            <w:hideMark/>
          </w:tcPr>
          <w:p w14:paraId="2E78FACD" w14:textId="77777777" w:rsidR="000A5BC1" w:rsidRPr="00D40A24" w:rsidRDefault="000A5BC1" w:rsidP="006526BD">
            <w:r w:rsidRPr="00D40A24">
              <w:t>17.00</w:t>
            </w:r>
          </w:p>
        </w:tc>
        <w:tc>
          <w:tcPr>
            <w:tcW w:w="2192" w:type="dxa"/>
            <w:noWrap/>
            <w:hideMark/>
          </w:tcPr>
          <w:p w14:paraId="723A5A0B" w14:textId="77777777" w:rsidR="000A5BC1" w:rsidRPr="00D40A24" w:rsidRDefault="000A5BC1" w:rsidP="006526BD">
            <w:r w:rsidRPr="00D40A24">
              <w:t>76.00</w:t>
            </w:r>
          </w:p>
        </w:tc>
        <w:tc>
          <w:tcPr>
            <w:tcW w:w="1128" w:type="dxa"/>
          </w:tcPr>
          <w:p w14:paraId="439D5474" w14:textId="77777777" w:rsidR="000A5BC1" w:rsidRPr="00D40A24" w:rsidRDefault="000A5BC1" w:rsidP="006526BD">
            <w:r w:rsidRPr="00D064FF">
              <w:t>3296</w:t>
            </w:r>
          </w:p>
        </w:tc>
        <w:tc>
          <w:tcPr>
            <w:tcW w:w="2410" w:type="dxa"/>
            <w:noWrap/>
            <w:hideMark/>
          </w:tcPr>
          <w:p w14:paraId="05BDB4B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9CBA541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CCDA32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2081516" w14:textId="77777777" w:rsidR="000A5BC1" w:rsidRPr="00D40A24" w:rsidRDefault="000A5BC1" w:rsidP="006526BD">
            <w:r w:rsidRPr="00D40A24">
              <w:t>Southern Grampians</w:t>
            </w:r>
          </w:p>
        </w:tc>
        <w:tc>
          <w:tcPr>
            <w:tcW w:w="1591" w:type="dxa"/>
          </w:tcPr>
          <w:p w14:paraId="4B1DD66A" w14:textId="77777777" w:rsidR="000A5BC1" w:rsidRPr="00D40A24" w:rsidRDefault="000A5BC1" w:rsidP="006526BD">
            <w:r w:rsidRPr="00D40A24">
              <w:t>1267</w:t>
            </w:r>
          </w:p>
        </w:tc>
        <w:tc>
          <w:tcPr>
            <w:tcW w:w="2127" w:type="dxa"/>
            <w:noWrap/>
            <w:hideMark/>
          </w:tcPr>
          <w:p w14:paraId="52B79026" w14:textId="77777777" w:rsidR="000A5BC1" w:rsidRPr="00D40A24" w:rsidRDefault="000A5BC1" w:rsidP="006526BD">
            <w:r w:rsidRPr="00D40A24">
              <w:t>8.33</w:t>
            </w:r>
          </w:p>
        </w:tc>
        <w:tc>
          <w:tcPr>
            <w:tcW w:w="2192" w:type="dxa"/>
            <w:noWrap/>
            <w:hideMark/>
          </w:tcPr>
          <w:p w14:paraId="6721F45E" w14:textId="77777777" w:rsidR="000A5BC1" w:rsidRPr="00D40A24" w:rsidRDefault="000A5BC1" w:rsidP="006526BD">
            <w:r w:rsidRPr="00D40A24">
              <w:t>65.67</w:t>
            </w:r>
          </w:p>
        </w:tc>
        <w:tc>
          <w:tcPr>
            <w:tcW w:w="1128" w:type="dxa"/>
          </w:tcPr>
          <w:p w14:paraId="1CA8AFF0" w14:textId="77777777" w:rsidR="000A5BC1" w:rsidRPr="00D40A24" w:rsidRDefault="000A5BC1" w:rsidP="006526BD">
            <w:r w:rsidRPr="00D064FF">
              <w:t>6654</w:t>
            </w:r>
          </w:p>
        </w:tc>
        <w:tc>
          <w:tcPr>
            <w:tcW w:w="2410" w:type="dxa"/>
            <w:noWrap/>
            <w:hideMark/>
          </w:tcPr>
          <w:p w14:paraId="0E72525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2CDD0B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4D7178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7F9B7E3" w14:textId="77777777" w:rsidR="000A5BC1" w:rsidRPr="00D40A24" w:rsidRDefault="000A5BC1" w:rsidP="006526BD">
            <w:r w:rsidRPr="00D40A24">
              <w:t>Stonnington</w:t>
            </w:r>
          </w:p>
        </w:tc>
        <w:tc>
          <w:tcPr>
            <w:tcW w:w="1591" w:type="dxa"/>
          </w:tcPr>
          <w:p w14:paraId="02103E55" w14:textId="77777777" w:rsidR="000A5BC1" w:rsidRPr="00D40A24" w:rsidRDefault="000A5BC1" w:rsidP="006526BD">
            <w:r w:rsidRPr="00D40A24">
              <w:t>5134</w:t>
            </w:r>
          </w:p>
        </w:tc>
        <w:tc>
          <w:tcPr>
            <w:tcW w:w="2127" w:type="dxa"/>
            <w:noWrap/>
            <w:hideMark/>
          </w:tcPr>
          <w:p w14:paraId="44340591" w14:textId="77777777" w:rsidR="000A5BC1" w:rsidRPr="00D40A24" w:rsidRDefault="000A5BC1" w:rsidP="006526BD">
            <w:r w:rsidRPr="00D40A24">
              <w:t>30.33</w:t>
            </w:r>
          </w:p>
        </w:tc>
        <w:tc>
          <w:tcPr>
            <w:tcW w:w="2192" w:type="dxa"/>
            <w:noWrap/>
            <w:hideMark/>
          </w:tcPr>
          <w:p w14:paraId="1AC6587B" w14:textId="77777777" w:rsidR="000A5BC1" w:rsidRPr="00D40A24" w:rsidRDefault="000A5BC1" w:rsidP="006526BD">
            <w:r w:rsidRPr="00D40A24">
              <w:t>59.33</w:t>
            </w:r>
          </w:p>
        </w:tc>
        <w:tc>
          <w:tcPr>
            <w:tcW w:w="1128" w:type="dxa"/>
          </w:tcPr>
          <w:p w14:paraId="463D3821" w14:textId="77777777" w:rsidR="000A5BC1" w:rsidRPr="00D40A24" w:rsidRDefault="000A5BC1" w:rsidP="006526BD">
            <w:r w:rsidRPr="00D064FF">
              <w:t>26</w:t>
            </w:r>
          </w:p>
        </w:tc>
        <w:tc>
          <w:tcPr>
            <w:tcW w:w="2410" w:type="dxa"/>
            <w:noWrap/>
            <w:hideMark/>
          </w:tcPr>
          <w:p w14:paraId="359F34D6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7BAD05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E53252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AADACC5" w14:textId="77777777" w:rsidR="000A5BC1" w:rsidRPr="00D40A24" w:rsidRDefault="000A5BC1" w:rsidP="006526BD">
            <w:r w:rsidRPr="00D40A24">
              <w:t>Strathbogie</w:t>
            </w:r>
          </w:p>
        </w:tc>
        <w:tc>
          <w:tcPr>
            <w:tcW w:w="1591" w:type="dxa"/>
          </w:tcPr>
          <w:p w14:paraId="13C9D38A" w14:textId="77777777" w:rsidR="000A5BC1" w:rsidRPr="00D40A24" w:rsidRDefault="000A5BC1" w:rsidP="006526BD">
            <w:r w:rsidRPr="00D40A24">
              <w:t>697</w:t>
            </w:r>
          </w:p>
        </w:tc>
        <w:tc>
          <w:tcPr>
            <w:tcW w:w="2127" w:type="dxa"/>
            <w:noWrap/>
            <w:hideMark/>
          </w:tcPr>
          <w:p w14:paraId="40C52408" w14:textId="77777777" w:rsidR="000A5BC1" w:rsidRPr="00D40A24" w:rsidRDefault="000A5BC1" w:rsidP="006526BD">
            <w:r w:rsidRPr="00D40A24">
              <w:t>26.67</w:t>
            </w:r>
          </w:p>
        </w:tc>
        <w:tc>
          <w:tcPr>
            <w:tcW w:w="2192" w:type="dxa"/>
            <w:noWrap/>
            <w:hideMark/>
          </w:tcPr>
          <w:p w14:paraId="66042B02" w14:textId="77777777" w:rsidR="000A5BC1" w:rsidRPr="00D40A24" w:rsidRDefault="000A5BC1" w:rsidP="006526BD">
            <w:r w:rsidRPr="00D40A24">
              <w:t>382.33</w:t>
            </w:r>
          </w:p>
        </w:tc>
        <w:tc>
          <w:tcPr>
            <w:tcW w:w="1128" w:type="dxa"/>
          </w:tcPr>
          <w:p w14:paraId="48F2DF57" w14:textId="77777777" w:rsidR="000A5BC1" w:rsidRPr="00D40A24" w:rsidRDefault="000A5BC1" w:rsidP="006526BD">
            <w:r w:rsidRPr="00D064FF">
              <w:t>3303</w:t>
            </w:r>
          </w:p>
        </w:tc>
        <w:tc>
          <w:tcPr>
            <w:tcW w:w="2410" w:type="dxa"/>
            <w:noWrap/>
            <w:hideMark/>
          </w:tcPr>
          <w:p w14:paraId="286EF0D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31B031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4C84199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6C65803" w14:textId="77777777" w:rsidR="000A5BC1" w:rsidRPr="00D40A24" w:rsidRDefault="000A5BC1" w:rsidP="006526BD">
            <w:r w:rsidRPr="00D40A24">
              <w:t>Surf Coast</w:t>
            </w:r>
          </w:p>
        </w:tc>
        <w:tc>
          <w:tcPr>
            <w:tcW w:w="1591" w:type="dxa"/>
          </w:tcPr>
          <w:p w14:paraId="122B4023" w14:textId="77777777" w:rsidR="000A5BC1" w:rsidRPr="00D40A24" w:rsidRDefault="000A5BC1" w:rsidP="006526BD">
            <w:r w:rsidRPr="00D40A24">
              <w:t>2876</w:t>
            </w:r>
          </w:p>
        </w:tc>
        <w:tc>
          <w:tcPr>
            <w:tcW w:w="2127" w:type="dxa"/>
            <w:noWrap/>
            <w:hideMark/>
          </w:tcPr>
          <w:p w14:paraId="20483869" w14:textId="77777777" w:rsidR="000A5BC1" w:rsidRPr="00D40A24" w:rsidRDefault="000A5BC1" w:rsidP="006526BD">
            <w:r w:rsidRPr="00D40A24">
              <w:t>17.67</w:t>
            </w:r>
          </w:p>
        </w:tc>
        <w:tc>
          <w:tcPr>
            <w:tcW w:w="2192" w:type="dxa"/>
            <w:noWrap/>
            <w:hideMark/>
          </w:tcPr>
          <w:p w14:paraId="0DA8E8BE" w14:textId="77777777" w:rsidR="000A5BC1" w:rsidRPr="00D40A24" w:rsidRDefault="000A5BC1" w:rsidP="006526BD">
            <w:r w:rsidRPr="00D40A24">
              <w:t>61.00</w:t>
            </w:r>
          </w:p>
        </w:tc>
        <w:tc>
          <w:tcPr>
            <w:tcW w:w="1128" w:type="dxa"/>
          </w:tcPr>
          <w:p w14:paraId="23F57746" w14:textId="77777777" w:rsidR="000A5BC1" w:rsidRPr="00D40A24" w:rsidRDefault="000A5BC1" w:rsidP="006526BD">
            <w:r w:rsidRPr="00D064FF">
              <w:t>1553</w:t>
            </w:r>
          </w:p>
        </w:tc>
        <w:tc>
          <w:tcPr>
            <w:tcW w:w="2410" w:type="dxa"/>
            <w:noWrap/>
            <w:hideMark/>
          </w:tcPr>
          <w:p w14:paraId="1AED7F64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43CD35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23A70D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2D70BDB" w14:textId="77777777" w:rsidR="000A5BC1" w:rsidRPr="00D40A24" w:rsidRDefault="000A5BC1" w:rsidP="006526BD">
            <w:r w:rsidRPr="00D40A24">
              <w:t>Swan Hill</w:t>
            </w:r>
          </w:p>
        </w:tc>
        <w:tc>
          <w:tcPr>
            <w:tcW w:w="1591" w:type="dxa"/>
          </w:tcPr>
          <w:p w14:paraId="0EEE7B0C" w14:textId="77777777" w:rsidR="000A5BC1" w:rsidRPr="00D40A24" w:rsidRDefault="000A5BC1" w:rsidP="006526BD">
            <w:r w:rsidRPr="00D40A24">
              <w:t>1508</w:t>
            </w:r>
          </w:p>
        </w:tc>
        <w:tc>
          <w:tcPr>
            <w:tcW w:w="2127" w:type="dxa"/>
            <w:noWrap/>
            <w:hideMark/>
          </w:tcPr>
          <w:p w14:paraId="6DF32E76" w14:textId="77777777" w:rsidR="000A5BC1" w:rsidRPr="00D40A24" w:rsidRDefault="000A5BC1" w:rsidP="006526BD">
            <w:r w:rsidRPr="00D40A24">
              <w:t>15.67</w:t>
            </w:r>
          </w:p>
        </w:tc>
        <w:tc>
          <w:tcPr>
            <w:tcW w:w="2192" w:type="dxa"/>
            <w:noWrap/>
            <w:hideMark/>
          </w:tcPr>
          <w:p w14:paraId="254A5111" w14:textId="77777777" w:rsidR="000A5BC1" w:rsidRPr="00D40A24" w:rsidRDefault="000A5BC1" w:rsidP="006526BD">
            <w:r w:rsidRPr="00D40A24">
              <w:t>104.33</w:t>
            </w:r>
          </w:p>
        </w:tc>
        <w:tc>
          <w:tcPr>
            <w:tcW w:w="1128" w:type="dxa"/>
          </w:tcPr>
          <w:p w14:paraId="2F14B7BE" w14:textId="77777777" w:rsidR="000A5BC1" w:rsidRPr="00D40A24" w:rsidRDefault="000A5BC1" w:rsidP="006526BD">
            <w:r w:rsidRPr="00D064FF">
              <w:t>6116</w:t>
            </w:r>
          </w:p>
        </w:tc>
        <w:tc>
          <w:tcPr>
            <w:tcW w:w="2410" w:type="dxa"/>
            <w:noWrap/>
            <w:hideMark/>
          </w:tcPr>
          <w:p w14:paraId="48D9C133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4D59ED0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E5B39B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708F6A6" w14:textId="77777777" w:rsidR="000A5BC1" w:rsidRPr="00D40A24" w:rsidRDefault="000A5BC1" w:rsidP="006526BD">
            <w:r w:rsidRPr="00D40A24">
              <w:t>Towong</w:t>
            </w:r>
          </w:p>
        </w:tc>
        <w:tc>
          <w:tcPr>
            <w:tcW w:w="1591" w:type="dxa"/>
          </w:tcPr>
          <w:p w14:paraId="3DEB1DD7" w14:textId="77777777" w:rsidR="000A5BC1" w:rsidRPr="00D40A24" w:rsidRDefault="000A5BC1" w:rsidP="006526BD">
            <w:r w:rsidRPr="00D40A24">
              <w:t>402</w:t>
            </w:r>
          </w:p>
        </w:tc>
        <w:tc>
          <w:tcPr>
            <w:tcW w:w="2127" w:type="dxa"/>
            <w:noWrap/>
            <w:hideMark/>
          </w:tcPr>
          <w:p w14:paraId="7FE48B4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7DC0429D" w14:textId="77777777" w:rsidR="000A5BC1" w:rsidRPr="00D40A24" w:rsidRDefault="000A5BC1" w:rsidP="006526BD">
            <w:r w:rsidRPr="00D40A24">
              <w:t>&lt;124.38</w:t>
            </w:r>
          </w:p>
        </w:tc>
        <w:tc>
          <w:tcPr>
            <w:tcW w:w="1128" w:type="dxa"/>
          </w:tcPr>
          <w:p w14:paraId="53C86BCF" w14:textId="77777777" w:rsidR="000A5BC1" w:rsidRPr="00D40A24" w:rsidRDefault="000A5BC1" w:rsidP="006526BD">
            <w:r w:rsidRPr="00D064FF">
              <w:t>6675</w:t>
            </w:r>
          </w:p>
        </w:tc>
        <w:tc>
          <w:tcPr>
            <w:tcW w:w="2410" w:type="dxa"/>
            <w:noWrap/>
            <w:hideMark/>
          </w:tcPr>
          <w:p w14:paraId="4ADCB7E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087A1EA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70E387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CC1112B" w14:textId="77777777" w:rsidR="000A5BC1" w:rsidRPr="00D40A24" w:rsidRDefault="000A5BC1" w:rsidP="006526BD">
            <w:r w:rsidRPr="00D40A24">
              <w:t>Unincorporated Vic</w:t>
            </w:r>
          </w:p>
        </w:tc>
        <w:tc>
          <w:tcPr>
            <w:tcW w:w="1591" w:type="dxa"/>
          </w:tcPr>
          <w:p w14:paraId="25BC7E9B" w14:textId="77777777" w:rsidR="000A5BC1" w:rsidRPr="00D40A24" w:rsidRDefault="000A5BC1" w:rsidP="006526BD"/>
        </w:tc>
        <w:tc>
          <w:tcPr>
            <w:tcW w:w="2127" w:type="dxa"/>
            <w:noWrap/>
            <w:hideMark/>
          </w:tcPr>
          <w:p w14:paraId="4B51CDEF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1C562A8F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30AB7688" w14:textId="77777777" w:rsidR="000A5BC1" w:rsidRPr="00D40A24" w:rsidRDefault="000A5BC1" w:rsidP="006526BD">
            <w:r w:rsidRPr="00D064FF">
              <w:t>283</w:t>
            </w:r>
          </w:p>
        </w:tc>
        <w:tc>
          <w:tcPr>
            <w:tcW w:w="2410" w:type="dxa"/>
            <w:noWrap/>
            <w:hideMark/>
          </w:tcPr>
          <w:p w14:paraId="3CEF1D4B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C439093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1AE8390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797DCC8" w14:textId="77777777" w:rsidR="000A5BC1" w:rsidRPr="00D40A24" w:rsidRDefault="000A5BC1" w:rsidP="006526BD">
            <w:r w:rsidRPr="00D40A24">
              <w:t>Wangaratta</w:t>
            </w:r>
          </w:p>
        </w:tc>
        <w:tc>
          <w:tcPr>
            <w:tcW w:w="1591" w:type="dxa"/>
          </w:tcPr>
          <w:p w14:paraId="27FDB20F" w14:textId="77777777" w:rsidR="000A5BC1" w:rsidRPr="00D40A24" w:rsidRDefault="000A5BC1" w:rsidP="006526BD">
            <w:r w:rsidRPr="00D40A24">
              <w:t>2289</w:t>
            </w:r>
          </w:p>
        </w:tc>
        <w:tc>
          <w:tcPr>
            <w:tcW w:w="2127" w:type="dxa"/>
            <w:noWrap/>
            <w:hideMark/>
          </w:tcPr>
          <w:p w14:paraId="4AA4B547" w14:textId="77777777" w:rsidR="000A5BC1" w:rsidRPr="00D40A24" w:rsidRDefault="000A5BC1" w:rsidP="006526BD">
            <w:r w:rsidRPr="00D40A24">
              <w:t>24.67</w:t>
            </w:r>
          </w:p>
        </w:tc>
        <w:tc>
          <w:tcPr>
            <w:tcW w:w="2192" w:type="dxa"/>
            <w:noWrap/>
            <w:hideMark/>
          </w:tcPr>
          <w:p w14:paraId="2BCB37BD" w14:textId="77777777" w:rsidR="000A5BC1" w:rsidRPr="00D40A24" w:rsidRDefault="000A5BC1" w:rsidP="006526BD">
            <w:r w:rsidRPr="00D40A24">
              <w:t>107.67</w:t>
            </w:r>
          </w:p>
        </w:tc>
        <w:tc>
          <w:tcPr>
            <w:tcW w:w="1128" w:type="dxa"/>
          </w:tcPr>
          <w:p w14:paraId="2E262A6C" w14:textId="77777777" w:rsidR="000A5BC1" w:rsidRPr="00D40A24" w:rsidRDefault="000A5BC1" w:rsidP="006526BD">
            <w:r w:rsidRPr="00D064FF">
              <w:t>3645</w:t>
            </w:r>
          </w:p>
        </w:tc>
        <w:tc>
          <w:tcPr>
            <w:tcW w:w="2410" w:type="dxa"/>
            <w:noWrap/>
            <w:hideMark/>
          </w:tcPr>
          <w:p w14:paraId="0936462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22D321D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E05C33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9DFDD97" w14:textId="77777777" w:rsidR="000A5BC1" w:rsidRPr="00D40A24" w:rsidRDefault="000A5BC1" w:rsidP="006526BD">
            <w:r w:rsidRPr="00D40A24">
              <w:t>Warrnambool</w:t>
            </w:r>
          </w:p>
        </w:tc>
        <w:tc>
          <w:tcPr>
            <w:tcW w:w="1591" w:type="dxa"/>
          </w:tcPr>
          <w:p w14:paraId="7C44CEDB" w14:textId="77777777" w:rsidR="000A5BC1" w:rsidRPr="00D40A24" w:rsidRDefault="000A5BC1" w:rsidP="006526BD">
            <w:r w:rsidRPr="00D40A24">
              <w:t>2634</w:t>
            </w:r>
          </w:p>
        </w:tc>
        <w:tc>
          <w:tcPr>
            <w:tcW w:w="2127" w:type="dxa"/>
            <w:noWrap/>
            <w:hideMark/>
          </w:tcPr>
          <w:p w14:paraId="76C0A210" w14:textId="77777777" w:rsidR="000A5BC1" w:rsidRPr="00D40A24" w:rsidRDefault="000A5BC1" w:rsidP="006526BD">
            <w:r w:rsidRPr="00D40A24">
              <w:t>30.00</w:t>
            </w:r>
          </w:p>
        </w:tc>
        <w:tc>
          <w:tcPr>
            <w:tcW w:w="2192" w:type="dxa"/>
            <w:noWrap/>
            <w:hideMark/>
          </w:tcPr>
          <w:p w14:paraId="57163F6A" w14:textId="77777777" w:rsidR="000A5BC1" w:rsidRPr="00D40A24" w:rsidRDefault="000A5BC1" w:rsidP="006526BD">
            <w:r w:rsidRPr="00D40A24">
              <w:t>114.00</w:t>
            </w:r>
          </w:p>
        </w:tc>
        <w:tc>
          <w:tcPr>
            <w:tcW w:w="1128" w:type="dxa"/>
          </w:tcPr>
          <w:p w14:paraId="0B8BAC3D" w14:textId="77777777" w:rsidR="000A5BC1" w:rsidRPr="00D40A24" w:rsidRDefault="000A5BC1" w:rsidP="006526BD">
            <w:r w:rsidRPr="00D064FF">
              <w:t>121</w:t>
            </w:r>
          </w:p>
        </w:tc>
        <w:tc>
          <w:tcPr>
            <w:tcW w:w="2410" w:type="dxa"/>
            <w:noWrap/>
            <w:hideMark/>
          </w:tcPr>
          <w:p w14:paraId="085B54C3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2CF83F3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44688D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E1EE8D4" w14:textId="77777777" w:rsidR="000A5BC1" w:rsidRPr="00D40A24" w:rsidRDefault="000A5BC1" w:rsidP="006526BD">
            <w:r w:rsidRPr="00D40A24">
              <w:t>Wellington</w:t>
            </w:r>
          </w:p>
        </w:tc>
        <w:tc>
          <w:tcPr>
            <w:tcW w:w="1591" w:type="dxa"/>
          </w:tcPr>
          <w:p w14:paraId="22D6CA4F" w14:textId="77777777" w:rsidR="000A5BC1" w:rsidRPr="00D40A24" w:rsidRDefault="000A5BC1" w:rsidP="006526BD">
            <w:r w:rsidRPr="00D40A24">
              <w:t>3289</w:t>
            </w:r>
          </w:p>
        </w:tc>
        <w:tc>
          <w:tcPr>
            <w:tcW w:w="2127" w:type="dxa"/>
            <w:noWrap/>
            <w:hideMark/>
          </w:tcPr>
          <w:p w14:paraId="251C0281" w14:textId="77777777" w:rsidR="000A5BC1" w:rsidRPr="00D40A24" w:rsidRDefault="000A5BC1" w:rsidP="006526BD">
            <w:r w:rsidRPr="00D40A24">
              <w:t>46.00</w:t>
            </w:r>
          </w:p>
        </w:tc>
        <w:tc>
          <w:tcPr>
            <w:tcW w:w="2192" w:type="dxa"/>
            <w:noWrap/>
            <w:hideMark/>
          </w:tcPr>
          <w:p w14:paraId="3E98E57B" w14:textId="77777777" w:rsidR="000A5BC1" w:rsidRPr="00D40A24" w:rsidRDefault="000A5BC1" w:rsidP="006526BD">
            <w:r w:rsidRPr="00D40A24">
              <w:t>139.67</w:t>
            </w:r>
          </w:p>
        </w:tc>
        <w:tc>
          <w:tcPr>
            <w:tcW w:w="1128" w:type="dxa"/>
          </w:tcPr>
          <w:p w14:paraId="0AA878A1" w14:textId="77777777" w:rsidR="000A5BC1" w:rsidRPr="00D40A24" w:rsidRDefault="000A5BC1" w:rsidP="006526BD">
            <w:r w:rsidRPr="00D064FF">
              <w:t>10817</w:t>
            </w:r>
          </w:p>
        </w:tc>
        <w:tc>
          <w:tcPr>
            <w:tcW w:w="2410" w:type="dxa"/>
            <w:noWrap/>
            <w:hideMark/>
          </w:tcPr>
          <w:p w14:paraId="7C285CE6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380EE6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4670BB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0FD368A" w14:textId="77777777" w:rsidR="000A5BC1" w:rsidRPr="00D40A24" w:rsidRDefault="000A5BC1" w:rsidP="006526BD">
            <w:r w:rsidRPr="00D40A24">
              <w:t>West Wimmera</w:t>
            </w:r>
          </w:p>
        </w:tc>
        <w:tc>
          <w:tcPr>
            <w:tcW w:w="1591" w:type="dxa"/>
          </w:tcPr>
          <w:p w14:paraId="1D222513" w14:textId="77777777" w:rsidR="000A5BC1" w:rsidRPr="00D40A24" w:rsidRDefault="000A5BC1" w:rsidP="006526BD">
            <w:r w:rsidRPr="00D40A24">
              <w:t>234</w:t>
            </w:r>
          </w:p>
        </w:tc>
        <w:tc>
          <w:tcPr>
            <w:tcW w:w="2127" w:type="dxa"/>
            <w:noWrap/>
            <w:hideMark/>
          </w:tcPr>
          <w:p w14:paraId="41F514AE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72273BB0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6629BF07" w14:textId="77777777" w:rsidR="000A5BC1" w:rsidRPr="00D40A24" w:rsidRDefault="000A5BC1" w:rsidP="006526BD">
            <w:r w:rsidRPr="00D064FF">
              <w:t>9109</w:t>
            </w:r>
          </w:p>
        </w:tc>
        <w:tc>
          <w:tcPr>
            <w:tcW w:w="2410" w:type="dxa"/>
            <w:noWrap/>
            <w:hideMark/>
          </w:tcPr>
          <w:p w14:paraId="6A92658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0D4ED5A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21E6245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03906C2" w14:textId="77777777" w:rsidR="000A5BC1" w:rsidRPr="00D40A24" w:rsidRDefault="000A5BC1" w:rsidP="006526BD">
            <w:r w:rsidRPr="00D40A24">
              <w:t>Whitehorse</w:t>
            </w:r>
          </w:p>
        </w:tc>
        <w:tc>
          <w:tcPr>
            <w:tcW w:w="1591" w:type="dxa"/>
          </w:tcPr>
          <w:p w14:paraId="46C4F873" w14:textId="77777777" w:rsidR="000A5BC1" w:rsidRPr="00D40A24" w:rsidRDefault="000A5BC1" w:rsidP="006526BD">
            <w:r w:rsidRPr="00D40A24">
              <w:t>11891</w:t>
            </w:r>
          </w:p>
        </w:tc>
        <w:tc>
          <w:tcPr>
            <w:tcW w:w="2127" w:type="dxa"/>
            <w:noWrap/>
            <w:hideMark/>
          </w:tcPr>
          <w:p w14:paraId="0D7C218E" w14:textId="77777777" w:rsidR="000A5BC1" w:rsidRPr="00D40A24" w:rsidRDefault="000A5BC1" w:rsidP="006526BD">
            <w:r w:rsidRPr="00D40A24">
              <w:t>71.00</w:t>
            </w:r>
          </w:p>
        </w:tc>
        <w:tc>
          <w:tcPr>
            <w:tcW w:w="2192" w:type="dxa"/>
            <w:noWrap/>
            <w:hideMark/>
          </w:tcPr>
          <w:p w14:paraId="6E200CE4" w14:textId="77777777" w:rsidR="000A5BC1" w:rsidRPr="00D40A24" w:rsidRDefault="000A5BC1" w:rsidP="006526BD">
            <w:r w:rsidRPr="00D40A24">
              <w:t>60.00</w:t>
            </w:r>
          </w:p>
        </w:tc>
        <w:tc>
          <w:tcPr>
            <w:tcW w:w="1128" w:type="dxa"/>
          </w:tcPr>
          <w:p w14:paraId="5E9B6B88" w14:textId="77777777" w:rsidR="000A5BC1" w:rsidRPr="00D40A24" w:rsidRDefault="000A5BC1" w:rsidP="006526BD">
            <w:r w:rsidRPr="00D064FF">
              <w:t>64</w:t>
            </w:r>
          </w:p>
        </w:tc>
        <w:tc>
          <w:tcPr>
            <w:tcW w:w="2410" w:type="dxa"/>
            <w:noWrap/>
            <w:hideMark/>
          </w:tcPr>
          <w:p w14:paraId="0B791F0B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40A8AC48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0771C1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50D03D0" w14:textId="77777777" w:rsidR="000A5BC1" w:rsidRPr="00D40A24" w:rsidRDefault="000A5BC1" w:rsidP="006526BD">
            <w:r w:rsidRPr="00D40A24">
              <w:t>Whittlesea</w:t>
            </w:r>
          </w:p>
        </w:tc>
        <w:tc>
          <w:tcPr>
            <w:tcW w:w="1591" w:type="dxa"/>
          </w:tcPr>
          <w:p w14:paraId="2F57ECC0" w14:textId="77777777" w:rsidR="000A5BC1" w:rsidRPr="00D40A24" w:rsidRDefault="000A5BC1" w:rsidP="006526BD">
            <w:r w:rsidRPr="00D40A24">
              <w:t>16749</w:t>
            </w:r>
          </w:p>
        </w:tc>
        <w:tc>
          <w:tcPr>
            <w:tcW w:w="2127" w:type="dxa"/>
            <w:noWrap/>
            <w:hideMark/>
          </w:tcPr>
          <w:p w14:paraId="5B223F57" w14:textId="77777777" w:rsidR="000A5BC1" w:rsidRPr="00D40A24" w:rsidRDefault="000A5BC1" w:rsidP="006526BD">
            <w:r w:rsidRPr="00D40A24">
              <w:t>96.67</w:t>
            </w:r>
          </w:p>
        </w:tc>
        <w:tc>
          <w:tcPr>
            <w:tcW w:w="2192" w:type="dxa"/>
            <w:noWrap/>
            <w:hideMark/>
          </w:tcPr>
          <w:p w14:paraId="4BE4D248" w14:textId="77777777" w:rsidR="000A5BC1" w:rsidRPr="00D40A24" w:rsidRDefault="000A5BC1" w:rsidP="006526BD">
            <w:r w:rsidRPr="00D40A24">
              <w:t>57.67</w:t>
            </w:r>
          </w:p>
        </w:tc>
        <w:tc>
          <w:tcPr>
            <w:tcW w:w="1128" w:type="dxa"/>
          </w:tcPr>
          <w:p w14:paraId="246400A8" w14:textId="77777777" w:rsidR="000A5BC1" w:rsidRPr="00D40A24" w:rsidRDefault="000A5BC1" w:rsidP="006526BD">
            <w:r w:rsidRPr="00D064FF">
              <w:t>490</w:t>
            </w:r>
          </w:p>
        </w:tc>
        <w:tc>
          <w:tcPr>
            <w:tcW w:w="2410" w:type="dxa"/>
            <w:noWrap/>
            <w:hideMark/>
          </w:tcPr>
          <w:p w14:paraId="2B79E11C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DBDABDC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93AAF0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47CAFD7" w14:textId="77777777" w:rsidR="000A5BC1" w:rsidRPr="00D40A24" w:rsidRDefault="000A5BC1" w:rsidP="006526BD">
            <w:r w:rsidRPr="00D40A24">
              <w:lastRenderedPageBreak/>
              <w:t>Wodonga</w:t>
            </w:r>
          </w:p>
        </w:tc>
        <w:tc>
          <w:tcPr>
            <w:tcW w:w="1591" w:type="dxa"/>
          </w:tcPr>
          <w:p w14:paraId="5E7281BA" w14:textId="77777777" w:rsidR="000A5BC1" w:rsidRPr="00D40A24" w:rsidRDefault="000A5BC1" w:rsidP="006526BD">
            <w:r w:rsidRPr="00D40A24">
              <w:t>3421</w:t>
            </w:r>
          </w:p>
        </w:tc>
        <w:tc>
          <w:tcPr>
            <w:tcW w:w="2127" w:type="dxa"/>
            <w:noWrap/>
            <w:hideMark/>
          </w:tcPr>
          <w:p w14:paraId="69E7A65E" w14:textId="77777777" w:rsidR="000A5BC1" w:rsidRPr="00D40A24" w:rsidRDefault="000A5BC1" w:rsidP="006526BD">
            <w:r w:rsidRPr="00D40A24">
              <w:t>39.67</w:t>
            </w:r>
          </w:p>
        </w:tc>
        <w:tc>
          <w:tcPr>
            <w:tcW w:w="2192" w:type="dxa"/>
            <w:noWrap/>
            <w:hideMark/>
          </w:tcPr>
          <w:p w14:paraId="76E65044" w14:textId="77777777" w:rsidR="000A5BC1" w:rsidRPr="00D40A24" w:rsidRDefault="000A5BC1" w:rsidP="006526BD">
            <w:r w:rsidRPr="00D40A24">
              <w:t>116.00</w:t>
            </w:r>
          </w:p>
        </w:tc>
        <w:tc>
          <w:tcPr>
            <w:tcW w:w="1128" w:type="dxa"/>
          </w:tcPr>
          <w:p w14:paraId="7CA24506" w14:textId="77777777" w:rsidR="000A5BC1" w:rsidRPr="00D40A24" w:rsidRDefault="000A5BC1" w:rsidP="006526BD">
            <w:r w:rsidRPr="00D064FF">
              <w:t>433</w:t>
            </w:r>
          </w:p>
        </w:tc>
        <w:tc>
          <w:tcPr>
            <w:tcW w:w="2410" w:type="dxa"/>
            <w:noWrap/>
            <w:hideMark/>
          </w:tcPr>
          <w:p w14:paraId="783EEEFD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1634AD6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7CA89888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B58D390" w14:textId="77777777" w:rsidR="000A5BC1" w:rsidRPr="00D40A24" w:rsidRDefault="000A5BC1" w:rsidP="006526BD">
            <w:r w:rsidRPr="00D40A24">
              <w:t>Wyndham</w:t>
            </w:r>
          </w:p>
        </w:tc>
        <w:tc>
          <w:tcPr>
            <w:tcW w:w="1591" w:type="dxa"/>
          </w:tcPr>
          <w:p w14:paraId="79B9349E" w14:textId="77777777" w:rsidR="000A5BC1" w:rsidRPr="00D40A24" w:rsidRDefault="000A5BC1" w:rsidP="006526BD">
            <w:r w:rsidRPr="00D40A24">
              <w:t>21807</w:t>
            </w:r>
          </w:p>
        </w:tc>
        <w:tc>
          <w:tcPr>
            <w:tcW w:w="2127" w:type="dxa"/>
            <w:noWrap/>
            <w:hideMark/>
          </w:tcPr>
          <w:p w14:paraId="51249486" w14:textId="77777777" w:rsidR="000A5BC1" w:rsidRPr="00D40A24" w:rsidRDefault="000A5BC1" w:rsidP="006526BD">
            <w:r w:rsidRPr="00D40A24">
              <w:t>150.67</w:t>
            </w:r>
          </w:p>
        </w:tc>
        <w:tc>
          <w:tcPr>
            <w:tcW w:w="2192" w:type="dxa"/>
            <w:noWrap/>
            <w:hideMark/>
          </w:tcPr>
          <w:p w14:paraId="0362ADBA" w14:textId="77777777" w:rsidR="000A5BC1" w:rsidRPr="00D40A24" w:rsidRDefault="000A5BC1" w:rsidP="006526BD">
            <w:r w:rsidRPr="00D40A24">
              <w:t>69.00</w:t>
            </w:r>
          </w:p>
        </w:tc>
        <w:tc>
          <w:tcPr>
            <w:tcW w:w="1128" w:type="dxa"/>
          </w:tcPr>
          <w:p w14:paraId="7BAF7243" w14:textId="77777777" w:rsidR="000A5BC1" w:rsidRPr="00D40A24" w:rsidRDefault="000A5BC1" w:rsidP="006526BD">
            <w:r w:rsidRPr="00D064FF">
              <w:t>542</w:t>
            </w:r>
          </w:p>
        </w:tc>
        <w:tc>
          <w:tcPr>
            <w:tcW w:w="2410" w:type="dxa"/>
            <w:noWrap/>
            <w:hideMark/>
          </w:tcPr>
          <w:p w14:paraId="14BF6F4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0F1D934D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99E81F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AF09602" w14:textId="77777777" w:rsidR="000A5BC1" w:rsidRPr="00D40A24" w:rsidRDefault="000A5BC1" w:rsidP="006526BD">
            <w:r w:rsidRPr="00D40A24">
              <w:t>Yarra</w:t>
            </w:r>
          </w:p>
        </w:tc>
        <w:tc>
          <w:tcPr>
            <w:tcW w:w="1591" w:type="dxa"/>
          </w:tcPr>
          <w:p w14:paraId="2AB7CDA1" w14:textId="77777777" w:rsidR="000A5BC1" w:rsidRPr="00D40A24" w:rsidRDefault="000A5BC1" w:rsidP="006526BD">
            <w:r w:rsidRPr="00D40A24">
              <w:t>3119</w:t>
            </w:r>
          </w:p>
        </w:tc>
        <w:tc>
          <w:tcPr>
            <w:tcW w:w="2127" w:type="dxa"/>
            <w:noWrap/>
            <w:hideMark/>
          </w:tcPr>
          <w:p w14:paraId="6858598D" w14:textId="77777777" w:rsidR="000A5BC1" w:rsidRPr="00D40A24" w:rsidRDefault="000A5BC1" w:rsidP="006526BD">
            <w:r w:rsidRPr="00D40A24">
              <w:t>30.67</w:t>
            </w:r>
          </w:p>
        </w:tc>
        <w:tc>
          <w:tcPr>
            <w:tcW w:w="2192" w:type="dxa"/>
            <w:noWrap/>
            <w:hideMark/>
          </w:tcPr>
          <w:p w14:paraId="20705BAE" w14:textId="77777777" w:rsidR="000A5BC1" w:rsidRPr="00D40A24" w:rsidRDefault="000A5BC1" w:rsidP="006526BD">
            <w:r w:rsidRPr="00D40A24">
              <w:t>98.33</w:t>
            </w:r>
          </w:p>
        </w:tc>
        <w:tc>
          <w:tcPr>
            <w:tcW w:w="1128" w:type="dxa"/>
          </w:tcPr>
          <w:p w14:paraId="1179D371" w14:textId="77777777" w:rsidR="000A5BC1" w:rsidRPr="00D40A24" w:rsidRDefault="000A5BC1" w:rsidP="006526BD">
            <w:r w:rsidRPr="00D064FF">
              <w:t>20</w:t>
            </w:r>
          </w:p>
        </w:tc>
        <w:tc>
          <w:tcPr>
            <w:tcW w:w="2410" w:type="dxa"/>
            <w:noWrap/>
            <w:hideMark/>
          </w:tcPr>
          <w:p w14:paraId="09B1567E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734FDB57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2C0EFA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0EC5677" w14:textId="77777777" w:rsidR="000A5BC1" w:rsidRPr="00D40A24" w:rsidRDefault="000A5BC1" w:rsidP="006526BD">
            <w:r w:rsidRPr="00D40A24">
              <w:t>Yarra Ranges</w:t>
            </w:r>
          </w:p>
        </w:tc>
        <w:tc>
          <w:tcPr>
            <w:tcW w:w="1591" w:type="dxa"/>
          </w:tcPr>
          <w:p w14:paraId="75BDF17D" w14:textId="77777777" w:rsidR="000A5BC1" w:rsidRPr="00D40A24" w:rsidRDefault="000A5BC1" w:rsidP="006526BD">
            <w:r w:rsidRPr="00D40A24">
              <w:t>11761</w:t>
            </w:r>
          </w:p>
        </w:tc>
        <w:tc>
          <w:tcPr>
            <w:tcW w:w="2127" w:type="dxa"/>
            <w:noWrap/>
            <w:hideMark/>
          </w:tcPr>
          <w:p w14:paraId="12E63595" w14:textId="77777777" w:rsidR="000A5BC1" w:rsidRPr="00D40A24" w:rsidRDefault="000A5BC1" w:rsidP="006526BD">
            <w:r w:rsidRPr="00D40A24">
              <w:t>133.33</w:t>
            </w:r>
          </w:p>
        </w:tc>
        <w:tc>
          <w:tcPr>
            <w:tcW w:w="2192" w:type="dxa"/>
            <w:noWrap/>
            <w:hideMark/>
          </w:tcPr>
          <w:p w14:paraId="24A261A2" w14:textId="77777777" w:rsidR="000A5BC1" w:rsidRPr="00D40A24" w:rsidRDefault="000A5BC1" w:rsidP="006526BD">
            <w:r w:rsidRPr="00D40A24">
              <w:t>113.33</w:t>
            </w:r>
          </w:p>
        </w:tc>
        <w:tc>
          <w:tcPr>
            <w:tcW w:w="1128" w:type="dxa"/>
          </w:tcPr>
          <w:p w14:paraId="048848CA" w14:textId="77777777" w:rsidR="000A5BC1" w:rsidRPr="00D40A24" w:rsidRDefault="000A5BC1" w:rsidP="006526BD">
            <w:r w:rsidRPr="00D064FF">
              <w:t>2468</w:t>
            </w:r>
          </w:p>
        </w:tc>
        <w:tc>
          <w:tcPr>
            <w:tcW w:w="2410" w:type="dxa"/>
            <w:noWrap/>
            <w:hideMark/>
          </w:tcPr>
          <w:p w14:paraId="7B5D250D" w14:textId="77777777" w:rsidR="000A5BC1" w:rsidRPr="00D40A24" w:rsidRDefault="000A5BC1" w:rsidP="006526BD">
            <w:r w:rsidRPr="00D40A24">
              <w:t>Major City</w:t>
            </w:r>
          </w:p>
        </w:tc>
        <w:tc>
          <w:tcPr>
            <w:tcW w:w="2547" w:type="dxa"/>
            <w:noWrap/>
            <w:hideMark/>
          </w:tcPr>
          <w:p w14:paraId="3F63625A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669BDD0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EB60AFF" w14:textId="77777777" w:rsidR="000A5BC1" w:rsidRPr="00D40A24" w:rsidRDefault="000A5BC1" w:rsidP="006526BD">
            <w:proofErr w:type="spellStart"/>
            <w:r w:rsidRPr="00D40A24">
              <w:t>Yarriambiack</w:t>
            </w:r>
            <w:proofErr w:type="spellEnd"/>
          </w:p>
        </w:tc>
        <w:tc>
          <w:tcPr>
            <w:tcW w:w="1591" w:type="dxa"/>
          </w:tcPr>
          <w:p w14:paraId="48D096C1" w14:textId="77777777" w:rsidR="000A5BC1" w:rsidRPr="00D40A24" w:rsidRDefault="000A5BC1" w:rsidP="006526BD">
            <w:r w:rsidRPr="00D40A24">
              <w:t>492</w:t>
            </w:r>
          </w:p>
        </w:tc>
        <w:tc>
          <w:tcPr>
            <w:tcW w:w="2127" w:type="dxa"/>
            <w:noWrap/>
            <w:hideMark/>
          </w:tcPr>
          <w:p w14:paraId="053433D9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EB5B51E" w14:textId="77777777" w:rsidR="000A5BC1" w:rsidRPr="00D40A24" w:rsidRDefault="000A5BC1" w:rsidP="006526BD">
            <w:r w:rsidRPr="00D40A24">
              <w:t>&lt;101.63</w:t>
            </w:r>
          </w:p>
        </w:tc>
        <w:tc>
          <w:tcPr>
            <w:tcW w:w="1128" w:type="dxa"/>
          </w:tcPr>
          <w:p w14:paraId="5BF21CF5" w14:textId="77777777" w:rsidR="000A5BC1" w:rsidRPr="00D40A24" w:rsidRDefault="000A5BC1" w:rsidP="006526BD">
            <w:r w:rsidRPr="00D064FF">
              <w:t>7326</w:t>
            </w:r>
          </w:p>
        </w:tc>
        <w:tc>
          <w:tcPr>
            <w:tcW w:w="2410" w:type="dxa"/>
            <w:noWrap/>
            <w:hideMark/>
          </w:tcPr>
          <w:p w14:paraId="724DD3C5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EC21491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30E6259" w14:textId="77777777" w:rsidTr="006526BD">
        <w:trPr>
          <w:trHeight w:val="300"/>
        </w:trPr>
        <w:tc>
          <w:tcPr>
            <w:tcW w:w="2034" w:type="dxa"/>
            <w:noWrap/>
          </w:tcPr>
          <w:p w14:paraId="047A89DF" w14:textId="77777777" w:rsidR="000A5BC1" w:rsidRPr="00D40A24" w:rsidRDefault="000A5BC1" w:rsidP="006526BD">
            <w:pPr>
              <w:rPr>
                <w:highlight w:val="yellow"/>
              </w:rPr>
            </w:pPr>
          </w:p>
        </w:tc>
        <w:tc>
          <w:tcPr>
            <w:tcW w:w="11995" w:type="dxa"/>
            <w:gridSpan w:val="6"/>
          </w:tcPr>
          <w:p w14:paraId="6C07D1F4" w14:textId="77777777" w:rsidR="000A5BC1" w:rsidRPr="00D40A24" w:rsidRDefault="000A5BC1" w:rsidP="006526BD">
            <w:pPr>
              <w:jc w:val="center"/>
            </w:pPr>
            <w:r>
              <w:t>Tasmania</w:t>
            </w:r>
          </w:p>
        </w:tc>
      </w:tr>
      <w:tr w:rsidR="000A5BC1" w:rsidRPr="00D40A24" w14:paraId="61E2F5B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9DFA89A" w14:textId="77777777" w:rsidR="000A5BC1" w:rsidRPr="00D40A24" w:rsidRDefault="000A5BC1" w:rsidP="006526BD">
            <w:r w:rsidRPr="00D40A24">
              <w:t xml:space="preserve">Break </w:t>
            </w:r>
            <w:proofErr w:type="spellStart"/>
            <w:r w:rsidRPr="00D40A24">
              <w:t>O'Day</w:t>
            </w:r>
            <w:proofErr w:type="spellEnd"/>
          </w:p>
        </w:tc>
        <w:tc>
          <w:tcPr>
            <w:tcW w:w="1591" w:type="dxa"/>
          </w:tcPr>
          <w:p w14:paraId="74540598" w14:textId="77777777" w:rsidR="000A5BC1" w:rsidRPr="00D40A24" w:rsidRDefault="000A5BC1" w:rsidP="006526BD">
            <w:r w:rsidRPr="00D40A24">
              <w:t>299</w:t>
            </w:r>
          </w:p>
        </w:tc>
        <w:tc>
          <w:tcPr>
            <w:tcW w:w="2127" w:type="dxa"/>
            <w:noWrap/>
            <w:hideMark/>
          </w:tcPr>
          <w:p w14:paraId="56678D6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5DA8ABEA" w14:textId="77777777" w:rsidR="000A5BC1" w:rsidRPr="00D40A24" w:rsidRDefault="000A5BC1" w:rsidP="006526BD">
            <w:r w:rsidRPr="00D40A24">
              <w:t>&lt;167.22</w:t>
            </w:r>
          </w:p>
        </w:tc>
        <w:tc>
          <w:tcPr>
            <w:tcW w:w="1128" w:type="dxa"/>
          </w:tcPr>
          <w:p w14:paraId="2AD827BF" w14:textId="77777777" w:rsidR="000A5BC1" w:rsidRPr="00D40A24" w:rsidRDefault="000A5BC1" w:rsidP="006526BD">
            <w:r w:rsidRPr="00C4505E">
              <w:t>3524</w:t>
            </w:r>
          </w:p>
        </w:tc>
        <w:tc>
          <w:tcPr>
            <w:tcW w:w="2410" w:type="dxa"/>
            <w:noWrap/>
            <w:hideMark/>
          </w:tcPr>
          <w:p w14:paraId="417987E7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E5F87A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018F53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AFA5429" w14:textId="77777777" w:rsidR="000A5BC1" w:rsidRPr="00D40A24" w:rsidRDefault="000A5BC1" w:rsidP="006526BD">
            <w:r w:rsidRPr="00D40A24">
              <w:t>Brighton</w:t>
            </w:r>
          </w:p>
        </w:tc>
        <w:tc>
          <w:tcPr>
            <w:tcW w:w="1591" w:type="dxa"/>
          </w:tcPr>
          <w:p w14:paraId="507B9670" w14:textId="77777777" w:rsidR="000A5BC1" w:rsidRPr="00D40A24" w:rsidRDefault="000A5BC1" w:rsidP="006526BD">
            <w:r w:rsidRPr="00D40A24">
              <w:t>1593</w:t>
            </w:r>
          </w:p>
        </w:tc>
        <w:tc>
          <w:tcPr>
            <w:tcW w:w="2127" w:type="dxa"/>
            <w:noWrap/>
            <w:hideMark/>
          </w:tcPr>
          <w:p w14:paraId="304735F5" w14:textId="77777777" w:rsidR="000A5BC1" w:rsidRPr="00D40A24" w:rsidRDefault="000A5BC1" w:rsidP="006526BD">
            <w:r w:rsidRPr="00D40A24">
              <w:t>18.33</w:t>
            </w:r>
          </w:p>
        </w:tc>
        <w:tc>
          <w:tcPr>
            <w:tcW w:w="2192" w:type="dxa"/>
            <w:noWrap/>
            <w:hideMark/>
          </w:tcPr>
          <w:p w14:paraId="36EDC7BA" w14:textId="77777777" w:rsidR="000A5BC1" w:rsidRPr="00D40A24" w:rsidRDefault="000A5BC1" w:rsidP="006526BD">
            <w:r w:rsidRPr="00D40A24">
              <w:t>115.00</w:t>
            </w:r>
          </w:p>
        </w:tc>
        <w:tc>
          <w:tcPr>
            <w:tcW w:w="1128" w:type="dxa"/>
          </w:tcPr>
          <w:p w14:paraId="5B140E99" w14:textId="77777777" w:rsidR="000A5BC1" w:rsidRPr="00D40A24" w:rsidRDefault="000A5BC1" w:rsidP="006526BD">
            <w:r w:rsidRPr="00C4505E">
              <w:t>171</w:t>
            </w:r>
          </w:p>
        </w:tc>
        <w:tc>
          <w:tcPr>
            <w:tcW w:w="2410" w:type="dxa"/>
            <w:noWrap/>
            <w:hideMark/>
          </w:tcPr>
          <w:p w14:paraId="2B80F03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0C8CC973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38930D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884919B" w14:textId="77777777" w:rsidR="000A5BC1" w:rsidRPr="00D40A24" w:rsidRDefault="000A5BC1" w:rsidP="006526BD">
            <w:r w:rsidRPr="00D40A24">
              <w:t>Burnie</w:t>
            </w:r>
          </w:p>
        </w:tc>
        <w:tc>
          <w:tcPr>
            <w:tcW w:w="1591" w:type="dxa"/>
          </w:tcPr>
          <w:p w14:paraId="00D2B17E" w14:textId="77777777" w:rsidR="000A5BC1" w:rsidRPr="00D40A24" w:rsidRDefault="000A5BC1" w:rsidP="006526BD">
            <w:r w:rsidRPr="00D40A24">
              <w:t>1618</w:t>
            </w:r>
          </w:p>
        </w:tc>
        <w:tc>
          <w:tcPr>
            <w:tcW w:w="2127" w:type="dxa"/>
            <w:noWrap/>
            <w:hideMark/>
          </w:tcPr>
          <w:p w14:paraId="2DEFDB82" w14:textId="77777777" w:rsidR="000A5BC1" w:rsidRPr="00D40A24" w:rsidRDefault="000A5BC1" w:rsidP="006526BD">
            <w:r w:rsidRPr="00D40A24">
              <w:t>27.33</w:t>
            </w:r>
          </w:p>
        </w:tc>
        <w:tc>
          <w:tcPr>
            <w:tcW w:w="2192" w:type="dxa"/>
            <w:noWrap/>
            <w:hideMark/>
          </w:tcPr>
          <w:p w14:paraId="65C4CE8F" w14:textId="77777777" w:rsidR="000A5BC1" w:rsidRPr="00D40A24" w:rsidRDefault="000A5BC1" w:rsidP="006526BD">
            <w:r w:rsidRPr="00D40A24">
              <w:t>169.00</w:t>
            </w:r>
          </w:p>
        </w:tc>
        <w:tc>
          <w:tcPr>
            <w:tcW w:w="1128" w:type="dxa"/>
          </w:tcPr>
          <w:p w14:paraId="4A354277" w14:textId="77777777" w:rsidR="000A5BC1" w:rsidRPr="00D40A24" w:rsidRDefault="000A5BC1" w:rsidP="006526BD">
            <w:r w:rsidRPr="00C4505E">
              <w:t>611</w:t>
            </w:r>
          </w:p>
        </w:tc>
        <w:tc>
          <w:tcPr>
            <w:tcW w:w="2410" w:type="dxa"/>
            <w:noWrap/>
            <w:hideMark/>
          </w:tcPr>
          <w:p w14:paraId="7843B0C9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7E1FBE4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5D9FD4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122BDB6" w14:textId="77777777" w:rsidR="000A5BC1" w:rsidRPr="00D40A24" w:rsidRDefault="000A5BC1" w:rsidP="006526BD">
            <w:r w:rsidRPr="00D40A24">
              <w:t>Central Coast (Tas.)</w:t>
            </w:r>
          </w:p>
        </w:tc>
        <w:tc>
          <w:tcPr>
            <w:tcW w:w="1591" w:type="dxa"/>
          </w:tcPr>
          <w:p w14:paraId="7CD4A549" w14:textId="77777777" w:rsidR="000A5BC1" w:rsidRPr="00D40A24" w:rsidRDefault="000A5BC1" w:rsidP="006526BD">
            <w:r w:rsidRPr="00D40A24">
              <w:t>1655</w:t>
            </w:r>
          </w:p>
        </w:tc>
        <w:tc>
          <w:tcPr>
            <w:tcW w:w="2127" w:type="dxa"/>
            <w:noWrap/>
            <w:hideMark/>
          </w:tcPr>
          <w:p w14:paraId="04D5EE3D" w14:textId="77777777" w:rsidR="000A5BC1" w:rsidRPr="00D40A24" w:rsidRDefault="000A5BC1" w:rsidP="006526BD">
            <w:r w:rsidRPr="00D40A24">
              <w:t>19.67</w:t>
            </w:r>
          </w:p>
        </w:tc>
        <w:tc>
          <w:tcPr>
            <w:tcW w:w="2192" w:type="dxa"/>
            <w:noWrap/>
            <w:hideMark/>
          </w:tcPr>
          <w:p w14:paraId="1E21526F" w14:textId="77777777" w:rsidR="000A5BC1" w:rsidRPr="00D40A24" w:rsidRDefault="000A5BC1" w:rsidP="006526BD">
            <w:r w:rsidRPr="00D40A24">
              <w:t>119.00</w:t>
            </w:r>
          </w:p>
        </w:tc>
        <w:tc>
          <w:tcPr>
            <w:tcW w:w="1128" w:type="dxa"/>
          </w:tcPr>
          <w:p w14:paraId="7F642F9B" w14:textId="77777777" w:rsidR="000A5BC1" w:rsidRPr="00D40A24" w:rsidRDefault="000A5BC1" w:rsidP="006526BD">
            <w:r w:rsidRPr="00C4505E">
              <w:t>933</w:t>
            </w:r>
          </w:p>
        </w:tc>
        <w:tc>
          <w:tcPr>
            <w:tcW w:w="2410" w:type="dxa"/>
            <w:noWrap/>
            <w:hideMark/>
          </w:tcPr>
          <w:p w14:paraId="418351DB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65E824D5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E5D252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6D5ACCF" w14:textId="77777777" w:rsidR="000A5BC1" w:rsidRPr="00D40A24" w:rsidRDefault="000A5BC1" w:rsidP="006526BD">
            <w:r w:rsidRPr="00D40A24">
              <w:t>Central Highlands (Tas.)</w:t>
            </w:r>
          </w:p>
        </w:tc>
        <w:tc>
          <w:tcPr>
            <w:tcW w:w="1591" w:type="dxa"/>
          </w:tcPr>
          <w:p w14:paraId="2E536741" w14:textId="77777777" w:rsidR="000A5BC1" w:rsidRPr="00D40A24" w:rsidRDefault="000A5BC1" w:rsidP="006526BD">
            <w:r w:rsidRPr="00D40A24">
              <w:t>160</w:t>
            </w:r>
          </w:p>
        </w:tc>
        <w:tc>
          <w:tcPr>
            <w:tcW w:w="2127" w:type="dxa"/>
            <w:noWrap/>
            <w:hideMark/>
          </w:tcPr>
          <w:p w14:paraId="50ACEB39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14C8D5E8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77C2E3D8" w14:textId="77777777" w:rsidR="000A5BC1" w:rsidRPr="00D40A24" w:rsidRDefault="000A5BC1" w:rsidP="006526BD">
            <w:r w:rsidRPr="00C4505E">
              <w:t>7982</w:t>
            </w:r>
          </w:p>
        </w:tc>
        <w:tc>
          <w:tcPr>
            <w:tcW w:w="2410" w:type="dxa"/>
            <w:noWrap/>
            <w:hideMark/>
          </w:tcPr>
          <w:p w14:paraId="0AABC903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B4B2F2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801632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666A9A0" w14:textId="77777777" w:rsidR="000A5BC1" w:rsidRPr="00D40A24" w:rsidRDefault="000A5BC1" w:rsidP="006526BD">
            <w:r w:rsidRPr="00D40A24">
              <w:t>Circular Head</w:t>
            </w:r>
          </w:p>
        </w:tc>
        <w:tc>
          <w:tcPr>
            <w:tcW w:w="1591" w:type="dxa"/>
          </w:tcPr>
          <w:p w14:paraId="4B8626E8" w14:textId="77777777" w:rsidR="000A5BC1" w:rsidRPr="00D40A24" w:rsidRDefault="000A5BC1" w:rsidP="006526BD">
            <w:r w:rsidRPr="00D40A24">
              <w:t>580</w:t>
            </w:r>
          </w:p>
        </w:tc>
        <w:tc>
          <w:tcPr>
            <w:tcW w:w="2127" w:type="dxa"/>
            <w:noWrap/>
            <w:hideMark/>
          </w:tcPr>
          <w:p w14:paraId="748F6C91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D44F228" w14:textId="77777777" w:rsidR="000A5BC1" w:rsidRPr="00D40A24" w:rsidRDefault="000A5BC1" w:rsidP="006526BD">
            <w:r w:rsidRPr="00D40A24">
              <w:t>&lt;86.21</w:t>
            </w:r>
          </w:p>
        </w:tc>
        <w:tc>
          <w:tcPr>
            <w:tcW w:w="1128" w:type="dxa"/>
          </w:tcPr>
          <w:p w14:paraId="190ACF8F" w14:textId="77777777" w:rsidR="000A5BC1" w:rsidRPr="00D40A24" w:rsidRDefault="000A5BC1" w:rsidP="006526BD">
            <w:r w:rsidRPr="00C4505E">
              <w:t>4898</w:t>
            </w:r>
          </w:p>
        </w:tc>
        <w:tc>
          <w:tcPr>
            <w:tcW w:w="2410" w:type="dxa"/>
            <w:noWrap/>
            <w:hideMark/>
          </w:tcPr>
          <w:p w14:paraId="4EC9716C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2111193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1D52C74B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58454833" w14:textId="77777777" w:rsidR="000A5BC1" w:rsidRPr="00D40A24" w:rsidRDefault="000A5BC1" w:rsidP="006526BD">
            <w:r w:rsidRPr="00D40A24">
              <w:t>Clarence</w:t>
            </w:r>
          </w:p>
        </w:tc>
        <w:tc>
          <w:tcPr>
            <w:tcW w:w="1591" w:type="dxa"/>
          </w:tcPr>
          <w:p w14:paraId="74EFAA7C" w14:textId="77777777" w:rsidR="000A5BC1" w:rsidRPr="00D40A24" w:rsidRDefault="000A5BC1" w:rsidP="006526BD">
            <w:r w:rsidRPr="00D40A24">
              <w:t>4204</w:t>
            </w:r>
          </w:p>
        </w:tc>
        <w:tc>
          <w:tcPr>
            <w:tcW w:w="2127" w:type="dxa"/>
            <w:noWrap/>
            <w:hideMark/>
          </w:tcPr>
          <w:p w14:paraId="296C4EB6" w14:textId="77777777" w:rsidR="000A5BC1" w:rsidRPr="00D40A24" w:rsidRDefault="000A5BC1" w:rsidP="006526BD">
            <w:r w:rsidRPr="00D40A24">
              <w:t>37.00</w:t>
            </w:r>
          </w:p>
        </w:tc>
        <w:tc>
          <w:tcPr>
            <w:tcW w:w="2192" w:type="dxa"/>
            <w:noWrap/>
            <w:hideMark/>
          </w:tcPr>
          <w:p w14:paraId="3B1452BE" w14:textId="77777777" w:rsidR="000A5BC1" w:rsidRPr="00D40A24" w:rsidRDefault="000A5BC1" w:rsidP="006526BD">
            <w:r w:rsidRPr="00D40A24">
              <w:t>88.00</w:t>
            </w:r>
          </w:p>
        </w:tc>
        <w:tc>
          <w:tcPr>
            <w:tcW w:w="1128" w:type="dxa"/>
          </w:tcPr>
          <w:p w14:paraId="15B70676" w14:textId="77777777" w:rsidR="000A5BC1" w:rsidRPr="00D40A24" w:rsidRDefault="000A5BC1" w:rsidP="006526BD">
            <w:r w:rsidRPr="00C4505E">
              <w:t>378</w:t>
            </w:r>
          </w:p>
        </w:tc>
        <w:tc>
          <w:tcPr>
            <w:tcW w:w="2410" w:type="dxa"/>
            <w:noWrap/>
            <w:hideMark/>
          </w:tcPr>
          <w:p w14:paraId="297FA2A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208EB216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4762CA1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BB43ECC" w14:textId="77777777" w:rsidR="000A5BC1" w:rsidRPr="00D40A24" w:rsidRDefault="000A5BC1" w:rsidP="006526BD">
            <w:r w:rsidRPr="00D40A24">
              <w:t>Derwent Valley</w:t>
            </w:r>
          </w:p>
        </w:tc>
        <w:tc>
          <w:tcPr>
            <w:tcW w:w="1591" w:type="dxa"/>
          </w:tcPr>
          <w:p w14:paraId="1CD9D494" w14:textId="77777777" w:rsidR="000A5BC1" w:rsidRPr="00D40A24" w:rsidRDefault="000A5BC1" w:rsidP="006526BD">
            <w:r w:rsidRPr="00D40A24">
              <w:t>883</w:t>
            </w:r>
          </w:p>
        </w:tc>
        <w:tc>
          <w:tcPr>
            <w:tcW w:w="2127" w:type="dxa"/>
            <w:noWrap/>
            <w:hideMark/>
          </w:tcPr>
          <w:p w14:paraId="6BBCFBA5" w14:textId="77777777" w:rsidR="000A5BC1" w:rsidRPr="00D40A24" w:rsidRDefault="000A5BC1" w:rsidP="006526BD">
            <w:r w:rsidRPr="00D40A24">
              <w:t>8.33</w:t>
            </w:r>
          </w:p>
        </w:tc>
        <w:tc>
          <w:tcPr>
            <w:tcW w:w="2192" w:type="dxa"/>
            <w:noWrap/>
            <w:hideMark/>
          </w:tcPr>
          <w:p w14:paraId="4C0EC687" w14:textId="77777777" w:rsidR="000A5BC1" w:rsidRPr="00D40A24" w:rsidRDefault="000A5BC1" w:rsidP="006526BD">
            <w:r w:rsidRPr="00D40A24">
              <w:t>94.67</w:t>
            </w:r>
          </w:p>
        </w:tc>
        <w:tc>
          <w:tcPr>
            <w:tcW w:w="1128" w:type="dxa"/>
          </w:tcPr>
          <w:p w14:paraId="6DE2FDEF" w14:textId="77777777" w:rsidR="000A5BC1" w:rsidRPr="00D40A24" w:rsidRDefault="000A5BC1" w:rsidP="006526BD">
            <w:r w:rsidRPr="00C4505E">
              <w:t>4108</w:t>
            </w:r>
          </w:p>
        </w:tc>
        <w:tc>
          <w:tcPr>
            <w:tcW w:w="2410" w:type="dxa"/>
            <w:noWrap/>
            <w:hideMark/>
          </w:tcPr>
          <w:p w14:paraId="3834B24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8A95D8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07347A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49B10D9" w14:textId="77777777" w:rsidR="000A5BC1" w:rsidRPr="00D40A24" w:rsidRDefault="000A5BC1" w:rsidP="006526BD">
            <w:r w:rsidRPr="00D40A24">
              <w:t>Devonport</w:t>
            </w:r>
          </w:p>
        </w:tc>
        <w:tc>
          <w:tcPr>
            <w:tcW w:w="1591" w:type="dxa"/>
          </w:tcPr>
          <w:p w14:paraId="7BE2587A" w14:textId="77777777" w:rsidR="000A5BC1" w:rsidRPr="00D40A24" w:rsidRDefault="000A5BC1" w:rsidP="006526BD">
            <w:r w:rsidRPr="00D40A24">
              <w:t>1991</w:t>
            </w:r>
          </w:p>
        </w:tc>
        <w:tc>
          <w:tcPr>
            <w:tcW w:w="2127" w:type="dxa"/>
            <w:noWrap/>
            <w:hideMark/>
          </w:tcPr>
          <w:p w14:paraId="35694611" w14:textId="77777777" w:rsidR="000A5BC1" w:rsidRPr="00D40A24" w:rsidRDefault="000A5BC1" w:rsidP="006526BD">
            <w:r w:rsidRPr="00D40A24">
              <w:t>73.00</w:t>
            </w:r>
          </w:p>
        </w:tc>
        <w:tc>
          <w:tcPr>
            <w:tcW w:w="2192" w:type="dxa"/>
            <w:noWrap/>
            <w:hideMark/>
          </w:tcPr>
          <w:p w14:paraId="22B1DCDC" w14:textId="77777777" w:rsidR="000A5BC1" w:rsidRPr="00D40A24" w:rsidRDefault="000A5BC1" w:rsidP="006526BD">
            <w:r w:rsidRPr="00D40A24">
              <w:t>366.67</w:t>
            </w:r>
          </w:p>
        </w:tc>
        <w:tc>
          <w:tcPr>
            <w:tcW w:w="1128" w:type="dxa"/>
          </w:tcPr>
          <w:p w14:paraId="1C729FDE" w14:textId="77777777" w:rsidR="000A5BC1" w:rsidRPr="00D40A24" w:rsidRDefault="000A5BC1" w:rsidP="006526BD">
            <w:r w:rsidRPr="00C4505E">
              <w:t>111</w:t>
            </w:r>
          </w:p>
        </w:tc>
        <w:tc>
          <w:tcPr>
            <w:tcW w:w="2410" w:type="dxa"/>
            <w:noWrap/>
            <w:hideMark/>
          </w:tcPr>
          <w:p w14:paraId="746BC71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5C2779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EAF0697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190C36A" w14:textId="77777777" w:rsidR="000A5BC1" w:rsidRPr="00D40A24" w:rsidRDefault="000A5BC1" w:rsidP="006526BD">
            <w:r w:rsidRPr="00D40A24">
              <w:t>Dorset</w:t>
            </w:r>
          </w:p>
        </w:tc>
        <w:tc>
          <w:tcPr>
            <w:tcW w:w="1591" w:type="dxa"/>
          </w:tcPr>
          <w:p w14:paraId="79A562CA" w14:textId="77777777" w:rsidR="000A5BC1" w:rsidRPr="00D40A24" w:rsidRDefault="000A5BC1" w:rsidP="006526BD">
            <w:r w:rsidRPr="00D40A24">
              <w:t>487</w:t>
            </w:r>
          </w:p>
        </w:tc>
        <w:tc>
          <w:tcPr>
            <w:tcW w:w="2127" w:type="dxa"/>
            <w:noWrap/>
            <w:hideMark/>
          </w:tcPr>
          <w:p w14:paraId="58CBE2CE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20C8E9C1" w14:textId="77777777" w:rsidR="000A5BC1" w:rsidRPr="00D40A24" w:rsidRDefault="000A5BC1" w:rsidP="006526BD">
            <w:r w:rsidRPr="00D40A24">
              <w:t>&lt;102.67</w:t>
            </w:r>
          </w:p>
        </w:tc>
        <w:tc>
          <w:tcPr>
            <w:tcW w:w="1128" w:type="dxa"/>
          </w:tcPr>
          <w:p w14:paraId="56BC60B0" w14:textId="77777777" w:rsidR="000A5BC1" w:rsidRPr="00D40A24" w:rsidRDefault="000A5BC1" w:rsidP="006526BD">
            <w:r w:rsidRPr="00C4505E">
              <w:t>3231</w:t>
            </w:r>
          </w:p>
        </w:tc>
        <w:tc>
          <w:tcPr>
            <w:tcW w:w="2410" w:type="dxa"/>
            <w:noWrap/>
            <w:hideMark/>
          </w:tcPr>
          <w:p w14:paraId="13D6160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717FF6F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0137A6C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B9C8A59" w14:textId="77777777" w:rsidR="000A5BC1" w:rsidRPr="00D40A24" w:rsidRDefault="000A5BC1" w:rsidP="006526BD">
            <w:r w:rsidRPr="00D40A24">
              <w:t>Flinders (Tas.)</w:t>
            </w:r>
          </w:p>
        </w:tc>
        <w:tc>
          <w:tcPr>
            <w:tcW w:w="1591" w:type="dxa"/>
          </w:tcPr>
          <w:p w14:paraId="6F745AB6" w14:textId="77777777" w:rsidR="000A5BC1" w:rsidRPr="00D40A24" w:rsidRDefault="000A5BC1" w:rsidP="006526BD">
            <w:r w:rsidRPr="00D40A24">
              <w:t>34</w:t>
            </w:r>
          </w:p>
        </w:tc>
        <w:tc>
          <w:tcPr>
            <w:tcW w:w="2127" w:type="dxa"/>
            <w:noWrap/>
            <w:hideMark/>
          </w:tcPr>
          <w:p w14:paraId="5DC8E4FD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7F0594E6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142E3757" w14:textId="77777777" w:rsidR="000A5BC1" w:rsidRPr="00D40A24" w:rsidRDefault="000A5BC1" w:rsidP="006526BD">
            <w:r w:rsidRPr="00C4505E">
              <w:t>1997</w:t>
            </w:r>
          </w:p>
        </w:tc>
        <w:tc>
          <w:tcPr>
            <w:tcW w:w="2410" w:type="dxa"/>
            <w:noWrap/>
            <w:hideMark/>
          </w:tcPr>
          <w:p w14:paraId="4C0DBAC7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45C34AA5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842F8C3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64C8350" w14:textId="77777777" w:rsidR="000A5BC1" w:rsidRPr="00D40A24" w:rsidRDefault="000A5BC1" w:rsidP="006526BD">
            <w:r w:rsidRPr="00D40A24">
              <w:t>George Town</w:t>
            </w:r>
          </w:p>
        </w:tc>
        <w:tc>
          <w:tcPr>
            <w:tcW w:w="1591" w:type="dxa"/>
          </w:tcPr>
          <w:p w14:paraId="30565421" w14:textId="77777777" w:rsidR="000A5BC1" w:rsidRPr="00D40A24" w:rsidRDefault="000A5BC1" w:rsidP="006526BD">
            <w:r w:rsidRPr="00D40A24">
              <w:t>512</w:t>
            </w:r>
          </w:p>
        </w:tc>
        <w:tc>
          <w:tcPr>
            <w:tcW w:w="2127" w:type="dxa"/>
            <w:noWrap/>
            <w:hideMark/>
          </w:tcPr>
          <w:p w14:paraId="7AE63513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6C8F17DB" w14:textId="77777777" w:rsidR="000A5BC1" w:rsidRPr="00D40A24" w:rsidRDefault="000A5BC1" w:rsidP="006526BD">
            <w:r w:rsidRPr="00D40A24">
              <w:t>&lt;97.66</w:t>
            </w:r>
          </w:p>
        </w:tc>
        <w:tc>
          <w:tcPr>
            <w:tcW w:w="1128" w:type="dxa"/>
          </w:tcPr>
          <w:p w14:paraId="4893136F" w14:textId="77777777" w:rsidR="000A5BC1" w:rsidRPr="00D40A24" w:rsidRDefault="000A5BC1" w:rsidP="006526BD">
            <w:r w:rsidRPr="00C4505E">
              <w:t>653</w:t>
            </w:r>
          </w:p>
        </w:tc>
        <w:tc>
          <w:tcPr>
            <w:tcW w:w="2410" w:type="dxa"/>
            <w:noWrap/>
            <w:hideMark/>
          </w:tcPr>
          <w:p w14:paraId="4D5D724C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4F6B9CF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B21FF55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C4E4462" w14:textId="77777777" w:rsidR="000A5BC1" w:rsidRPr="00D40A24" w:rsidRDefault="000A5BC1" w:rsidP="006526BD">
            <w:r w:rsidRPr="00D40A24">
              <w:t>Glamorgan-Spring Bay</w:t>
            </w:r>
          </w:p>
        </w:tc>
        <w:tc>
          <w:tcPr>
            <w:tcW w:w="1591" w:type="dxa"/>
          </w:tcPr>
          <w:p w14:paraId="01A21A87" w14:textId="77777777" w:rsidR="000A5BC1" w:rsidRPr="00D40A24" w:rsidRDefault="000A5BC1" w:rsidP="006526BD">
            <w:r w:rsidRPr="00D40A24">
              <w:t>190</w:t>
            </w:r>
          </w:p>
        </w:tc>
        <w:tc>
          <w:tcPr>
            <w:tcW w:w="2127" w:type="dxa"/>
            <w:noWrap/>
            <w:hideMark/>
          </w:tcPr>
          <w:p w14:paraId="42E065FD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5B5768D" w14:textId="77777777" w:rsidR="000A5BC1" w:rsidRPr="00D40A24" w:rsidRDefault="000A5BC1" w:rsidP="006526BD">
            <w:r w:rsidRPr="00D40A24">
              <w:t>&lt;263.16</w:t>
            </w:r>
          </w:p>
        </w:tc>
        <w:tc>
          <w:tcPr>
            <w:tcW w:w="1128" w:type="dxa"/>
          </w:tcPr>
          <w:p w14:paraId="0D91C3C9" w14:textId="77777777" w:rsidR="000A5BC1" w:rsidRPr="00D40A24" w:rsidRDefault="000A5BC1" w:rsidP="006526BD">
            <w:r w:rsidRPr="00C4505E">
              <w:t>2592</w:t>
            </w:r>
          </w:p>
        </w:tc>
        <w:tc>
          <w:tcPr>
            <w:tcW w:w="2410" w:type="dxa"/>
            <w:noWrap/>
            <w:hideMark/>
          </w:tcPr>
          <w:p w14:paraId="2C10B137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176B517E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726D2C8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24D07F7" w14:textId="77777777" w:rsidR="000A5BC1" w:rsidRPr="00D40A24" w:rsidRDefault="000A5BC1" w:rsidP="006526BD">
            <w:r w:rsidRPr="00D40A24">
              <w:t>Glenorchy</w:t>
            </w:r>
          </w:p>
        </w:tc>
        <w:tc>
          <w:tcPr>
            <w:tcW w:w="1591" w:type="dxa"/>
          </w:tcPr>
          <w:p w14:paraId="50376F63" w14:textId="77777777" w:rsidR="000A5BC1" w:rsidRPr="00D40A24" w:rsidRDefault="000A5BC1" w:rsidP="006526BD">
            <w:r w:rsidRPr="00D40A24">
              <w:t>3288</w:t>
            </w:r>
          </w:p>
        </w:tc>
        <w:tc>
          <w:tcPr>
            <w:tcW w:w="2127" w:type="dxa"/>
            <w:noWrap/>
            <w:hideMark/>
          </w:tcPr>
          <w:p w14:paraId="79B90EF0" w14:textId="77777777" w:rsidR="000A5BC1" w:rsidRPr="00D40A24" w:rsidRDefault="000A5BC1" w:rsidP="006526BD">
            <w:r w:rsidRPr="00D40A24">
              <w:t>49.33</w:t>
            </w:r>
          </w:p>
        </w:tc>
        <w:tc>
          <w:tcPr>
            <w:tcW w:w="2192" w:type="dxa"/>
            <w:noWrap/>
            <w:hideMark/>
          </w:tcPr>
          <w:p w14:paraId="4B7F158E" w14:textId="77777777" w:rsidR="000A5BC1" w:rsidRPr="00D40A24" w:rsidRDefault="000A5BC1" w:rsidP="006526BD">
            <w:r w:rsidRPr="00D40A24">
              <w:t>149.67</w:t>
            </w:r>
          </w:p>
        </w:tc>
        <w:tc>
          <w:tcPr>
            <w:tcW w:w="1128" w:type="dxa"/>
          </w:tcPr>
          <w:p w14:paraId="656AD8E7" w14:textId="77777777" w:rsidR="000A5BC1" w:rsidRPr="00D40A24" w:rsidRDefault="000A5BC1" w:rsidP="006526BD">
            <w:r w:rsidRPr="00C4505E">
              <w:t>121</w:t>
            </w:r>
          </w:p>
        </w:tc>
        <w:tc>
          <w:tcPr>
            <w:tcW w:w="2410" w:type="dxa"/>
            <w:noWrap/>
            <w:hideMark/>
          </w:tcPr>
          <w:p w14:paraId="4F0FFA79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3308C4A8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8018FA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1534762" w14:textId="77777777" w:rsidR="000A5BC1" w:rsidRPr="00D40A24" w:rsidRDefault="000A5BC1" w:rsidP="006526BD">
            <w:r w:rsidRPr="00D40A24">
              <w:t>Hobart</w:t>
            </w:r>
          </w:p>
        </w:tc>
        <w:tc>
          <w:tcPr>
            <w:tcW w:w="1591" w:type="dxa"/>
          </w:tcPr>
          <w:p w14:paraId="52E667EC" w14:textId="77777777" w:rsidR="000A5BC1" w:rsidRPr="00D40A24" w:rsidRDefault="000A5BC1" w:rsidP="006526BD">
            <w:r w:rsidRPr="00D40A24">
              <w:t>3274</w:t>
            </w:r>
          </w:p>
        </w:tc>
        <w:tc>
          <w:tcPr>
            <w:tcW w:w="2127" w:type="dxa"/>
            <w:noWrap/>
            <w:hideMark/>
          </w:tcPr>
          <w:p w14:paraId="6C2DA318" w14:textId="77777777" w:rsidR="000A5BC1" w:rsidRPr="00D40A24" w:rsidRDefault="000A5BC1" w:rsidP="006526BD">
            <w:r w:rsidRPr="00D40A24">
              <w:t>41.33</w:t>
            </w:r>
          </w:p>
        </w:tc>
        <w:tc>
          <w:tcPr>
            <w:tcW w:w="2192" w:type="dxa"/>
            <w:noWrap/>
            <w:hideMark/>
          </w:tcPr>
          <w:p w14:paraId="2DD6D22C" w14:textId="77777777" w:rsidR="000A5BC1" w:rsidRPr="00D40A24" w:rsidRDefault="000A5BC1" w:rsidP="006526BD">
            <w:r w:rsidRPr="00D40A24">
              <w:t>126.33</w:t>
            </w:r>
          </w:p>
        </w:tc>
        <w:tc>
          <w:tcPr>
            <w:tcW w:w="1128" w:type="dxa"/>
          </w:tcPr>
          <w:p w14:paraId="25499E9A" w14:textId="77777777" w:rsidR="000A5BC1" w:rsidRPr="00D40A24" w:rsidRDefault="000A5BC1" w:rsidP="006526BD">
            <w:r w:rsidRPr="00C4505E">
              <w:t>78</w:t>
            </w:r>
          </w:p>
        </w:tc>
        <w:tc>
          <w:tcPr>
            <w:tcW w:w="2410" w:type="dxa"/>
            <w:noWrap/>
            <w:hideMark/>
          </w:tcPr>
          <w:p w14:paraId="145651C4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E8B7B2F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7B6E37AE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F0710D" w14:textId="77777777" w:rsidR="000A5BC1" w:rsidRPr="00D40A24" w:rsidRDefault="000A5BC1" w:rsidP="006526BD">
            <w:r w:rsidRPr="00D40A24">
              <w:t>Huon Valley</w:t>
            </w:r>
          </w:p>
        </w:tc>
        <w:tc>
          <w:tcPr>
            <w:tcW w:w="1591" w:type="dxa"/>
          </w:tcPr>
          <w:p w14:paraId="792DDDD4" w14:textId="77777777" w:rsidR="000A5BC1" w:rsidRPr="00D40A24" w:rsidRDefault="000A5BC1" w:rsidP="006526BD">
            <w:r w:rsidRPr="00D40A24">
              <w:t>1294</w:t>
            </w:r>
          </w:p>
        </w:tc>
        <w:tc>
          <w:tcPr>
            <w:tcW w:w="2127" w:type="dxa"/>
            <w:noWrap/>
            <w:hideMark/>
          </w:tcPr>
          <w:p w14:paraId="6FA4139C" w14:textId="77777777" w:rsidR="000A5BC1" w:rsidRPr="00D40A24" w:rsidRDefault="000A5BC1" w:rsidP="006526BD">
            <w:r w:rsidRPr="00D40A24">
              <w:t>7.67</w:t>
            </w:r>
          </w:p>
        </w:tc>
        <w:tc>
          <w:tcPr>
            <w:tcW w:w="2192" w:type="dxa"/>
            <w:noWrap/>
            <w:hideMark/>
          </w:tcPr>
          <w:p w14:paraId="049142C8" w14:textId="77777777" w:rsidR="000A5BC1" w:rsidRPr="00D40A24" w:rsidRDefault="000A5BC1" w:rsidP="006526BD">
            <w:r w:rsidRPr="00D40A24">
              <w:t>59.00</w:t>
            </w:r>
          </w:p>
        </w:tc>
        <w:tc>
          <w:tcPr>
            <w:tcW w:w="1128" w:type="dxa"/>
          </w:tcPr>
          <w:p w14:paraId="53BBB6EA" w14:textId="77777777" w:rsidR="000A5BC1" w:rsidRPr="00D40A24" w:rsidRDefault="000A5BC1" w:rsidP="006526BD">
            <w:r w:rsidRPr="00C4505E">
              <w:t>5507</w:t>
            </w:r>
          </w:p>
        </w:tc>
        <w:tc>
          <w:tcPr>
            <w:tcW w:w="2410" w:type="dxa"/>
            <w:noWrap/>
            <w:hideMark/>
          </w:tcPr>
          <w:p w14:paraId="63651B0D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38CBBF14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924237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E5B111C" w14:textId="77777777" w:rsidR="000A5BC1" w:rsidRPr="00D40A24" w:rsidRDefault="000A5BC1" w:rsidP="006526BD">
            <w:r w:rsidRPr="00D40A24">
              <w:t>Kentish</w:t>
            </w:r>
          </w:p>
        </w:tc>
        <w:tc>
          <w:tcPr>
            <w:tcW w:w="1591" w:type="dxa"/>
          </w:tcPr>
          <w:p w14:paraId="16AC459A" w14:textId="77777777" w:rsidR="000A5BC1" w:rsidRPr="00D40A24" w:rsidRDefault="000A5BC1" w:rsidP="006526BD">
            <w:r w:rsidRPr="00D40A24">
              <w:t>488</w:t>
            </w:r>
          </w:p>
        </w:tc>
        <w:tc>
          <w:tcPr>
            <w:tcW w:w="2127" w:type="dxa"/>
            <w:noWrap/>
            <w:hideMark/>
          </w:tcPr>
          <w:p w14:paraId="69F6E408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F9704DC" w14:textId="77777777" w:rsidR="000A5BC1" w:rsidRPr="00D40A24" w:rsidRDefault="000A5BC1" w:rsidP="006526BD">
            <w:r w:rsidRPr="00D40A24">
              <w:t>&lt;102.46</w:t>
            </w:r>
          </w:p>
        </w:tc>
        <w:tc>
          <w:tcPr>
            <w:tcW w:w="1128" w:type="dxa"/>
          </w:tcPr>
          <w:p w14:paraId="1FA252BA" w14:textId="77777777" w:rsidR="000A5BC1" w:rsidRPr="00D40A24" w:rsidRDefault="000A5BC1" w:rsidP="006526BD">
            <w:r w:rsidRPr="00C4505E">
              <w:t>1156</w:t>
            </w:r>
          </w:p>
        </w:tc>
        <w:tc>
          <w:tcPr>
            <w:tcW w:w="2410" w:type="dxa"/>
            <w:noWrap/>
            <w:hideMark/>
          </w:tcPr>
          <w:p w14:paraId="314C6524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AD0D91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6E11659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A7242BC" w14:textId="77777777" w:rsidR="000A5BC1" w:rsidRPr="00D40A24" w:rsidRDefault="000A5BC1" w:rsidP="006526BD">
            <w:r w:rsidRPr="00D40A24">
              <w:t>King Island</w:t>
            </w:r>
          </w:p>
        </w:tc>
        <w:tc>
          <w:tcPr>
            <w:tcW w:w="1591" w:type="dxa"/>
          </w:tcPr>
          <w:p w14:paraId="2C76F559" w14:textId="77777777" w:rsidR="000A5BC1" w:rsidRPr="00D40A24" w:rsidRDefault="000A5BC1" w:rsidP="006526BD">
            <w:r w:rsidRPr="00D40A24">
              <w:t>73</w:t>
            </w:r>
          </w:p>
        </w:tc>
        <w:tc>
          <w:tcPr>
            <w:tcW w:w="2127" w:type="dxa"/>
            <w:noWrap/>
            <w:hideMark/>
          </w:tcPr>
          <w:p w14:paraId="6AAF2302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2192" w:type="dxa"/>
            <w:noWrap/>
            <w:hideMark/>
          </w:tcPr>
          <w:p w14:paraId="5BDEEF19" w14:textId="77777777" w:rsidR="000A5BC1" w:rsidRPr="00D40A24" w:rsidRDefault="000A5BC1" w:rsidP="006526BD">
            <w:proofErr w:type="spellStart"/>
            <w:r w:rsidRPr="00D40A24">
              <w:t>n.a</w:t>
            </w:r>
            <w:proofErr w:type="spellEnd"/>
            <w:r w:rsidRPr="00D40A24">
              <w:t xml:space="preserve"> </w:t>
            </w:r>
          </w:p>
        </w:tc>
        <w:tc>
          <w:tcPr>
            <w:tcW w:w="1128" w:type="dxa"/>
          </w:tcPr>
          <w:p w14:paraId="12877717" w14:textId="77777777" w:rsidR="000A5BC1" w:rsidRPr="00D40A24" w:rsidRDefault="000A5BC1" w:rsidP="006526BD">
            <w:r w:rsidRPr="00C4505E">
              <w:t>1096</w:t>
            </w:r>
          </w:p>
        </w:tc>
        <w:tc>
          <w:tcPr>
            <w:tcW w:w="2410" w:type="dxa"/>
            <w:noWrap/>
            <w:hideMark/>
          </w:tcPr>
          <w:p w14:paraId="71F05B22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2CE526E2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094210A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2C727818" w14:textId="77777777" w:rsidR="000A5BC1" w:rsidRPr="00D40A24" w:rsidRDefault="000A5BC1" w:rsidP="006526BD">
            <w:proofErr w:type="spellStart"/>
            <w:r w:rsidRPr="00D40A24">
              <w:t>Kingborough</w:t>
            </w:r>
            <w:proofErr w:type="spellEnd"/>
          </w:p>
        </w:tc>
        <w:tc>
          <w:tcPr>
            <w:tcW w:w="1591" w:type="dxa"/>
          </w:tcPr>
          <w:p w14:paraId="3E75F37B" w14:textId="77777777" w:rsidR="000A5BC1" w:rsidRPr="00D40A24" w:rsidRDefault="000A5BC1" w:rsidP="006526BD">
            <w:r w:rsidRPr="00D40A24">
              <w:t>3118</w:t>
            </w:r>
          </w:p>
        </w:tc>
        <w:tc>
          <w:tcPr>
            <w:tcW w:w="2127" w:type="dxa"/>
            <w:noWrap/>
            <w:hideMark/>
          </w:tcPr>
          <w:p w14:paraId="4E0A8974" w14:textId="77777777" w:rsidR="000A5BC1" w:rsidRPr="00D40A24" w:rsidRDefault="000A5BC1" w:rsidP="006526BD">
            <w:r w:rsidRPr="00D40A24">
              <w:t>32.00</w:t>
            </w:r>
          </w:p>
        </w:tc>
        <w:tc>
          <w:tcPr>
            <w:tcW w:w="2192" w:type="dxa"/>
            <w:noWrap/>
            <w:hideMark/>
          </w:tcPr>
          <w:p w14:paraId="054803D5" w14:textId="77777777" w:rsidR="000A5BC1" w:rsidRPr="00D40A24" w:rsidRDefault="000A5BC1" w:rsidP="006526BD">
            <w:r w:rsidRPr="00D40A24">
              <w:t>102.67</w:t>
            </w:r>
          </w:p>
        </w:tc>
        <w:tc>
          <w:tcPr>
            <w:tcW w:w="1128" w:type="dxa"/>
          </w:tcPr>
          <w:p w14:paraId="36C7A9F1" w14:textId="77777777" w:rsidR="000A5BC1" w:rsidRPr="00D40A24" w:rsidRDefault="000A5BC1" w:rsidP="006526BD">
            <w:r w:rsidRPr="00C4505E">
              <w:t>720</w:t>
            </w:r>
          </w:p>
        </w:tc>
        <w:tc>
          <w:tcPr>
            <w:tcW w:w="2410" w:type="dxa"/>
            <w:noWrap/>
            <w:hideMark/>
          </w:tcPr>
          <w:p w14:paraId="24CF58CC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418E4035" w14:textId="77777777" w:rsidR="000A5BC1" w:rsidRPr="00D40A24" w:rsidRDefault="000A5BC1" w:rsidP="006526BD">
            <w:r w:rsidRPr="00D40A24">
              <w:t xml:space="preserve">High SES </w:t>
            </w:r>
          </w:p>
        </w:tc>
      </w:tr>
      <w:tr w:rsidR="000A5BC1" w:rsidRPr="00D40A24" w14:paraId="5566FA2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6851FD2" w14:textId="77777777" w:rsidR="000A5BC1" w:rsidRPr="00D40A24" w:rsidRDefault="000A5BC1" w:rsidP="006526BD">
            <w:r w:rsidRPr="00D40A24">
              <w:t>Latrobe (Tas.)</w:t>
            </w:r>
          </w:p>
        </w:tc>
        <w:tc>
          <w:tcPr>
            <w:tcW w:w="1591" w:type="dxa"/>
          </w:tcPr>
          <w:p w14:paraId="7C2296A0" w14:textId="77777777" w:rsidR="000A5BC1" w:rsidRPr="00D40A24" w:rsidRDefault="000A5BC1" w:rsidP="006526BD">
            <w:r w:rsidRPr="00D40A24">
              <w:t>842</w:t>
            </w:r>
          </w:p>
        </w:tc>
        <w:tc>
          <w:tcPr>
            <w:tcW w:w="2127" w:type="dxa"/>
            <w:noWrap/>
            <w:hideMark/>
          </w:tcPr>
          <w:p w14:paraId="55F96213" w14:textId="77777777" w:rsidR="000A5BC1" w:rsidRPr="00D40A24" w:rsidRDefault="000A5BC1" w:rsidP="006526BD">
            <w:r w:rsidRPr="00D40A24">
              <w:t>20.00</w:t>
            </w:r>
          </w:p>
        </w:tc>
        <w:tc>
          <w:tcPr>
            <w:tcW w:w="2192" w:type="dxa"/>
            <w:noWrap/>
            <w:hideMark/>
          </w:tcPr>
          <w:p w14:paraId="5B3446BF" w14:textId="77777777" w:rsidR="000A5BC1" w:rsidRPr="00D40A24" w:rsidRDefault="000A5BC1" w:rsidP="006526BD">
            <w:r w:rsidRPr="00D40A24">
              <w:t>237.33</w:t>
            </w:r>
          </w:p>
        </w:tc>
        <w:tc>
          <w:tcPr>
            <w:tcW w:w="1128" w:type="dxa"/>
          </w:tcPr>
          <w:p w14:paraId="7F8AF10A" w14:textId="77777777" w:rsidR="000A5BC1" w:rsidRPr="00D40A24" w:rsidRDefault="000A5BC1" w:rsidP="006526BD">
            <w:r w:rsidRPr="00C4505E">
              <w:t>600</w:t>
            </w:r>
          </w:p>
        </w:tc>
        <w:tc>
          <w:tcPr>
            <w:tcW w:w="2410" w:type="dxa"/>
            <w:noWrap/>
            <w:hideMark/>
          </w:tcPr>
          <w:p w14:paraId="104DFCCE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1AE81B2B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1AD515C6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6A980A47" w14:textId="77777777" w:rsidR="000A5BC1" w:rsidRPr="00D40A24" w:rsidRDefault="000A5BC1" w:rsidP="006526BD">
            <w:r w:rsidRPr="00D40A24">
              <w:lastRenderedPageBreak/>
              <w:t>Launceston</w:t>
            </w:r>
          </w:p>
        </w:tc>
        <w:tc>
          <w:tcPr>
            <w:tcW w:w="1591" w:type="dxa"/>
          </w:tcPr>
          <w:p w14:paraId="65CF2AA5" w14:textId="77777777" w:rsidR="000A5BC1" w:rsidRPr="00D40A24" w:rsidRDefault="000A5BC1" w:rsidP="006526BD">
            <w:r w:rsidRPr="00D40A24">
              <w:t>4967</w:t>
            </w:r>
          </w:p>
        </w:tc>
        <w:tc>
          <w:tcPr>
            <w:tcW w:w="2127" w:type="dxa"/>
            <w:noWrap/>
            <w:hideMark/>
          </w:tcPr>
          <w:p w14:paraId="57A3E883" w14:textId="77777777" w:rsidR="000A5BC1" w:rsidRPr="00D40A24" w:rsidRDefault="000A5BC1" w:rsidP="006526BD">
            <w:r w:rsidRPr="00D40A24">
              <w:t>48.33</w:t>
            </w:r>
          </w:p>
        </w:tc>
        <w:tc>
          <w:tcPr>
            <w:tcW w:w="2192" w:type="dxa"/>
            <w:noWrap/>
            <w:hideMark/>
          </w:tcPr>
          <w:p w14:paraId="461BCAFF" w14:textId="77777777" w:rsidR="000A5BC1" w:rsidRPr="00D40A24" w:rsidRDefault="000A5BC1" w:rsidP="006526BD">
            <w:r w:rsidRPr="00D40A24">
              <w:t>97.67</w:t>
            </w:r>
          </w:p>
        </w:tc>
        <w:tc>
          <w:tcPr>
            <w:tcW w:w="1128" w:type="dxa"/>
          </w:tcPr>
          <w:p w14:paraId="33477792" w14:textId="77777777" w:rsidR="000A5BC1" w:rsidRPr="00D40A24" w:rsidRDefault="000A5BC1" w:rsidP="006526BD">
            <w:r w:rsidRPr="00C4505E">
              <w:t>1414</w:t>
            </w:r>
          </w:p>
        </w:tc>
        <w:tc>
          <w:tcPr>
            <w:tcW w:w="2410" w:type="dxa"/>
            <w:noWrap/>
            <w:hideMark/>
          </w:tcPr>
          <w:p w14:paraId="57C2FB32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E2BA13A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2FA0EC5F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BB10F63" w14:textId="77777777" w:rsidR="000A5BC1" w:rsidRPr="00D40A24" w:rsidRDefault="000A5BC1" w:rsidP="006526BD">
            <w:r w:rsidRPr="00D40A24">
              <w:t>Meander Valley</w:t>
            </w:r>
          </w:p>
        </w:tc>
        <w:tc>
          <w:tcPr>
            <w:tcW w:w="1591" w:type="dxa"/>
          </w:tcPr>
          <w:p w14:paraId="52A84D96" w14:textId="77777777" w:rsidR="000A5BC1" w:rsidRPr="00D40A24" w:rsidRDefault="000A5BC1" w:rsidP="006526BD">
            <w:r w:rsidRPr="00D40A24">
              <w:t>1484</w:t>
            </w:r>
          </w:p>
        </w:tc>
        <w:tc>
          <w:tcPr>
            <w:tcW w:w="2127" w:type="dxa"/>
            <w:noWrap/>
            <w:hideMark/>
          </w:tcPr>
          <w:p w14:paraId="1DB560D1" w14:textId="77777777" w:rsidR="000A5BC1" w:rsidRPr="00D40A24" w:rsidRDefault="000A5BC1" w:rsidP="006526BD">
            <w:r w:rsidRPr="00D40A24">
              <w:t>5.00</w:t>
            </w:r>
          </w:p>
        </w:tc>
        <w:tc>
          <w:tcPr>
            <w:tcW w:w="2192" w:type="dxa"/>
            <w:noWrap/>
            <w:hideMark/>
          </w:tcPr>
          <w:p w14:paraId="524FE5ED" w14:textId="77777777" w:rsidR="000A5BC1" w:rsidRPr="00D40A24" w:rsidRDefault="000A5BC1" w:rsidP="006526BD">
            <w:r w:rsidRPr="00D40A24">
              <w:t>33.67</w:t>
            </w:r>
          </w:p>
        </w:tc>
        <w:tc>
          <w:tcPr>
            <w:tcW w:w="1128" w:type="dxa"/>
          </w:tcPr>
          <w:p w14:paraId="5E34912F" w14:textId="77777777" w:rsidR="000A5BC1" w:rsidRPr="00D40A24" w:rsidRDefault="000A5BC1" w:rsidP="006526BD">
            <w:r w:rsidRPr="00C4505E">
              <w:t>3331</w:t>
            </w:r>
          </w:p>
        </w:tc>
        <w:tc>
          <w:tcPr>
            <w:tcW w:w="2410" w:type="dxa"/>
            <w:noWrap/>
            <w:hideMark/>
          </w:tcPr>
          <w:p w14:paraId="21B29AFB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BF06008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5D8CE44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4B98CDB4" w14:textId="77777777" w:rsidR="000A5BC1" w:rsidRPr="00D40A24" w:rsidRDefault="000A5BC1" w:rsidP="006526BD">
            <w:r w:rsidRPr="00D40A24">
              <w:t>Northern Midlands</w:t>
            </w:r>
          </w:p>
        </w:tc>
        <w:tc>
          <w:tcPr>
            <w:tcW w:w="1591" w:type="dxa"/>
          </w:tcPr>
          <w:p w14:paraId="40186063" w14:textId="77777777" w:rsidR="000A5BC1" w:rsidRPr="00D40A24" w:rsidRDefault="000A5BC1" w:rsidP="006526BD">
            <w:r w:rsidRPr="00D40A24">
              <w:t>943</w:t>
            </w:r>
          </w:p>
        </w:tc>
        <w:tc>
          <w:tcPr>
            <w:tcW w:w="2127" w:type="dxa"/>
            <w:noWrap/>
            <w:hideMark/>
          </w:tcPr>
          <w:p w14:paraId="02368252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00323ACA" w14:textId="77777777" w:rsidR="000A5BC1" w:rsidRPr="00D40A24" w:rsidRDefault="000A5BC1" w:rsidP="006526BD">
            <w:r w:rsidRPr="00D40A24">
              <w:t>&lt;53.02</w:t>
            </w:r>
          </w:p>
        </w:tc>
        <w:tc>
          <w:tcPr>
            <w:tcW w:w="1128" w:type="dxa"/>
          </w:tcPr>
          <w:p w14:paraId="2206174D" w14:textId="77777777" w:rsidR="000A5BC1" w:rsidRPr="00D40A24" w:rsidRDefault="000A5BC1" w:rsidP="006526BD">
            <w:r w:rsidRPr="00C4505E">
              <w:t>5135</w:t>
            </w:r>
          </w:p>
        </w:tc>
        <w:tc>
          <w:tcPr>
            <w:tcW w:w="2410" w:type="dxa"/>
            <w:noWrap/>
            <w:hideMark/>
          </w:tcPr>
          <w:p w14:paraId="5EB8AD1F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DD66B21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5F962FF0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796DFB83" w14:textId="77777777" w:rsidR="000A5BC1" w:rsidRPr="00D40A24" w:rsidRDefault="000A5BC1" w:rsidP="006526BD">
            <w:r w:rsidRPr="00D40A24">
              <w:t>Sorell</w:t>
            </w:r>
          </w:p>
        </w:tc>
        <w:tc>
          <w:tcPr>
            <w:tcW w:w="1591" w:type="dxa"/>
          </w:tcPr>
          <w:p w14:paraId="0B56D79D" w14:textId="77777777" w:rsidR="000A5BC1" w:rsidRPr="00D40A24" w:rsidRDefault="000A5BC1" w:rsidP="006526BD">
            <w:r w:rsidRPr="00D40A24">
              <w:t>1121</w:t>
            </w:r>
          </w:p>
        </w:tc>
        <w:tc>
          <w:tcPr>
            <w:tcW w:w="2127" w:type="dxa"/>
            <w:noWrap/>
            <w:hideMark/>
          </w:tcPr>
          <w:p w14:paraId="1D9A61CD" w14:textId="77777777" w:rsidR="000A5BC1" w:rsidRPr="00D40A24" w:rsidRDefault="000A5BC1" w:rsidP="006526BD">
            <w:r w:rsidRPr="00D40A24">
              <w:t>14.33</w:t>
            </w:r>
          </w:p>
        </w:tc>
        <w:tc>
          <w:tcPr>
            <w:tcW w:w="2192" w:type="dxa"/>
            <w:noWrap/>
            <w:hideMark/>
          </w:tcPr>
          <w:p w14:paraId="46A6BF0D" w14:textId="77777777" w:rsidR="000A5BC1" w:rsidRPr="00D40A24" w:rsidRDefault="000A5BC1" w:rsidP="006526BD">
            <w:r w:rsidRPr="00D40A24">
              <w:t>128.00</w:t>
            </w:r>
          </w:p>
        </w:tc>
        <w:tc>
          <w:tcPr>
            <w:tcW w:w="1128" w:type="dxa"/>
          </w:tcPr>
          <w:p w14:paraId="05FC3DCD" w14:textId="77777777" w:rsidR="000A5BC1" w:rsidRPr="00D40A24" w:rsidRDefault="000A5BC1" w:rsidP="006526BD">
            <w:r w:rsidRPr="00C4505E">
              <w:t>584</w:t>
            </w:r>
          </w:p>
        </w:tc>
        <w:tc>
          <w:tcPr>
            <w:tcW w:w="2410" w:type="dxa"/>
            <w:noWrap/>
            <w:hideMark/>
          </w:tcPr>
          <w:p w14:paraId="38DBA06A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5CA5CC29" w14:textId="77777777" w:rsidR="000A5BC1" w:rsidRPr="00D40A24" w:rsidRDefault="000A5BC1" w:rsidP="006526BD">
            <w:r w:rsidRPr="00D40A24">
              <w:t xml:space="preserve">Medium SES </w:t>
            </w:r>
          </w:p>
        </w:tc>
      </w:tr>
      <w:tr w:rsidR="000A5BC1" w:rsidRPr="00D40A24" w14:paraId="36A6DDDA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1FB9EB5F" w14:textId="77777777" w:rsidR="000A5BC1" w:rsidRPr="00D40A24" w:rsidRDefault="000A5BC1" w:rsidP="006526BD">
            <w:r w:rsidRPr="00D40A24">
              <w:t>Southern Midlands</w:t>
            </w:r>
          </w:p>
        </w:tc>
        <w:tc>
          <w:tcPr>
            <w:tcW w:w="1591" w:type="dxa"/>
          </w:tcPr>
          <w:p w14:paraId="3A87658B" w14:textId="77777777" w:rsidR="000A5BC1" w:rsidRPr="00D40A24" w:rsidRDefault="000A5BC1" w:rsidP="006526BD">
            <w:r w:rsidRPr="00D40A24">
              <w:t>497</w:t>
            </w:r>
          </w:p>
        </w:tc>
        <w:tc>
          <w:tcPr>
            <w:tcW w:w="2127" w:type="dxa"/>
            <w:noWrap/>
            <w:hideMark/>
          </w:tcPr>
          <w:p w14:paraId="774F4AA7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7EFDB9C" w14:textId="77777777" w:rsidR="000A5BC1" w:rsidRPr="00D40A24" w:rsidRDefault="000A5BC1" w:rsidP="006526BD">
            <w:r w:rsidRPr="00D40A24">
              <w:t>&lt;100.60</w:t>
            </w:r>
          </w:p>
        </w:tc>
        <w:tc>
          <w:tcPr>
            <w:tcW w:w="1128" w:type="dxa"/>
          </w:tcPr>
          <w:p w14:paraId="07C8BBBA" w14:textId="77777777" w:rsidR="000A5BC1" w:rsidRPr="00D40A24" w:rsidRDefault="000A5BC1" w:rsidP="006526BD">
            <w:r w:rsidRPr="00C4505E">
              <w:t>2615</w:t>
            </w:r>
          </w:p>
        </w:tc>
        <w:tc>
          <w:tcPr>
            <w:tcW w:w="2410" w:type="dxa"/>
            <w:noWrap/>
            <w:hideMark/>
          </w:tcPr>
          <w:p w14:paraId="3AD6900F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54615FD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09B209E9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3A99BBC1" w14:textId="77777777" w:rsidR="000A5BC1" w:rsidRPr="00D40A24" w:rsidRDefault="000A5BC1" w:rsidP="006526BD">
            <w:r w:rsidRPr="00D40A24">
              <w:t>Tasman</w:t>
            </w:r>
          </w:p>
        </w:tc>
        <w:tc>
          <w:tcPr>
            <w:tcW w:w="1591" w:type="dxa"/>
          </w:tcPr>
          <w:p w14:paraId="36C4A07F" w14:textId="77777777" w:rsidR="000A5BC1" w:rsidRPr="00D40A24" w:rsidRDefault="000A5BC1" w:rsidP="006526BD">
            <w:r w:rsidRPr="00D40A24">
              <w:t>150</w:t>
            </w:r>
          </w:p>
        </w:tc>
        <w:tc>
          <w:tcPr>
            <w:tcW w:w="2127" w:type="dxa"/>
            <w:noWrap/>
            <w:hideMark/>
          </w:tcPr>
          <w:p w14:paraId="304E099F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3CD3D84D" w14:textId="77777777" w:rsidR="000A5BC1" w:rsidRPr="00D40A24" w:rsidRDefault="000A5BC1" w:rsidP="006526BD">
            <w:r w:rsidRPr="00D40A24">
              <w:t>&lt;333.33</w:t>
            </w:r>
          </w:p>
        </w:tc>
        <w:tc>
          <w:tcPr>
            <w:tcW w:w="1128" w:type="dxa"/>
          </w:tcPr>
          <w:p w14:paraId="261DDD03" w14:textId="77777777" w:rsidR="000A5BC1" w:rsidRPr="00D40A24" w:rsidRDefault="000A5BC1" w:rsidP="006526BD">
            <w:r w:rsidRPr="00C4505E">
              <w:t>660</w:t>
            </w:r>
          </w:p>
        </w:tc>
        <w:tc>
          <w:tcPr>
            <w:tcW w:w="2410" w:type="dxa"/>
            <w:noWrap/>
            <w:hideMark/>
          </w:tcPr>
          <w:p w14:paraId="62B48A2A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43255170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FD81D7D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E32E96B" w14:textId="77777777" w:rsidR="000A5BC1" w:rsidRPr="00D40A24" w:rsidRDefault="000A5BC1" w:rsidP="006526BD">
            <w:r w:rsidRPr="00D40A24">
              <w:t>Waratah-Wynyard</w:t>
            </w:r>
          </w:p>
        </w:tc>
        <w:tc>
          <w:tcPr>
            <w:tcW w:w="1591" w:type="dxa"/>
          </w:tcPr>
          <w:p w14:paraId="52316312" w14:textId="77777777" w:rsidR="000A5BC1" w:rsidRPr="00D40A24" w:rsidRDefault="000A5BC1" w:rsidP="006526BD">
            <w:r w:rsidRPr="00D40A24">
              <w:t>1014</w:t>
            </w:r>
          </w:p>
        </w:tc>
        <w:tc>
          <w:tcPr>
            <w:tcW w:w="2127" w:type="dxa"/>
            <w:noWrap/>
            <w:hideMark/>
          </w:tcPr>
          <w:p w14:paraId="4BB28207" w14:textId="77777777" w:rsidR="000A5BC1" w:rsidRPr="00D40A24" w:rsidRDefault="000A5BC1" w:rsidP="006526BD">
            <w:r w:rsidRPr="00D40A24">
              <w:t>11.00</w:t>
            </w:r>
          </w:p>
        </w:tc>
        <w:tc>
          <w:tcPr>
            <w:tcW w:w="2192" w:type="dxa"/>
            <w:noWrap/>
            <w:hideMark/>
          </w:tcPr>
          <w:p w14:paraId="1A33343E" w14:textId="77777777" w:rsidR="000A5BC1" w:rsidRPr="00D40A24" w:rsidRDefault="000A5BC1" w:rsidP="006526BD">
            <w:r w:rsidRPr="00D40A24">
              <w:t>108.33</w:t>
            </w:r>
          </w:p>
        </w:tc>
        <w:tc>
          <w:tcPr>
            <w:tcW w:w="1128" w:type="dxa"/>
          </w:tcPr>
          <w:p w14:paraId="3967DF01" w14:textId="77777777" w:rsidR="000A5BC1" w:rsidRPr="00D40A24" w:rsidRDefault="000A5BC1" w:rsidP="006526BD">
            <w:r w:rsidRPr="00C4505E">
              <w:t>3536</w:t>
            </w:r>
          </w:p>
        </w:tc>
        <w:tc>
          <w:tcPr>
            <w:tcW w:w="2410" w:type="dxa"/>
            <w:noWrap/>
            <w:hideMark/>
          </w:tcPr>
          <w:p w14:paraId="60E2F0D8" w14:textId="77777777" w:rsidR="000A5BC1" w:rsidRPr="00D40A24" w:rsidRDefault="000A5BC1" w:rsidP="006526BD">
            <w:r w:rsidRPr="00D40A24">
              <w:t>Outer Regional</w:t>
            </w:r>
          </w:p>
        </w:tc>
        <w:tc>
          <w:tcPr>
            <w:tcW w:w="2547" w:type="dxa"/>
            <w:noWrap/>
            <w:hideMark/>
          </w:tcPr>
          <w:p w14:paraId="7D3E733E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5C53A39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0F029F1" w14:textId="77777777" w:rsidR="000A5BC1" w:rsidRPr="00D40A24" w:rsidRDefault="000A5BC1" w:rsidP="006526BD">
            <w:r w:rsidRPr="00D40A24">
              <w:t>West Coast</w:t>
            </w:r>
          </w:p>
        </w:tc>
        <w:tc>
          <w:tcPr>
            <w:tcW w:w="1591" w:type="dxa"/>
          </w:tcPr>
          <w:p w14:paraId="1885BAC0" w14:textId="77777777" w:rsidR="000A5BC1" w:rsidRPr="00D40A24" w:rsidRDefault="000A5BC1" w:rsidP="006526BD">
            <w:r w:rsidRPr="00D40A24">
              <w:t>219</w:t>
            </w:r>
          </w:p>
        </w:tc>
        <w:tc>
          <w:tcPr>
            <w:tcW w:w="2127" w:type="dxa"/>
            <w:noWrap/>
            <w:hideMark/>
          </w:tcPr>
          <w:p w14:paraId="5D5A1411" w14:textId="77777777" w:rsidR="000A5BC1" w:rsidRPr="00D40A24" w:rsidRDefault="000A5BC1" w:rsidP="006526BD">
            <w:r w:rsidRPr="00D40A24">
              <w:t>&lt;5.00</w:t>
            </w:r>
          </w:p>
        </w:tc>
        <w:tc>
          <w:tcPr>
            <w:tcW w:w="2192" w:type="dxa"/>
            <w:noWrap/>
            <w:hideMark/>
          </w:tcPr>
          <w:p w14:paraId="63C0BDFB" w14:textId="77777777" w:rsidR="000A5BC1" w:rsidRPr="00D40A24" w:rsidRDefault="000A5BC1" w:rsidP="006526BD">
            <w:r w:rsidRPr="00D40A24">
              <w:t>&lt;228.31</w:t>
            </w:r>
          </w:p>
        </w:tc>
        <w:tc>
          <w:tcPr>
            <w:tcW w:w="1128" w:type="dxa"/>
          </w:tcPr>
          <w:p w14:paraId="74453A9F" w14:textId="77777777" w:rsidR="000A5BC1" w:rsidRPr="00D40A24" w:rsidRDefault="000A5BC1" w:rsidP="006526BD">
            <w:r w:rsidRPr="00C4505E">
              <w:t>9584</w:t>
            </w:r>
          </w:p>
        </w:tc>
        <w:tc>
          <w:tcPr>
            <w:tcW w:w="2410" w:type="dxa"/>
            <w:noWrap/>
            <w:hideMark/>
          </w:tcPr>
          <w:p w14:paraId="1EE6C9F1" w14:textId="77777777" w:rsidR="000A5BC1" w:rsidRPr="00D40A24" w:rsidRDefault="000A5BC1" w:rsidP="006526BD">
            <w:r w:rsidRPr="00D40A24">
              <w:t>Remote/Very Remote</w:t>
            </w:r>
          </w:p>
        </w:tc>
        <w:tc>
          <w:tcPr>
            <w:tcW w:w="2547" w:type="dxa"/>
            <w:noWrap/>
            <w:hideMark/>
          </w:tcPr>
          <w:p w14:paraId="16DDF6D9" w14:textId="77777777" w:rsidR="000A5BC1" w:rsidRPr="00D40A24" w:rsidRDefault="000A5BC1" w:rsidP="006526BD">
            <w:r w:rsidRPr="00D40A24">
              <w:t xml:space="preserve">Low SES </w:t>
            </w:r>
          </w:p>
        </w:tc>
      </w:tr>
      <w:tr w:rsidR="000A5BC1" w:rsidRPr="00D40A24" w14:paraId="36C1B932" w14:textId="77777777" w:rsidTr="006526BD">
        <w:trPr>
          <w:trHeight w:val="300"/>
        </w:trPr>
        <w:tc>
          <w:tcPr>
            <w:tcW w:w="2034" w:type="dxa"/>
            <w:noWrap/>
            <w:hideMark/>
          </w:tcPr>
          <w:p w14:paraId="0FB6EF7C" w14:textId="77777777" w:rsidR="000A5BC1" w:rsidRPr="00D40A24" w:rsidRDefault="000A5BC1" w:rsidP="006526BD">
            <w:r w:rsidRPr="00D40A24">
              <w:t>West Tamar</w:t>
            </w:r>
          </w:p>
        </w:tc>
        <w:tc>
          <w:tcPr>
            <w:tcW w:w="1591" w:type="dxa"/>
          </w:tcPr>
          <w:p w14:paraId="780E1A8C" w14:textId="77777777" w:rsidR="000A5BC1" w:rsidRPr="00D40A24" w:rsidRDefault="000A5BC1" w:rsidP="006526BD">
            <w:r w:rsidRPr="00D40A24">
              <w:t>1882</w:t>
            </w:r>
          </w:p>
        </w:tc>
        <w:tc>
          <w:tcPr>
            <w:tcW w:w="2127" w:type="dxa"/>
            <w:noWrap/>
            <w:hideMark/>
          </w:tcPr>
          <w:p w14:paraId="501D5708" w14:textId="77777777" w:rsidR="000A5BC1" w:rsidRPr="00D40A24" w:rsidRDefault="000A5BC1" w:rsidP="006526BD">
            <w:r w:rsidRPr="00D40A24">
              <w:t>5.67</w:t>
            </w:r>
          </w:p>
        </w:tc>
        <w:tc>
          <w:tcPr>
            <w:tcW w:w="2192" w:type="dxa"/>
            <w:noWrap/>
            <w:hideMark/>
          </w:tcPr>
          <w:p w14:paraId="10A0B696" w14:textId="77777777" w:rsidR="000A5BC1" w:rsidRPr="00D40A24" w:rsidRDefault="000A5BC1" w:rsidP="006526BD">
            <w:r w:rsidRPr="00D40A24">
              <w:t>30.33</w:t>
            </w:r>
          </w:p>
        </w:tc>
        <w:tc>
          <w:tcPr>
            <w:tcW w:w="1128" w:type="dxa"/>
          </w:tcPr>
          <w:p w14:paraId="00894275" w14:textId="77777777" w:rsidR="000A5BC1" w:rsidRPr="00D40A24" w:rsidRDefault="000A5BC1" w:rsidP="006526BD">
            <w:r w:rsidRPr="00C4505E">
              <w:t>691</w:t>
            </w:r>
          </w:p>
        </w:tc>
        <w:tc>
          <w:tcPr>
            <w:tcW w:w="2410" w:type="dxa"/>
            <w:noWrap/>
            <w:hideMark/>
          </w:tcPr>
          <w:p w14:paraId="2CC72B31" w14:textId="77777777" w:rsidR="000A5BC1" w:rsidRPr="00D40A24" w:rsidRDefault="000A5BC1" w:rsidP="006526BD">
            <w:r w:rsidRPr="00D40A24">
              <w:t>Inner Regional</w:t>
            </w:r>
          </w:p>
        </w:tc>
        <w:tc>
          <w:tcPr>
            <w:tcW w:w="2547" w:type="dxa"/>
            <w:noWrap/>
            <w:hideMark/>
          </w:tcPr>
          <w:p w14:paraId="6FD0C27A" w14:textId="77777777" w:rsidR="000A5BC1" w:rsidRPr="00D40A24" w:rsidRDefault="000A5BC1" w:rsidP="006526BD">
            <w:r w:rsidRPr="00D40A24">
              <w:t xml:space="preserve">Medium SES </w:t>
            </w:r>
          </w:p>
        </w:tc>
      </w:tr>
    </w:tbl>
    <w:p w14:paraId="40EA8091" w14:textId="77777777" w:rsidR="000A5BC1" w:rsidRPr="00773482" w:rsidRDefault="000A5BC1" w:rsidP="000A5BC1">
      <w:r>
        <w:t xml:space="preserve">Note. To prevent identification of individuals, any average attendance less than 5.00 has been suppressed and reported as "&lt;5.00". Corresponding average attendance rates have been calculated using the maximum possible count of 5. </w:t>
      </w:r>
      <w:proofErr w:type="spellStart"/>
      <w:r>
        <w:rPr>
          <w:rStyle w:val="Emphasis"/>
        </w:rPr>
        <w:t>n.a.</w:t>
      </w:r>
      <w:proofErr w:type="spellEnd"/>
      <w:r>
        <w:t xml:space="preserve"> indicates data could not be reported due to missing population data or no relevant attendances during the study period.</w:t>
      </w:r>
    </w:p>
    <w:p w14:paraId="7F530680" w14:textId="77777777" w:rsidR="000A5BC1" w:rsidRPr="00773482" w:rsidRDefault="000A5BC1" w:rsidP="000A5BC1">
      <w:r w:rsidRPr="00773482">
        <w:t xml:space="preserve"> </w:t>
      </w:r>
    </w:p>
    <w:p w14:paraId="1249D6E7" w14:textId="77777777" w:rsidR="005575EC" w:rsidRDefault="005575EC"/>
    <w:sectPr w:rsidR="005575EC" w:rsidSect="00262D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25BDD"/>
    <w:multiLevelType w:val="multilevel"/>
    <w:tmpl w:val="D1F66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1766C6"/>
    <w:multiLevelType w:val="hybridMultilevel"/>
    <w:tmpl w:val="B42C7510"/>
    <w:lvl w:ilvl="0" w:tplc="6D1E7D26">
      <w:start w:val="5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735BA"/>
    <w:multiLevelType w:val="hybridMultilevel"/>
    <w:tmpl w:val="05D402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050D8"/>
    <w:multiLevelType w:val="hybridMultilevel"/>
    <w:tmpl w:val="50C89D64"/>
    <w:lvl w:ilvl="0" w:tplc="3DDCA5D4">
      <w:start w:val="44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91325"/>
    <w:multiLevelType w:val="multilevel"/>
    <w:tmpl w:val="5EFEA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D93FAC"/>
    <w:multiLevelType w:val="hybridMultilevel"/>
    <w:tmpl w:val="E47266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0331CC"/>
    <w:multiLevelType w:val="multilevel"/>
    <w:tmpl w:val="408237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6C0729F6"/>
    <w:multiLevelType w:val="hybridMultilevel"/>
    <w:tmpl w:val="380EF3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8A6931"/>
    <w:multiLevelType w:val="multilevel"/>
    <w:tmpl w:val="78FAA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CC182E"/>
    <w:multiLevelType w:val="multilevel"/>
    <w:tmpl w:val="A25AE4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0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C1"/>
    <w:rsid w:val="000A5BC1"/>
    <w:rsid w:val="003216CA"/>
    <w:rsid w:val="004F56C9"/>
    <w:rsid w:val="005575EC"/>
    <w:rsid w:val="009D394B"/>
    <w:rsid w:val="00FE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35A6"/>
  <w15:chartTrackingRefBased/>
  <w15:docId w15:val="{C4C42362-EB05-4597-86A5-CCD0350D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BC1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BC1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BC1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C1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BC1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A5BC1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A5BC1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0A5BC1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A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BC1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BC1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5B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5BC1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0A5BC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A5BC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A5B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BC1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A5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BC1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A5BC1"/>
    <w:pPr>
      <w:spacing w:after="0" w:line="24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A5B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B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A5BC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A5BC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A5BC1"/>
    <w:pPr>
      <w:ind w:left="720" w:hanging="720"/>
    </w:pPr>
  </w:style>
  <w:style w:type="character" w:customStyle="1" w:styleId="font-weight-semibold">
    <w:name w:val="font-weight-semibold"/>
    <w:basedOn w:val="DefaultParagraphFont"/>
    <w:rsid w:val="000A5BC1"/>
  </w:style>
  <w:style w:type="character" w:styleId="Strong">
    <w:name w:val="Strong"/>
    <w:basedOn w:val="DefaultParagraphFont"/>
    <w:uiPriority w:val="22"/>
    <w:qFormat/>
    <w:rsid w:val="000A5BC1"/>
    <w:rPr>
      <w:b/>
      <w:bCs/>
    </w:rPr>
  </w:style>
  <w:style w:type="paragraph" w:customStyle="1" w:styleId="msonormal0">
    <w:name w:val="msonormal"/>
    <w:basedOn w:val="Normal"/>
    <w:rsid w:val="000A5BC1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0A5BC1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0A5BC1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u w:val="single"/>
    </w:rPr>
  </w:style>
  <w:style w:type="paragraph" w:customStyle="1" w:styleId="xl66">
    <w:name w:val="xl66"/>
    <w:basedOn w:val="Normal"/>
    <w:rsid w:val="000A5BC1"/>
    <w:pP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0A5BC1"/>
    <w:pPr>
      <w:spacing w:before="100" w:beforeAutospacing="1" w:after="100" w:afterAutospacing="1"/>
      <w:jc w:val="right"/>
    </w:pPr>
  </w:style>
  <w:style w:type="paragraph" w:customStyle="1" w:styleId="xl68">
    <w:name w:val="xl68"/>
    <w:basedOn w:val="Normal"/>
    <w:rsid w:val="000A5BC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A5B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91</Words>
  <Characters>12491</Characters>
  <Application>Microsoft Office Word</Application>
  <DocSecurity>0</DocSecurity>
  <Lines>104</Lines>
  <Paragraphs>29</Paragraphs>
  <ScaleCrop>false</ScaleCrop>
  <Company/>
  <LinksUpToDate>false</LinksUpToDate>
  <CharactersWithSpaces>1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ldwin</dc:creator>
  <cp:keywords/>
  <dc:description/>
  <cp:lastModifiedBy>Ryan Baldwin</cp:lastModifiedBy>
  <cp:revision>2</cp:revision>
  <dcterms:created xsi:type="dcterms:W3CDTF">2025-07-30T03:45:00Z</dcterms:created>
  <dcterms:modified xsi:type="dcterms:W3CDTF">2025-09-28T23:25:00Z</dcterms:modified>
</cp:coreProperties>
</file>